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23505" w14:textId="77777777" w:rsidR="00380C57" w:rsidRPr="000A71F1" w:rsidRDefault="00380C57" w:rsidP="00380C57">
      <w:pPr>
        <w:spacing w:line="360" w:lineRule="auto"/>
        <w:jc w:val="both"/>
        <w:rPr>
          <w:rFonts w:asciiTheme="majorBidi" w:hAnsiTheme="majorBidi" w:cstheme="majorBidi"/>
          <w:i/>
          <w:color w:val="000000"/>
        </w:rPr>
      </w:pPr>
      <w:r w:rsidRPr="000A71F1">
        <w:rPr>
          <w:rFonts w:asciiTheme="majorBidi" w:hAnsiTheme="majorBidi" w:cstheme="majorBidi"/>
          <w:i/>
          <w:color w:val="000000"/>
        </w:rPr>
        <w:t>Table 1: Level of agreement according to the Cohens’ Kappa Coefficien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380C57" w:rsidRPr="000A71F1" w14:paraId="72CB0662" w14:textId="77777777" w:rsidTr="00FB200D">
        <w:tc>
          <w:tcPr>
            <w:tcW w:w="4508" w:type="dxa"/>
          </w:tcPr>
          <w:p w14:paraId="2298B74B" w14:textId="77777777" w:rsidR="00380C57" w:rsidRPr="000A71F1" w:rsidRDefault="00380C57" w:rsidP="00FB200D">
            <w:pPr>
              <w:spacing w:line="360" w:lineRule="auto"/>
              <w:jc w:val="both"/>
              <w:rPr>
                <w:rFonts w:asciiTheme="majorBidi" w:hAnsiTheme="majorBidi" w:cstheme="majorBidi"/>
                <w:b/>
                <w:color w:val="000000"/>
              </w:rPr>
            </w:pPr>
            <w:r w:rsidRPr="000A71F1">
              <w:rPr>
                <w:rFonts w:asciiTheme="majorBidi" w:hAnsiTheme="majorBidi" w:cstheme="majorBidi"/>
                <w:b/>
                <w:color w:val="000000"/>
              </w:rPr>
              <w:t>Cohen's Kappa</w:t>
            </w:r>
          </w:p>
        </w:tc>
        <w:tc>
          <w:tcPr>
            <w:tcW w:w="4508" w:type="dxa"/>
          </w:tcPr>
          <w:p w14:paraId="57BC6DBE" w14:textId="77777777" w:rsidR="00380C57" w:rsidRPr="000A71F1" w:rsidRDefault="00380C57" w:rsidP="00FB200D">
            <w:pPr>
              <w:spacing w:line="360" w:lineRule="auto"/>
              <w:jc w:val="both"/>
              <w:rPr>
                <w:rFonts w:asciiTheme="majorBidi" w:hAnsiTheme="majorBidi" w:cstheme="majorBidi"/>
                <w:b/>
                <w:color w:val="000000"/>
              </w:rPr>
            </w:pPr>
            <w:r w:rsidRPr="000A71F1">
              <w:rPr>
                <w:rFonts w:asciiTheme="majorBidi" w:hAnsiTheme="majorBidi" w:cstheme="majorBidi"/>
                <w:b/>
                <w:color w:val="000000"/>
              </w:rPr>
              <w:t>Interpretation</w:t>
            </w:r>
          </w:p>
        </w:tc>
      </w:tr>
      <w:tr w:rsidR="00380C57" w:rsidRPr="000A71F1" w14:paraId="6F1666C5" w14:textId="77777777" w:rsidTr="00FB200D">
        <w:tc>
          <w:tcPr>
            <w:tcW w:w="4508" w:type="dxa"/>
          </w:tcPr>
          <w:p w14:paraId="71C0E12C"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lt; 0.00</w:t>
            </w:r>
          </w:p>
        </w:tc>
        <w:tc>
          <w:tcPr>
            <w:tcW w:w="4508" w:type="dxa"/>
          </w:tcPr>
          <w:p w14:paraId="0F8B53B1"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Poor</w:t>
            </w:r>
          </w:p>
        </w:tc>
      </w:tr>
      <w:tr w:rsidR="00380C57" w:rsidRPr="000A71F1" w14:paraId="1D1C6774" w14:textId="77777777" w:rsidTr="00FB200D">
        <w:tc>
          <w:tcPr>
            <w:tcW w:w="4508" w:type="dxa"/>
          </w:tcPr>
          <w:p w14:paraId="4971799E"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0.00-0.20</w:t>
            </w:r>
          </w:p>
        </w:tc>
        <w:tc>
          <w:tcPr>
            <w:tcW w:w="4508" w:type="dxa"/>
          </w:tcPr>
          <w:p w14:paraId="21538B86"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Slight</w:t>
            </w:r>
          </w:p>
        </w:tc>
      </w:tr>
      <w:tr w:rsidR="00380C57" w:rsidRPr="000A71F1" w14:paraId="12C4E6C7" w14:textId="77777777" w:rsidTr="00FB200D">
        <w:tc>
          <w:tcPr>
            <w:tcW w:w="4508" w:type="dxa"/>
          </w:tcPr>
          <w:p w14:paraId="65B98376"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0.21-0.40</w:t>
            </w:r>
          </w:p>
        </w:tc>
        <w:tc>
          <w:tcPr>
            <w:tcW w:w="4508" w:type="dxa"/>
          </w:tcPr>
          <w:p w14:paraId="18F53A29"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Fair</w:t>
            </w:r>
          </w:p>
        </w:tc>
      </w:tr>
      <w:tr w:rsidR="00380C57" w:rsidRPr="000A71F1" w14:paraId="0D1DFDBA" w14:textId="77777777" w:rsidTr="00FB200D">
        <w:tc>
          <w:tcPr>
            <w:tcW w:w="4508" w:type="dxa"/>
          </w:tcPr>
          <w:p w14:paraId="26D61665"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0.41-0.60</w:t>
            </w:r>
          </w:p>
        </w:tc>
        <w:tc>
          <w:tcPr>
            <w:tcW w:w="4508" w:type="dxa"/>
          </w:tcPr>
          <w:p w14:paraId="7E25D9B5"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Moderate</w:t>
            </w:r>
          </w:p>
        </w:tc>
      </w:tr>
      <w:tr w:rsidR="00380C57" w:rsidRPr="000A71F1" w14:paraId="62F2141B" w14:textId="77777777" w:rsidTr="00FB200D">
        <w:tc>
          <w:tcPr>
            <w:tcW w:w="4508" w:type="dxa"/>
          </w:tcPr>
          <w:p w14:paraId="529B7D8B"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0.61-0.80</w:t>
            </w:r>
          </w:p>
        </w:tc>
        <w:tc>
          <w:tcPr>
            <w:tcW w:w="4508" w:type="dxa"/>
          </w:tcPr>
          <w:p w14:paraId="322C2772"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Substantial</w:t>
            </w:r>
          </w:p>
        </w:tc>
      </w:tr>
      <w:tr w:rsidR="00380C57" w:rsidRPr="000A71F1" w14:paraId="0A8BD652" w14:textId="77777777" w:rsidTr="00FB200D">
        <w:tc>
          <w:tcPr>
            <w:tcW w:w="4508" w:type="dxa"/>
          </w:tcPr>
          <w:p w14:paraId="7BFA4BE3"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0.81-1.00</w:t>
            </w:r>
          </w:p>
        </w:tc>
        <w:tc>
          <w:tcPr>
            <w:tcW w:w="4508" w:type="dxa"/>
          </w:tcPr>
          <w:p w14:paraId="4C3E3BE0" w14:textId="77777777" w:rsidR="00380C57" w:rsidRPr="000A71F1" w:rsidRDefault="00380C57" w:rsidP="00FB200D">
            <w:pPr>
              <w:spacing w:line="360" w:lineRule="auto"/>
              <w:jc w:val="both"/>
              <w:rPr>
                <w:rFonts w:asciiTheme="majorBidi" w:hAnsiTheme="majorBidi" w:cstheme="majorBidi"/>
                <w:color w:val="000000"/>
              </w:rPr>
            </w:pPr>
            <w:r w:rsidRPr="000A71F1">
              <w:rPr>
                <w:rFonts w:asciiTheme="majorBidi" w:hAnsiTheme="majorBidi" w:cstheme="majorBidi"/>
                <w:color w:val="000000"/>
              </w:rPr>
              <w:t>Almost perfect</w:t>
            </w:r>
          </w:p>
        </w:tc>
      </w:tr>
    </w:tbl>
    <w:p w14:paraId="31A9C861" w14:textId="77777777" w:rsidR="00380C57" w:rsidRPr="000A71F1" w:rsidRDefault="00380C57" w:rsidP="00380C57">
      <w:pPr>
        <w:spacing w:line="360" w:lineRule="auto"/>
        <w:jc w:val="both"/>
        <w:rPr>
          <w:rFonts w:asciiTheme="majorBidi" w:hAnsiTheme="majorBidi" w:cstheme="majorBidi"/>
          <w:b/>
          <w:u w:val="single"/>
        </w:rPr>
      </w:pPr>
    </w:p>
    <w:p w14:paraId="0BD4DF16" w14:textId="5907508F" w:rsidR="00BF55FE" w:rsidRPr="000A71F1" w:rsidRDefault="00BF55FE" w:rsidP="00BF55FE">
      <w:pPr>
        <w:rPr>
          <w:rFonts w:asciiTheme="majorBidi" w:hAnsiTheme="majorBidi" w:cstheme="majorBidi"/>
          <w:rtl/>
        </w:rPr>
      </w:pPr>
      <w:bookmarkStart w:id="0" w:name="_gjdgxs" w:colFirst="0" w:colLast="0"/>
      <w:bookmarkEnd w:id="0"/>
    </w:p>
    <w:sectPr w:rsidR="00BF55FE" w:rsidRPr="000A71F1" w:rsidSect="003038B2">
      <w:pgSz w:w="12240" w:h="15840"/>
      <w:pgMar w:top="1440" w:right="1440" w:bottom="1440" w:left="1440" w:header="720" w:footer="720" w:gutter="0"/>
      <w:lnNumType w:countBy="0" w:restart="continuous"/>
      <w:pgNumType w:start="1"/>
      <w:cols w:space="720"/>
      <w:docGrid w:linePitch="326"/>
      <w:sectPrChange w:id="1" w:author="Gad Segal" w:date="2024-10-19T11:18:00Z" w16du:dateUtc="2024-10-19T08:18:00Z">
        <w:sectPr w:rsidR="00BF55FE" w:rsidRPr="000A71F1" w:rsidSect="003038B2">
          <w:pgMar w:top="1440" w:right="1440" w:bottom="1440" w:left="1440" w:header="720" w:footer="720" w:gutter="0"/>
          <w:lnNumType w:countBy="1"/>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2D00DE"/>
    <w:multiLevelType w:val="multilevel"/>
    <w:tmpl w:val="ECF29A1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CA43803"/>
    <w:multiLevelType w:val="multilevel"/>
    <w:tmpl w:val="2F1C8E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24392894">
    <w:abstractNumId w:val="1"/>
  </w:num>
  <w:num w:numId="2" w16cid:durableId="5459874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ad Segal">
    <w15:presenceInfo w15:providerId="AD" w15:userId="S::GadSegal@gadsegal.onmicrosoft.com::1175c7f8-16bc-4dbf-96f3-af9234eb83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382"/>
    <w:rsid w:val="0001233D"/>
    <w:rsid w:val="00026FCB"/>
    <w:rsid w:val="000351B3"/>
    <w:rsid w:val="00047A35"/>
    <w:rsid w:val="00053626"/>
    <w:rsid w:val="00057C9C"/>
    <w:rsid w:val="0006350A"/>
    <w:rsid w:val="0006362B"/>
    <w:rsid w:val="0007587A"/>
    <w:rsid w:val="00093238"/>
    <w:rsid w:val="000A1F2C"/>
    <w:rsid w:val="000A71F1"/>
    <w:rsid w:val="000B14D5"/>
    <w:rsid w:val="000B2D1D"/>
    <w:rsid w:val="0010683B"/>
    <w:rsid w:val="00135F40"/>
    <w:rsid w:val="00137E08"/>
    <w:rsid w:val="001525CF"/>
    <w:rsid w:val="00154F84"/>
    <w:rsid w:val="00161CF8"/>
    <w:rsid w:val="00163960"/>
    <w:rsid w:val="001951D7"/>
    <w:rsid w:val="001A19A4"/>
    <w:rsid w:val="001B58CC"/>
    <w:rsid w:val="001C3C24"/>
    <w:rsid w:val="001D174B"/>
    <w:rsid w:val="001E2B8F"/>
    <w:rsid w:val="001E6376"/>
    <w:rsid w:val="001F541B"/>
    <w:rsid w:val="00204A81"/>
    <w:rsid w:val="0023650C"/>
    <w:rsid w:val="00241AAF"/>
    <w:rsid w:val="00252A55"/>
    <w:rsid w:val="00273AA6"/>
    <w:rsid w:val="00281E06"/>
    <w:rsid w:val="00297B5D"/>
    <w:rsid w:val="002A0C16"/>
    <w:rsid w:val="002B1DE2"/>
    <w:rsid w:val="002B3491"/>
    <w:rsid w:val="002B5168"/>
    <w:rsid w:val="002B700B"/>
    <w:rsid w:val="002C46B9"/>
    <w:rsid w:val="002E65C3"/>
    <w:rsid w:val="003016C9"/>
    <w:rsid w:val="003038B2"/>
    <w:rsid w:val="00305B65"/>
    <w:rsid w:val="003365FE"/>
    <w:rsid w:val="00336A1A"/>
    <w:rsid w:val="00351083"/>
    <w:rsid w:val="00362476"/>
    <w:rsid w:val="003653E0"/>
    <w:rsid w:val="00366B19"/>
    <w:rsid w:val="0037639D"/>
    <w:rsid w:val="00380C57"/>
    <w:rsid w:val="0038360D"/>
    <w:rsid w:val="003837E7"/>
    <w:rsid w:val="00393231"/>
    <w:rsid w:val="003A0375"/>
    <w:rsid w:val="003B5C67"/>
    <w:rsid w:val="003C3215"/>
    <w:rsid w:val="003C7E09"/>
    <w:rsid w:val="003D301D"/>
    <w:rsid w:val="004060CA"/>
    <w:rsid w:val="00425097"/>
    <w:rsid w:val="004314C4"/>
    <w:rsid w:val="00431BE8"/>
    <w:rsid w:val="00440948"/>
    <w:rsid w:val="00442B2B"/>
    <w:rsid w:val="00453691"/>
    <w:rsid w:val="00460BE8"/>
    <w:rsid w:val="004752FC"/>
    <w:rsid w:val="00481EEA"/>
    <w:rsid w:val="00495AF5"/>
    <w:rsid w:val="004A3885"/>
    <w:rsid w:val="004B4A17"/>
    <w:rsid w:val="004D5821"/>
    <w:rsid w:val="005139B4"/>
    <w:rsid w:val="00516675"/>
    <w:rsid w:val="005325CA"/>
    <w:rsid w:val="00563EFB"/>
    <w:rsid w:val="00567739"/>
    <w:rsid w:val="00585B42"/>
    <w:rsid w:val="00586F6B"/>
    <w:rsid w:val="00593298"/>
    <w:rsid w:val="005961C2"/>
    <w:rsid w:val="005E1B46"/>
    <w:rsid w:val="005F53C9"/>
    <w:rsid w:val="005F630A"/>
    <w:rsid w:val="005F6539"/>
    <w:rsid w:val="00603B56"/>
    <w:rsid w:val="00610F74"/>
    <w:rsid w:val="00623577"/>
    <w:rsid w:val="00635215"/>
    <w:rsid w:val="006479FB"/>
    <w:rsid w:val="00650B36"/>
    <w:rsid w:val="006854A3"/>
    <w:rsid w:val="006872BD"/>
    <w:rsid w:val="006D12B1"/>
    <w:rsid w:val="006E72E1"/>
    <w:rsid w:val="006F5A5F"/>
    <w:rsid w:val="00717F09"/>
    <w:rsid w:val="00732424"/>
    <w:rsid w:val="00737207"/>
    <w:rsid w:val="00764894"/>
    <w:rsid w:val="007700DF"/>
    <w:rsid w:val="00771658"/>
    <w:rsid w:val="00786A9C"/>
    <w:rsid w:val="00792DF1"/>
    <w:rsid w:val="00796E64"/>
    <w:rsid w:val="007973C3"/>
    <w:rsid w:val="007D54A0"/>
    <w:rsid w:val="0080784B"/>
    <w:rsid w:val="00807A11"/>
    <w:rsid w:val="008316F2"/>
    <w:rsid w:val="008439C8"/>
    <w:rsid w:val="00886630"/>
    <w:rsid w:val="008B5C61"/>
    <w:rsid w:val="008C4804"/>
    <w:rsid w:val="008D6A21"/>
    <w:rsid w:val="008E23EA"/>
    <w:rsid w:val="00906F19"/>
    <w:rsid w:val="009207DF"/>
    <w:rsid w:val="00924C32"/>
    <w:rsid w:val="00941D05"/>
    <w:rsid w:val="009610AB"/>
    <w:rsid w:val="00967C7D"/>
    <w:rsid w:val="00987E39"/>
    <w:rsid w:val="00994EC0"/>
    <w:rsid w:val="00996FE6"/>
    <w:rsid w:val="00997BFF"/>
    <w:rsid w:val="009B1A7A"/>
    <w:rsid w:val="009B3716"/>
    <w:rsid w:val="009B6060"/>
    <w:rsid w:val="009C030B"/>
    <w:rsid w:val="00A01B57"/>
    <w:rsid w:val="00A021FE"/>
    <w:rsid w:val="00A2729A"/>
    <w:rsid w:val="00A30AF4"/>
    <w:rsid w:val="00A33EFB"/>
    <w:rsid w:val="00A35AF1"/>
    <w:rsid w:val="00A52F0E"/>
    <w:rsid w:val="00A561E8"/>
    <w:rsid w:val="00A84DAD"/>
    <w:rsid w:val="00A95F2C"/>
    <w:rsid w:val="00AA678D"/>
    <w:rsid w:val="00AA7FB8"/>
    <w:rsid w:val="00AB7E1F"/>
    <w:rsid w:val="00AD4B5F"/>
    <w:rsid w:val="00AD56EA"/>
    <w:rsid w:val="00AF2228"/>
    <w:rsid w:val="00B13293"/>
    <w:rsid w:val="00B168CB"/>
    <w:rsid w:val="00B17771"/>
    <w:rsid w:val="00B34C94"/>
    <w:rsid w:val="00B35238"/>
    <w:rsid w:val="00B43C91"/>
    <w:rsid w:val="00B44522"/>
    <w:rsid w:val="00B44B8E"/>
    <w:rsid w:val="00B71942"/>
    <w:rsid w:val="00B77473"/>
    <w:rsid w:val="00B96451"/>
    <w:rsid w:val="00BF55FE"/>
    <w:rsid w:val="00BF70F7"/>
    <w:rsid w:val="00C0172B"/>
    <w:rsid w:val="00C07489"/>
    <w:rsid w:val="00C15080"/>
    <w:rsid w:val="00C345B6"/>
    <w:rsid w:val="00C37F9F"/>
    <w:rsid w:val="00C47ABE"/>
    <w:rsid w:val="00C5022D"/>
    <w:rsid w:val="00C51F93"/>
    <w:rsid w:val="00C53D27"/>
    <w:rsid w:val="00C834DF"/>
    <w:rsid w:val="00C91975"/>
    <w:rsid w:val="00C97C87"/>
    <w:rsid w:val="00CA464F"/>
    <w:rsid w:val="00CB5BB6"/>
    <w:rsid w:val="00CC100B"/>
    <w:rsid w:val="00CC6008"/>
    <w:rsid w:val="00CE5AE0"/>
    <w:rsid w:val="00D0266A"/>
    <w:rsid w:val="00D2705C"/>
    <w:rsid w:val="00D32D80"/>
    <w:rsid w:val="00D331CD"/>
    <w:rsid w:val="00D455CE"/>
    <w:rsid w:val="00D46179"/>
    <w:rsid w:val="00D53A8E"/>
    <w:rsid w:val="00D616FD"/>
    <w:rsid w:val="00D67E86"/>
    <w:rsid w:val="00D70D96"/>
    <w:rsid w:val="00D82382"/>
    <w:rsid w:val="00D84505"/>
    <w:rsid w:val="00D93A72"/>
    <w:rsid w:val="00D94728"/>
    <w:rsid w:val="00D9642D"/>
    <w:rsid w:val="00D9731B"/>
    <w:rsid w:val="00DB72C9"/>
    <w:rsid w:val="00DC4374"/>
    <w:rsid w:val="00DD5B0C"/>
    <w:rsid w:val="00DE14D6"/>
    <w:rsid w:val="00DE2163"/>
    <w:rsid w:val="00DE2407"/>
    <w:rsid w:val="00DF25A8"/>
    <w:rsid w:val="00DF7581"/>
    <w:rsid w:val="00E10B18"/>
    <w:rsid w:val="00E141A0"/>
    <w:rsid w:val="00E170F2"/>
    <w:rsid w:val="00E25154"/>
    <w:rsid w:val="00E26978"/>
    <w:rsid w:val="00E36828"/>
    <w:rsid w:val="00E61665"/>
    <w:rsid w:val="00E70CD3"/>
    <w:rsid w:val="00E87276"/>
    <w:rsid w:val="00EA2B0F"/>
    <w:rsid w:val="00EA2E0D"/>
    <w:rsid w:val="00EB1CA7"/>
    <w:rsid w:val="00EC1517"/>
    <w:rsid w:val="00EC1AF7"/>
    <w:rsid w:val="00EE58EB"/>
    <w:rsid w:val="00EF54B2"/>
    <w:rsid w:val="00F0272A"/>
    <w:rsid w:val="00F03A34"/>
    <w:rsid w:val="00F339C9"/>
    <w:rsid w:val="00F368A8"/>
    <w:rsid w:val="00F40974"/>
    <w:rsid w:val="00F75C5A"/>
    <w:rsid w:val="00F84A63"/>
    <w:rsid w:val="00F87F35"/>
    <w:rsid w:val="00FA0B93"/>
    <w:rsid w:val="00FA6422"/>
    <w:rsid w:val="00FC2E50"/>
    <w:rsid w:val="00FC53B8"/>
    <w:rsid w:val="00FE563E"/>
    <w:rsid w:val="00FF09B8"/>
    <w:rsid w:val="00FF1321"/>
    <w:rsid w:val="00FF5D1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31BD0"/>
  <w15:docId w15:val="{D2B89738-37BA-4C4B-83D1-790B878CA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TableNormal1"/>
    <w:tblPr>
      <w:tblStyleRowBandSize w:val="1"/>
      <w:tblStyleColBandSize w:val="1"/>
      <w:tblCellMar>
        <w:left w:w="108" w:type="dxa"/>
        <w:right w:w="108" w:type="dxa"/>
      </w:tblCellMar>
    </w:tblPr>
  </w:style>
  <w:style w:type="table" w:customStyle="1" w:styleId="a6">
    <w:basedOn w:val="TableNormal1"/>
    <w:tblPr>
      <w:tblStyleRowBandSize w:val="1"/>
      <w:tblStyleColBandSize w:val="1"/>
      <w:tblCellMar>
        <w:left w:w="108" w:type="dxa"/>
        <w:right w:w="108" w:type="dxa"/>
      </w:tblCellMar>
    </w:tblPr>
  </w:style>
  <w:style w:type="table" w:customStyle="1" w:styleId="a7">
    <w:basedOn w:val="TableNormal1"/>
    <w:tblPr>
      <w:tblStyleRowBandSize w:val="1"/>
      <w:tblStyleColBandSize w:val="1"/>
      <w:tblCellMar>
        <w:left w:w="108" w:type="dxa"/>
        <w:right w:w="108" w:type="dxa"/>
      </w:tblCellMar>
    </w:tblPr>
  </w:style>
  <w:style w:type="table" w:customStyle="1" w:styleId="a8">
    <w:basedOn w:val="TableNormal1"/>
    <w:tblPr>
      <w:tblStyleRowBandSize w:val="1"/>
      <w:tblStyleColBandSize w:val="1"/>
      <w:tblCellMar>
        <w:left w:w="108" w:type="dxa"/>
        <w:right w:w="108" w:type="dxa"/>
      </w:tblCellMar>
    </w:tblPr>
  </w:style>
  <w:style w:type="table" w:customStyle="1" w:styleId="a9">
    <w:basedOn w:val="TableNormal1"/>
    <w:tblPr>
      <w:tblStyleRowBandSize w:val="1"/>
      <w:tblStyleColBandSize w:val="1"/>
      <w:tblCellMar>
        <w:left w:w="108" w:type="dxa"/>
        <w:right w:w="108" w:type="dxa"/>
      </w:tblCellMar>
    </w:tblPr>
  </w:style>
  <w:style w:type="table" w:customStyle="1" w:styleId="aa">
    <w:basedOn w:val="TableNormal1"/>
    <w:tblPr>
      <w:tblStyleRowBandSize w:val="1"/>
      <w:tblStyleColBandSize w:val="1"/>
      <w:tblCellMar>
        <w:left w:w="108" w:type="dxa"/>
        <w:right w:w="108" w:type="dxa"/>
      </w:tblCellMar>
    </w:tblPr>
  </w:style>
  <w:style w:type="table" w:customStyle="1" w:styleId="ab">
    <w:basedOn w:val="TableNormal1"/>
    <w:tblPr>
      <w:tblStyleRowBandSize w:val="1"/>
      <w:tblStyleColBandSize w:val="1"/>
      <w:tblCellMar>
        <w:left w:w="108" w:type="dxa"/>
        <w:right w:w="108" w:type="dxa"/>
      </w:tblCellMar>
    </w:tblPr>
  </w:style>
  <w:style w:type="paragraph" w:styleId="ac">
    <w:name w:val="Balloon Text"/>
    <w:basedOn w:val="a"/>
    <w:link w:val="ad"/>
    <w:uiPriority w:val="99"/>
    <w:semiHidden/>
    <w:unhideWhenUsed/>
    <w:rsid w:val="0037639D"/>
    <w:rPr>
      <w:rFonts w:ascii="Tahoma" w:hAnsi="Tahoma" w:cs="Tahoma"/>
      <w:sz w:val="18"/>
      <w:szCs w:val="18"/>
    </w:rPr>
  </w:style>
  <w:style w:type="character" w:customStyle="1" w:styleId="ad">
    <w:name w:val="טקסט בלונים תו"/>
    <w:basedOn w:val="a0"/>
    <w:link w:val="ac"/>
    <w:uiPriority w:val="99"/>
    <w:semiHidden/>
    <w:rsid w:val="0037639D"/>
    <w:rPr>
      <w:rFonts w:ascii="Tahoma" w:hAnsi="Tahoma" w:cs="Tahoma"/>
      <w:sz w:val="18"/>
      <w:szCs w:val="18"/>
    </w:rPr>
  </w:style>
  <w:style w:type="character" w:styleId="ae">
    <w:name w:val="annotation reference"/>
    <w:basedOn w:val="a0"/>
    <w:uiPriority w:val="99"/>
    <w:semiHidden/>
    <w:unhideWhenUsed/>
    <w:rsid w:val="00EA2E0D"/>
    <w:rPr>
      <w:sz w:val="16"/>
      <w:szCs w:val="16"/>
    </w:rPr>
  </w:style>
  <w:style w:type="paragraph" w:styleId="af">
    <w:name w:val="annotation text"/>
    <w:basedOn w:val="a"/>
    <w:link w:val="af0"/>
    <w:uiPriority w:val="99"/>
    <w:semiHidden/>
    <w:unhideWhenUsed/>
    <w:rsid w:val="00EA2E0D"/>
    <w:rPr>
      <w:sz w:val="20"/>
      <w:szCs w:val="20"/>
    </w:rPr>
  </w:style>
  <w:style w:type="character" w:customStyle="1" w:styleId="af0">
    <w:name w:val="טקסט הערה תו"/>
    <w:basedOn w:val="a0"/>
    <w:link w:val="af"/>
    <w:uiPriority w:val="99"/>
    <w:semiHidden/>
    <w:rsid w:val="00EA2E0D"/>
    <w:rPr>
      <w:sz w:val="20"/>
      <w:szCs w:val="20"/>
    </w:rPr>
  </w:style>
  <w:style w:type="paragraph" w:styleId="af1">
    <w:name w:val="annotation subject"/>
    <w:basedOn w:val="af"/>
    <w:next w:val="af"/>
    <w:link w:val="af2"/>
    <w:uiPriority w:val="99"/>
    <w:semiHidden/>
    <w:unhideWhenUsed/>
    <w:rsid w:val="00EA2E0D"/>
    <w:rPr>
      <w:b/>
      <w:bCs/>
    </w:rPr>
  </w:style>
  <w:style w:type="character" w:customStyle="1" w:styleId="af2">
    <w:name w:val="נושא הערה תו"/>
    <w:basedOn w:val="af0"/>
    <w:link w:val="af1"/>
    <w:uiPriority w:val="99"/>
    <w:semiHidden/>
    <w:rsid w:val="00EA2E0D"/>
    <w:rPr>
      <w:b/>
      <w:bCs/>
      <w:sz w:val="20"/>
      <w:szCs w:val="20"/>
    </w:rPr>
  </w:style>
  <w:style w:type="paragraph" w:styleId="af3">
    <w:name w:val="Revision"/>
    <w:hidden/>
    <w:uiPriority w:val="99"/>
    <w:semiHidden/>
    <w:rsid w:val="00425097"/>
  </w:style>
  <w:style w:type="character" w:styleId="af4">
    <w:name w:val="Placeholder Text"/>
    <w:basedOn w:val="a0"/>
    <w:uiPriority w:val="99"/>
    <w:semiHidden/>
    <w:rsid w:val="00DC4374"/>
    <w:rPr>
      <w:color w:val="666666"/>
    </w:rPr>
  </w:style>
  <w:style w:type="paragraph" w:customStyle="1" w:styleId="MDPI31text">
    <w:name w:val="MDPI_3.1_text"/>
    <w:qFormat/>
    <w:rsid w:val="005E1B46"/>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styleId="af5">
    <w:name w:val="line number"/>
    <w:basedOn w:val="a0"/>
    <w:uiPriority w:val="99"/>
    <w:semiHidden/>
    <w:unhideWhenUsed/>
    <w:rsid w:val="00A01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563599">
      <w:bodyDiv w:val="1"/>
      <w:marLeft w:val="0"/>
      <w:marRight w:val="0"/>
      <w:marTop w:val="0"/>
      <w:marBottom w:val="0"/>
      <w:divBdr>
        <w:top w:val="none" w:sz="0" w:space="0" w:color="auto"/>
        <w:left w:val="none" w:sz="0" w:space="0" w:color="auto"/>
        <w:bottom w:val="none" w:sz="0" w:space="0" w:color="auto"/>
        <w:right w:val="none" w:sz="0" w:space="0" w:color="auto"/>
      </w:divBdr>
      <w:divsChild>
        <w:div w:id="1696685897">
          <w:marLeft w:val="640"/>
          <w:marRight w:val="0"/>
          <w:marTop w:val="0"/>
          <w:marBottom w:val="0"/>
          <w:divBdr>
            <w:top w:val="none" w:sz="0" w:space="0" w:color="auto"/>
            <w:left w:val="none" w:sz="0" w:space="0" w:color="auto"/>
            <w:bottom w:val="none" w:sz="0" w:space="0" w:color="auto"/>
            <w:right w:val="none" w:sz="0" w:space="0" w:color="auto"/>
          </w:divBdr>
        </w:div>
        <w:div w:id="488404716">
          <w:marLeft w:val="640"/>
          <w:marRight w:val="0"/>
          <w:marTop w:val="0"/>
          <w:marBottom w:val="0"/>
          <w:divBdr>
            <w:top w:val="none" w:sz="0" w:space="0" w:color="auto"/>
            <w:left w:val="none" w:sz="0" w:space="0" w:color="auto"/>
            <w:bottom w:val="none" w:sz="0" w:space="0" w:color="auto"/>
            <w:right w:val="none" w:sz="0" w:space="0" w:color="auto"/>
          </w:divBdr>
        </w:div>
        <w:div w:id="1447695489">
          <w:marLeft w:val="640"/>
          <w:marRight w:val="0"/>
          <w:marTop w:val="0"/>
          <w:marBottom w:val="0"/>
          <w:divBdr>
            <w:top w:val="none" w:sz="0" w:space="0" w:color="auto"/>
            <w:left w:val="none" w:sz="0" w:space="0" w:color="auto"/>
            <w:bottom w:val="none" w:sz="0" w:space="0" w:color="auto"/>
            <w:right w:val="none" w:sz="0" w:space="0" w:color="auto"/>
          </w:divBdr>
        </w:div>
        <w:div w:id="818963957">
          <w:marLeft w:val="640"/>
          <w:marRight w:val="0"/>
          <w:marTop w:val="0"/>
          <w:marBottom w:val="0"/>
          <w:divBdr>
            <w:top w:val="none" w:sz="0" w:space="0" w:color="auto"/>
            <w:left w:val="none" w:sz="0" w:space="0" w:color="auto"/>
            <w:bottom w:val="none" w:sz="0" w:space="0" w:color="auto"/>
            <w:right w:val="none" w:sz="0" w:space="0" w:color="auto"/>
          </w:divBdr>
        </w:div>
        <w:div w:id="2068726579">
          <w:marLeft w:val="640"/>
          <w:marRight w:val="0"/>
          <w:marTop w:val="0"/>
          <w:marBottom w:val="0"/>
          <w:divBdr>
            <w:top w:val="none" w:sz="0" w:space="0" w:color="auto"/>
            <w:left w:val="none" w:sz="0" w:space="0" w:color="auto"/>
            <w:bottom w:val="none" w:sz="0" w:space="0" w:color="auto"/>
            <w:right w:val="none" w:sz="0" w:space="0" w:color="auto"/>
          </w:divBdr>
        </w:div>
        <w:div w:id="595410080">
          <w:marLeft w:val="640"/>
          <w:marRight w:val="0"/>
          <w:marTop w:val="0"/>
          <w:marBottom w:val="0"/>
          <w:divBdr>
            <w:top w:val="none" w:sz="0" w:space="0" w:color="auto"/>
            <w:left w:val="none" w:sz="0" w:space="0" w:color="auto"/>
            <w:bottom w:val="none" w:sz="0" w:space="0" w:color="auto"/>
            <w:right w:val="none" w:sz="0" w:space="0" w:color="auto"/>
          </w:divBdr>
        </w:div>
        <w:div w:id="1840343700">
          <w:marLeft w:val="640"/>
          <w:marRight w:val="0"/>
          <w:marTop w:val="0"/>
          <w:marBottom w:val="0"/>
          <w:divBdr>
            <w:top w:val="none" w:sz="0" w:space="0" w:color="auto"/>
            <w:left w:val="none" w:sz="0" w:space="0" w:color="auto"/>
            <w:bottom w:val="none" w:sz="0" w:space="0" w:color="auto"/>
            <w:right w:val="none" w:sz="0" w:space="0" w:color="auto"/>
          </w:divBdr>
        </w:div>
        <w:div w:id="1483042527">
          <w:marLeft w:val="640"/>
          <w:marRight w:val="0"/>
          <w:marTop w:val="0"/>
          <w:marBottom w:val="0"/>
          <w:divBdr>
            <w:top w:val="none" w:sz="0" w:space="0" w:color="auto"/>
            <w:left w:val="none" w:sz="0" w:space="0" w:color="auto"/>
            <w:bottom w:val="none" w:sz="0" w:space="0" w:color="auto"/>
            <w:right w:val="none" w:sz="0" w:space="0" w:color="auto"/>
          </w:divBdr>
        </w:div>
        <w:div w:id="2070373152">
          <w:marLeft w:val="640"/>
          <w:marRight w:val="0"/>
          <w:marTop w:val="0"/>
          <w:marBottom w:val="0"/>
          <w:divBdr>
            <w:top w:val="none" w:sz="0" w:space="0" w:color="auto"/>
            <w:left w:val="none" w:sz="0" w:space="0" w:color="auto"/>
            <w:bottom w:val="none" w:sz="0" w:space="0" w:color="auto"/>
            <w:right w:val="none" w:sz="0" w:space="0" w:color="auto"/>
          </w:divBdr>
        </w:div>
        <w:div w:id="2010594076">
          <w:marLeft w:val="640"/>
          <w:marRight w:val="0"/>
          <w:marTop w:val="0"/>
          <w:marBottom w:val="0"/>
          <w:divBdr>
            <w:top w:val="none" w:sz="0" w:space="0" w:color="auto"/>
            <w:left w:val="none" w:sz="0" w:space="0" w:color="auto"/>
            <w:bottom w:val="none" w:sz="0" w:space="0" w:color="auto"/>
            <w:right w:val="none" w:sz="0" w:space="0" w:color="auto"/>
          </w:divBdr>
        </w:div>
        <w:div w:id="1090001178">
          <w:marLeft w:val="640"/>
          <w:marRight w:val="0"/>
          <w:marTop w:val="0"/>
          <w:marBottom w:val="0"/>
          <w:divBdr>
            <w:top w:val="none" w:sz="0" w:space="0" w:color="auto"/>
            <w:left w:val="none" w:sz="0" w:space="0" w:color="auto"/>
            <w:bottom w:val="none" w:sz="0" w:space="0" w:color="auto"/>
            <w:right w:val="none" w:sz="0" w:space="0" w:color="auto"/>
          </w:divBdr>
        </w:div>
        <w:div w:id="122968555">
          <w:marLeft w:val="640"/>
          <w:marRight w:val="0"/>
          <w:marTop w:val="0"/>
          <w:marBottom w:val="0"/>
          <w:divBdr>
            <w:top w:val="none" w:sz="0" w:space="0" w:color="auto"/>
            <w:left w:val="none" w:sz="0" w:space="0" w:color="auto"/>
            <w:bottom w:val="none" w:sz="0" w:space="0" w:color="auto"/>
            <w:right w:val="none" w:sz="0" w:space="0" w:color="auto"/>
          </w:divBdr>
        </w:div>
        <w:div w:id="807666185">
          <w:marLeft w:val="640"/>
          <w:marRight w:val="0"/>
          <w:marTop w:val="0"/>
          <w:marBottom w:val="0"/>
          <w:divBdr>
            <w:top w:val="none" w:sz="0" w:space="0" w:color="auto"/>
            <w:left w:val="none" w:sz="0" w:space="0" w:color="auto"/>
            <w:bottom w:val="none" w:sz="0" w:space="0" w:color="auto"/>
            <w:right w:val="none" w:sz="0" w:space="0" w:color="auto"/>
          </w:divBdr>
        </w:div>
        <w:div w:id="703559215">
          <w:marLeft w:val="640"/>
          <w:marRight w:val="0"/>
          <w:marTop w:val="0"/>
          <w:marBottom w:val="0"/>
          <w:divBdr>
            <w:top w:val="none" w:sz="0" w:space="0" w:color="auto"/>
            <w:left w:val="none" w:sz="0" w:space="0" w:color="auto"/>
            <w:bottom w:val="none" w:sz="0" w:space="0" w:color="auto"/>
            <w:right w:val="none" w:sz="0" w:space="0" w:color="auto"/>
          </w:divBdr>
        </w:div>
        <w:div w:id="376202738">
          <w:marLeft w:val="640"/>
          <w:marRight w:val="0"/>
          <w:marTop w:val="0"/>
          <w:marBottom w:val="0"/>
          <w:divBdr>
            <w:top w:val="none" w:sz="0" w:space="0" w:color="auto"/>
            <w:left w:val="none" w:sz="0" w:space="0" w:color="auto"/>
            <w:bottom w:val="none" w:sz="0" w:space="0" w:color="auto"/>
            <w:right w:val="none" w:sz="0" w:space="0" w:color="auto"/>
          </w:divBdr>
        </w:div>
        <w:div w:id="487869242">
          <w:marLeft w:val="640"/>
          <w:marRight w:val="0"/>
          <w:marTop w:val="0"/>
          <w:marBottom w:val="0"/>
          <w:divBdr>
            <w:top w:val="none" w:sz="0" w:space="0" w:color="auto"/>
            <w:left w:val="none" w:sz="0" w:space="0" w:color="auto"/>
            <w:bottom w:val="none" w:sz="0" w:space="0" w:color="auto"/>
            <w:right w:val="none" w:sz="0" w:space="0" w:color="auto"/>
          </w:divBdr>
        </w:div>
        <w:div w:id="42413330">
          <w:marLeft w:val="640"/>
          <w:marRight w:val="0"/>
          <w:marTop w:val="0"/>
          <w:marBottom w:val="0"/>
          <w:divBdr>
            <w:top w:val="none" w:sz="0" w:space="0" w:color="auto"/>
            <w:left w:val="none" w:sz="0" w:space="0" w:color="auto"/>
            <w:bottom w:val="none" w:sz="0" w:space="0" w:color="auto"/>
            <w:right w:val="none" w:sz="0" w:space="0" w:color="auto"/>
          </w:divBdr>
        </w:div>
        <w:div w:id="244531822">
          <w:marLeft w:val="640"/>
          <w:marRight w:val="0"/>
          <w:marTop w:val="0"/>
          <w:marBottom w:val="0"/>
          <w:divBdr>
            <w:top w:val="none" w:sz="0" w:space="0" w:color="auto"/>
            <w:left w:val="none" w:sz="0" w:space="0" w:color="auto"/>
            <w:bottom w:val="none" w:sz="0" w:space="0" w:color="auto"/>
            <w:right w:val="none" w:sz="0" w:space="0" w:color="auto"/>
          </w:divBdr>
        </w:div>
        <w:div w:id="477259586">
          <w:marLeft w:val="640"/>
          <w:marRight w:val="0"/>
          <w:marTop w:val="0"/>
          <w:marBottom w:val="0"/>
          <w:divBdr>
            <w:top w:val="none" w:sz="0" w:space="0" w:color="auto"/>
            <w:left w:val="none" w:sz="0" w:space="0" w:color="auto"/>
            <w:bottom w:val="none" w:sz="0" w:space="0" w:color="auto"/>
            <w:right w:val="none" w:sz="0" w:space="0" w:color="auto"/>
          </w:divBdr>
        </w:div>
      </w:divsChild>
    </w:div>
    <w:div w:id="218785308">
      <w:bodyDiv w:val="1"/>
      <w:marLeft w:val="0"/>
      <w:marRight w:val="0"/>
      <w:marTop w:val="0"/>
      <w:marBottom w:val="0"/>
      <w:divBdr>
        <w:top w:val="none" w:sz="0" w:space="0" w:color="auto"/>
        <w:left w:val="none" w:sz="0" w:space="0" w:color="auto"/>
        <w:bottom w:val="none" w:sz="0" w:space="0" w:color="auto"/>
        <w:right w:val="none" w:sz="0" w:space="0" w:color="auto"/>
      </w:divBdr>
      <w:divsChild>
        <w:div w:id="317347548">
          <w:marLeft w:val="640"/>
          <w:marRight w:val="0"/>
          <w:marTop w:val="0"/>
          <w:marBottom w:val="0"/>
          <w:divBdr>
            <w:top w:val="none" w:sz="0" w:space="0" w:color="auto"/>
            <w:left w:val="none" w:sz="0" w:space="0" w:color="auto"/>
            <w:bottom w:val="none" w:sz="0" w:space="0" w:color="auto"/>
            <w:right w:val="none" w:sz="0" w:space="0" w:color="auto"/>
          </w:divBdr>
        </w:div>
        <w:div w:id="1289972490">
          <w:marLeft w:val="640"/>
          <w:marRight w:val="0"/>
          <w:marTop w:val="0"/>
          <w:marBottom w:val="0"/>
          <w:divBdr>
            <w:top w:val="none" w:sz="0" w:space="0" w:color="auto"/>
            <w:left w:val="none" w:sz="0" w:space="0" w:color="auto"/>
            <w:bottom w:val="none" w:sz="0" w:space="0" w:color="auto"/>
            <w:right w:val="none" w:sz="0" w:space="0" w:color="auto"/>
          </w:divBdr>
        </w:div>
        <w:div w:id="290327109">
          <w:marLeft w:val="640"/>
          <w:marRight w:val="0"/>
          <w:marTop w:val="0"/>
          <w:marBottom w:val="0"/>
          <w:divBdr>
            <w:top w:val="none" w:sz="0" w:space="0" w:color="auto"/>
            <w:left w:val="none" w:sz="0" w:space="0" w:color="auto"/>
            <w:bottom w:val="none" w:sz="0" w:space="0" w:color="auto"/>
            <w:right w:val="none" w:sz="0" w:space="0" w:color="auto"/>
          </w:divBdr>
        </w:div>
        <w:div w:id="1979723076">
          <w:marLeft w:val="640"/>
          <w:marRight w:val="0"/>
          <w:marTop w:val="0"/>
          <w:marBottom w:val="0"/>
          <w:divBdr>
            <w:top w:val="none" w:sz="0" w:space="0" w:color="auto"/>
            <w:left w:val="none" w:sz="0" w:space="0" w:color="auto"/>
            <w:bottom w:val="none" w:sz="0" w:space="0" w:color="auto"/>
            <w:right w:val="none" w:sz="0" w:space="0" w:color="auto"/>
          </w:divBdr>
        </w:div>
        <w:div w:id="817763615">
          <w:marLeft w:val="640"/>
          <w:marRight w:val="0"/>
          <w:marTop w:val="0"/>
          <w:marBottom w:val="0"/>
          <w:divBdr>
            <w:top w:val="none" w:sz="0" w:space="0" w:color="auto"/>
            <w:left w:val="none" w:sz="0" w:space="0" w:color="auto"/>
            <w:bottom w:val="none" w:sz="0" w:space="0" w:color="auto"/>
            <w:right w:val="none" w:sz="0" w:space="0" w:color="auto"/>
          </w:divBdr>
        </w:div>
        <w:div w:id="1643075464">
          <w:marLeft w:val="640"/>
          <w:marRight w:val="0"/>
          <w:marTop w:val="0"/>
          <w:marBottom w:val="0"/>
          <w:divBdr>
            <w:top w:val="none" w:sz="0" w:space="0" w:color="auto"/>
            <w:left w:val="none" w:sz="0" w:space="0" w:color="auto"/>
            <w:bottom w:val="none" w:sz="0" w:space="0" w:color="auto"/>
            <w:right w:val="none" w:sz="0" w:space="0" w:color="auto"/>
          </w:divBdr>
        </w:div>
        <w:div w:id="445317288">
          <w:marLeft w:val="640"/>
          <w:marRight w:val="0"/>
          <w:marTop w:val="0"/>
          <w:marBottom w:val="0"/>
          <w:divBdr>
            <w:top w:val="none" w:sz="0" w:space="0" w:color="auto"/>
            <w:left w:val="none" w:sz="0" w:space="0" w:color="auto"/>
            <w:bottom w:val="none" w:sz="0" w:space="0" w:color="auto"/>
            <w:right w:val="none" w:sz="0" w:space="0" w:color="auto"/>
          </w:divBdr>
        </w:div>
        <w:div w:id="840511553">
          <w:marLeft w:val="640"/>
          <w:marRight w:val="0"/>
          <w:marTop w:val="0"/>
          <w:marBottom w:val="0"/>
          <w:divBdr>
            <w:top w:val="none" w:sz="0" w:space="0" w:color="auto"/>
            <w:left w:val="none" w:sz="0" w:space="0" w:color="auto"/>
            <w:bottom w:val="none" w:sz="0" w:space="0" w:color="auto"/>
            <w:right w:val="none" w:sz="0" w:space="0" w:color="auto"/>
          </w:divBdr>
        </w:div>
        <w:div w:id="1238049635">
          <w:marLeft w:val="640"/>
          <w:marRight w:val="0"/>
          <w:marTop w:val="0"/>
          <w:marBottom w:val="0"/>
          <w:divBdr>
            <w:top w:val="none" w:sz="0" w:space="0" w:color="auto"/>
            <w:left w:val="none" w:sz="0" w:space="0" w:color="auto"/>
            <w:bottom w:val="none" w:sz="0" w:space="0" w:color="auto"/>
            <w:right w:val="none" w:sz="0" w:space="0" w:color="auto"/>
          </w:divBdr>
        </w:div>
        <w:div w:id="221792877">
          <w:marLeft w:val="640"/>
          <w:marRight w:val="0"/>
          <w:marTop w:val="0"/>
          <w:marBottom w:val="0"/>
          <w:divBdr>
            <w:top w:val="none" w:sz="0" w:space="0" w:color="auto"/>
            <w:left w:val="none" w:sz="0" w:space="0" w:color="auto"/>
            <w:bottom w:val="none" w:sz="0" w:space="0" w:color="auto"/>
            <w:right w:val="none" w:sz="0" w:space="0" w:color="auto"/>
          </w:divBdr>
        </w:div>
        <w:div w:id="1711221475">
          <w:marLeft w:val="640"/>
          <w:marRight w:val="0"/>
          <w:marTop w:val="0"/>
          <w:marBottom w:val="0"/>
          <w:divBdr>
            <w:top w:val="none" w:sz="0" w:space="0" w:color="auto"/>
            <w:left w:val="none" w:sz="0" w:space="0" w:color="auto"/>
            <w:bottom w:val="none" w:sz="0" w:space="0" w:color="auto"/>
            <w:right w:val="none" w:sz="0" w:space="0" w:color="auto"/>
          </w:divBdr>
        </w:div>
        <w:div w:id="1683898209">
          <w:marLeft w:val="640"/>
          <w:marRight w:val="0"/>
          <w:marTop w:val="0"/>
          <w:marBottom w:val="0"/>
          <w:divBdr>
            <w:top w:val="none" w:sz="0" w:space="0" w:color="auto"/>
            <w:left w:val="none" w:sz="0" w:space="0" w:color="auto"/>
            <w:bottom w:val="none" w:sz="0" w:space="0" w:color="auto"/>
            <w:right w:val="none" w:sz="0" w:space="0" w:color="auto"/>
          </w:divBdr>
        </w:div>
        <w:div w:id="53897523">
          <w:marLeft w:val="640"/>
          <w:marRight w:val="0"/>
          <w:marTop w:val="0"/>
          <w:marBottom w:val="0"/>
          <w:divBdr>
            <w:top w:val="none" w:sz="0" w:space="0" w:color="auto"/>
            <w:left w:val="none" w:sz="0" w:space="0" w:color="auto"/>
            <w:bottom w:val="none" w:sz="0" w:space="0" w:color="auto"/>
            <w:right w:val="none" w:sz="0" w:space="0" w:color="auto"/>
          </w:divBdr>
        </w:div>
        <w:div w:id="27922756">
          <w:marLeft w:val="640"/>
          <w:marRight w:val="0"/>
          <w:marTop w:val="0"/>
          <w:marBottom w:val="0"/>
          <w:divBdr>
            <w:top w:val="none" w:sz="0" w:space="0" w:color="auto"/>
            <w:left w:val="none" w:sz="0" w:space="0" w:color="auto"/>
            <w:bottom w:val="none" w:sz="0" w:space="0" w:color="auto"/>
            <w:right w:val="none" w:sz="0" w:space="0" w:color="auto"/>
          </w:divBdr>
        </w:div>
        <w:div w:id="1962375959">
          <w:marLeft w:val="640"/>
          <w:marRight w:val="0"/>
          <w:marTop w:val="0"/>
          <w:marBottom w:val="0"/>
          <w:divBdr>
            <w:top w:val="none" w:sz="0" w:space="0" w:color="auto"/>
            <w:left w:val="none" w:sz="0" w:space="0" w:color="auto"/>
            <w:bottom w:val="none" w:sz="0" w:space="0" w:color="auto"/>
            <w:right w:val="none" w:sz="0" w:space="0" w:color="auto"/>
          </w:divBdr>
        </w:div>
        <w:div w:id="1421945259">
          <w:marLeft w:val="640"/>
          <w:marRight w:val="0"/>
          <w:marTop w:val="0"/>
          <w:marBottom w:val="0"/>
          <w:divBdr>
            <w:top w:val="none" w:sz="0" w:space="0" w:color="auto"/>
            <w:left w:val="none" w:sz="0" w:space="0" w:color="auto"/>
            <w:bottom w:val="none" w:sz="0" w:space="0" w:color="auto"/>
            <w:right w:val="none" w:sz="0" w:space="0" w:color="auto"/>
          </w:divBdr>
        </w:div>
        <w:div w:id="611785767">
          <w:marLeft w:val="640"/>
          <w:marRight w:val="0"/>
          <w:marTop w:val="0"/>
          <w:marBottom w:val="0"/>
          <w:divBdr>
            <w:top w:val="none" w:sz="0" w:space="0" w:color="auto"/>
            <w:left w:val="none" w:sz="0" w:space="0" w:color="auto"/>
            <w:bottom w:val="none" w:sz="0" w:space="0" w:color="auto"/>
            <w:right w:val="none" w:sz="0" w:space="0" w:color="auto"/>
          </w:divBdr>
        </w:div>
        <w:div w:id="391852646">
          <w:marLeft w:val="640"/>
          <w:marRight w:val="0"/>
          <w:marTop w:val="0"/>
          <w:marBottom w:val="0"/>
          <w:divBdr>
            <w:top w:val="none" w:sz="0" w:space="0" w:color="auto"/>
            <w:left w:val="none" w:sz="0" w:space="0" w:color="auto"/>
            <w:bottom w:val="none" w:sz="0" w:space="0" w:color="auto"/>
            <w:right w:val="none" w:sz="0" w:space="0" w:color="auto"/>
          </w:divBdr>
        </w:div>
        <w:div w:id="94180776">
          <w:marLeft w:val="640"/>
          <w:marRight w:val="0"/>
          <w:marTop w:val="0"/>
          <w:marBottom w:val="0"/>
          <w:divBdr>
            <w:top w:val="none" w:sz="0" w:space="0" w:color="auto"/>
            <w:left w:val="none" w:sz="0" w:space="0" w:color="auto"/>
            <w:bottom w:val="none" w:sz="0" w:space="0" w:color="auto"/>
            <w:right w:val="none" w:sz="0" w:space="0" w:color="auto"/>
          </w:divBdr>
        </w:div>
        <w:div w:id="1760562309">
          <w:marLeft w:val="640"/>
          <w:marRight w:val="0"/>
          <w:marTop w:val="0"/>
          <w:marBottom w:val="0"/>
          <w:divBdr>
            <w:top w:val="none" w:sz="0" w:space="0" w:color="auto"/>
            <w:left w:val="none" w:sz="0" w:space="0" w:color="auto"/>
            <w:bottom w:val="none" w:sz="0" w:space="0" w:color="auto"/>
            <w:right w:val="none" w:sz="0" w:space="0" w:color="auto"/>
          </w:divBdr>
        </w:div>
        <w:div w:id="1435201468">
          <w:marLeft w:val="640"/>
          <w:marRight w:val="0"/>
          <w:marTop w:val="0"/>
          <w:marBottom w:val="0"/>
          <w:divBdr>
            <w:top w:val="none" w:sz="0" w:space="0" w:color="auto"/>
            <w:left w:val="none" w:sz="0" w:space="0" w:color="auto"/>
            <w:bottom w:val="none" w:sz="0" w:space="0" w:color="auto"/>
            <w:right w:val="none" w:sz="0" w:space="0" w:color="auto"/>
          </w:divBdr>
        </w:div>
        <w:div w:id="661932988">
          <w:marLeft w:val="640"/>
          <w:marRight w:val="0"/>
          <w:marTop w:val="0"/>
          <w:marBottom w:val="0"/>
          <w:divBdr>
            <w:top w:val="none" w:sz="0" w:space="0" w:color="auto"/>
            <w:left w:val="none" w:sz="0" w:space="0" w:color="auto"/>
            <w:bottom w:val="none" w:sz="0" w:space="0" w:color="auto"/>
            <w:right w:val="none" w:sz="0" w:space="0" w:color="auto"/>
          </w:divBdr>
        </w:div>
      </w:divsChild>
    </w:div>
    <w:div w:id="421537036">
      <w:bodyDiv w:val="1"/>
      <w:marLeft w:val="0"/>
      <w:marRight w:val="0"/>
      <w:marTop w:val="0"/>
      <w:marBottom w:val="0"/>
      <w:divBdr>
        <w:top w:val="none" w:sz="0" w:space="0" w:color="auto"/>
        <w:left w:val="none" w:sz="0" w:space="0" w:color="auto"/>
        <w:bottom w:val="none" w:sz="0" w:space="0" w:color="auto"/>
        <w:right w:val="none" w:sz="0" w:space="0" w:color="auto"/>
      </w:divBdr>
      <w:divsChild>
        <w:div w:id="1784961250">
          <w:marLeft w:val="640"/>
          <w:marRight w:val="0"/>
          <w:marTop w:val="0"/>
          <w:marBottom w:val="0"/>
          <w:divBdr>
            <w:top w:val="none" w:sz="0" w:space="0" w:color="auto"/>
            <w:left w:val="none" w:sz="0" w:space="0" w:color="auto"/>
            <w:bottom w:val="none" w:sz="0" w:space="0" w:color="auto"/>
            <w:right w:val="none" w:sz="0" w:space="0" w:color="auto"/>
          </w:divBdr>
        </w:div>
        <w:div w:id="2126386033">
          <w:marLeft w:val="640"/>
          <w:marRight w:val="0"/>
          <w:marTop w:val="0"/>
          <w:marBottom w:val="0"/>
          <w:divBdr>
            <w:top w:val="none" w:sz="0" w:space="0" w:color="auto"/>
            <w:left w:val="none" w:sz="0" w:space="0" w:color="auto"/>
            <w:bottom w:val="none" w:sz="0" w:space="0" w:color="auto"/>
            <w:right w:val="none" w:sz="0" w:space="0" w:color="auto"/>
          </w:divBdr>
        </w:div>
        <w:div w:id="1845437848">
          <w:marLeft w:val="640"/>
          <w:marRight w:val="0"/>
          <w:marTop w:val="0"/>
          <w:marBottom w:val="0"/>
          <w:divBdr>
            <w:top w:val="none" w:sz="0" w:space="0" w:color="auto"/>
            <w:left w:val="none" w:sz="0" w:space="0" w:color="auto"/>
            <w:bottom w:val="none" w:sz="0" w:space="0" w:color="auto"/>
            <w:right w:val="none" w:sz="0" w:space="0" w:color="auto"/>
          </w:divBdr>
        </w:div>
        <w:div w:id="997340308">
          <w:marLeft w:val="640"/>
          <w:marRight w:val="0"/>
          <w:marTop w:val="0"/>
          <w:marBottom w:val="0"/>
          <w:divBdr>
            <w:top w:val="none" w:sz="0" w:space="0" w:color="auto"/>
            <w:left w:val="none" w:sz="0" w:space="0" w:color="auto"/>
            <w:bottom w:val="none" w:sz="0" w:space="0" w:color="auto"/>
            <w:right w:val="none" w:sz="0" w:space="0" w:color="auto"/>
          </w:divBdr>
        </w:div>
        <w:div w:id="435490956">
          <w:marLeft w:val="640"/>
          <w:marRight w:val="0"/>
          <w:marTop w:val="0"/>
          <w:marBottom w:val="0"/>
          <w:divBdr>
            <w:top w:val="none" w:sz="0" w:space="0" w:color="auto"/>
            <w:left w:val="none" w:sz="0" w:space="0" w:color="auto"/>
            <w:bottom w:val="none" w:sz="0" w:space="0" w:color="auto"/>
            <w:right w:val="none" w:sz="0" w:space="0" w:color="auto"/>
          </w:divBdr>
        </w:div>
        <w:div w:id="1453283598">
          <w:marLeft w:val="640"/>
          <w:marRight w:val="0"/>
          <w:marTop w:val="0"/>
          <w:marBottom w:val="0"/>
          <w:divBdr>
            <w:top w:val="none" w:sz="0" w:space="0" w:color="auto"/>
            <w:left w:val="none" w:sz="0" w:space="0" w:color="auto"/>
            <w:bottom w:val="none" w:sz="0" w:space="0" w:color="auto"/>
            <w:right w:val="none" w:sz="0" w:space="0" w:color="auto"/>
          </w:divBdr>
        </w:div>
        <w:div w:id="583150704">
          <w:marLeft w:val="640"/>
          <w:marRight w:val="0"/>
          <w:marTop w:val="0"/>
          <w:marBottom w:val="0"/>
          <w:divBdr>
            <w:top w:val="none" w:sz="0" w:space="0" w:color="auto"/>
            <w:left w:val="none" w:sz="0" w:space="0" w:color="auto"/>
            <w:bottom w:val="none" w:sz="0" w:space="0" w:color="auto"/>
            <w:right w:val="none" w:sz="0" w:space="0" w:color="auto"/>
          </w:divBdr>
        </w:div>
        <w:div w:id="1219433335">
          <w:marLeft w:val="640"/>
          <w:marRight w:val="0"/>
          <w:marTop w:val="0"/>
          <w:marBottom w:val="0"/>
          <w:divBdr>
            <w:top w:val="none" w:sz="0" w:space="0" w:color="auto"/>
            <w:left w:val="none" w:sz="0" w:space="0" w:color="auto"/>
            <w:bottom w:val="none" w:sz="0" w:space="0" w:color="auto"/>
            <w:right w:val="none" w:sz="0" w:space="0" w:color="auto"/>
          </w:divBdr>
        </w:div>
        <w:div w:id="1084380711">
          <w:marLeft w:val="640"/>
          <w:marRight w:val="0"/>
          <w:marTop w:val="0"/>
          <w:marBottom w:val="0"/>
          <w:divBdr>
            <w:top w:val="none" w:sz="0" w:space="0" w:color="auto"/>
            <w:left w:val="none" w:sz="0" w:space="0" w:color="auto"/>
            <w:bottom w:val="none" w:sz="0" w:space="0" w:color="auto"/>
            <w:right w:val="none" w:sz="0" w:space="0" w:color="auto"/>
          </w:divBdr>
        </w:div>
        <w:div w:id="1040007460">
          <w:marLeft w:val="640"/>
          <w:marRight w:val="0"/>
          <w:marTop w:val="0"/>
          <w:marBottom w:val="0"/>
          <w:divBdr>
            <w:top w:val="none" w:sz="0" w:space="0" w:color="auto"/>
            <w:left w:val="none" w:sz="0" w:space="0" w:color="auto"/>
            <w:bottom w:val="none" w:sz="0" w:space="0" w:color="auto"/>
            <w:right w:val="none" w:sz="0" w:space="0" w:color="auto"/>
          </w:divBdr>
        </w:div>
        <w:div w:id="470178141">
          <w:marLeft w:val="640"/>
          <w:marRight w:val="0"/>
          <w:marTop w:val="0"/>
          <w:marBottom w:val="0"/>
          <w:divBdr>
            <w:top w:val="none" w:sz="0" w:space="0" w:color="auto"/>
            <w:left w:val="none" w:sz="0" w:space="0" w:color="auto"/>
            <w:bottom w:val="none" w:sz="0" w:space="0" w:color="auto"/>
            <w:right w:val="none" w:sz="0" w:space="0" w:color="auto"/>
          </w:divBdr>
        </w:div>
        <w:div w:id="1822697636">
          <w:marLeft w:val="640"/>
          <w:marRight w:val="0"/>
          <w:marTop w:val="0"/>
          <w:marBottom w:val="0"/>
          <w:divBdr>
            <w:top w:val="none" w:sz="0" w:space="0" w:color="auto"/>
            <w:left w:val="none" w:sz="0" w:space="0" w:color="auto"/>
            <w:bottom w:val="none" w:sz="0" w:space="0" w:color="auto"/>
            <w:right w:val="none" w:sz="0" w:space="0" w:color="auto"/>
          </w:divBdr>
        </w:div>
        <w:div w:id="923106805">
          <w:marLeft w:val="640"/>
          <w:marRight w:val="0"/>
          <w:marTop w:val="0"/>
          <w:marBottom w:val="0"/>
          <w:divBdr>
            <w:top w:val="none" w:sz="0" w:space="0" w:color="auto"/>
            <w:left w:val="none" w:sz="0" w:space="0" w:color="auto"/>
            <w:bottom w:val="none" w:sz="0" w:space="0" w:color="auto"/>
            <w:right w:val="none" w:sz="0" w:space="0" w:color="auto"/>
          </w:divBdr>
        </w:div>
        <w:div w:id="1447390820">
          <w:marLeft w:val="640"/>
          <w:marRight w:val="0"/>
          <w:marTop w:val="0"/>
          <w:marBottom w:val="0"/>
          <w:divBdr>
            <w:top w:val="none" w:sz="0" w:space="0" w:color="auto"/>
            <w:left w:val="none" w:sz="0" w:space="0" w:color="auto"/>
            <w:bottom w:val="none" w:sz="0" w:space="0" w:color="auto"/>
            <w:right w:val="none" w:sz="0" w:space="0" w:color="auto"/>
          </w:divBdr>
        </w:div>
        <w:div w:id="257950313">
          <w:marLeft w:val="640"/>
          <w:marRight w:val="0"/>
          <w:marTop w:val="0"/>
          <w:marBottom w:val="0"/>
          <w:divBdr>
            <w:top w:val="none" w:sz="0" w:space="0" w:color="auto"/>
            <w:left w:val="none" w:sz="0" w:space="0" w:color="auto"/>
            <w:bottom w:val="none" w:sz="0" w:space="0" w:color="auto"/>
            <w:right w:val="none" w:sz="0" w:space="0" w:color="auto"/>
          </w:divBdr>
        </w:div>
        <w:div w:id="1932464117">
          <w:marLeft w:val="640"/>
          <w:marRight w:val="0"/>
          <w:marTop w:val="0"/>
          <w:marBottom w:val="0"/>
          <w:divBdr>
            <w:top w:val="none" w:sz="0" w:space="0" w:color="auto"/>
            <w:left w:val="none" w:sz="0" w:space="0" w:color="auto"/>
            <w:bottom w:val="none" w:sz="0" w:space="0" w:color="auto"/>
            <w:right w:val="none" w:sz="0" w:space="0" w:color="auto"/>
          </w:divBdr>
        </w:div>
        <w:div w:id="1153837954">
          <w:marLeft w:val="640"/>
          <w:marRight w:val="0"/>
          <w:marTop w:val="0"/>
          <w:marBottom w:val="0"/>
          <w:divBdr>
            <w:top w:val="none" w:sz="0" w:space="0" w:color="auto"/>
            <w:left w:val="none" w:sz="0" w:space="0" w:color="auto"/>
            <w:bottom w:val="none" w:sz="0" w:space="0" w:color="auto"/>
            <w:right w:val="none" w:sz="0" w:space="0" w:color="auto"/>
          </w:divBdr>
        </w:div>
        <w:div w:id="1023290149">
          <w:marLeft w:val="640"/>
          <w:marRight w:val="0"/>
          <w:marTop w:val="0"/>
          <w:marBottom w:val="0"/>
          <w:divBdr>
            <w:top w:val="none" w:sz="0" w:space="0" w:color="auto"/>
            <w:left w:val="none" w:sz="0" w:space="0" w:color="auto"/>
            <w:bottom w:val="none" w:sz="0" w:space="0" w:color="auto"/>
            <w:right w:val="none" w:sz="0" w:space="0" w:color="auto"/>
          </w:divBdr>
        </w:div>
        <w:div w:id="966815565">
          <w:marLeft w:val="640"/>
          <w:marRight w:val="0"/>
          <w:marTop w:val="0"/>
          <w:marBottom w:val="0"/>
          <w:divBdr>
            <w:top w:val="none" w:sz="0" w:space="0" w:color="auto"/>
            <w:left w:val="none" w:sz="0" w:space="0" w:color="auto"/>
            <w:bottom w:val="none" w:sz="0" w:space="0" w:color="auto"/>
            <w:right w:val="none" w:sz="0" w:space="0" w:color="auto"/>
          </w:divBdr>
        </w:div>
        <w:div w:id="198472130">
          <w:marLeft w:val="640"/>
          <w:marRight w:val="0"/>
          <w:marTop w:val="0"/>
          <w:marBottom w:val="0"/>
          <w:divBdr>
            <w:top w:val="none" w:sz="0" w:space="0" w:color="auto"/>
            <w:left w:val="none" w:sz="0" w:space="0" w:color="auto"/>
            <w:bottom w:val="none" w:sz="0" w:space="0" w:color="auto"/>
            <w:right w:val="none" w:sz="0" w:space="0" w:color="auto"/>
          </w:divBdr>
        </w:div>
        <w:div w:id="1449079111">
          <w:marLeft w:val="640"/>
          <w:marRight w:val="0"/>
          <w:marTop w:val="0"/>
          <w:marBottom w:val="0"/>
          <w:divBdr>
            <w:top w:val="none" w:sz="0" w:space="0" w:color="auto"/>
            <w:left w:val="none" w:sz="0" w:space="0" w:color="auto"/>
            <w:bottom w:val="none" w:sz="0" w:space="0" w:color="auto"/>
            <w:right w:val="none" w:sz="0" w:space="0" w:color="auto"/>
          </w:divBdr>
        </w:div>
      </w:divsChild>
    </w:div>
    <w:div w:id="467745286">
      <w:bodyDiv w:val="1"/>
      <w:marLeft w:val="0"/>
      <w:marRight w:val="0"/>
      <w:marTop w:val="0"/>
      <w:marBottom w:val="0"/>
      <w:divBdr>
        <w:top w:val="none" w:sz="0" w:space="0" w:color="auto"/>
        <w:left w:val="none" w:sz="0" w:space="0" w:color="auto"/>
        <w:bottom w:val="none" w:sz="0" w:space="0" w:color="auto"/>
        <w:right w:val="none" w:sz="0" w:space="0" w:color="auto"/>
      </w:divBdr>
      <w:divsChild>
        <w:div w:id="854417922">
          <w:marLeft w:val="640"/>
          <w:marRight w:val="0"/>
          <w:marTop w:val="0"/>
          <w:marBottom w:val="0"/>
          <w:divBdr>
            <w:top w:val="none" w:sz="0" w:space="0" w:color="auto"/>
            <w:left w:val="none" w:sz="0" w:space="0" w:color="auto"/>
            <w:bottom w:val="none" w:sz="0" w:space="0" w:color="auto"/>
            <w:right w:val="none" w:sz="0" w:space="0" w:color="auto"/>
          </w:divBdr>
        </w:div>
        <w:div w:id="2091536417">
          <w:marLeft w:val="640"/>
          <w:marRight w:val="0"/>
          <w:marTop w:val="0"/>
          <w:marBottom w:val="0"/>
          <w:divBdr>
            <w:top w:val="none" w:sz="0" w:space="0" w:color="auto"/>
            <w:left w:val="none" w:sz="0" w:space="0" w:color="auto"/>
            <w:bottom w:val="none" w:sz="0" w:space="0" w:color="auto"/>
            <w:right w:val="none" w:sz="0" w:space="0" w:color="auto"/>
          </w:divBdr>
        </w:div>
        <w:div w:id="848644987">
          <w:marLeft w:val="640"/>
          <w:marRight w:val="0"/>
          <w:marTop w:val="0"/>
          <w:marBottom w:val="0"/>
          <w:divBdr>
            <w:top w:val="none" w:sz="0" w:space="0" w:color="auto"/>
            <w:left w:val="none" w:sz="0" w:space="0" w:color="auto"/>
            <w:bottom w:val="none" w:sz="0" w:space="0" w:color="auto"/>
            <w:right w:val="none" w:sz="0" w:space="0" w:color="auto"/>
          </w:divBdr>
        </w:div>
        <w:div w:id="1210995396">
          <w:marLeft w:val="640"/>
          <w:marRight w:val="0"/>
          <w:marTop w:val="0"/>
          <w:marBottom w:val="0"/>
          <w:divBdr>
            <w:top w:val="none" w:sz="0" w:space="0" w:color="auto"/>
            <w:left w:val="none" w:sz="0" w:space="0" w:color="auto"/>
            <w:bottom w:val="none" w:sz="0" w:space="0" w:color="auto"/>
            <w:right w:val="none" w:sz="0" w:space="0" w:color="auto"/>
          </w:divBdr>
        </w:div>
        <w:div w:id="1157573369">
          <w:marLeft w:val="640"/>
          <w:marRight w:val="0"/>
          <w:marTop w:val="0"/>
          <w:marBottom w:val="0"/>
          <w:divBdr>
            <w:top w:val="none" w:sz="0" w:space="0" w:color="auto"/>
            <w:left w:val="none" w:sz="0" w:space="0" w:color="auto"/>
            <w:bottom w:val="none" w:sz="0" w:space="0" w:color="auto"/>
            <w:right w:val="none" w:sz="0" w:space="0" w:color="auto"/>
          </w:divBdr>
        </w:div>
        <w:div w:id="761101205">
          <w:marLeft w:val="640"/>
          <w:marRight w:val="0"/>
          <w:marTop w:val="0"/>
          <w:marBottom w:val="0"/>
          <w:divBdr>
            <w:top w:val="none" w:sz="0" w:space="0" w:color="auto"/>
            <w:left w:val="none" w:sz="0" w:space="0" w:color="auto"/>
            <w:bottom w:val="none" w:sz="0" w:space="0" w:color="auto"/>
            <w:right w:val="none" w:sz="0" w:space="0" w:color="auto"/>
          </w:divBdr>
        </w:div>
        <w:div w:id="606960757">
          <w:marLeft w:val="640"/>
          <w:marRight w:val="0"/>
          <w:marTop w:val="0"/>
          <w:marBottom w:val="0"/>
          <w:divBdr>
            <w:top w:val="none" w:sz="0" w:space="0" w:color="auto"/>
            <w:left w:val="none" w:sz="0" w:space="0" w:color="auto"/>
            <w:bottom w:val="none" w:sz="0" w:space="0" w:color="auto"/>
            <w:right w:val="none" w:sz="0" w:space="0" w:color="auto"/>
          </w:divBdr>
        </w:div>
        <w:div w:id="818960128">
          <w:marLeft w:val="640"/>
          <w:marRight w:val="0"/>
          <w:marTop w:val="0"/>
          <w:marBottom w:val="0"/>
          <w:divBdr>
            <w:top w:val="none" w:sz="0" w:space="0" w:color="auto"/>
            <w:left w:val="none" w:sz="0" w:space="0" w:color="auto"/>
            <w:bottom w:val="none" w:sz="0" w:space="0" w:color="auto"/>
            <w:right w:val="none" w:sz="0" w:space="0" w:color="auto"/>
          </w:divBdr>
        </w:div>
        <w:div w:id="913780618">
          <w:marLeft w:val="640"/>
          <w:marRight w:val="0"/>
          <w:marTop w:val="0"/>
          <w:marBottom w:val="0"/>
          <w:divBdr>
            <w:top w:val="none" w:sz="0" w:space="0" w:color="auto"/>
            <w:left w:val="none" w:sz="0" w:space="0" w:color="auto"/>
            <w:bottom w:val="none" w:sz="0" w:space="0" w:color="auto"/>
            <w:right w:val="none" w:sz="0" w:space="0" w:color="auto"/>
          </w:divBdr>
        </w:div>
        <w:div w:id="1730612732">
          <w:marLeft w:val="640"/>
          <w:marRight w:val="0"/>
          <w:marTop w:val="0"/>
          <w:marBottom w:val="0"/>
          <w:divBdr>
            <w:top w:val="none" w:sz="0" w:space="0" w:color="auto"/>
            <w:left w:val="none" w:sz="0" w:space="0" w:color="auto"/>
            <w:bottom w:val="none" w:sz="0" w:space="0" w:color="auto"/>
            <w:right w:val="none" w:sz="0" w:space="0" w:color="auto"/>
          </w:divBdr>
        </w:div>
        <w:div w:id="231161022">
          <w:marLeft w:val="640"/>
          <w:marRight w:val="0"/>
          <w:marTop w:val="0"/>
          <w:marBottom w:val="0"/>
          <w:divBdr>
            <w:top w:val="none" w:sz="0" w:space="0" w:color="auto"/>
            <w:left w:val="none" w:sz="0" w:space="0" w:color="auto"/>
            <w:bottom w:val="none" w:sz="0" w:space="0" w:color="auto"/>
            <w:right w:val="none" w:sz="0" w:space="0" w:color="auto"/>
          </w:divBdr>
        </w:div>
        <w:div w:id="1857815594">
          <w:marLeft w:val="640"/>
          <w:marRight w:val="0"/>
          <w:marTop w:val="0"/>
          <w:marBottom w:val="0"/>
          <w:divBdr>
            <w:top w:val="none" w:sz="0" w:space="0" w:color="auto"/>
            <w:left w:val="none" w:sz="0" w:space="0" w:color="auto"/>
            <w:bottom w:val="none" w:sz="0" w:space="0" w:color="auto"/>
            <w:right w:val="none" w:sz="0" w:space="0" w:color="auto"/>
          </w:divBdr>
        </w:div>
        <w:div w:id="962540523">
          <w:marLeft w:val="640"/>
          <w:marRight w:val="0"/>
          <w:marTop w:val="0"/>
          <w:marBottom w:val="0"/>
          <w:divBdr>
            <w:top w:val="none" w:sz="0" w:space="0" w:color="auto"/>
            <w:left w:val="none" w:sz="0" w:space="0" w:color="auto"/>
            <w:bottom w:val="none" w:sz="0" w:space="0" w:color="auto"/>
            <w:right w:val="none" w:sz="0" w:space="0" w:color="auto"/>
          </w:divBdr>
        </w:div>
        <w:div w:id="1136485326">
          <w:marLeft w:val="640"/>
          <w:marRight w:val="0"/>
          <w:marTop w:val="0"/>
          <w:marBottom w:val="0"/>
          <w:divBdr>
            <w:top w:val="none" w:sz="0" w:space="0" w:color="auto"/>
            <w:left w:val="none" w:sz="0" w:space="0" w:color="auto"/>
            <w:bottom w:val="none" w:sz="0" w:space="0" w:color="auto"/>
            <w:right w:val="none" w:sz="0" w:space="0" w:color="auto"/>
          </w:divBdr>
        </w:div>
        <w:div w:id="1870677965">
          <w:marLeft w:val="640"/>
          <w:marRight w:val="0"/>
          <w:marTop w:val="0"/>
          <w:marBottom w:val="0"/>
          <w:divBdr>
            <w:top w:val="none" w:sz="0" w:space="0" w:color="auto"/>
            <w:left w:val="none" w:sz="0" w:space="0" w:color="auto"/>
            <w:bottom w:val="none" w:sz="0" w:space="0" w:color="auto"/>
            <w:right w:val="none" w:sz="0" w:space="0" w:color="auto"/>
          </w:divBdr>
        </w:div>
        <w:div w:id="444736279">
          <w:marLeft w:val="640"/>
          <w:marRight w:val="0"/>
          <w:marTop w:val="0"/>
          <w:marBottom w:val="0"/>
          <w:divBdr>
            <w:top w:val="none" w:sz="0" w:space="0" w:color="auto"/>
            <w:left w:val="none" w:sz="0" w:space="0" w:color="auto"/>
            <w:bottom w:val="none" w:sz="0" w:space="0" w:color="auto"/>
            <w:right w:val="none" w:sz="0" w:space="0" w:color="auto"/>
          </w:divBdr>
        </w:div>
        <w:div w:id="973749966">
          <w:marLeft w:val="640"/>
          <w:marRight w:val="0"/>
          <w:marTop w:val="0"/>
          <w:marBottom w:val="0"/>
          <w:divBdr>
            <w:top w:val="none" w:sz="0" w:space="0" w:color="auto"/>
            <w:left w:val="none" w:sz="0" w:space="0" w:color="auto"/>
            <w:bottom w:val="none" w:sz="0" w:space="0" w:color="auto"/>
            <w:right w:val="none" w:sz="0" w:space="0" w:color="auto"/>
          </w:divBdr>
        </w:div>
        <w:div w:id="216357841">
          <w:marLeft w:val="640"/>
          <w:marRight w:val="0"/>
          <w:marTop w:val="0"/>
          <w:marBottom w:val="0"/>
          <w:divBdr>
            <w:top w:val="none" w:sz="0" w:space="0" w:color="auto"/>
            <w:left w:val="none" w:sz="0" w:space="0" w:color="auto"/>
            <w:bottom w:val="none" w:sz="0" w:space="0" w:color="auto"/>
            <w:right w:val="none" w:sz="0" w:space="0" w:color="auto"/>
          </w:divBdr>
        </w:div>
        <w:div w:id="362247373">
          <w:marLeft w:val="640"/>
          <w:marRight w:val="0"/>
          <w:marTop w:val="0"/>
          <w:marBottom w:val="0"/>
          <w:divBdr>
            <w:top w:val="none" w:sz="0" w:space="0" w:color="auto"/>
            <w:left w:val="none" w:sz="0" w:space="0" w:color="auto"/>
            <w:bottom w:val="none" w:sz="0" w:space="0" w:color="auto"/>
            <w:right w:val="none" w:sz="0" w:space="0" w:color="auto"/>
          </w:divBdr>
        </w:div>
        <w:div w:id="138695489">
          <w:marLeft w:val="640"/>
          <w:marRight w:val="0"/>
          <w:marTop w:val="0"/>
          <w:marBottom w:val="0"/>
          <w:divBdr>
            <w:top w:val="none" w:sz="0" w:space="0" w:color="auto"/>
            <w:left w:val="none" w:sz="0" w:space="0" w:color="auto"/>
            <w:bottom w:val="none" w:sz="0" w:space="0" w:color="auto"/>
            <w:right w:val="none" w:sz="0" w:space="0" w:color="auto"/>
          </w:divBdr>
        </w:div>
        <w:div w:id="367608064">
          <w:marLeft w:val="640"/>
          <w:marRight w:val="0"/>
          <w:marTop w:val="0"/>
          <w:marBottom w:val="0"/>
          <w:divBdr>
            <w:top w:val="none" w:sz="0" w:space="0" w:color="auto"/>
            <w:left w:val="none" w:sz="0" w:space="0" w:color="auto"/>
            <w:bottom w:val="none" w:sz="0" w:space="0" w:color="auto"/>
            <w:right w:val="none" w:sz="0" w:space="0" w:color="auto"/>
          </w:divBdr>
        </w:div>
        <w:div w:id="947469065">
          <w:marLeft w:val="640"/>
          <w:marRight w:val="0"/>
          <w:marTop w:val="0"/>
          <w:marBottom w:val="0"/>
          <w:divBdr>
            <w:top w:val="none" w:sz="0" w:space="0" w:color="auto"/>
            <w:left w:val="none" w:sz="0" w:space="0" w:color="auto"/>
            <w:bottom w:val="none" w:sz="0" w:space="0" w:color="auto"/>
            <w:right w:val="none" w:sz="0" w:space="0" w:color="auto"/>
          </w:divBdr>
        </w:div>
        <w:div w:id="1904023958">
          <w:marLeft w:val="640"/>
          <w:marRight w:val="0"/>
          <w:marTop w:val="0"/>
          <w:marBottom w:val="0"/>
          <w:divBdr>
            <w:top w:val="none" w:sz="0" w:space="0" w:color="auto"/>
            <w:left w:val="none" w:sz="0" w:space="0" w:color="auto"/>
            <w:bottom w:val="none" w:sz="0" w:space="0" w:color="auto"/>
            <w:right w:val="none" w:sz="0" w:space="0" w:color="auto"/>
          </w:divBdr>
        </w:div>
      </w:divsChild>
    </w:div>
    <w:div w:id="676540121">
      <w:bodyDiv w:val="1"/>
      <w:marLeft w:val="0"/>
      <w:marRight w:val="0"/>
      <w:marTop w:val="0"/>
      <w:marBottom w:val="0"/>
      <w:divBdr>
        <w:top w:val="none" w:sz="0" w:space="0" w:color="auto"/>
        <w:left w:val="none" w:sz="0" w:space="0" w:color="auto"/>
        <w:bottom w:val="none" w:sz="0" w:space="0" w:color="auto"/>
        <w:right w:val="none" w:sz="0" w:space="0" w:color="auto"/>
      </w:divBdr>
      <w:divsChild>
        <w:div w:id="1456099205">
          <w:marLeft w:val="640"/>
          <w:marRight w:val="0"/>
          <w:marTop w:val="0"/>
          <w:marBottom w:val="0"/>
          <w:divBdr>
            <w:top w:val="none" w:sz="0" w:space="0" w:color="auto"/>
            <w:left w:val="none" w:sz="0" w:space="0" w:color="auto"/>
            <w:bottom w:val="none" w:sz="0" w:space="0" w:color="auto"/>
            <w:right w:val="none" w:sz="0" w:space="0" w:color="auto"/>
          </w:divBdr>
        </w:div>
        <w:div w:id="1158113331">
          <w:marLeft w:val="640"/>
          <w:marRight w:val="0"/>
          <w:marTop w:val="0"/>
          <w:marBottom w:val="0"/>
          <w:divBdr>
            <w:top w:val="none" w:sz="0" w:space="0" w:color="auto"/>
            <w:left w:val="none" w:sz="0" w:space="0" w:color="auto"/>
            <w:bottom w:val="none" w:sz="0" w:space="0" w:color="auto"/>
            <w:right w:val="none" w:sz="0" w:space="0" w:color="auto"/>
          </w:divBdr>
        </w:div>
        <w:div w:id="88162846">
          <w:marLeft w:val="640"/>
          <w:marRight w:val="0"/>
          <w:marTop w:val="0"/>
          <w:marBottom w:val="0"/>
          <w:divBdr>
            <w:top w:val="none" w:sz="0" w:space="0" w:color="auto"/>
            <w:left w:val="none" w:sz="0" w:space="0" w:color="auto"/>
            <w:bottom w:val="none" w:sz="0" w:space="0" w:color="auto"/>
            <w:right w:val="none" w:sz="0" w:space="0" w:color="auto"/>
          </w:divBdr>
        </w:div>
        <w:div w:id="482625347">
          <w:marLeft w:val="640"/>
          <w:marRight w:val="0"/>
          <w:marTop w:val="0"/>
          <w:marBottom w:val="0"/>
          <w:divBdr>
            <w:top w:val="none" w:sz="0" w:space="0" w:color="auto"/>
            <w:left w:val="none" w:sz="0" w:space="0" w:color="auto"/>
            <w:bottom w:val="none" w:sz="0" w:space="0" w:color="auto"/>
            <w:right w:val="none" w:sz="0" w:space="0" w:color="auto"/>
          </w:divBdr>
        </w:div>
        <w:div w:id="1921862624">
          <w:marLeft w:val="640"/>
          <w:marRight w:val="0"/>
          <w:marTop w:val="0"/>
          <w:marBottom w:val="0"/>
          <w:divBdr>
            <w:top w:val="none" w:sz="0" w:space="0" w:color="auto"/>
            <w:left w:val="none" w:sz="0" w:space="0" w:color="auto"/>
            <w:bottom w:val="none" w:sz="0" w:space="0" w:color="auto"/>
            <w:right w:val="none" w:sz="0" w:space="0" w:color="auto"/>
          </w:divBdr>
        </w:div>
        <w:div w:id="1606426750">
          <w:marLeft w:val="640"/>
          <w:marRight w:val="0"/>
          <w:marTop w:val="0"/>
          <w:marBottom w:val="0"/>
          <w:divBdr>
            <w:top w:val="none" w:sz="0" w:space="0" w:color="auto"/>
            <w:left w:val="none" w:sz="0" w:space="0" w:color="auto"/>
            <w:bottom w:val="none" w:sz="0" w:space="0" w:color="auto"/>
            <w:right w:val="none" w:sz="0" w:space="0" w:color="auto"/>
          </w:divBdr>
        </w:div>
        <w:div w:id="407847616">
          <w:marLeft w:val="640"/>
          <w:marRight w:val="0"/>
          <w:marTop w:val="0"/>
          <w:marBottom w:val="0"/>
          <w:divBdr>
            <w:top w:val="none" w:sz="0" w:space="0" w:color="auto"/>
            <w:left w:val="none" w:sz="0" w:space="0" w:color="auto"/>
            <w:bottom w:val="none" w:sz="0" w:space="0" w:color="auto"/>
            <w:right w:val="none" w:sz="0" w:space="0" w:color="auto"/>
          </w:divBdr>
        </w:div>
        <w:div w:id="1837770307">
          <w:marLeft w:val="640"/>
          <w:marRight w:val="0"/>
          <w:marTop w:val="0"/>
          <w:marBottom w:val="0"/>
          <w:divBdr>
            <w:top w:val="none" w:sz="0" w:space="0" w:color="auto"/>
            <w:left w:val="none" w:sz="0" w:space="0" w:color="auto"/>
            <w:bottom w:val="none" w:sz="0" w:space="0" w:color="auto"/>
            <w:right w:val="none" w:sz="0" w:space="0" w:color="auto"/>
          </w:divBdr>
        </w:div>
        <w:div w:id="1582251946">
          <w:marLeft w:val="640"/>
          <w:marRight w:val="0"/>
          <w:marTop w:val="0"/>
          <w:marBottom w:val="0"/>
          <w:divBdr>
            <w:top w:val="none" w:sz="0" w:space="0" w:color="auto"/>
            <w:left w:val="none" w:sz="0" w:space="0" w:color="auto"/>
            <w:bottom w:val="none" w:sz="0" w:space="0" w:color="auto"/>
            <w:right w:val="none" w:sz="0" w:space="0" w:color="auto"/>
          </w:divBdr>
        </w:div>
        <w:div w:id="2018917484">
          <w:marLeft w:val="640"/>
          <w:marRight w:val="0"/>
          <w:marTop w:val="0"/>
          <w:marBottom w:val="0"/>
          <w:divBdr>
            <w:top w:val="none" w:sz="0" w:space="0" w:color="auto"/>
            <w:left w:val="none" w:sz="0" w:space="0" w:color="auto"/>
            <w:bottom w:val="none" w:sz="0" w:space="0" w:color="auto"/>
            <w:right w:val="none" w:sz="0" w:space="0" w:color="auto"/>
          </w:divBdr>
        </w:div>
        <w:div w:id="140998931">
          <w:marLeft w:val="640"/>
          <w:marRight w:val="0"/>
          <w:marTop w:val="0"/>
          <w:marBottom w:val="0"/>
          <w:divBdr>
            <w:top w:val="none" w:sz="0" w:space="0" w:color="auto"/>
            <w:left w:val="none" w:sz="0" w:space="0" w:color="auto"/>
            <w:bottom w:val="none" w:sz="0" w:space="0" w:color="auto"/>
            <w:right w:val="none" w:sz="0" w:space="0" w:color="auto"/>
          </w:divBdr>
        </w:div>
        <w:div w:id="1762751859">
          <w:marLeft w:val="640"/>
          <w:marRight w:val="0"/>
          <w:marTop w:val="0"/>
          <w:marBottom w:val="0"/>
          <w:divBdr>
            <w:top w:val="none" w:sz="0" w:space="0" w:color="auto"/>
            <w:left w:val="none" w:sz="0" w:space="0" w:color="auto"/>
            <w:bottom w:val="none" w:sz="0" w:space="0" w:color="auto"/>
            <w:right w:val="none" w:sz="0" w:space="0" w:color="auto"/>
          </w:divBdr>
        </w:div>
        <w:div w:id="1444301795">
          <w:marLeft w:val="640"/>
          <w:marRight w:val="0"/>
          <w:marTop w:val="0"/>
          <w:marBottom w:val="0"/>
          <w:divBdr>
            <w:top w:val="none" w:sz="0" w:space="0" w:color="auto"/>
            <w:left w:val="none" w:sz="0" w:space="0" w:color="auto"/>
            <w:bottom w:val="none" w:sz="0" w:space="0" w:color="auto"/>
            <w:right w:val="none" w:sz="0" w:space="0" w:color="auto"/>
          </w:divBdr>
        </w:div>
        <w:div w:id="1607686585">
          <w:marLeft w:val="640"/>
          <w:marRight w:val="0"/>
          <w:marTop w:val="0"/>
          <w:marBottom w:val="0"/>
          <w:divBdr>
            <w:top w:val="none" w:sz="0" w:space="0" w:color="auto"/>
            <w:left w:val="none" w:sz="0" w:space="0" w:color="auto"/>
            <w:bottom w:val="none" w:sz="0" w:space="0" w:color="auto"/>
            <w:right w:val="none" w:sz="0" w:space="0" w:color="auto"/>
          </w:divBdr>
        </w:div>
        <w:div w:id="836192441">
          <w:marLeft w:val="640"/>
          <w:marRight w:val="0"/>
          <w:marTop w:val="0"/>
          <w:marBottom w:val="0"/>
          <w:divBdr>
            <w:top w:val="none" w:sz="0" w:space="0" w:color="auto"/>
            <w:left w:val="none" w:sz="0" w:space="0" w:color="auto"/>
            <w:bottom w:val="none" w:sz="0" w:space="0" w:color="auto"/>
            <w:right w:val="none" w:sz="0" w:space="0" w:color="auto"/>
          </w:divBdr>
        </w:div>
        <w:div w:id="1860049146">
          <w:marLeft w:val="640"/>
          <w:marRight w:val="0"/>
          <w:marTop w:val="0"/>
          <w:marBottom w:val="0"/>
          <w:divBdr>
            <w:top w:val="none" w:sz="0" w:space="0" w:color="auto"/>
            <w:left w:val="none" w:sz="0" w:space="0" w:color="auto"/>
            <w:bottom w:val="none" w:sz="0" w:space="0" w:color="auto"/>
            <w:right w:val="none" w:sz="0" w:space="0" w:color="auto"/>
          </w:divBdr>
        </w:div>
        <w:div w:id="1189753881">
          <w:marLeft w:val="640"/>
          <w:marRight w:val="0"/>
          <w:marTop w:val="0"/>
          <w:marBottom w:val="0"/>
          <w:divBdr>
            <w:top w:val="none" w:sz="0" w:space="0" w:color="auto"/>
            <w:left w:val="none" w:sz="0" w:space="0" w:color="auto"/>
            <w:bottom w:val="none" w:sz="0" w:space="0" w:color="auto"/>
            <w:right w:val="none" w:sz="0" w:space="0" w:color="auto"/>
          </w:divBdr>
        </w:div>
        <w:div w:id="1215972954">
          <w:marLeft w:val="640"/>
          <w:marRight w:val="0"/>
          <w:marTop w:val="0"/>
          <w:marBottom w:val="0"/>
          <w:divBdr>
            <w:top w:val="none" w:sz="0" w:space="0" w:color="auto"/>
            <w:left w:val="none" w:sz="0" w:space="0" w:color="auto"/>
            <w:bottom w:val="none" w:sz="0" w:space="0" w:color="auto"/>
            <w:right w:val="none" w:sz="0" w:space="0" w:color="auto"/>
          </w:divBdr>
        </w:div>
        <w:div w:id="433401804">
          <w:marLeft w:val="640"/>
          <w:marRight w:val="0"/>
          <w:marTop w:val="0"/>
          <w:marBottom w:val="0"/>
          <w:divBdr>
            <w:top w:val="none" w:sz="0" w:space="0" w:color="auto"/>
            <w:left w:val="none" w:sz="0" w:space="0" w:color="auto"/>
            <w:bottom w:val="none" w:sz="0" w:space="0" w:color="auto"/>
            <w:right w:val="none" w:sz="0" w:space="0" w:color="auto"/>
          </w:divBdr>
        </w:div>
      </w:divsChild>
    </w:div>
    <w:div w:id="775978931">
      <w:bodyDiv w:val="1"/>
      <w:marLeft w:val="0"/>
      <w:marRight w:val="0"/>
      <w:marTop w:val="0"/>
      <w:marBottom w:val="0"/>
      <w:divBdr>
        <w:top w:val="none" w:sz="0" w:space="0" w:color="auto"/>
        <w:left w:val="none" w:sz="0" w:space="0" w:color="auto"/>
        <w:bottom w:val="none" w:sz="0" w:space="0" w:color="auto"/>
        <w:right w:val="none" w:sz="0" w:space="0" w:color="auto"/>
      </w:divBdr>
      <w:divsChild>
        <w:div w:id="1754862402">
          <w:marLeft w:val="640"/>
          <w:marRight w:val="0"/>
          <w:marTop w:val="0"/>
          <w:marBottom w:val="0"/>
          <w:divBdr>
            <w:top w:val="none" w:sz="0" w:space="0" w:color="auto"/>
            <w:left w:val="none" w:sz="0" w:space="0" w:color="auto"/>
            <w:bottom w:val="none" w:sz="0" w:space="0" w:color="auto"/>
            <w:right w:val="none" w:sz="0" w:space="0" w:color="auto"/>
          </w:divBdr>
        </w:div>
        <w:div w:id="1510872111">
          <w:marLeft w:val="640"/>
          <w:marRight w:val="0"/>
          <w:marTop w:val="0"/>
          <w:marBottom w:val="0"/>
          <w:divBdr>
            <w:top w:val="none" w:sz="0" w:space="0" w:color="auto"/>
            <w:left w:val="none" w:sz="0" w:space="0" w:color="auto"/>
            <w:bottom w:val="none" w:sz="0" w:space="0" w:color="auto"/>
            <w:right w:val="none" w:sz="0" w:space="0" w:color="auto"/>
          </w:divBdr>
        </w:div>
        <w:div w:id="1437361180">
          <w:marLeft w:val="640"/>
          <w:marRight w:val="0"/>
          <w:marTop w:val="0"/>
          <w:marBottom w:val="0"/>
          <w:divBdr>
            <w:top w:val="none" w:sz="0" w:space="0" w:color="auto"/>
            <w:left w:val="none" w:sz="0" w:space="0" w:color="auto"/>
            <w:bottom w:val="none" w:sz="0" w:space="0" w:color="auto"/>
            <w:right w:val="none" w:sz="0" w:space="0" w:color="auto"/>
          </w:divBdr>
        </w:div>
        <w:div w:id="501897668">
          <w:marLeft w:val="640"/>
          <w:marRight w:val="0"/>
          <w:marTop w:val="0"/>
          <w:marBottom w:val="0"/>
          <w:divBdr>
            <w:top w:val="none" w:sz="0" w:space="0" w:color="auto"/>
            <w:left w:val="none" w:sz="0" w:space="0" w:color="auto"/>
            <w:bottom w:val="none" w:sz="0" w:space="0" w:color="auto"/>
            <w:right w:val="none" w:sz="0" w:space="0" w:color="auto"/>
          </w:divBdr>
        </w:div>
        <w:div w:id="1412892343">
          <w:marLeft w:val="640"/>
          <w:marRight w:val="0"/>
          <w:marTop w:val="0"/>
          <w:marBottom w:val="0"/>
          <w:divBdr>
            <w:top w:val="none" w:sz="0" w:space="0" w:color="auto"/>
            <w:left w:val="none" w:sz="0" w:space="0" w:color="auto"/>
            <w:bottom w:val="none" w:sz="0" w:space="0" w:color="auto"/>
            <w:right w:val="none" w:sz="0" w:space="0" w:color="auto"/>
          </w:divBdr>
        </w:div>
        <w:div w:id="720130697">
          <w:marLeft w:val="640"/>
          <w:marRight w:val="0"/>
          <w:marTop w:val="0"/>
          <w:marBottom w:val="0"/>
          <w:divBdr>
            <w:top w:val="none" w:sz="0" w:space="0" w:color="auto"/>
            <w:left w:val="none" w:sz="0" w:space="0" w:color="auto"/>
            <w:bottom w:val="none" w:sz="0" w:space="0" w:color="auto"/>
            <w:right w:val="none" w:sz="0" w:space="0" w:color="auto"/>
          </w:divBdr>
        </w:div>
        <w:div w:id="1888451794">
          <w:marLeft w:val="640"/>
          <w:marRight w:val="0"/>
          <w:marTop w:val="0"/>
          <w:marBottom w:val="0"/>
          <w:divBdr>
            <w:top w:val="none" w:sz="0" w:space="0" w:color="auto"/>
            <w:left w:val="none" w:sz="0" w:space="0" w:color="auto"/>
            <w:bottom w:val="none" w:sz="0" w:space="0" w:color="auto"/>
            <w:right w:val="none" w:sz="0" w:space="0" w:color="auto"/>
          </w:divBdr>
        </w:div>
        <w:div w:id="708603572">
          <w:marLeft w:val="640"/>
          <w:marRight w:val="0"/>
          <w:marTop w:val="0"/>
          <w:marBottom w:val="0"/>
          <w:divBdr>
            <w:top w:val="none" w:sz="0" w:space="0" w:color="auto"/>
            <w:left w:val="none" w:sz="0" w:space="0" w:color="auto"/>
            <w:bottom w:val="none" w:sz="0" w:space="0" w:color="auto"/>
            <w:right w:val="none" w:sz="0" w:space="0" w:color="auto"/>
          </w:divBdr>
        </w:div>
        <w:div w:id="122971044">
          <w:marLeft w:val="640"/>
          <w:marRight w:val="0"/>
          <w:marTop w:val="0"/>
          <w:marBottom w:val="0"/>
          <w:divBdr>
            <w:top w:val="none" w:sz="0" w:space="0" w:color="auto"/>
            <w:left w:val="none" w:sz="0" w:space="0" w:color="auto"/>
            <w:bottom w:val="none" w:sz="0" w:space="0" w:color="auto"/>
            <w:right w:val="none" w:sz="0" w:space="0" w:color="auto"/>
          </w:divBdr>
        </w:div>
        <w:div w:id="1016545145">
          <w:marLeft w:val="640"/>
          <w:marRight w:val="0"/>
          <w:marTop w:val="0"/>
          <w:marBottom w:val="0"/>
          <w:divBdr>
            <w:top w:val="none" w:sz="0" w:space="0" w:color="auto"/>
            <w:left w:val="none" w:sz="0" w:space="0" w:color="auto"/>
            <w:bottom w:val="none" w:sz="0" w:space="0" w:color="auto"/>
            <w:right w:val="none" w:sz="0" w:space="0" w:color="auto"/>
          </w:divBdr>
        </w:div>
        <w:div w:id="754127975">
          <w:marLeft w:val="640"/>
          <w:marRight w:val="0"/>
          <w:marTop w:val="0"/>
          <w:marBottom w:val="0"/>
          <w:divBdr>
            <w:top w:val="none" w:sz="0" w:space="0" w:color="auto"/>
            <w:left w:val="none" w:sz="0" w:space="0" w:color="auto"/>
            <w:bottom w:val="none" w:sz="0" w:space="0" w:color="auto"/>
            <w:right w:val="none" w:sz="0" w:space="0" w:color="auto"/>
          </w:divBdr>
        </w:div>
        <w:div w:id="1256747217">
          <w:marLeft w:val="640"/>
          <w:marRight w:val="0"/>
          <w:marTop w:val="0"/>
          <w:marBottom w:val="0"/>
          <w:divBdr>
            <w:top w:val="none" w:sz="0" w:space="0" w:color="auto"/>
            <w:left w:val="none" w:sz="0" w:space="0" w:color="auto"/>
            <w:bottom w:val="none" w:sz="0" w:space="0" w:color="auto"/>
            <w:right w:val="none" w:sz="0" w:space="0" w:color="auto"/>
          </w:divBdr>
        </w:div>
        <w:div w:id="942565539">
          <w:marLeft w:val="640"/>
          <w:marRight w:val="0"/>
          <w:marTop w:val="0"/>
          <w:marBottom w:val="0"/>
          <w:divBdr>
            <w:top w:val="none" w:sz="0" w:space="0" w:color="auto"/>
            <w:left w:val="none" w:sz="0" w:space="0" w:color="auto"/>
            <w:bottom w:val="none" w:sz="0" w:space="0" w:color="auto"/>
            <w:right w:val="none" w:sz="0" w:space="0" w:color="auto"/>
          </w:divBdr>
        </w:div>
        <w:div w:id="1280457220">
          <w:marLeft w:val="640"/>
          <w:marRight w:val="0"/>
          <w:marTop w:val="0"/>
          <w:marBottom w:val="0"/>
          <w:divBdr>
            <w:top w:val="none" w:sz="0" w:space="0" w:color="auto"/>
            <w:left w:val="none" w:sz="0" w:space="0" w:color="auto"/>
            <w:bottom w:val="none" w:sz="0" w:space="0" w:color="auto"/>
            <w:right w:val="none" w:sz="0" w:space="0" w:color="auto"/>
          </w:divBdr>
        </w:div>
        <w:div w:id="1131826011">
          <w:marLeft w:val="640"/>
          <w:marRight w:val="0"/>
          <w:marTop w:val="0"/>
          <w:marBottom w:val="0"/>
          <w:divBdr>
            <w:top w:val="none" w:sz="0" w:space="0" w:color="auto"/>
            <w:left w:val="none" w:sz="0" w:space="0" w:color="auto"/>
            <w:bottom w:val="none" w:sz="0" w:space="0" w:color="auto"/>
            <w:right w:val="none" w:sz="0" w:space="0" w:color="auto"/>
          </w:divBdr>
        </w:div>
        <w:div w:id="1860122405">
          <w:marLeft w:val="640"/>
          <w:marRight w:val="0"/>
          <w:marTop w:val="0"/>
          <w:marBottom w:val="0"/>
          <w:divBdr>
            <w:top w:val="none" w:sz="0" w:space="0" w:color="auto"/>
            <w:left w:val="none" w:sz="0" w:space="0" w:color="auto"/>
            <w:bottom w:val="none" w:sz="0" w:space="0" w:color="auto"/>
            <w:right w:val="none" w:sz="0" w:space="0" w:color="auto"/>
          </w:divBdr>
        </w:div>
      </w:divsChild>
    </w:div>
    <w:div w:id="890920487">
      <w:bodyDiv w:val="1"/>
      <w:marLeft w:val="0"/>
      <w:marRight w:val="0"/>
      <w:marTop w:val="0"/>
      <w:marBottom w:val="0"/>
      <w:divBdr>
        <w:top w:val="none" w:sz="0" w:space="0" w:color="auto"/>
        <w:left w:val="none" w:sz="0" w:space="0" w:color="auto"/>
        <w:bottom w:val="none" w:sz="0" w:space="0" w:color="auto"/>
        <w:right w:val="none" w:sz="0" w:space="0" w:color="auto"/>
      </w:divBdr>
      <w:divsChild>
        <w:div w:id="1998877904">
          <w:marLeft w:val="640"/>
          <w:marRight w:val="0"/>
          <w:marTop w:val="0"/>
          <w:marBottom w:val="0"/>
          <w:divBdr>
            <w:top w:val="none" w:sz="0" w:space="0" w:color="auto"/>
            <w:left w:val="none" w:sz="0" w:space="0" w:color="auto"/>
            <w:bottom w:val="none" w:sz="0" w:space="0" w:color="auto"/>
            <w:right w:val="none" w:sz="0" w:space="0" w:color="auto"/>
          </w:divBdr>
        </w:div>
        <w:div w:id="128016349">
          <w:marLeft w:val="640"/>
          <w:marRight w:val="0"/>
          <w:marTop w:val="0"/>
          <w:marBottom w:val="0"/>
          <w:divBdr>
            <w:top w:val="none" w:sz="0" w:space="0" w:color="auto"/>
            <w:left w:val="none" w:sz="0" w:space="0" w:color="auto"/>
            <w:bottom w:val="none" w:sz="0" w:space="0" w:color="auto"/>
            <w:right w:val="none" w:sz="0" w:space="0" w:color="auto"/>
          </w:divBdr>
        </w:div>
        <w:div w:id="871070351">
          <w:marLeft w:val="640"/>
          <w:marRight w:val="0"/>
          <w:marTop w:val="0"/>
          <w:marBottom w:val="0"/>
          <w:divBdr>
            <w:top w:val="none" w:sz="0" w:space="0" w:color="auto"/>
            <w:left w:val="none" w:sz="0" w:space="0" w:color="auto"/>
            <w:bottom w:val="none" w:sz="0" w:space="0" w:color="auto"/>
            <w:right w:val="none" w:sz="0" w:space="0" w:color="auto"/>
          </w:divBdr>
        </w:div>
        <w:div w:id="2020161765">
          <w:marLeft w:val="640"/>
          <w:marRight w:val="0"/>
          <w:marTop w:val="0"/>
          <w:marBottom w:val="0"/>
          <w:divBdr>
            <w:top w:val="none" w:sz="0" w:space="0" w:color="auto"/>
            <w:left w:val="none" w:sz="0" w:space="0" w:color="auto"/>
            <w:bottom w:val="none" w:sz="0" w:space="0" w:color="auto"/>
            <w:right w:val="none" w:sz="0" w:space="0" w:color="auto"/>
          </w:divBdr>
        </w:div>
        <w:div w:id="1243564155">
          <w:marLeft w:val="640"/>
          <w:marRight w:val="0"/>
          <w:marTop w:val="0"/>
          <w:marBottom w:val="0"/>
          <w:divBdr>
            <w:top w:val="none" w:sz="0" w:space="0" w:color="auto"/>
            <w:left w:val="none" w:sz="0" w:space="0" w:color="auto"/>
            <w:bottom w:val="none" w:sz="0" w:space="0" w:color="auto"/>
            <w:right w:val="none" w:sz="0" w:space="0" w:color="auto"/>
          </w:divBdr>
        </w:div>
        <w:div w:id="688138751">
          <w:marLeft w:val="640"/>
          <w:marRight w:val="0"/>
          <w:marTop w:val="0"/>
          <w:marBottom w:val="0"/>
          <w:divBdr>
            <w:top w:val="none" w:sz="0" w:space="0" w:color="auto"/>
            <w:left w:val="none" w:sz="0" w:space="0" w:color="auto"/>
            <w:bottom w:val="none" w:sz="0" w:space="0" w:color="auto"/>
            <w:right w:val="none" w:sz="0" w:space="0" w:color="auto"/>
          </w:divBdr>
        </w:div>
        <w:div w:id="623005586">
          <w:marLeft w:val="640"/>
          <w:marRight w:val="0"/>
          <w:marTop w:val="0"/>
          <w:marBottom w:val="0"/>
          <w:divBdr>
            <w:top w:val="none" w:sz="0" w:space="0" w:color="auto"/>
            <w:left w:val="none" w:sz="0" w:space="0" w:color="auto"/>
            <w:bottom w:val="none" w:sz="0" w:space="0" w:color="auto"/>
            <w:right w:val="none" w:sz="0" w:space="0" w:color="auto"/>
          </w:divBdr>
        </w:div>
        <w:div w:id="978994888">
          <w:marLeft w:val="640"/>
          <w:marRight w:val="0"/>
          <w:marTop w:val="0"/>
          <w:marBottom w:val="0"/>
          <w:divBdr>
            <w:top w:val="none" w:sz="0" w:space="0" w:color="auto"/>
            <w:left w:val="none" w:sz="0" w:space="0" w:color="auto"/>
            <w:bottom w:val="none" w:sz="0" w:space="0" w:color="auto"/>
            <w:right w:val="none" w:sz="0" w:space="0" w:color="auto"/>
          </w:divBdr>
        </w:div>
        <w:div w:id="36396895">
          <w:marLeft w:val="640"/>
          <w:marRight w:val="0"/>
          <w:marTop w:val="0"/>
          <w:marBottom w:val="0"/>
          <w:divBdr>
            <w:top w:val="none" w:sz="0" w:space="0" w:color="auto"/>
            <w:left w:val="none" w:sz="0" w:space="0" w:color="auto"/>
            <w:bottom w:val="none" w:sz="0" w:space="0" w:color="auto"/>
            <w:right w:val="none" w:sz="0" w:space="0" w:color="auto"/>
          </w:divBdr>
        </w:div>
        <w:div w:id="1734355422">
          <w:marLeft w:val="640"/>
          <w:marRight w:val="0"/>
          <w:marTop w:val="0"/>
          <w:marBottom w:val="0"/>
          <w:divBdr>
            <w:top w:val="none" w:sz="0" w:space="0" w:color="auto"/>
            <w:left w:val="none" w:sz="0" w:space="0" w:color="auto"/>
            <w:bottom w:val="none" w:sz="0" w:space="0" w:color="auto"/>
            <w:right w:val="none" w:sz="0" w:space="0" w:color="auto"/>
          </w:divBdr>
        </w:div>
        <w:div w:id="1002198713">
          <w:marLeft w:val="640"/>
          <w:marRight w:val="0"/>
          <w:marTop w:val="0"/>
          <w:marBottom w:val="0"/>
          <w:divBdr>
            <w:top w:val="none" w:sz="0" w:space="0" w:color="auto"/>
            <w:left w:val="none" w:sz="0" w:space="0" w:color="auto"/>
            <w:bottom w:val="none" w:sz="0" w:space="0" w:color="auto"/>
            <w:right w:val="none" w:sz="0" w:space="0" w:color="auto"/>
          </w:divBdr>
        </w:div>
        <w:div w:id="589779618">
          <w:marLeft w:val="640"/>
          <w:marRight w:val="0"/>
          <w:marTop w:val="0"/>
          <w:marBottom w:val="0"/>
          <w:divBdr>
            <w:top w:val="none" w:sz="0" w:space="0" w:color="auto"/>
            <w:left w:val="none" w:sz="0" w:space="0" w:color="auto"/>
            <w:bottom w:val="none" w:sz="0" w:space="0" w:color="auto"/>
            <w:right w:val="none" w:sz="0" w:space="0" w:color="auto"/>
          </w:divBdr>
        </w:div>
        <w:div w:id="569120988">
          <w:marLeft w:val="640"/>
          <w:marRight w:val="0"/>
          <w:marTop w:val="0"/>
          <w:marBottom w:val="0"/>
          <w:divBdr>
            <w:top w:val="none" w:sz="0" w:space="0" w:color="auto"/>
            <w:left w:val="none" w:sz="0" w:space="0" w:color="auto"/>
            <w:bottom w:val="none" w:sz="0" w:space="0" w:color="auto"/>
            <w:right w:val="none" w:sz="0" w:space="0" w:color="auto"/>
          </w:divBdr>
        </w:div>
        <w:div w:id="986133571">
          <w:marLeft w:val="640"/>
          <w:marRight w:val="0"/>
          <w:marTop w:val="0"/>
          <w:marBottom w:val="0"/>
          <w:divBdr>
            <w:top w:val="none" w:sz="0" w:space="0" w:color="auto"/>
            <w:left w:val="none" w:sz="0" w:space="0" w:color="auto"/>
            <w:bottom w:val="none" w:sz="0" w:space="0" w:color="auto"/>
            <w:right w:val="none" w:sz="0" w:space="0" w:color="auto"/>
          </w:divBdr>
        </w:div>
        <w:div w:id="2037003922">
          <w:marLeft w:val="640"/>
          <w:marRight w:val="0"/>
          <w:marTop w:val="0"/>
          <w:marBottom w:val="0"/>
          <w:divBdr>
            <w:top w:val="none" w:sz="0" w:space="0" w:color="auto"/>
            <w:left w:val="none" w:sz="0" w:space="0" w:color="auto"/>
            <w:bottom w:val="none" w:sz="0" w:space="0" w:color="auto"/>
            <w:right w:val="none" w:sz="0" w:space="0" w:color="auto"/>
          </w:divBdr>
        </w:div>
        <w:div w:id="436947087">
          <w:marLeft w:val="640"/>
          <w:marRight w:val="0"/>
          <w:marTop w:val="0"/>
          <w:marBottom w:val="0"/>
          <w:divBdr>
            <w:top w:val="none" w:sz="0" w:space="0" w:color="auto"/>
            <w:left w:val="none" w:sz="0" w:space="0" w:color="auto"/>
            <w:bottom w:val="none" w:sz="0" w:space="0" w:color="auto"/>
            <w:right w:val="none" w:sz="0" w:space="0" w:color="auto"/>
          </w:divBdr>
        </w:div>
      </w:divsChild>
    </w:div>
    <w:div w:id="1128889236">
      <w:bodyDiv w:val="1"/>
      <w:marLeft w:val="0"/>
      <w:marRight w:val="0"/>
      <w:marTop w:val="0"/>
      <w:marBottom w:val="0"/>
      <w:divBdr>
        <w:top w:val="none" w:sz="0" w:space="0" w:color="auto"/>
        <w:left w:val="none" w:sz="0" w:space="0" w:color="auto"/>
        <w:bottom w:val="none" w:sz="0" w:space="0" w:color="auto"/>
        <w:right w:val="none" w:sz="0" w:space="0" w:color="auto"/>
      </w:divBdr>
      <w:divsChild>
        <w:div w:id="1973248231">
          <w:marLeft w:val="640"/>
          <w:marRight w:val="0"/>
          <w:marTop w:val="0"/>
          <w:marBottom w:val="0"/>
          <w:divBdr>
            <w:top w:val="none" w:sz="0" w:space="0" w:color="auto"/>
            <w:left w:val="none" w:sz="0" w:space="0" w:color="auto"/>
            <w:bottom w:val="none" w:sz="0" w:space="0" w:color="auto"/>
            <w:right w:val="none" w:sz="0" w:space="0" w:color="auto"/>
          </w:divBdr>
        </w:div>
        <w:div w:id="699622826">
          <w:marLeft w:val="640"/>
          <w:marRight w:val="0"/>
          <w:marTop w:val="0"/>
          <w:marBottom w:val="0"/>
          <w:divBdr>
            <w:top w:val="none" w:sz="0" w:space="0" w:color="auto"/>
            <w:left w:val="none" w:sz="0" w:space="0" w:color="auto"/>
            <w:bottom w:val="none" w:sz="0" w:space="0" w:color="auto"/>
            <w:right w:val="none" w:sz="0" w:space="0" w:color="auto"/>
          </w:divBdr>
        </w:div>
        <w:div w:id="1389112224">
          <w:marLeft w:val="640"/>
          <w:marRight w:val="0"/>
          <w:marTop w:val="0"/>
          <w:marBottom w:val="0"/>
          <w:divBdr>
            <w:top w:val="none" w:sz="0" w:space="0" w:color="auto"/>
            <w:left w:val="none" w:sz="0" w:space="0" w:color="auto"/>
            <w:bottom w:val="none" w:sz="0" w:space="0" w:color="auto"/>
            <w:right w:val="none" w:sz="0" w:space="0" w:color="auto"/>
          </w:divBdr>
        </w:div>
        <w:div w:id="919099679">
          <w:marLeft w:val="640"/>
          <w:marRight w:val="0"/>
          <w:marTop w:val="0"/>
          <w:marBottom w:val="0"/>
          <w:divBdr>
            <w:top w:val="none" w:sz="0" w:space="0" w:color="auto"/>
            <w:left w:val="none" w:sz="0" w:space="0" w:color="auto"/>
            <w:bottom w:val="none" w:sz="0" w:space="0" w:color="auto"/>
            <w:right w:val="none" w:sz="0" w:space="0" w:color="auto"/>
          </w:divBdr>
        </w:div>
        <w:div w:id="422410446">
          <w:marLeft w:val="640"/>
          <w:marRight w:val="0"/>
          <w:marTop w:val="0"/>
          <w:marBottom w:val="0"/>
          <w:divBdr>
            <w:top w:val="none" w:sz="0" w:space="0" w:color="auto"/>
            <w:left w:val="none" w:sz="0" w:space="0" w:color="auto"/>
            <w:bottom w:val="none" w:sz="0" w:space="0" w:color="auto"/>
            <w:right w:val="none" w:sz="0" w:space="0" w:color="auto"/>
          </w:divBdr>
        </w:div>
        <w:div w:id="548033127">
          <w:marLeft w:val="640"/>
          <w:marRight w:val="0"/>
          <w:marTop w:val="0"/>
          <w:marBottom w:val="0"/>
          <w:divBdr>
            <w:top w:val="none" w:sz="0" w:space="0" w:color="auto"/>
            <w:left w:val="none" w:sz="0" w:space="0" w:color="auto"/>
            <w:bottom w:val="none" w:sz="0" w:space="0" w:color="auto"/>
            <w:right w:val="none" w:sz="0" w:space="0" w:color="auto"/>
          </w:divBdr>
        </w:div>
        <w:div w:id="1315065972">
          <w:marLeft w:val="640"/>
          <w:marRight w:val="0"/>
          <w:marTop w:val="0"/>
          <w:marBottom w:val="0"/>
          <w:divBdr>
            <w:top w:val="none" w:sz="0" w:space="0" w:color="auto"/>
            <w:left w:val="none" w:sz="0" w:space="0" w:color="auto"/>
            <w:bottom w:val="none" w:sz="0" w:space="0" w:color="auto"/>
            <w:right w:val="none" w:sz="0" w:space="0" w:color="auto"/>
          </w:divBdr>
        </w:div>
        <w:div w:id="20517370">
          <w:marLeft w:val="640"/>
          <w:marRight w:val="0"/>
          <w:marTop w:val="0"/>
          <w:marBottom w:val="0"/>
          <w:divBdr>
            <w:top w:val="none" w:sz="0" w:space="0" w:color="auto"/>
            <w:left w:val="none" w:sz="0" w:space="0" w:color="auto"/>
            <w:bottom w:val="none" w:sz="0" w:space="0" w:color="auto"/>
            <w:right w:val="none" w:sz="0" w:space="0" w:color="auto"/>
          </w:divBdr>
        </w:div>
        <w:div w:id="573971700">
          <w:marLeft w:val="640"/>
          <w:marRight w:val="0"/>
          <w:marTop w:val="0"/>
          <w:marBottom w:val="0"/>
          <w:divBdr>
            <w:top w:val="none" w:sz="0" w:space="0" w:color="auto"/>
            <w:left w:val="none" w:sz="0" w:space="0" w:color="auto"/>
            <w:bottom w:val="none" w:sz="0" w:space="0" w:color="auto"/>
            <w:right w:val="none" w:sz="0" w:space="0" w:color="auto"/>
          </w:divBdr>
        </w:div>
        <w:div w:id="1585534696">
          <w:marLeft w:val="640"/>
          <w:marRight w:val="0"/>
          <w:marTop w:val="0"/>
          <w:marBottom w:val="0"/>
          <w:divBdr>
            <w:top w:val="none" w:sz="0" w:space="0" w:color="auto"/>
            <w:left w:val="none" w:sz="0" w:space="0" w:color="auto"/>
            <w:bottom w:val="none" w:sz="0" w:space="0" w:color="auto"/>
            <w:right w:val="none" w:sz="0" w:space="0" w:color="auto"/>
          </w:divBdr>
        </w:div>
        <w:div w:id="485976753">
          <w:marLeft w:val="640"/>
          <w:marRight w:val="0"/>
          <w:marTop w:val="0"/>
          <w:marBottom w:val="0"/>
          <w:divBdr>
            <w:top w:val="none" w:sz="0" w:space="0" w:color="auto"/>
            <w:left w:val="none" w:sz="0" w:space="0" w:color="auto"/>
            <w:bottom w:val="none" w:sz="0" w:space="0" w:color="auto"/>
            <w:right w:val="none" w:sz="0" w:space="0" w:color="auto"/>
          </w:divBdr>
        </w:div>
        <w:div w:id="944270783">
          <w:marLeft w:val="640"/>
          <w:marRight w:val="0"/>
          <w:marTop w:val="0"/>
          <w:marBottom w:val="0"/>
          <w:divBdr>
            <w:top w:val="none" w:sz="0" w:space="0" w:color="auto"/>
            <w:left w:val="none" w:sz="0" w:space="0" w:color="auto"/>
            <w:bottom w:val="none" w:sz="0" w:space="0" w:color="auto"/>
            <w:right w:val="none" w:sz="0" w:space="0" w:color="auto"/>
          </w:divBdr>
        </w:div>
        <w:div w:id="1670794379">
          <w:marLeft w:val="640"/>
          <w:marRight w:val="0"/>
          <w:marTop w:val="0"/>
          <w:marBottom w:val="0"/>
          <w:divBdr>
            <w:top w:val="none" w:sz="0" w:space="0" w:color="auto"/>
            <w:left w:val="none" w:sz="0" w:space="0" w:color="auto"/>
            <w:bottom w:val="none" w:sz="0" w:space="0" w:color="auto"/>
            <w:right w:val="none" w:sz="0" w:space="0" w:color="auto"/>
          </w:divBdr>
        </w:div>
        <w:div w:id="254478588">
          <w:marLeft w:val="640"/>
          <w:marRight w:val="0"/>
          <w:marTop w:val="0"/>
          <w:marBottom w:val="0"/>
          <w:divBdr>
            <w:top w:val="none" w:sz="0" w:space="0" w:color="auto"/>
            <w:left w:val="none" w:sz="0" w:space="0" w:color="auto"/>
            <w:bottom w:val="none" w:sz="0" w:space="0" w:color="auto"/>
            <w:right w:val="none" w:sz="0" w:space="0" w:color="auto"/>
          </w:divBdr>
        </w:div>
        <w:div w:id="747582820">
          <w:marLeft w:val="640"/>
          <w:marRight w:val="0"/>
          <w:marTop w:val="0"/>
          <w:marBottom w:val="0"/>
          <w:divBdr>
            <w:top w:val="none" w:sz="0" w:space="0" w:color="auto"/>
            <w:left w:val="none" w:sz="0" w:space="0" w:color="auto"/>
            <w:bottom w:val="none" w:sz="0" w:space="0" w:color="auto"/>
            <w:right w:val="none" w:sz="0" w:space="0" w:color="auto"/>
          </w:divBdr>
        </w:div>
        <w:div w:id="1351106483">
          <w:marLeft w:val="640"/>
          <w:marRight w:val="0"/>
          <w:marTop w:val="0"/>
          <w:marBottom w:val="0"/>
          <w:divBdr>
            <w:top w:val="none" w:sz="0" w:space="0" w:color="auto"/>
            <w:left w:val="none" w:sz="0" w:space="0" w:color="auto"/>
            <w:bottom w:val="none" w:sz="0" w:space="0" w:color="auto"/>
            <w:right w:val="none" w:sz="0" w:space="0" w:color="auto"/>
          </w:divBdr>
        </w:div>
        <w:div w:id="1654330491">
          <w:marLeft w:val="640"/>
          <w:marRight w:val="0"/>
          <w:marTop w:val="0"/>
          <w:marBottom w:val="0"/>
          <w:divBdr>
            <w:top w:val="none" w:sz="0" w:space="0" w:color="auto"/>
            <w:left w:val="none" w:sz="0" w:space="0" w:color="auto"/>
            <w:bottom w:val="none" w:sz="0" w:space="0" w:color="auto"/>
            <w:right w:val="none" w:sz="0" w:space="0" w:color="auto"/>
          </w:divBdr>
        </w:div>
        <w:div w:id="1160466949">
          <w:marLeft w:val="640"/>
          <w:marRight w:val="0"/>
          <w:marTop w:val="0"/>
          <w:marBottom w:val="0"/>
          <w:divBdr>
            <w:top w:val="none" w:sz="0" w:space="0" w:color="auto"/>
            <w:left w:val="none" w:sz="0" w:space="0" w:color="auto"/>
            <w:bottom w:val="none" w:sz="0" w:space="0" w:color="auto"/>
            <w:right w:val="none" w:sz="0" w:space="0" w:color="auto"/>
          </w:divBdr>
        </w:div>
        <w:div w:id="934094712">
          <w:marLeft w:val="640"/>
          <w:marRight w:val="0"/>
          <w:marTop w:val="0"/>
          <w:marBottom w:val="0"/>
          <w:divBdr>
            <w:top w:val="none" w:sz="0" w:space="0" w:color="auto"/>
            <w:left w:val="none" w:sz="0" w:space="0" w:color="auto"/>
            <w:bottom w:val="none" w:sz="0" w:space="0" w:color="auto"/>
            <w:right w:val="none" w:sz="0" w:space="0" w:color="auto"/>
          </w:divBdr>
        </w:div>
        <w:div w:id="1213931850">
          <w:marLeft w:val="640"/>
          <w:marRight w:val="0"/>
          <w:marTop w:val="0"/>
          <w:marBottom w:val="0"/>
          <w:divBdr>
            <w:top w:val="none" w:sz="0" w:space="0" w:color="auto"/>
            <w:left w:val="none" w:sz="0" w:space="0" w:color="auto"/>
            <w:bottom w:val="none" w:sz="0" w:space="0" w:color="auto"/>
            <w:right w:val="none" w:sz="0" w:space="0" w:color="auto"/>
          </w:divBdr>
        </w:div>
        <w:div w:id="346833146">
          <w:marLeft w:val="640"/>
          <w:marRight w:val="0"/>
          <w:marTop w:val="0"/>
          <w:marBottom w:val="0"/>
          <w:divBdr>
            <w:top w:val="none" w:sz="0" w:space="0" w:color="auto"/>
            <w:left w:val="none" w:sz="0" w:space="0" w:color="auto"/>
            <w:bottom w:val="none" w:sz="0" w:space="0" w:color="auto"/>
            <w:right w:val="none" w:sz="0" w:space="0" w:color="auto"/>
          </w:divBdr>
        </w:div>
      </w:divsChild>
    </w:div>
    <w:div w:id="1189831348">
      <w:bodyDiv w:val="1"/>
      <w:marLeft w:val="0"/>
      <w:marRight w:val="0"/>
      <w:marTop w:val="0"/>
      <w:marBottom w:val="0"/>
      <w:divBdr>
        <w:top w:val="none" w:sz="0" w:space="0" w:color="auto"/>
        <w:left w:val="none" w:sz="0" w:space="0" w:color="auto"/>
        <w:bottom w:val="none" w:sz="0" w:space="0" w:color="auto"/>
        <w:right w:val="none" w:sz="0" w:space="0" w:color="auto"/>
      </w:divBdr>
      <w:divsChild>
        <w:div w:id="1849176452">
          <w:marLeft w:val="640"/>
          <w:marRight w:val="0"/>
          <w:marTop w:val="0"/>
          <w:marBottom w:val="0"/>
          <w:divBdr>
            <w:top w:val="none" w:sz="0" w:space="0" w:color="auto"/>
            <w:left w:val="none" w:sz="0" w:space="0" w:color="auto"/>
            <w:bottom w:val="none" w:sz="0" w:space="0" w:color="auto"/>
            <w:right w:val="none" w:sz="0" w:space="0" w:color="auto"/>
          </w:divBdr>
        </w:div>
        <w:div w:id="814109040">
          <w:marLeft w:val="640"/>
          <w:marRight w:val="0"/>
          <w:marTop w:val="0"/>
          <w:marBottom w:val="0"/>
          <w:divBdr>
            <w:top w:val="none" w:sz="0" w:space="0" w:color="auto"/>
            <w:left w:val="none" w:sz="0" w:space="0" w:color="auto"/>
            <w:bottom w:val="none" w:sz="0" w:space="0" w:color="auto"/>
            <w:right w:val="none" w:sz="0" w:space="0" w:color="auto"/>
          </w:divBdr>
        </w:div>
        <w:div w:id="1238131323">
          <w:marLeft w:val="640"/>
          <w:marRight w:val="0"/>
          <w:marTop w:val="0"/>
          <w:marBottom w:val="0"/>
          <w:divBdr>
            <w:top w:val="none" w:sz="0" w:space="0" w:color="auto"/>
            <w:left w:val="none" w:sz="0" w:space="0" w:color="auto"/>
            <w:bottom w:val="none" w:sz="0" w:space="0" w:color="auto"/>
            <w:right w:val="none" w:sz="0" w:space="0" w:color="auto"/>
          </w:divBdr>
        </w:div>
        <w:div w:id="781342228">
          <w:marLeft w:val="640"/>
          <w:marRight w:val="0"/>
          <w:marTop w:val="0"/>
          <w:marBottom w:val="0"/>
          <w:divBdr>
            <w:top w:val="none" w:sz="0" w:space="0" w:color="auto"/>
            <w:left w:val="none" w:sz="0" w:space="0" w:color="auto"/>
            <w:bottom w:val="none" w:sz="0" w:space="0" w:color="auto"/>
            <w:right w:val="none" w:sz="0" w:space="0" w:color="auto"/>
          </w:divBdr>
        </w:div>
        <w:div w:id="1856648818">
          <w:marLeft w:val="640"/>
          <w:marRight w:val="0"/>
          <w:marTop w:val="0"/>
          <w:marBottom w:val="0"/>
          <w:divBdr>
            <w:top w:val="none" w:sz="0" w:space="0" w:color="auto"/>
            <w:left w:val="none" w:sz="0" w:space="0" w:color="auto"/>
            <w:bottom w:val="none" w:sz="0" w:space="0" w:color="auto"/>
            <w:right w:val="none" w:sz="0" w:space="0" w:color="auto"/>
          </w:divBdr>
        </w:div>
        <w:div w:id="982007802">
          <w:marLeft w:val="640"/>
          <w:marRight w:val="0"/>
          <w:marTop w:val="0"/>
          <w:marBottom w:val="0"/>
          <w:divBdr>
            <w:top w:val="none" w:sz="0" w:space="0" w:color="auto"/>
            <w:left w:val="none" w:sz="0" w:space="0" w:color="auto"/>
            <w:bottom w:val="none" w:sz="0" w:space="0" w:color="auto"/>
            <w:right w:val="none" w:sz="0" w:space="0" w:color="auto"/>
          </w:divBdr>
        </w:div>
        <w:div w:id="2050182462">
          <w:marLeft w:val="640"/>
          <w:marRight w:val="0"/>
          <w:marTop w:val="0"/>
          <w:marBottom w:val="0"/>
          <w:divBdr>
            <w:top w:val="none" w:sz="0" w:space="0" w:color="auto"/>
            <w:left w:val="none" w:sz="0" w:space="0" w:color="auto"/>
            <w:bottom w:val="none" w:sz="0" w:space="0" w:color="auto"/>
            <w:right w:val="none" w:sz="0" w:space="0" w:color="auto"/>
          </w:divBdr>
        </w:div>
        <w:div w:id="1857500054">
          <w:marLeft w:val="640"/>
          <w:marRight w:val="0"/>
          <w:marTop w:val="0"/>
          <w:marBottom w:val="0"/>
          <w:divBdr>
            <w:top w:val="none" w:sz="0" w:space="0" w:color="auto"/>
            <w:left w:val="none" w:sz="0" w:space="0" w:color="auto"/>
            <w:bottom w:val="none" w:sz="0" w:space="0" w:color="auto"/>
            <w:right w:val="none" w:sz="0" w:space="0" w:color="auto"/>
          </w:divBdr>
        </w:div>
        <w:div w:id="394086941">
          <w:marLeft w:val="640"/>
          <w:marRight w:val="0"/>
          <w:marTop w:val="0"/>
          <w:marBottom w:val="0"/>
          <w:divBdr>
            <w:top w:val="none" w:sz="0" w:space="0" w:color="auto"/>
            <w:left w:val="none" w:sz="0" w:space="0" w:color="auto"/>
            <w:bottom w:val="none" w:sz="0" w:space="0" w:color="auto"/>
            <w:right w:val="none" w:sz="0" w:space="0" w:color="auto"/>
          </w:divBdr>
        </w:div>
        <w:div w:id="1398288054">
          <w:marLeft w:val="640"/>
          <w:marRight w:val="0"/>
          <w:marTop w:val="0"/>
          <w:marBottom w:val="0"/>
          <w:divBdr>
            <w:top w:val="none" w:sz="0" w:space="0" w:color="auto"/>
            <w:left w:val="none" w:sz="0" w:space="0" w:color="auto"/>
            <w:bottom w:val="none" w:sz="0" w:space="0" w:color="auto"/>
            <w:right w:val="none" w:sz="0" w:space="0" w:color="auto"/>
          </w:divBdr>
        </w:div>
        <w:div w:id="616254350">
          <w:marLeft w:val="640"/>
          <w:marRight w:val="0"/>
          <w:marTop w:val="0"/>
          <w:marBottom w:val="0"/>
          <w:divBdr>
            <w:top w:val="none" w:sz="0" w:space="0" w:color="auto"/>
            <w:left w:val="none" w:sz="0" w:space="0" w:color="auto"/>
            <w:bottom w:val="none" w:sz="0" w:space="0" w:color="auto"/>
            <w:right w:val="none" w:sz="0" w:space="0" w:color="auto"/>
          </w:divBdr>
        </w:div>
        <w:div w:id="848525700">
          <w:marLeft w:val="640"/>
          <w:marRight w:val="0"/>
          <w:marTop w:val="0"/>
          <w:marBottom w:val="0"/>
          <w:divBdr>
            <w:top w:val="none" w:sz="0" w:space="0" w:color="auto"/>
            <w:left w:val="none" w:sz="0" w:space="0" w:color="auto"/>
            <w:bottom w:val="none" w:sz="0" w:space="0" w:color="auto"/>
            <w:right w:val="none" w:sz="0" w:space="0" w:color="auto"/>
          </w:divBdr>
        </w:div>
        <w:div w:id="2068263837">
          <w:marLeft w:val="640"/>
          <w:marRight w:val="0"/>
          <w:marTop w:val="0"/>
          <w:marBottom w:val="0"/>
          <w:divBdr>
            <w:top w:val="none" w:sz="0" w:space="0" w:color="auto"/>
            <w:left w:val="none" w:sz="0" w:space="0" w:color="auto"/>
            <w:bottom w:val="none" w:sz="0" w:space="0" w:color="auto"/>
            <w:right w:val="none" w:sz="0" w:space="0" w:color="auto"/>
          </w:divBdr>
        </w:div>
        <w:div w:id="519703954">
          <w:marLeft w:val="640"/>
          <w:marRight w:val="0"/>
          <w:marTop w:val="0"/>
          <w:marBottom w:val="0"/>
          <w:divBdr>
            <w:top w:val="none" w:sz="0" w:space="0" w:color="auto"/>
            <w:left w:val="none" w:sz="0" w:space="0" w:color="auto"/>
            <w:bottom w:val="none" w:sz="0" w:space="0" w:color="auto"/>
            <w:right w:val="none" w:sz="0" w:space="0" w:color="auto"/>
          </w:divBdr>
        </w:div>
        <w:div w:id="576944153">
          <w:marLeft w:val="640"/>
          <w:marRight w:val="0"/>
          <w:marTop w:val="0"/>
          <w:marBottom w:val="0"/>
          <w:divBdr>
            <w:top w:val="none" w:sz="0" w:space="0" w:color="auto"/>
            <w:left w:val="none" w:sz="0" w:space="0" w:color="auto"/>
            <w:bottom w:val="none" w:sz="0" w:space="0" w:color="auto"/>
            <w:right w:val="none" w:sz="0" w:space="0" w:color="auto"/>
          </w:divBdr>
        </w:div>
        <w:div w:id="24870192">
          <w:marLeft w:val="640"/>
          <w:marRight w:val="0"/>
          <w:marTop w:val="0"/>
          <w:marBottom w:val="0"/>
          <w:divBdr>
            <w:top w:val="none" w:sz="0" w:space="0" w:color="auto"/>
            <w:left w:val="none" w:sz="0" w:space="0" w:color="auto"/>
            <w:bottom w:val="none" w:sz="0" w:space="0" w:color="auto"/>
            <w:right w:val="none" w:sz="0" w:space="0" w:color="auto"/>
          </w:divBdr>
        </w:div>
        <w:div w:id="1326787309">
          <w:marLeft w:val="640"/>
          <w:marRight w:val="0"/>
          <w:marTop w:val="0"/>
          <w:marBottom w:val="0"/>
          <w:divBdr>
            <w:top w:val="none" w:sz="0" w:space="0" w:color="auto"/>
            <w:left w:val="none" w:sz="0" w:space="0" w:color="auto"/>
            <w:bottom w:val="none" w:sz="0" w:space="0" w:color="auto"/>
            <w:right w:val="none" w:sz="0" w:space="0" w:color="auto"/>
          </w:divBdr>
        </w:div>
        <w:div w:id="1678771211">
          <w:marLeft w:val="640"/>
          <w:marRight w:val="0"/>
          <w:marTop w:val="0"/>
          <w:marBottom w:val="0"/>
          <w:divBdr>
            <w:top w:val="none" w:sz="0" w:space="0" w:color="auto"/>
            <w:left w:val="none" w:sz="0" w:space="0" w:color="auto"/>
            <w:bottom w:val="none" w:sz="0" w:space="0" w:color="auto"/>
            <w:right w:val="none" w:sz="0" w:space="0" w:color="auto"/>
          </w:divBdr>
        </w:div>
        <w:div w:id="904535321">
          <w:marLeft w:val="640"/>
          <w:marRight w:val="0"/>
          <w:marTop w:val="0"/>
          <w:marBottom w:val="0"/>
          <w:divBdr>
            <w:top w:val="none" w:sz="0" w:space="0" w:color="auto"/>
            <w:left w:val="none" w:sz="0" w:space="0" w:color="auto"/>
            <w:bottom w:val="none" w:sz="0" w:space="0" w:color="auto"/>
            <w:right w:val="none" w:sz="0" w:space="0" w:color="auto"/>
          </w:divBdr>
        </w:div>
        <w:div w:id="1763256209">
          <w:marLeft w:val="640"/>
          <w:marRight w:val="0"/>
          <w:marTop w:val="0"/>
          <w:marBottom w:val="0"/>
          <w:divBdr>
            <w:top w:val="none" w:sz="0" w:space="0" w:color="auto"/>
            <w:left w:val="none" w:sz="0" w:space="0" w:color="auto"/>
            <w:bottom w:val="none" w:sz="0" w:space="0" w:color="auto"/>
            <w:right w:val="none" w:sz="0" w:space="0" w:color="auto"/>
          </w:divBdr>
        </w:div>
        <w:div w:id="2046254146">
          <w:marLeft w:val="640"/>
          <w:marRight w:val="0"/>
          <w:marTop w:val="0"/>
          <w:marBottom w:val="0"/>
          <w:divBdr>
            <w:top w:val="none" w:sz="0" w:space="0" w:color="auto"/>
            <w:left w:val="none" w:sz="0" w:space="0" w:color="auto"/>
            <w:bottom w:val="none" w:sz="0" w:space="0" w:color="auto"/>
            <w:right w:val="none" w:sz="0" w:space="0" w:color="auto"/>
          </w:divBdr>
        </w:div>
        <w:div w:id="2069064356">
          <w:marLeft w:val="640"/>
          <w:marRight w:val="0"/>
          <w:marTop w:val="0"/>
          <w:marBottom w:val="0"/>
          <w:divBdr>
            <w:top w:val="none" w:sz="0" w:space="0" w:color="auto"/>
            <w:left w:val="none" w:sz="0" w:space="0" w:color="auto"/>
            <w:bottom w:val="none" w:sz="0" w:space="0" w:color="auto"/>
            <w:right w:val="none" w:sz="0" w:space="0" w:color="auto"/>
          </w:divBdr>
        </w:div>
      </w:divsChild>
    </w:div>
    <w:div w:id="1258490013">
      <w:bodyDiv w:val="1"/>
      <w:marLeft w:val="0"/>
      <w:marRight w:val="0"/>
      <w:marTop w:val="0"/>
      <w:marBottom w:val="0"/>
      <w:divBdr>
        <w:top w:val="none" w:sz="0" w:space="0" w:color="auto"/>
        <w:left w:val="none" w:sz="0" w:space="0" w:color="auto"/>
        <w:bottom w:val="none" w:sz="0" w:space="0" w:color="auto"/>
        <w:right w:val="none" w:sz="0" w:space="0" w:color="auto"/>
      </w:divBdr>
      <w:divsChild>
        <w:div w:id="1527912582">
          <w:marLeft w:val="640"/>
          <w:marRight w:val="0"/>
          <w:marTop w:val="0"/>
          <w:marBottom w:val="0"/>
          <w:divBdr>
            <w:top w:val="none" w:sz="0" w:space="0" w:color="auto"/>
            <w:left w:val="none" w:sz="0" w:space="0" w:color="auto"/>
            <w:bottom w:val="none" w:sz="0" w:space="0" w:color="auto"/>
            <w:right w:val="none" w:sz="0" w:space="0" w:color="auto"/>
          </w:divBdr>
        </w:div>
        <w:div w:id="1689675553">
          <w:marLeft w:val="640"/>
          <w:marRight w:val="0"/>
          <w:marTop w:val="0"/>
          <w:marBottom w:val="0"/>
          <w:divBdr>
            <w:top w:val="none" w:sz="0" w:space="0" w:color="auto"/>
            <w:left w:val="none" w:sz="0" w:space="0" w:color="auto"/>
            <w:bottom w:val="none" w:sz="0" w:space="0" w:color="auto"/>
            <w:right w:val="none" w:sz="0" w:space="0" w:color="auto"/>
          </w:divBdr>
        </w:div>
        <w:div w:id="306932231">
          <w:marLeft w:val="640"/>
          <w:marRight w:val="0"/>
          <w:marTop w:val="0"/>
          <w:marBottom w:val="0"/>
          <w:divBdr>
            <w:top w:val="none" w:sz="0" w:space="0" w:color="auto"/>
            <w:left w:val="none" w:sz="0" w:space="0" w:color="auto"/>
            <w:bottom w:val="none" w:sz="0" w:space="0" w:color="auto"/>
            <w:right w:val="none" w:sz="0" w:space="0" w:color="auto"/>
          </w:divBdr>
        </w:div>
        <w:div w:id="1164735211">
          <w:marLeft w:val="640"/>
          <w:marRight w:val="0"/>
          <w:marTop w:val="0"/>
          <w:marBottom w:val="0"/>
          <w:divBdr>
            <w:top w:val="none" w:sz="0" w:space="0" w:color="auto"/>
            <w:left w:val="none" w:sz="0" w:space="0" w:color="auto"/>
            <w:bottom w:val="none" w:sz="0" w:space="0" w:color="auto"/>
            <w:right w:val="none" w:sz="0" w:space="0" w:color="auto"/>
          </w:divBdr>
        </w:div>
        <w:div w:id="1132091405">
          <w:marLeft w:val="640"/>
          <w:marRight w:val="0"/>
          <w:marTop w:val="0"/>
          <w:marBottom w:val="0"/>
          <w:divBdr>
            <w:top w:val="none" w:sz="0" w:space="0" w:color="auto"/>
            <w:left w:val="none" w:sz="0" w:space="0" w:color="auto"/>
            <w:bottom w:val="none" w:sz="0" w:space="0" w:color="auto"/>
            <w:right w:val="none" w:sz="0" w:space="0" w:color="auto"/>
          </w:divBdr>
        </w:div>
        <w:div w:id="421806192">
          <w:marLeft w:val="640"/>
          <w:marRight w:val="0"/>
          <w:marTop w:val="0"/>
          <w:marBottom w:val="0"/>
          <w:divBdr>
            <w:top w:val="none" w:sz="0" w:space="0" w:color="auto"/>
            <w:left w:val="none" w:sz="0" w:space="0" w:color="auto"/>
            <w:bottom w:val="none" w:sz="0" w:space="0" w:color="auto"/>
            <w:right w:val="none" w:sz="0" w:space="0" w:color="auto"/>
          </w:divBdr>
        </w:div>
        <w:div w:id="795567615">
          <w:marLeft w:val="640"/>
          <w:marRight w:val="0"/>
          <w:marTop w:val="0"/>
          <w:marBottom w:val="0"/>
          <w:divBdr>
            <w:top w:val="none" w:sz="0" w:space="0" w:color="auto"/>
            <w:left w:val="none" w:sz="0" w:space="0" w:color="auto"/>
            <w:bottom w:val="none" w:sz="0" w:space="0" w:color="auto"/>
            <w:right w:val="none" w:sz="0" w:space="0" w:color="auto"/>
          </w:divBdr>
        </w:div>
        <w:div w:id="459494509">
          <w:marLeft w:val="640"/>
          <w:marRight w:val="0"/>
          <w:marTop w:val="0"/>
          <w:marBottom w:val="0"/>
          <w:divBdr>
            <w:top w:val="none" w:sz="0" w:space="0" w:color="auto"/>
            <w:left w:val="none" w:sz="0" w:space="0" w:color="auto"/>
            <w:bottom w:val="none" w:sz="0" w:space="0" w:color="auto"/>
            <w:right w:val="none" w:sz="0" w:space="0" w:color="auto"/>
          </w:divBdr>
        </w:div>
        <w:div w:id="1861237218">
          <w:marLeft w:val="640"/>
          <w:marRight w:val="0"/>
          <w:marTop w:val="0"/>
          <w:marBottom w:val="0"/>
          <w:divBdr>
            <w:top w:val="none" w:sz="0" w:space="0" w:color="auto"/>
            <w:left w:val="none" w:sz="0" w:space="0" w:color="auto"/>
            <w:bottom w:val="none" w:sz="0" w:space="0" w:color="auto"/>
            <w:right w:val="none" w:sz="0" w:space="0" w:color="auto"/>
          </w:divBdr>
        </w:div>
        <w:div w:id="876895331">
          <w:marLeft w:val="640"/>
          <w:marRight w:val="0"/>
          <w:marTop w:val="0"/>
          <w:marBottom w:val="0"/>
          <w:divBdr>
            <w:top w:val="none" w:sz="0" w:space="0" w:color="auto"/>
            <w:left w:val="none" w:sz="0" w:space="0" w:color="auto"/>
            <w:bottom w:val="none" w:sz="0" w:space="0" w:color="auto"/>
            <w:right w:val="none" w:sz="0" w:space="0" w:color="auto"/>
          </w:divBdr>
        </w:div>
        <w:div w:id="1832136784">
          <w:marLeft w:val="640"/>
          <w:marRight w:val="0"/>
          <w:marTop w:val="0"/>
          <w:marBottom w:val="0"/>
          <w:divBdr>
            <w:top w:val="none" w:sz="0" w:space="0" w:color="auto"/>
            <w:left w:val="none" w:sz="0" w:space="0" w:color="auto"/>
            <w:bottom w:val="none" w:sz="0" w:space="0" w:color="auto"/>
            <w:right w:val="none" w:sz="0" w:space="0" w:color="auto"/>
          </w:divBdr>
        </w:div>
        <w:div w:id="2037079486">
          <w:marLeft w:val="640"/>
          <w:marRight w:val="0"/>
          <w:marTop w:val="0"/>
          <w:marBottom w:val="0"/>
          <w:divBdr>
            <w:top w:val="none" w:sz="0" w:space="0" w:color="auto"/>
            <w:left w:val="none" w:sz="0" w:space="0" w:color="auto"/>
            <w:bottom w:val="none" w:sz="0" w:space="0" w:color="auto"/>
            <w:right w:val="none" w:sz="0" w:space="0" w:color="auto"/>
          </w:divBdr>
        </w:div>
        <w:div w:id="1697199507">
          <w:marLeft w:val="640"/>
          <w:marRight w:val="0"/>
          <w:marTop w:val="0"/>
          <w:marBottom w:val="0"/>
          <w:divBdr>
            <w:top w:val="none" w:sz="0" w:space="0" w:color="auto"/>
            <w:left w:val="none" w:sz="0" w:space="0" w:color="auto"/>
            <w:bottom w:val="none" w:sz="0" w:space="0" w:color="auto"/>
            <w:right w:val="none" w:sz="0" w:space="0" w:color="auto"/>
          </w:divBdr>
        </w:div>
        <w:div w:id="1485076109">
          <w:marLeft w:val="640"/>
          <w:marRight w:val="0"/>
          <w:marTop w:val="0"/>
          <w:marBottom w:val="0"/>
          <w:divBdr>
            <w:top w:val="none" w:sz="0" w:space="0" w:color="auto"/>
            <w:left w:val="none" w:sz="0" w:space="0" w:color="auto"/>
            <w:bottom w:val="none" w:sz="0" w:space="0" w:color="auto"/>
            <w:right w:val="none" w:sz="0" w:space="0" w:color="auto"/>
          </w:divBdr>
        </w:div>
        <w:div w:id="1026635423">
          <w:marLeft w:val="640"/>
          <w:marRight w:val="0"/>
          <w:marTop w:val="0"/>
          <w:marBottom w:val="0"/>
          <w:divBdr>
            <w:top w:val="none" w:sz="0" w:space="0" w:color="auto"/>
            <w:left w:val="none" w:sz="0" w:space="0" w:color="auto"/>
            <w:bottom w:val="none" w:sz="0" w:space="0" w:color="auto"/>
            <w:right w:val="none" w:sz="0" w:space="0" w:color="auto"/>
          </w:divBdr>
        </w:div>
        <w:div w:id="367224138">
          <w:marLeft w:val="640"/>
          <w:marRight w:val="0"/>
          <w:marTop w:val="0"/>
          <w:marBottom w:val="0"/>
          <w:divBdr>
            <w:top w:val="none" w:sz="0" w:space="0" w:color="auto"/>
            <w:left w:val="none" w:sz="0" w:space="0" w:color="auto"/>
            <w:bottom w:val="none" w:sz="0" w:space="0" w:color="auto"/>
            <w:right w:val="none" w:sz="0" w:space="0" w:color="auto"/>
          </w:divBdr>
        </w:div>
        <w:div w:id="1721711908">
          <w:marLeft w:val="640"/>
          <w:marRight w:val="0"/>
          <w:marTop w:val="0"/>
          <w:marBottom w:val="0"/>
          <w:divBdr>
            <w:top w:val="none" w:sz="0" w:space="0" w:color="auto"/>
            <w:left w:val="none" w:sz="0" w:space="0" w:color="auto"/>
            <w:bottom w:val="none" w:sz="0" w:space="0" w:color="auto"/>
            <w:right w:val="none" w:sz="0" w:space="0" w:color="auto"/>
          </w:divBdr>
        </w:div>
        <w:div w:id="531770159">
          <w:marLeft w:val="640"/>
          <w:marRight w:val="0"/>
          <w:marTop w:val="0"/>
          <w:marBottom w:val="0"/>
          <w:divBdr>
            <w:top w:val="none" w:sz="0" w:space="0" w:color="auto"/>
            <w:left w:val="none" w:sz="0" w:space="0" w:color="auto"/>
            <w:bottom w:val="none" w:sz="0" w:space="0" w:color="auto"/>
            <w:right w:val="none" w:sz="0" w:space="0" w:color="auto"/>
          </w:divBdr>
        </w:div>
        <w:div w:id="873812235">
          <w:marLeft w:val="640"/>
          <w:marRight w:val="0"/>
          <w:marTop w:val="0"/>
          <w:marBottom w:val="0"/>
          <w:divBdr>
            <w:top w:val="none" w:sz="0" w:space="0" w:color="auto"/>
            <w:left w:val="none" w:sz="0" w:space="0" w:color="auto"/>
            <w:bottom w:val="none" w:sz="0" w:space="0" w:color="auto"/>
            <w:right w:val="none" w:sz="0" w:space="0" w:color="auto"/>
          </w:divBdr>
        </w:div>
        <w:div w:id="778641187">
          <w:marLeft w:val="640"/>
          <w:marRight w:val="0"/>
          <w:marTop w:val="0"/>
          <w:marBottom w:val="0"/>
          <w:divBdr>
            <w:top w:val="none" w:sz="0" w:space="0" w:color="auto"/>
            <w:left w:val="none" w:sz="0" w:space="0" w:color="auto"/>
            <w:bottom w:val="none" w:sz="0" w:space="0" w:color="auto"/>
            <w:right w:val="none" w:sz="0" w:space="0" w:color="auto"/>
          </w:divBdr>
        </w:div>
        <w:div w:id="426660608">
          <w:marLeft w:val="640"/>
          <w:marRight w:val="0"/>
          <w:marTop w:val="0"/>
          <w:marBottom w:val="0"/>
          <w:divBdr>
            <w:top w:val="none" w:sz="0" w:space="0" w:color="auto"/>
            <w:left w:val="none" w:sz="0" w:space="0" w:color="auto"/>
            <w:bottom w:val="none" w:sz="0" w:space="0" w:color="auto"/>
            <w:right w:val="none" w:sz="0" w:space="0" w:color="auto"/>
          </w:divBdr>
        </w:div>
      </w:divsChild>
    </w:div>
    <w:div w:id="1278369414">
      <w:bodyDiv w:val="1"/>
      <w:marLeft w:val="0"/>
      <w:marRight w:val="0"/>
      <w:marTop w:val="0"/>
      <w:marBottom w:val="0"/>
      <w:divBdr>
        <w:top w:val="none" w:sz="0" w:space="0" w:color="auto"/>
        <w:left w:val="none" w:sz="0" w:space="0" w:color="auto"/>
        <w:bottom w:val="none" w:sz="0" w:space="0" w:color="auto"/>
        <w:right w:val="none" w:sz="0" w:space="0" w:color="auto"/>
      </w:divBdr>
      <w:divsChild>
        <w:div w:id="1821652929">
          <w:marLeft w:val="640"/>
          <w:marRight w:val="0"/>
          <w:marTop w:val="0"/>
          <w:marBottom w:val="0"/>
          <w:divBdr>
            <w:top w:val="none" w:sz="0" w:space="0" w:color="auto"/>
            <w:left w:val="none" w:sz="0" w:space="0" w:color="auto"/>
            <w:bottom w:val="none" w:sz="0" w:space="0" w:color="auto"/>
            <w:right w:val="none" w:sz="0" w:space="0" w:color="auto"/>
          </w:divBdr>
        </w:div>
        <w:div w:id="170610988">
          <w:marLeft w:val="640"/>
          <w:marRight w:val="0"/>
          <w:marTop w:val="0"/>
          <w:marBottom w:val="0"/>
          <w:divBdr>
            <w:top w:val="none" w:sz="0" w:space="0" w:color="auto"/>
            <w:left w:val="none" w:sz="0" w:space="0" w:color="auto"/>
            <w:bottom w:val="none" w:sz="0" w:space="0" w:color="auto"/>
            <w:right w:val="none" w:sz="0" w:space="0" w:color="auto"/>
          </w:divBdr>
        </w:div>
        <w:div w:id="535045579">
          <w:marLeft w:val="640"/>
          <w:marRight w:val="0"/>
          <w:marTop w:val="0"/>
          <w:marBottom w:val="0"/>
          <w:divBdr>
            <w:top w:val="none" w:sz="0" w:space="0" w:color="auto"/>
            <w:left w:val="none" w:sz="0" w:space="0" w:color="auto"/>
            <w:bottom w:val="none" w:sz="0" w:space="0" w:color="auto"/>
            <w:right w:val="none" w:sz="0" w:space="0" w:color="auto"/>
          </w:divBdr>
        </w:div>
        <w:div w:id="1638997560">
          <w:marLeft w:val="640"/>
          <w:marRight w:val="0"/>
          <w:marTop w:val="0"/>
          <w:marBottom w:val="0"/>
          <w:divBdr>
            <w:top w:val="none" w:sz="0" w:space="0" w:color="auto"/>
            <w:left w:val="none" w:sz="0" w:space="0" w:color="auto"/>
            <w:bottom w:val="none" w:sz="0" w:space="0" w:color="auto"/>
            <w:right w:val="none" w:sz="0" w:space="0" w:color="auto"/>
          </w:divBdr>
        </w:div>
        <w:div w:id="1795631989">
          <w:marLeft w:val="640"/>
          <w:marRight w:val="0"/>
          <w:marTop w:val="0"/>
          <w:marBottom w:val="0"/>
          <w:divBdr>
            <w:top w:val="none" w:sz="0" w:space="0" w:color="auto"/>
            <w:left w:val="none" w:sz="0" w:space="0" w:color="auto"/>
            <w:bottom w:val="none" w:sz="0" w:space="0" w:color="auto"/>
            <w:right w:val="none" w:sz="0" w:space="0" w:color="auto"/>
          </w:divBdr>
        </w:div>
        <w:div w:id="1000159898">
          <w:marLeft w:val="640"/>
          <w:marRight w:val="0"/>
          <w:marTop w:val="0"/>
          <w:marBottom w:val="0"/>
          <w:divBdr>
            <w:top w:val="none" w:sz="0" w:space="0" w:color="auto"/>
            <w:left w:val="none" w:sz="0" w:space="0" w:color="auto"/>
            <w:bottom w:val="none" w:sz="0" w:space="0" w:color="auto"/>
            <w:right w:val="none" w:sz="0" w:space="0" w:color="auto"/>
          </w:divBdr>
        </w:div>
        <w:div w:id="1308362884">
          <w:marLeft w:val="640"/>
          <w:marRight w:val="0"/>
          <w:marTop w:val="0"/>
          <w:marBottom w:val="0"/>
          <w:divBdr>
            <w:top w:val="none" w:sz="0" w:space="0" w:color="auto"/>
            <w:left w:val="none" w:sz="0" w:space="0" w:color="auto"/>
            <w:bottom w:val="none" w:sz="0" w:space="0" w:color="auto"/>
            <w:right w:val="none" w:sz="0" w:space="0" w:color="auto"/>
          </w:divBdr>
        </w:div>
        <w:div w:id="1082994396">
          <w:marLeft w:val="640"/>
          <w:marRight w:val="0"/>
          <w:marTop w:val="0"/>
          <w:marBottom w:val="0"/>
          <w:divBdr>
            <w:top w:val="none" w:sz="0" w:space="0" w:color="auto"/>
            <w:left w:val="none" w:sz="0" w:space="0" w:color="auto"/>
            <w:bottom w:val="none" w:sz="0" w:space="0" w:color="auto"/>
            <w:right w:val="none" w:sz="0" w:space="0" w:color="auto"/>
          </w:divBdr>
        </w:div>
        <w:div w:id="1288857092">
          <w:marLeft w:val="640"/>
          <w:marRight w:val="0"/>
          <w:marTop w:val="0"/>
          <w:marBottom w:val="0"/>
          <w:divBdr>
            <w:top w:val="none" w:sz="0" w:space="0" w:color="auto"/>
            <w:left w:val="none" w:sz="0" w:space="0" w:color="auto"/>
            <w:bottom w:val="none" w:sz="0" w:space="0" w:color="auto"/>
            <w:right w:val="none" w:sz="0" w:space="0" w:color="auto"/>
          </w:divBdr>
        </w:div>
        <w:div w:id="985470462">
          <w:marLeft w:val="640"/>
          <w:marRight w:val="0"/>
          <w:marTop w:val="0"/>
          <w:marBottom w:val="0"/>
          <w:divBdr>
            <w:top w:val="none" w:sz="0" w:space="0" w:color="auto"/>
            <w:left w:val="none" w:sz="0" w:space="0" w:color="auto"/>
            <w:bottom w:val="none" w:sz="0" w:space="0" w:color="auto"/>
            <w:right w:val="none" w:sz="0" w:space="0" w:color="auto"/>
          </w:divBdr>
        </w:div>
        <w:div w:id="887375181">
          <w:marLeft w:val="640"/>
          <w:marRight w:val="0"/>
          <w:marTop w:val="0"/>
          <w:marBottom w:val="0"/>
          <w:divBdr>
            <w:top w:val="none" w:sz="0" w:space="0" w:color="auto"/>
            <w:left w:val="none" w:sz="0" w:space="0" w:color="auto"/>
            <w:bottom w:val="none" w:sz="0" w:space="0" w:color="auto"/>
            <w:right w:val="none" w:sz="0" w:space="0" w:color="auto"/>
          </w:divBdr>
        </w:div>
        <w:div w:id="825903049">
          <w:marLeft w:val="640"/>
          <w:marRight w:val="0"/>
          <w:marTop w:val="0"/>
          <w:marBottom w:val="0"/>
          <w:divBdr>
            <w:top w:val="none" w:sz="0" w:space="0" w:color="auto"/>
            <w:left w:val="none" w:sz="0" w:space="0" w:color="auto"/>
            <w:bottom w:val="none" w:sz="0" w:space="0" w:color="auto"/>
            <w:right w:val="none" w:sz="0" w:space="0" w:color="auto"/>
          </w:divBdr>
        </w:div>
        <w:div w:id="108012154">
          <w:marLeft w:val="640"/>
          <w:marRight w:val="0"/>
          <w:marTop w:val="0"/>
          <w:marBottom w:val="0"/>
          <w:divBdr>
            <w:top w:val="none" w:sz="0" w:space="0" w:color="auto"/>
            <w:left w:val="none" w:sz="0" w:space="0" w:color="auto"/>
            <w:bottom w:val="none" w:sz="0" w:space="0" w:color="auto"/>
            <w:right w:val="none" w:sz="0" w:space="0" w:color="auto"/>
          </w:divBdr>
        </w:div>
        <w:div w:id="715202980">
          <w:marLeft w:val="640"/>
          <w:marRight w:val="0"/>
          <w:marTop w:val="0"/>
          <w:marBottom w:val="0"/>
          <w:divBdr>
            <w:top w:val="none" w:sz="0" w:space="0" w:color="auto"/>
            <w:left w:val="none" w:sz="0" w:space="0" w:color="auto"/>
            <w:bottom w:val="none" w:sz="0" w:space="0" w:color="auto"/>
            <w:right w:val="none" w:sz="0" w:space="0" w:color="auto"/>
          </w:divBdr>
        </w:div>
        <w:div w:id="612396358">
          <w:marLeft w:val="640"/>
          <w:marRight w:val="0"/>
          <w:marTop w:val="0"/>
          <w:marBottom w:val="0"/>
          <w:divBdr>
            <w:top w:val="none" w:sz="0" w:space="0" w:color="auto"/>
            <w:left w:val="none" w:sz="0" w:space="0" w:color="auto"/>
            <w:bottom w:val="none" w:sz="0" w:space="0" w:color="auto"/>
            <w:right w:val="none" w:sz="0" w:space="0" w:color="auto"/>
          </w:divBdr>
        </w:div>
        <w:div w:id="892471257">
          <w:marLeft w:val="640"/>
          <w:marRight w:val="0"/>
          <w:marTop w:val="0"/>
          <w:marBottom w:val="0"/>
          <w:divBdr>
            <w:top w:val="none" w:sz="0" w:space="0" w:color="auto"/>
            <w:left w:val="none" w:sz="0" w:space="0" w:color="auto"/>
            <w:bottom w:val="none" w:sz="0" w:space="0" w:color="auto"/>
            <w:right w:val="none" w:sz="0" w:space="0" w:color="auto"/>
          </w:divBdr>
        </w:div>
        <w:div w:id="165096496">
          <w:marLeft w:val="640"/>
          <w:marRight w:val="0"/>
          <w:marTop w:val="0"/>
          <w:marBottom w:val="0"/>
          <w:divBdr>
            <w:top w:val="none" w:sz="0" w:space="0" w:color="auto"/>
            <w:left w:val="none" w:sz="0" w:space="0" w:color="auto"/>
            <w:bottom w:val="none" w:sz="0" w:space="0" w:color="auto"/>
            <w:right w:val="none" w:sz="0" w:space="0" w:color="auto"/>
          </w:divBdr>
        </w:div>
        <w:div w:id="1236086689">
          <w:marLeft w:val="640"/>
          <w:marRight w:val="0"/>
          <w:marTop w:val="0"/>
          <w:marBottom w:val="0"/>
          <w:divBdr>
            <w:top w:val="none" w:sz="0" w:space="0" w:color="auto"/>
            <w:left w:val="none" w:sz="0" w:space="0" w:color="auto"/>
            <w:bottom w:val="none" w:sz="0" w:space="0" w:color="auto"/>
            <w:right w:val="none" w:sz="0" w:space="0" w:color="auto"/>
          </w:divBdr>
        </w:div>
        <w:div w:id="1460955950">
          <w:marLeft w:val="640"/>
          <w:marRight w:val="0"/>
          <w:marTop w:val="0"/>
          <w:marBottom w:val="0"/>
          <w:divBdr>
            <w:top w:val="none" w:sz="0" w:space="0" w:color="auto"/>
            <w:left w:val="none" w:sz="0" w:space="0" w:color="auto"/>
            <w:bottom w:val="none" w:sz="0" w:space="0" w:color="auto"/>
            <w:right w:val="none" w:sz="0" w:space="0" w:color="auto"/>
          </w:divBdr>
        </w:div>
        <w:div w:id="2097358639">
          <w:marLeft w:val="640"/>
          <w:marRight w:val="0"/>
          <w:marTop w:val="0"/>
          <w:marBottom w:val="0"/>
          <w:divBdr>
            <w:top w:val="none" w:sz="0" w:space="0" w:color="auto"/>
            <w:left w:val="none" w:sz="0" w:space="0" w:color="auto"/>
            <w:bottom w:val="none" w:sz="0" w:space="0" w:color="auto"/>
            <w:right w:val="none" w:sz="0" w:space="0" w:color="auto"/>
          </w:divBdr>
        </w:div>
        <w:div w:id="1179999300">
          <w:marLeft w:val="640"/>
          <w:marRight w:val="0"/>
          <w:marTop w:val="0"/>
          <w:marBottom w:val="0"/>
          <w:divBdr>
            <w:top w:val="none" w:sz="0" w:space="0" w:color="auto"/>
            <w:left w:val="none" w:sz="0" w:space="0" w:color="auto"/>
            <w:bottom w:val="none" w:sz="0" w:space="0" w:color="auto"/>
            <w:right w:val="none" w:sz="0" w:space="0" w:color="auto"/>
          </w:divBdr>
        </w:div>
      </w:divsChild>
    </w:div>
    <w:div w:id="1374236681">
      <w:bodyDiv w:val="1"/>
      <w:marLeft w:val="0"/>
      <w:marRight w:val="0"/>
      <w:marTop w:val="0"/>
      <w:marBottom w:val="0"/>
      <w:divBdr>
        <w:top w:val="none" w:sz="0" w:space="0" w:color="auto"/>
        <w:left w:val="none" w:sz="0" w:space="0" w:color="auto"/>
        <w:bottom w:val="none" w:sz="0" w:space="0" w:color="auto"/>
        <w:right w:val="none" w:sz="0" w:space="0" w:color="auto"/>
      </w:divBdr>
      <w:divsChild>
        <w:div w:id="40247505">
          <w:marLeft w:val="640"/>
          <w:marRight w:val="0"/>
          <w:marTop w:val="0"/>
          <w:marBottom w:val="0"/>
          <w:divBdr>
            <w:top w:val="none" w:sz="0" w:space="0" w:color="auto"/>
            <w:left w:val="none" w:sz="0" w:space="0" w:color="auto"/>
            <w:bottom w:val="none" w:sz="0" w:space="0" w:color="auto"/>
            <w:right w:val="none" w:sz="0" w:space="0" w:color="auto"/>
          </w:divBdr>
        </w:div>
        <w:div w:id="75637589">
          <w:marLeft w:val="640"/>
          <w:marRight w:val="0"/>
          <w:marTop w:val="0"/>
          <w:marBottom w:val="0"/>
          <w:divBdr>
            <w:top w:val="none" w:sz="0" w:space="0" w:color="auto"/>
            <w:left w:val="none" w:sz="0" w:space="0" w:color="auto"/>
            <w:bottom w:val="none" w:sz="0" w:space="0" w:color="auto"/>
            <w:right w:val="none" w:sz="0" w:space="0" w:color="auto"/>
          </w:divBdr>
        </w:div>
        <w:div w:id="30616462">
          <w:marLeft w:val="640"/>
          <w:marRight w:val="0"/>
          <w:marTop w:val="0"/>
          <w:marBottom w:val="0"/>
          <w:divBdr>
            <w:top w:val="none" w:sz="0" w:space="0" w:color="auto"/>
            <w:left w:val="none" w:sz="0" w:space="0" w:color="auto"/>
            <w:bottom w:val="none" w:sz="0" w:space="0" w:color="auto"/>
            <w:right w:val="none" w:sz="0" w:space="0" w:color="auto"/>
          </w:divBdr>
        </w:div>
        <w:div w:id="1781753146">
          <w:marLeft w:val="640"/>
          <w:marRight w:val="0"/>
          <w:marTop w:val="0"/>
          <w:marBottom w:val="0"/>
          <w:divBdr>
            <w:top w:val="none" w:sz="0" w:space="0" w:color="auto"/>
            <w:left w:val="none" w:sz="0" w:space="0" w:color="auto"/>
            <w:bottom w:val="none" w:sz="0" w:space="0" w:color="auto"/>
            <w:right w:val="none" w:sz="0" w:space="0" w:color="auto"/>
          </w:divBdr>
        </w:div>
        <w:div w:id="1983806641">
          <w:marLeft w:val="640"/>
          <w:marRight w:val="0"/>
          <w:marTop w:val="0"/>
          <w:marBottom w:val="0"/>
          <w:divBdr>
            <w:top w:val="none" w:sz="0" w:space="0" w:color="auto"/>
            <w:left w:val="none" w:sz="0" w:space="0" w:color="auto"/>
            <w:bottom w:val="none" w:sz="0" w:space="0" w:color="auto"/>
            <w:right w:val="none" w:sz="0" w:space="0" w:color="auto"/>
          </w:divBdr>
        </w:div>
        <w:div w:id="854728777">
          <w:marLeft w:val="640"/>
          <w:marRight w:val="0"/>
          <w:marTop w:val="0"/>
          <w:marBottom w:val="0"/>
          <w:divBdr>
            <w:top w:val="none" w:sz="0" w:space="0" w:color="auto"/>
            <w:left w:val="none" w:sz="0" w:space="0" w:color="auto"/>
            <w:bottom w:val="none" w:sz="0" w:space="0" w:color="auto"/>
            <w:right w:val="none" w:sz="0" w:space="0" w:color="auto"/>
          </w:divBdr>
        </w:div>
        <w:div w:id="852378704">
          <w:marLeft w:val="640"/>
          <w:marRight w:val="0"/>
          <w:marTop w:val="0"/>
          <w:marBottom w:val="0"/>
          <w:divBdr>
            <w:top w:val="none" w:sz="0" w:space="0" w:color="auto"/>
            <w:left w:val="none" w:sz="0" w:space="0" w:color="auto"/>
            <w:bottom w:val="none" w:sz="0" w:space="0" w:color="auto"/>
            <w:right w:val="none" w:sz="0" w:space="0" w:color="auto"/>
          </w:divBdr>
        </w:div>
        <w:div w:id="1267730257">
          <w:marLeft w:val="640"/>
          <w:marRight w:val="0"/>
          <w:marTop w:val="0"/>
          <w:marBottom w:val="0"/>
          <w:divBdr>
            <w:top w:val="none" w:sz="0" w:space="0" w:color="auto"/>
            <w:left w:val="none" w:sz="0" w:space="0" w:color="auto"/>
            <w:bottom w:val="none" w:sz="0" w:space="0" w:color="auto"/>
            <w:right w:val="none" w:sz="0" w:space="0" w:color="auto"/>
          </w:divBdr>
        </w:div>
        <w:div w:id="1220170273">
          <w:marLeft w:val="640"/>
          <w:marRight w:val="0"/>
          <w:marTop w:val="0"/>
          <w:marBottom w:val="0"/>
          <w:divBdr>
            <w:top w:val="none" w:sz="0" w:space="0" w:color="auto"/>
            <w:left w:val="none" w:sz="0" w:space="0" w:color="auto"/>
            <w:bottom w:val="none" w:sz="0" w:space="0" w:color="auto"/>
            <w:right w:val="none" w:sz="0" w:space="0" w:color="auto"/>
          </w:divBdr>
        </w:div>
        <w:div w:id="1293906689">
          <w:marLeft w:val="640"/>
          <w:marRight w:val="0"/>
          <w:marTop w:val="0"/>
          <w:marBottom w:val="0"/>
          <w:divBdr>
            <w:top w:val="none" w:sz="0" w:space="0" w:color="auto"/>
            <w:left w:val="none" w:sz="0" w:space="0" w:color="auto"/>
            <w:bottom w:val="none" w:sz="0" w:space="0" w:color="auto"/>
            <w:right w:val="none" w:sz="0" w:space="0" w:color="auto"/>
          </w:divBdr>
        </w:div>
        <w:div w:id="105389103">
          <w:marLeft w:val="640"/>
          <w:marRight w:val="0"/>
          <w:marTop w:val="0"/>
          <w:marBottom w:val="0"/>
          <w:divBdr>
            <w:top w:val="none" w:sz="0" w:space="0" w:color="auto"/>
            <w:left w:val="none" w:sz="0" w:space="0" w:color="auto"/>
            <w:bottom w:val="none" w:sz="0" w:space="0" w:color="auto"/>
            <w:right w:val="none" w:sz="0" w:space="0" w:color="auto"/>
          </w:divBdr>
        </w:div>
        <w:div w:id="1363282759">
          <w:marLeft w:val="640"/>
          <w:marRight w:val="0"/>
          <w:marTop w:val="0"/>
          <w:marBottom w:val="0"/>
          <w:divBdr>
            <w:top w:val="none" w:sz="0" w:space="0" w:color="auto"/>
            <w:left w:val="none" w:sz="0" w:space="0" w:color="auto"/>
            <w:bottom w:val="none" w:sz="0" w:space="0" w:color="auto"/>
            <w:right w:val="none" w:sz="0" w:space="0" w:color="auto"/>
          </w:divBdr>
        </w:div>
        <w:div w:id="717628946">
          <w:marLeft w:val="640"/>
          <w:marRight w:val="0"/>
          <w:marTop w:val="0"/>
          <w:marBottom w:val="0"/>
          <w:divBdr>
            <w:top w:val="none" w:sz="0" w:space="0" w:color="auto"/>
            <w:left w:val="none" w:sz="0" w:space="0" w:color="auto"/>
            <w:bottom w:val="none" w:sz="0" w:space="0" w:color="auto"/>
            <w:right w:val="none" w:sz="0" w:space="0" w:color="auto"/>
          </w:divBdr>
        </w:div>
        <w:div w:id="133497795">
          <w:marLeft w:val="640"/>
          <w:marRight w:val="0"/>
          <w:marTop w:val="0"/>
          <w:marBottom w:val="0"/>
          <w:divBdr>
            <w:top w:val="none" w:sz="0" w:space="0" w:color="auto"/>
            <w:left w:val="none" w:sz="0" w:space="0" w:color="auto"/>
            <w:bottom w:val="none" w:sz="0" w:space="0" w:color="auto"/>
            <w:right w:val="none" w:sz="0" w:space="0" w:color="auto"/>
          </w:divBdr>
        </w:div>
      </w:divsChild>
    </w:div>
    <w:div w:id="1375350144">
      <w:bodyDiv w:val="1"/>
      <w:marLeft w:val="0"/>
      <w:marRight w:val="0"/>
      <w:marTop w:val="0"/>
      <w:marBottom w:val="0"/>
      <w:divBdr>
        <w:top w:val="none" w:sz="0" w:space="0" w:color="auto"/>
        <w:left w:val="none" w:sz="0" w:space="0" w:color="auto"/>
        <w:bottom w:val="none" w:sz="0" w:space="0" w:color="auto"/>
        <w:right w:val="none" w:sz="0" w:space="0" w:color="auto"/>
      </w:divBdr>
      <w:divsChild>
        <w:div w:id="625964787">
          <w:marLeft w:val="640"/>
          <w:marRight w:val="0"/>
          <w:marTop w:val="0"/>
          <w:marBottom w:val="0"/>
          <w:divBdr>
            <w:top w:val="none" w:sz="0" w:space="0" w:color="auto"/>
            <w:left w:val="none" w:sz="0" w:space="0" w:color="auto"/>
            <w:bottom w:val="none" w:sz="0" w:space="0" w:color="auto"/>
            <w:right w:val="none" w:sz="0" w:space="0" w:color="auto"/>
          </w:divBdr>
        </w:div>
        <w:div w:id="1950505926">
          <w:marLeft w:val="640"/>
          <w:marRight w:val="0"/>
          <w:marTop w:val="0"/>
          <w:marBottom w:val="0"/>
          <w:divBdr>
            <w:top w:val="none" w:sz="0" w:space="0" w:color="auto"/>
            <w:left w:val="none" w:sz="0" w:space="0" w:color="auto"/>
            <w:bottom w:val="none" w:sz="0" w:space="0" w:color="auto"/>
            <w:right w:val="none" w:sz="0" w:space="0" w:color="auto"/>
          </w:divBdr>
        </w:div>
        <w:div w:id="1423843890">
          <w:marLeft w:val="640"/>
          <w:marRight w:val="0"/>
          <w:marTop w:val="0"/>
          <w:marBottom w:val="0"/>
          <w:divBdr>
            <w:top w:val="none" w:sz="0" w:space="0" w:color="auto"/>
            <w:left w:val="none" w:sz="0" w:space="0" w:color="auto"/>
            <w:bottom w:val="none" w:sz="0" w:space="0" w:color="auto"/>
            <w:right w:val="none" w:sz="0" w:space="0" w:color="auto"/>
          </w:divBdr>
        </w:div>
        <w:div w:id="1746148706">
          <w:marLeft w:val="640"/>
          <w:marRight w:val="0"/>
          <w:marTop w:val="0"/>
          <w:marBottom w:val="0"/>
          <w:divBdr>
            <w:top w:val="none" w:sz="0" w:space="0" w:color="auto"/>
            <w:left w:val="none" w:sz="0" w:space="0" w:color="auto"/>
            <w:bottom w:val="none" w:sz="0" w:space="0" w:color="auto"/>
            <w:right w:val="none" w:sz="0" w:space="0" w:color="auto"/>
          </w:divBdr>
        </w:div>
        <w:div w:id="1093282656">
          <w:marLeft w:val="640"/>
          <w:marRight w:val="0"/>
          <w:marTop w:val="0"/>
          <w:marBottom w:val="0"/>
          <w:divBdr>
            <w:top w:val="none" w:sz="0" w:space="0" w:color="auto"/>
            <w:left w:val="none" w:sz="0" w:space="0" w:color="auto"/>
            <w:bottom w:val="none" w:sz="0" w:space="0" w:color="auto"/>
            <w:right w:val="none" w:sz="0" w:space="0" w:color="auto"/>
          </w:divBdr>
        </w:div>
        <w:div w:id="128860004">
          <w:marLeft w:val="640"/>
          <w:marRight w:val="0"/>
          <w:marTop w:val="0"/>
          <w:marBottom w:val="0"/>
          <w:divBdr>
            <w:top w:val="none" w:sz="0" w:space="0" w:color="auto"/>
            <w:left w:val="none" w:sz="0" w:space="0" w:color="auto"/>
            <w:bottom w:val="none" w:sz="0" w:space="0" w:color="auto"/>
            <w:right w:val="none" w:sz="0" w:space="0" w:color="auto"/>
          </w:divBdr>
        </w:div>
        <w:div w:id="83041494">
          <w:marLeft w:val="640"/>
          <w:marRight w:val="0"/>
          <w:marTop w:val="0"/>
          <w:marBottom w:val="0"/>
          <w:divBdr>
            <w:top w:val="none" w:sz="0" w:space="0" w:color="auto"/>
            <w:left w:val="none" w:sz="0" w:space="0" w:color="auto"/>
            <w:bottom w:val="none" w:sz="0" w:space="0" w:color="auto"/>
            <w:right w:val="none" w:sz="0" w:space="0" w:color="auto"/>
          </w:divBdr>
        </w:div>
        <w:div w:id="1149902298">
          <w:marLeft w:val="640"/>
          <w:marRight w:val="0"/>
          <w:marTop w:val="0"/>
          <w:marBottom w:val="0"/>
          <w:divBdr>
            <w:top w:val="none" w:sz="0" w:space="0" w:color="auto"/>
            <w:left w:val="none" w:sz="0" w:space="0" w:color="auto"/>
            <w:bottom w:val="none" w:sz="0" w:space="0" w:color="auto"/>
            <w:right w:val="none" w:sz="0" w:space="0" w:color="auto"/>
          </w:divBdr>
        </w:div>
        <w:div w:id="1444572104">
          <w:marLeft w:val="640"/>
          <w:marRight w:val="0"/>
          <w:marTop w:val="0"/>
          <w:marBottom w:val="0"/>
          <w:divBdr>
            <w:top w:val="none" w:sz="0" w:space="0" w:color="auto"/>
            <w:left w:val="none" w:sz="0" w:space="0" w:color="auto"/>
            <w:bottom w:val="none" w:sz="0" w:space="0" w:color="auto"/>
            <w:right w:val="none" w:sz="0" w:space="0" w:color="auto"/>
          </w:divBdr>
        </w:div>
        <w:div w:id="1894581017">
          <w:marLeft w:val="640"/>
          <w:marRight w:val="0"/>
          <w:marTop w:val="0"/>
          <w:marBottom w:val="0"/>
          <w:divBdr>
            <w:top w:val="none" w:sz="0" w:space="0" w:color="auto"/>
            <w:left w:val="none" w:sz="0" w:space="0" w:color="auto"/>
            <w:bottom w:val="none" w:sz="0" w:space="0" w:color="auto"/>
            <w:right w:val="none" w:sz="0" w:space="0" w:color="auto"/>
          </w:divBdr>
        </w:div>
        <w:div w:id="1627616369">
          <w:marLeft w:val="640"/>
          <w:marRight w:val="0"/>
          <w:marTop w:val="0"/>
          <w:marBottom w:val="0"/>
          <w:divBdr>
            <w:top w:val="none" w:sz="0" w:space="0" w:color="auto"/>
            <w:left w:val="none" w:sz="0" w:space="0" w:color="auto"/>
            <w:bottom w:val="none" w:sz="0" w:space="0" w:color="auto"/>
            <w:right w:val="none" w:sz="0" w:space="0" w:color="auto"/>
          </w:divBdr>
        </w:div>
        <w:div w:id="894009002">
          <w:marLeft w:val="640"/>
          <w:marRight w:val="0"/>
          <w:marTop w:val="0"/>
          <w:marBottom w:val="0"/>
          <w:divBdr>
            <w:top w:val="none" w:sz="0" w:space="0" w:color="auto"/>
            <w:left w:val="none" w:sz="0" w:space="0" w:color="auto"/>
            <w:bottom w:val="none" w:sz="0" w:space="0" w:color="auto"/>
            <w:right w:val="none" w:sz="0" w:space="0" w:color="auto"/>
          </w:divBdr>
        </w:div>
        <w:div w:id="2089303904">
          <w:marLeft w:val="640"/>
          <w:marRight w:val="0"/>
          <w:marTop w:val="0"/>
          <w:marBottom w:val="0"/>
          <w:divBdr>
            <w:top w:val="none" w:sz="0" w:space="0" w:color="auto"/>
            <w:left w:val="none" w:sz="0" w:space="0" w:color="auto"/>
            <w:bottom w:val="none" w:sz="0" w:space="0" w:color="auto"/>
            <w:right w:val="none" w:sz="0" w:space="0" w:color="auto"/>
          </w:divBdr>
        </w:div>
        <w:div w:id="1465272897">
          <w:marLeft w:val="640"/>
          <w:marRight w:val="0"/>
          <w:marTop w:val="0"/>
          <w:marBottom w:val="0"/>
          <w:divBdr>
            <w:top w:val="none" w:sz="0" w:space="0" w:color="auto"/>
            <w:left w:val="none" w:sz="0" w:space="0" w:color="auto"/>
            <w:bottom w:val="none" w:sz="0" w:space="0" w:color="auto"/>
            <w:right w:val="none" w:sz="0" w:space="0" w:color="auto"/>
          </w:divBdr>
        </w:div>
        <w:div w:id="1131284880">
          <w:marLeft w:val="640"/>
          <w:marRight w:val="0"/>
          <w:marTop w:val="0"/>
          <w:marBottom w:val="0"/>
          <w:divBdr>
            <w:top w:val="none" w:sz="0" w:space="0" w:color="auto"/>
            <w:left w:val="none" w:sz="0" w:space="0" w:color="auto"/>
            <w:bottom w:val="none" w:sz="0" w:space="0" w:color="auto"/>
            <w:right w:val="none" w:sz="0" w:space="0" w:color="auto"/>
          </w:divBdr>
        </w:div>
        <w:div w:id="1623919160">
          <w:marLeft w:val="640"/>
          <w:marRight w:val="0"/>
          <w:marTop w:val="0"/>
          <w:marBottom w:val="0"/>
          <w:divBdr>
            <w:top w:val="none" w:sz="0" w:space="0" w:color="auto"/>
            <w:left w:val="none" w:sz="0" w:space="0" w:color="auto"/>
            <w:bottom w:val="none" w:sz="0" w:space="0" w:color="auto"/>
            <w:right w:val="none" w:sz="0" w:space="0" w:color="auto"/>
          </w:divBdr>
        </w:div>
        <w:div w:id="81337198">
          <w:marLeft w:val="640"/>
          <w:marRight w:val="0"/>
          <w:marTop w:val="0"/>
          <w:marBottom w:val="0"/>
          <w:divBdr>
            <w:top w:val="none" w:sz="0" w:space="0" w:color="auto"/>
            <w:left w:val="none" w:sz="0" w:space="0" w:color="auto"/>
            <w:bottom w:val="none" w:sz="0" w:space="0" w:color="auto"/>
            <w:right w:val="none" w:sz="0" w:space="0" w:color="auto"/>
          </w:divBdr>
        </w:div>
        <w:div w:id="1452165455">
          <w:marLeft w:val="640"/>
          <w:marRight w:val="0"/>
          <w:marTop w:val="0"/>
          <w:marBottom w:val="0"/>
          <w:divBdr>
            <w:top w:val="none" w:sz="0" w:space="0" w:color="auto"/>
            <w:left w:val="none" w:sz="0" w:space="0" w:color="auto"/>
            <w:bottom w:val="none" w:sz="0" w:space="0" w:color="auto"/>
            <w:right w:val="none" w:sz="0" w:space="0" w:color="auto"/>
          </w:divBdr>
        </w:div>
        <w:div w:id="2022124355">
          <w:marLeft w:val="640"/>
          <w:marRight w:val="0"/>
          <w:marTop w:val="0"/>
          <w:marBottom w:val="0"/>
          <w:divBdr>
            <w:top w:val="none" w:sz="0" w:space="0" w:color="auto"/>
            <w:left w:val="none" w:sz="0" w:space="0" w:color="auto"/>
            <w:bottom w:val="none" w:sz="0" w:space="0" w:color="auto"/>
            <w:right w:val="none" w:sz="0" w:space="0" w:color="auto"/>
          </w:divBdr>
        </w:div>
        <w:div w:id="1007748729">
          <w:marLeft w:val="640"/>
          <w:marRight w:val="0"/>
          <w:marTop w:val="0"/>
          <w:marBottom w:val="0"/>
          <w:divBdr>
            <w:top w:val="none" w:sz="0" w:space="0" w:color="auto"/>
            <w:left w:val="none" w:sz="0" w:space="0" w:color="auto"/>
            <w:bottom w:val="none" w:sz="0" w:space="0" w:color="auto"/>
            <w:right w:val="none" w:sz="0" w:space="0" w:color="auto"/>
          </w:divBdr>
        </w:div>
        <w:div w:id="1694189293">
          <w:marLeft w:val="640"/>
          <w:marRight w:val="0"/>
          <w:marTop w:val="0"/>
          <w:marBottom w:val="0"/>
          <w:divBdr>
            <w:top w:val="none" w:sz="0" w:space="0" w:color="auto"/>
            <w:left w:val="none" w:sz="0" w:space="0" w:color="auto"/>
            <w:bottom w:val="none" w:sz="0" w:space="0" w:color="auto"/>
            <w:right w:val="none" w:sz="0" w:space="0" w:color="auto"/>
          </w:divBdr>
        </w:div>
        <w:div w:id="177476119">
          <w:marLeft w:val="640"/>
          <w:marRight w:val="0"/>
          <w:marTop w:val="0"/>
          <w:marBottom w:val="0"/>
          <w:divBdr>
            <w:top w:val="none" w:sz="0" w:space="0" w:color="auto"/>
            <w:left w:val="none" w:sz="0" w:space="0" w:color="auto"/>
            <w:bottom w:val="none" w:sz="0" w:space="0" w:color="auto"/>
            <w:right w:val="none" w:sz="0" w:space="0" w:color="auto"/>
          </w:divBdr>
        </w:div>
        <w:div w:id="425420295">
          <w:marLeft w:val="640"/>
          <w:marRight w:val="0"/>
          <w:marTop w:val="0"/>
          <w:marBottom w:val="0"/>
          <w:divBdr>
            <w:top w:val="none" w:sz="0" w:space="0" w:color="auto"/>
            <w:left w:val="none" w:sz="0" w:space="0" w:color="auto"/>
            <w:bottom w:val="none" w:sz="0" w:space="0" w:color="auto"/>
            <w:right w:val="none" w:sz="0" w:space="0" w:color="auto"/>
          </w:divBdr>
        </w:div>
      </w:divsChild>
    </w:div>
    <w:div w:id="1753508363">
      <w:bodyDiv w:val="1"/>
      <w:marLeft w:val="0"/>
      <w:marRight w:val="0"/>
      <w:marTop w:val="0"/>
      <w:marBottom w:val="0"/>
      <w:divBdr>
        <w:top w:val="none" w:sz="0" w:space="0" w:color="auto"/>
        <w:left w:val="none" w:sz="0" w:space="0" w:color="auto"/>
        <w:bottom w:val="none" w:sz="0" w:space="0" w:color="auto"/>
        <w:right w:val="none" w:sz="0" w:space="0" w:color="auto"/>
      </w:divBdr>
      <w:divsChild>
        <w:div w:id="1622954931">
          <w:marLeft w:val="640"/>
          <w:marRight w:val="0"/>
          <w:marTop w:val="0"/>
          <w:marBottom w:val="0"/>
          <w:divBdr>
            <w:top w:val="none" w:sz="0" w:space="0" w:color="auto"/>
            <w:left w:val="none" w:sz="0" w:space="0" w:color="auto"/>
            <w:bottom w:val="none" w:sz="0" w:space="0" w:color="auto"/>
            <w:right w:val="none" w:sz="0" w:space="0" w:color="auto"/>
          </w:divBdr>
        </w:div>
        <w:div w:id="464079739">
          <w:marLeft w:val="640"/>
          <w:marRight w:val="0"/>
          <w:marTop w:val="0"/>
          <w:marBottom w:val="0"/>
          <w:divBdr>
            <w:top w:val="none" w:sz="0" w:space="0" w:color="auto"/>
            <w:left w:val="none" w:sz="0" w:space="0" w:color="auto"/>
            <w:bottom w:val="none" w:sz="0" w:space="0" w:color="auto"/>
            <w:right w:val="none" w:sz="0" w:space="0" w:color="auto"/>
          </w:divBdr>
        </w:div>
        <w:div w:id="1416053182">
          <w:marLeft w:val="640"/>
          <w:marRight w:val="0"/>
          <w:marTop w:val="0"/>
          <w:marBottom w:val="0"/>
          <w:divBdr>
            <w:top w:val="none" w:sz="0" w:space="0" w:color="auto"/>
            <w:left w:val="none" w:sz="0" w:space="0" w:color="auto"/>
            <w:bottom w:val="none" w:sz="0" w:space="0" w:color="auto"/>
            <w:right w:val="none" w:sz="0" w:space="0" w:color="auto"/>
          </w:divBdr>
        </w:div>
        <w:div w:id="908921186">
          <w:marLeft w:val="640"/>
          <w:marRight w:val="0"/>
          <w:marTop w:val="0"/>
          <w:marBottom w:val="0"/>
          <w:divBdr>
            <w:top w:val="none" w:sz="0" w:space="0" w:color="auto"/>
            <w:left w:val="none" w:sz="0" w:space="0" w:color="auto"/>
            <w:bottom w:val="none" w:sz="0" w:space="0" w:color="auto"/>
            <w:right w:val="none" w:sz="0" w:space="0" w:color="auto"/>
          </w:divBdr>
        </w:div>
        <w:div w:id="120272104">
          <w:marLeft w:val="640"/>
          <w:marRight w:val="0"/>
          <w:marTop w:val="0"/>
          <w:marBottom w:val="0"/>
          <w:divBdr>
            <w:top w:val="none" w:sz="0" w:space="0" w:color="auto"/>
            <w:left w:val="none" w:sz="0" w:space="0" w:color="auto"/>
            <w:bottom w:val="none" w:sz="0" w:space="0" w:color="auto"/>
            <w:right w:val="none" w:sz="0" w:space="0" w:color="auto"/>
          </w:divBdr>
        </w:div>
        <w:div w:id="1151753616">
          <w:marLeft w:val="640"/>
          <w:marRight w:val="0"/>
          <w:marTop w:val="0"/>
          <w:marBottom w:val="0"/>
          <w:divBdr>
            <w:top w:val="none" w:sz="0" w:space="0" w:color="auto"/>
            <w:left w:val="none" w:sz="0" w:space="0" w:color="auto"/>
            <w:bottom w:val="none" w:sz="0" w:space="0" w:color="auto"/>
            <w:right w:val="none" w:sz="0" w:space="0" w:color="auto"/>
          </w:divBdr>
        </w:div>
        <w:div w:id="192694810">
          <w:marLeft w:val="640"/>
          <w:marRight w:val="0"/>
          <w:marTop w:val="0"/>
          <w:marBottom w:val="0"/>
          <w:divBdr>
            <w:top w:val="none" w:sz="0" w:space="0" w:color="auto"/>
            <w:left w:val="none" w:sz="0" w:space="0" w:color="auto"/>
            <w:bottom w:val="none" w:sz="0" w:space="0" w:color="auto"/>
            <w:right w:val="none" w:sz="0" w:space="0" w:color="auto"/>
          </w:divBdr>
        </w:div>
        <w:div w:id="1669093257">
          <w:marLeft w:val="640"/>
          <w:marRight w:val="0"/>
          <w:marTop w:val="0"/>
          <w:marBottom w:val="0"/>
          <w:divBdr>
            <w:top w:val="none" w:sz="0" w:space="0" w:color="auto"/>
            <w:left w:val="none" w:sz="0" w:space="0" w:color="auto"/>
            <w:bottom w:val="none" w:sz="0" w:space="0" w:color="auto"/>
            <w:right w:val="none" w:sz="0" w:space="0" w:color="auto"/>
          </w:divBdr>
        </w:div>
        <w:div w:id="961109089">
          <w:marLeft w:val="640"/>
          <w:marRight w:val="0"/>
          <w:marTop w:val="0"/>
          <w:marBottom w:val="0"/>
          <w:divBdr>
            <w:top w:val="none" w:sz="0" w:space="0" w:color="auto"/>
            <w:left w:val="none" w:sz="0" w:space="0" w:color="auto"/>
            <w:bottom w:val="none" w:sz="0" w:space="0" w:color="auto"/>
            <w:right w:val="none" w:sz="0" w:space="0" w:color="auto"/>
          </w:divBdr>
        </w:div>
        <w:div w:id="348726872">
          <w:marLeft w:val="640"/>
          <w:marRight w:val="0"/>
          <w:marTop w:val="0"/>
          <w:marBottom w:val="0"/>
          <w:divBdr>
            <w:top w:val="none" w:sz="0" w:space="0" w:color="auto"/>
            <w:left w:val="none" w:sz="0" w:space="0" w:color="auto"/>
            <w:bottom w:val="none" w:sz="0" w:space="0" w:color="auto"/>
            <w:right w:val="none" w:sz="0" w:space="0" w:color="auto"/>
          </w:divBdr>
        </w:div>
        <w:div w:id="294454178">
          <w:marLeft w:val="640"/>
          <w:marRight w:val="0"/>
          <w:marTop w:val="0"/>
          <w:marBottom w:val="0"/>
          <w:divBdr>
            <w:top w:val="none" w:sz="0" w:space="0" w:color="auto"/>
            <w:left w:val="none" w:sz="0" w:space="0" w:color="auto"/>
            <w:bottom w:val="none" w:sz="0" w:space="0" w:color="auto"/>
            <w:right w:val="none" w:sz="0" w:space="0" w:color="auto"/>
          </w:divBdr>
        </w:div>
        <w:div w:id="1967196677">
          <w:marLeft w:val="640"/>
          <w:marRight w:val="0"/>
          <w:marTop w:val="0"/>
          <w:marBottom w:val="0"/>
          <w:divBdr>
            <w:top w:val="none" w:sz="0" w:space="0" w:color="auto"/>
            <w:left w:val="none" w:sz="0" w:space="0" w:color="auto"/>
            <w:bottom w:val="none" w:sz="0" w:space="0" w:color="auto"/>
            <w:right w:val="none" w:sz="0" w:space="0" w:color="auto"/>
          </w:divBdr>
        </w:div>
        <w:div w:id="1864439085">
          <w:marLeft w:val="640"/>
          <w:marRight w:val="0"/>
          <w:marTop w:val="0"/>
          <w:marBottom w:val="0"/>
          <w:divBdr>
            <w:top w:val="none" w:sz="0" w:space="0" w:color="auto"/>
            <w:left w:val="none" w:sz="0" w:space="0" w:color="auto"/>
            <w:bottom w:val="none" w:sz="0" w:space="0" w:color="auto"/>
            <w:right w:val="none" w:sz="0" w:space="0" w:color="auto"/>
          </w:divBdr>
        </w:div>
        <w:div w:id="1601527690">
          <w:marLeft w:val="640"/>
          <w:marRight w:val="0"/>
          <w:marTop w:val="0"/>
          <w:marBottom w:val="0"/>
          <w:divBdr>
            <w:top w:val="none" w:sz="0" w:space="0" w:color="auto"/>
            <w:left w:val="none" w:sz="0" w:space="0" w:color="auto"/>
            <w:bottom w:val="none" w:sz="0" w:space="0" w:color="auto"/>
            <w:right w:val="none" w:sz="0" w:space="0" w:color="auto"/>
          </w:divBdr>
        </w:div>
      </w:divsChild>
    </w:div>
    <w:div w:id="1832597588">
      <w:bodyDiv w:val="1"/>
      <w:marLeft w:val="0"/>
      <w:marRight w:val="0"/>
      <w:marTop w:val="0"/>
      <w:marBottom w:val="0"/>
      <w:divBdr>
        <w:top w:val="none" w:sz="0" w:space="0" w:color="auto"/>
        <w:left w:val="none" w:sz="0" w:space="0" w:color="auto"/>
        <w:bottom w:val="none" w:sz="0" w:space="0" w:color="auto"/>
        <w:right w:val="none" w:sz="0" w:space="0" w:color="auto"/>
      </w:divBdr>
      <w:divsChild>
        <w:div w:id="745224552">
          <w:marLeft w:val="640"/>
          <w:marRight w:val="0"/>
          <w:marTop w:val="0"/>
          <w:marBottom w:val="0"/>
          <w:divBdr>
            <w:top w:val="none" w:sz="0" w:space="0" w:color="auto"/>
            <w:left w:val="none" w:sz="0" w:space="0" w:color="auto"/>
            <w:bottom w:val="none" w:sz="0" w:space="0" w:color="auto"/>
            <w:right w:val="none" w:sz="0" w:space="0" w:color="auto"/>
          </w:divBdr>
        </w:div>
        <w:div w:id="1745682616">
          <w:marLeft w:val="640"/>
          <w:marRight w:val="0"/>
          <w:marTop w:val="0"/>
          <w:marBottom w:val="0"/>
          <w:divBdr>
            <w:top w:val="none" w:sz="0" w:space="0" w:color="auto"/>
            <w:left w:val="none" w:sz="0" w:space="0" w:color="auto"/>
            <w:bottom w:val="none" w:sz="0" w:space="0" w:color="auto"/>
            <w:right w:val="none" w:sz="0" w:space="0" w:color="auto"/>
          </w:divBdr>
        </w:div>
        <w:div w:id="731583964">
          <w:marLeft w:val="640"/>
          <w:marRight w:val="0"/>
          <w:marTop w:val="0"/>
          <w:marBottom w:val="0"/>
          <w:divBdr>
            <w:top w:val="none" w:sz="0" w:space="0" w:color="auto"/>
            <w:left w:val="none" w:sz="0" w:space="0" w:color="auto"/>
            <w:bottom w:val="none" w:sz="0" w:space="0" w:color="auto"/>
            <w:right w:val="none" w:sz="0" w:space="0" w:color="auto"/>
          </w:divBdr>
        </w:div>
        <w:div w:id="816535571">
          <w:marLeft w:val="640"/>
          <w:marRight w:val="0"/>
          <w:marTop w:val="0"/>
          <w:marBottom w:val="0"/>
          <w:divBdr>
            <w:top w:val="none" w:sz="0" w:space="0" w:color="auto"/>
            <w:left w:val="none" w:sz="0" w:space="0" w:color="auto"/>
            <w:bottom w:val="none" w:sz="0" w:space="0" w:color="auto"/>
            <w:right w:val="none" w:sz="0" w:space="0" w:color="auto"/>
          </w:divBdr>
        </w:div>
        <w:div w:id="1954091016">
          <w:marLeft w:val="640"/>
          <w:marRight w:val="0"/>
          <w:marTop w:val="0"/>
          <w:marBottom w:val="0"/>
          <w:divBdr>
            <w:top w:val="none" w:sz="0" w:space="0" w:color="auto"/>
            <w:left w:val="none" w:sz="0" w:space="0" w:color="auto"/>
            <w:bottom w:val="none" w:sz="0" w:space="0" w:color="auto"/>
            <w:right w:val="none" w:sz="0" w:space="0" w:color="auto"/>
          </w:divBdr>
        </w:div>
        <w:div w:id="366683015">
          <w:marLeft w:val="640"/>
          <w:marRight w:val="0"/>
          <w:marTop w:val="0"/>
          <w:marBottom w:val="0"/>
          <w:divBdr>
            <w:top w:val="none" w:sz="0" w:space="0" w:color="auto"/>
            <w:left w:val="none" w:sz="0" w:space="0" w:color="auto"/>
            <w:bottom w:val="none" w:sz="0" w:space="0" w:color="auto"/>
            <w:right w:val="none" w:sz="0" w:space="0" w:color="auto"/>
          </w:divBdr>
        </w:div>
        <w:div w:id="1943032641">
          <w:marLeft w:val="640"/>
          <w:marRight w:val="0"/>
          <w:marTop w:val="0"/>
          <w:marBottom w:val="0"/>
          <w:divBdr>
            <w:top w:val="none" w:sz="0" w:space="0" w:color="auto"/>
            <w:left w:val="none" w:sz="0" w:space="0" w:color="auto"/>
            <w:bottom w:val="none" w:sz="0" w:space="0" w:color="auto"/>
            <w:right w:val="none" w:sz="0" w:space="0" w:color="auto"/>
          </w:divBdr>
        </w:div>
        <w:div w:id="2059041107">
          <w:marLeft w:val="640"/>
          <w:marRight w:val="0"/>
          <w:marTop w:val="0"/>
          <w:marBottom w:val="0"/>
          <w:divBdr>
            <w:top w:val="none" w:sz="0" w:space="0" w:color="auto"/>
            <w:left w:val="none" w:sz="0" w:space="0" w:color="auto"/>
            <w:bottom w:val="none" w:sz="0" w:space="0" w:color="auto"/>
            <w:right w:val="none" w:sz="0" w:space="0" w:color="auto"/>
          </w:divBdr>
        </w:div>
        <w:div w:id="492263750">
          <w:marLeft w:val="640"/>
          <w:marRight w:val="0"/>
          <w:marTop w:val="0"/>
          <w:marBottom w:val="0"/>
          <w:divBdr>
            <w:top w:val="none" w:sz="0" w:space="0" w:color="auto"/>
            <w:left w:val="none" w:sz="0" w:space="0" w:color="auto"/>
            <w:bottom w:val="none" w:sz="0" w:space="0" w:color="auto"/>
            <w:right w:val="none" w:sz="0" w:space="0" w:color="auto"/>
          </w:divBdr>
        </w:div>
        <w:div w:id="2127388991">
          <w:marLeft w:val="640"/>
          <w:marRight w:val="0"/>
          <w:marTop w:val="0"/>
          <w:marBottom w:val="0"/>
          <w:divBdr>
            <w:top w:val="none" w:sz="0" w:space="0" w:color="auto"/>
            <w:left w:val="none" w:sz="0" w:space="0" w:color="auto"/>
            <w:bottom w:val="none" w:sz="0" w:space="0" w:color="auto"/>
            <w:right w:val="none" w:sz="0" w:space="0" w:color="auto"/>
          </w:divBdr>
        </w:div>
        <w:div w:id="1511794958">
          <w:marLeft w:val="640"/>
          <w:marRight w:val="0"/>
          <w:marTop w:val="0"/>
          <w:marBottom w:val="0"/>
          <w:divBdr>
            <w:top w:val="none" w:sz="0" w:space="0" w:color="auto"/>
            <w:left w:val="none" w:sz="0" w:space="0" w:color="auto"/>
            <w:bottom w:val="none" w:sz="0" w:space="0" w:color="auto"/>
            <w:right w:val="none" w:sz="0" w:space="0" w:color="auto"/>
          </w:divBdr>
        </w:div>
        <w:div w:id="425225043">
          <w:marLeft w:val="640"/>
          <w:marRight w:val="0"/>
          <w:marTop w:val="0"/>
          <w:marBottom w:val="0"/>
          <w:divBdr>
            <w:top w:val="none" w:sz="0" w:space="0" w:color="auto"/>
            <w:left w:val="none" w:sz="0" w:space="0" w:color="auto"/>
            <w:bottom w:val="none" w:sz="0" w:space="0" w:color="auto"/>
            <w:right w:val="none" w:sz="0" w:space="0" w:color="auto"/>
          </w:divBdr>
        </w:div>
        <w:div w:id="1863129575">
          <w:marLeft w:val="640"/>
          <w:marRight w:val="0"/>
          <w:marTop w:val="0"/>
          <w:marBottom w:val="0"/>
          <w:divBdr>
            <w:top w:val="none" w:sz="0" w:space="0" w:color="auto"/>
            <w:left w:val="none" w:sz="0" w:space="0" w:color="auto"/>
            <w:bottom w:val="none" w:sz="0" w:space="0" w:color="auto"/>
            <w:right w:val="none" w:sz="0" w:space="0" w:color="auto"/>
          </w:divBdr>
        </w:div>
        <w:div w:id="878664583">
          <w:marLeft w:val="640"/>
          <w:marRight w:val="0"/>
          <w:marTop w:val="0"/>
          <w:marBottom w:val="0"/>
          <w:divBdr>
            <w:top w:val="none" w:sz="0" w:space="0" w:color="auto"/>
            <w:left w:val="none" w:sz="0" w:space="0" w:color="auto"/>
            <w:bottom w:val="none" w:sz="0" w:space="0" w:color="auto"/>
            <w:right w:val="none" w:sz="0" w:space="0" w:color="auto"/>
          </w:divBdr>
        </w:div>
        <w:div w:id="1613703227">
          <w:marLeft w:val="640"/>
          <w:marRight w:val="0"/>
          <w:marTop w:val="0"/>
          <w:marBottom w:val="0"/>
          <w:divBdr>
            <w:top w:val="none" w:sz="0" w:space="0" w:color="auto"/>
            <w:left w:val="none" w:sz="0" w:space="0" w:color="auto"/>
            <w:bottom w:val="none" w:sz="0" w:space="0" w:color="auto"/>
            <w:right w:val="none" w:sz="0" w:space="0" w:color="auto"/>
          </w:divBdr>
        </w:div>
      </w:divsChild>
    </w:div>
    <w:div w:id="1843664477">
      <w:bodyDiv w:val="1"/>
      <w:marLeft w:val="0"/>
      <w:marRight w:val="0"/>
      <w:marTop w:val="0"/>
      <w:marBottom w:val="0"/>
      <w:divBdr>
        <w:top w:val="none" w:sz="0" w:space="0" w:color="auto"/>
        <w:left w:val="none" w:sz="0" w:space="0" w:color="auto"/>
        <w:bottom w:val="none" w:sz="0" w:space="0" w:color="auto"/>
        <w:right w:val="none" w:sz="0" w:space="0" w:color="auto"/>
      </w:divBdr>
      <w:divsChild>
        <w:div w:id="1924952970">
          <w:marLeft w:val="640"/>
          <w:marRight w:val="0"/>
          <w:marTop w:val="0"/>
          <w:marBottom w:val="0"/>
          <w:divBdr>
            <w:top w:val="none" w:sz="0" w:space="0" w:color="auto"/>
            <w:left w:val="none" w:sz="0" w:space="0" w:color="auto"/>
            <w:bottom w:val="none" w:sz="0" w:space="0" w:color="auto"/>
            <w:right w:val="none" w:sz="0" w:space="0" w:color="auto"/>
          </w:divBdr>
        </w:div>
        <w:div w:id="539514738">
          <w:marLeft w:val="640"/>
          <w:marRight w:val="0"/>
          <w:marTop w:val="0"/>
          <w:marBottom w:val="0"/>
          <w:divBdr>
            <w:top w:val="none" w:sz="0" w:space="0" w:color="auto"/>
            <w:left w:val="none" w:sz="0" w:space="0" w:color="auto"/>
            <w:bottom w:val="none" w:sz="0" w:space="0" w:color="auto"/>
            <w:right w:val="none" w:sz="0" w:space="0" w:color="auto"/>
          </w:divBdr>
        </w:div>
        <w:div w:id="1700206444">
          <w:marLeft w:val="640"/>
          <w:marRight w:val="0"/>
          <w:marTop w:val="0"/>
          <w:marBottom w:val="0"/>
          <w:divBdr>
            <w:top w:val="none" w:sz="0" w:space="0" w:color="auto"/>
            <w:left w:val="none" w:sz="0" w:space="0" w:color="auto"/>
            <w:bottom w:val="none" w:sz="0" w:space="0" w:color="auto"/>
            <w:right w:val="none" w:sz="0" w:space="0" w:color="auto"/>
          </w:divBdr>
        </w:div>
        <w:div w:id="487862707">
          <w:marLeft w:val="640"/>
          <w:marRight w:val="0"/>
          <w:marTop w:val="0"/>
          <w:marBottom w:val="0"/>
          <w:divBdr>
            <w:top w:val="none" w:sz="0" w:space="0" w:color="auto"/>
            <w:left w:val="none" w:sz="0" w:space="0" w:color="auto"/>
            <w:bottom w:val="none" w:sz="0" w:space="0" w:color="auto"/>
            <w:right w:val="none" w:sz="0" w:space="0" w:color="auto"/>
          </w:divBdr>
        </w:div>
        <w:div w:id="1092124634">
          <w:marLeft w:val="640"/>
          <w:marRight w:val="0"/>
          <w:marTop w:val="0"/>
          <w:marBottom w:val="0"/>
          <w:divBdr>
            <w:top w:val="none" w:sz="0" w:space="0" w:color="auto"/>
            <w:left w:val="none" w:sz="0" w:space="0" w:color="auto"/>
            <w:bottom w:val="none" w:sz="0" w:space="0" w:color="auto"/>
            <w:right w:val="none" w:sz="0" w:space="0" w:color="auto"/>
          </w:divBdr>
        </w:div>
        <w:div w:id="1821539537">
          <w:marLeft w:val="640"/>
          <w:marRight w:val="0"/>
          <w:marTop w:val="0"/>
          <w:marBottom w:val="0"/>
          <w:divBdr>
            <w:top w:val="none" w:sz="0" w:space="0" w:color="auto"/>
            <w:left w:val="none" w:sz="0" w:space="0" w:color="auto"/>
            <w:bottom w:val="none" w:sz="0" w:space="0" w:color="auto"/>
            <w:right w:val="none" w:sz="0" w:space="0" w:color="auto"/>
          </w:divBdr>
        </w:div>
        <w:div w:id="2077051010">
          <w:marLeft w:val="640"/>
          <w:marRight w:val="0"/>
          <w:marTop w:val="0"/>
          <w:marBottom w:val="0"/>
          <w:divBdr>
            <w:top w:val="none" w:sz="0" w:space="0" w:color="auto"/>
            <w:left w:val="none" w:sz="0" w:space="0" w:color="auto"/>
            <w:bottom w:val="none" w:sz="0" w:space="0" w:color="auto"/>
            <w:right w:val="none" w:sz="0" w:space="0" w:color="auto"/>
          </w:divBdr>
        </w:div>
        <w:div w:id="768043459">
          <w:marLeft w:val="640"/>
          <w:marRight w:val="0"/>
          <w:marTop w:val="0"/>
          <w:marBottom w:val="0"/>
          <w:divBdr>
            <w:top w:val="none" w:sz="0" w:space="0" w:color="auto"/>
            <w:left w:val="none" w:sz="0" w:space="0" w:color="auto"/>
            <w:bottom w:val="none" w:sz="0" w:space="0" w:color="auto"/>
            <w:right w:val="none" w:sz="0" w:space="0" w:color="auto"/>
          </w:divBdr>
        </w:div>
        <w:div w:id="282002898">
          <w:marLeft w:val="640"/>
          <w:marRight w:val="0"/>
          <w:marTop w:val="0"/>
          <w:marBottom w:val="0"/>
          <w:divBdr>
            <w:top w:val="none" w:sz="0" w:space="0" w:color="auto"/>
            <w:left w:val="none" w:sz="0" w:space="0" w:color="auto"/>
            <w:bottom w:val="none" w:sz="0" w:space="0" w:color="auto"/>
            <w:right w:val="none" w:sz="0" w:space="0" w:color="auto"/>
          </w:divBdr>
        </w:div>
        <w:div w:id="1119101884">
          <w:marLeft w:val="640"/>
          <w:marRight w:val="0"/>
          <w:marTop w:val="0"/>
          <w:marBottom w:val="0"/>
          <w:divBdr>
            <w:top w:val="none" w:sz="0" w:space="0" w:color="auto"/>
            <w:left w:val="none" w:sz="0" w:space="0" w:color="auto"/>
            <w:bottom w:val="none" w:sz="0" w:space="0" w:color="auto"/>
            <w:right w:val="none" w:sz="0" w:space="0" w:color="auto"/>
          </w:divBdr>
        </w:div>
        <w:div w:id="1926962622">
          <w:marLeft w:val="640"/>
          <w:marRight w:val="0"/>
          <w:marTop w:val="0"/>
          <w:marBottom w:val="0"/>
          <w:divBdr>
            <w:top w:val="none" w:sz="0" w:space="0" w:color="auto"/>
            <w:left w:val="none" w:sz="0" w:space="0" w:color="auto"/>
            <w:bottom w:val="none" w:sz="0" w:space="0" w:color="auto"/>
            <w:right w:val="none" w:sz="0" w:space="0" w:color="auto"/>
          </w:divBdr>
        </w:div>
        <w:div w:id="192234828">
          <w:marLeft w:val="640"/>
          <w:marRight w:val="0"/>
          <w:marTop w:val="0"/>
          <w:marBottom w:val="0"/>
          <w:divBdr>
            <w:top w:val="none" w:sz="0" w:space="0" w:color="auto"/>
            <w:left w:val="none" w:sz="0" w:space="0" w:color="auto"/>
            <w:bottom w:val="none" w:sz="0" w:space="0" w:color="auto"/>
            <w:right w:val="none" w:sz="0" w:space="0" w:color="auto"/>
          </w:divBdr>
        </w:div>
        <w:div w:id="448474950">
          <w:marLeft w:val="640"/>
          <w:marRight w:val="0"/>
          <w:marTop w:val="0"/>
          <w:marBottom w:val="0"/>
          <w:divBdr>
            <w:top w:val="none" w:sz="0" w:space="0" w:color="auto"/>
            <w:left w:val="none" w:sz="0" w:space="0" w:color="auto"/>
            <w:bottom w:val="none" w:sz="0" w:space="0" w:color="auto"/>
            <w:right w:val="none" w:sz="0" w:space="0" w:color="auto"/>
          </w:divBdr>
        </w:div>
        <w:div w:id="484517027">
          <w:marLeft w:val="640"/>
          <w:marRight w:val="0"/>
          <w:marTop w:val="0"/>
          <w:marBottom w:val="0"/>
          <w:divBdr>
            <w:top w:val="none" w:sz="0" w:space="0" w:color="auto"/>
            <w:left w:val="none" w:sz="0" w:space="0" w:color="auto"/>
            <w:bottom w:val="none" w:sz="0" w:space="0" w:color="auto"/>
            <w:right w:val="none" w:sz="0" w:space="0" w:color="auto"/>
          </w:divBdr>
        </w:div>
        <w:div w:id="590361532">
          <w:marLeft w:val="640"/>
          <w:marRight w:val="0"/>
          <w:marTop w:val="0"/>
          <w:marBottom w:val="0"/>
          <w:divBdr>
            <w:top w:val="none" w:sz="0" w:space="0" w:color="auto"/>
            <w:left w:val="none" w:sz="0" w:space="0" w:color="auto"/>
            <w:bottom w:val="none" w:sz="0" w:space="0" w:color="auto"/>
            <w:right w:val="none" w:sz="0" w:space="0" w:color="auto"/>
          </w:divBdr>
        </w:div>
        <w:div w:id="1461459729">
          <w:marLeft w:val="640"/>
          <w:marRight w:val="0"/>
          <w:marTop w:val="0"/>
          <w:marBottom w:val="0"/>
          <w:divBdr>
            <w:top w:val="none" w:sz="0" w:space="0" w:color="auto"/>
            <w:left w:val="none" w:sz="0" w:space="0" w:color="auto"/>
            <w:bottom w:val="none" w:sz="0" w:space="0" w:color="auto"/>
            <w:right w:val="none" w:sz="0" w:space="0" w:color="auto"/>
          </w:divBdr>
        </w:div>
        <w:div w:id="1930582678">
          <w:marLeft w:val="640"/>
          <w:marRight w:val="0"/>
          <w:marTop w:val="0"/>
          <w:marBottom w:val="0"/>
          <w:divBdr>
            <w:top w:val="none" w:sz="0" w:space="0" w:color="auto"/>
            <w:left w:val="none" w:sz="0" w:space="0" w:color="auto"/>
            <w:bottom w:val="none" w:sz="0" w:space="0" w:color="auto"/>
            <w:right w:val="none" w:sz="0" w:space="0" w:color="auto"/>
          </w:divBdr>
        </w:div>
        <w:div w:id="1083068510">
          <w:marLeft w:val="640"/>
          <w:marRight w:val="0"/>
          <w:marTop w:val="0"/>
          <w:marBottom w:val="0"/>
          <w:divBdr>
            <w:top w:val="none" w:sz="0" w:space="0" w:color="auto"/>
            <w:left w:val="none" w:sz="0" w:space="0" w:color="auto"/>
            <w:bottom w:val="none" w:sz="0" w:space="0" w:color="auto"/>
            <w:right w:val="none" w:sz="0" w:space="0" w:color="auto"/>
          </w:divBdr>
        </w:div>
        <w:div w:id="1004432253">
          <w:marLeft w:val="640"/>
          <w:marRight w:val="0"/>
          <w:marTop w:val="0"/>
          <w:marBottom w:val="0"/>
          <w:divBdr>
            <w:top w:val="none" w:sz="0" w:space="0" w:color="auto"/>
            <w:left w:val="none" w:sz="0" w:space="0" w:color="auto"/>
            <w:bottom w:val="none" w:sz="0" w:space="0" w:color="auto"/>
            <w:right w:val="none" w:sz="0" w:space="0" w:color="auto"/>
          </w:divBdr>
        </w:div>
        <w:div w:id="1251620220">
          <w:marLeft w:val="640"/>
          <w:marRight w:val="0"/>
          <w:marTop w:val="0"/>
          <w:marBottom w:val="0"/>
          <w:divBdr>
            <w:top w:val="none" w:sz="0" w:space="0" w:color="auto"/>
            <w:left w:val="none" w:sz="0" w:space="0" w:color="auto"/>
            <w:bottom w:val="none" w:sz="0" w:space="0" w:color="auto"/>
            <w:right w:val="none" w:sz="0" w:space="0" w:color="auto"/>
          </w:divBdr>
        </w:div>
        <w:div w:id="1823279243">
          <w:marLeft w:val="640"/>
          <w:marRight w:val="0"/>
          <w:marTop w:val="0"/>
          <w:marBottom w:val="0"/>
          <w:divBdr>
            <w:top w:val="none" w:sz="0" w:space="0" w:color="auto"/>
            <w:left w:val="none" w:sz="0" w:space="0" w:color="auto"/>
            <w:bottom w:val="none" w:sz="0" w:space="0" w:color="auto"/>
            <w:right w:val="none" w:sz="0" w:space="0" w:color="auto"/>
          </w:divBdr>
        </w:div>
        <w:div w:id="1131705562">
          <w:marLeft w:val="640"/>
          <w:marRight w:val="0"/>
          <w:marTop w:val="0"/>
          <w:marBottom w:val="0"/>
          <w:divBdr>
            <w:top w:val="none" w:sz="0" w:space="0" w:color="auto"/>
            <w:left w:val="none" w:sz="0" w:space="0" w:color="auto"/>
            <w:bottom w:val="none" w:sz="0" w:space="0" w:color="auto"/>
            <w:right w:val="none" w:sz="0" w:space="0" w:color="auto"/>
          </w:divBdr>
        </w:div>
        <w:div w:id="2048482107">
          <w:marLeft w:val="640"/>
          <w:marRight w:val="0"/>
          <w:marTop w:val="0"/>
          <w:marBottom w:val="0"/>
          <w:divBdr>
            <w:top w:val="none" w:sz="0" w:space="0" w:color="auto"/>
            <w:left w:val="none" w:sz="0" w:space="0" w:color="auto"/>
            <w:bottom w:val="none" w:sz="0" w:space="0" w:color="auto"/>
            <w:right w:val="none" w:sz="0" w:space="0" w:color="auto"/>
          </w:divBdr>
        </w:div>
        <w:div w:id="2111314482">
          <w:marLeft w:val="640"/>
          <w:marRight w:val="0"/>
          <w:marTop w:val="0"/>
          <w:marBottom w:val="0"/>
          <w:divBdr>
            <w:top w:val="none" w:sz="0" w:space="0" w:color="auto"/>
            <w:left w:val="none" w:sz="0" w:space="0" w:color="auto"/>
            <w:bottom w:val="none" w:sz="0" w:space="0" w:color="auto"/>
            <w:right w:val="none" w:sz="0" w:space="0" w:color="auto"/>
          </w:divBdr>
        </w:div>
      </w:divsChild>
    </w:div>
    <w:div w:id="1925994089">
      <w:bodyDiv w:val="1"/>
      <w:marLeft w:val="0"/>
      <w:marRight w:val="0"/>
      <w:marTop w:val="0"/>
      <w:marBottom w:val="0"/>
      <w:divBdr>
        <w:top w:val="none" w:sz="0" w:space="0" w:color="auto"/>
        <w:left w:val="none" w:sz="0" w:space="0" w:color="auto"/>
        <w:bottom w:val="none" w:sz="0" w:space="0" w:color="auto"/>
        <w:right w:val="none" w:sz="0" w:space="0" w:color="auto"/>
      </w:divBdr>
      <w:divsChild>
        <w:div w:id="567156435">
          <w:marLeft w:val="640"/>
          <w:marRight w:val="0"/>
          <w:marTop w:val="0"/>
          <w:marBottom w:val="0"/>
          <w:divBdr>
            <w:top w:val="none" w:sz="0" w:space="0" w:color="auto"/>
            <w:left w:val="none" w:sz="0" w:space="0" w:color="auto"/>
            <w:bottom w:val="none" w:sz="0" w:space="0" w:color="auto"/>
            <w:right w:val="none" w:sz="0" w:space="0" w:color="auto"/>
          </w:divBdr>
        </w:div>
        <w:div w:id="651252140">
          <w:marLeft w:val="640"/>
          <w:marRight w:val="0"/>
          <w:marTop w:val="0"/>
          <w:marBottom w:val="0"/>
          <w:divBdr>
            <w:top w:val="none" w:sz="0" w:space="0" w:color="auto"/>
            <w:left w:val="none" w:sz="0" w:space="0" w:color="auto"/>
            <w:bottom w:val="none" w:sz="0" w:space="0" w:color="auto"/>
            <w:right w:val="none" w:sz="0" w:space="0" w:color="auto"/>
          </w:divBdr>
        </w:div>
        <w:div w:id="1674259889">
          <w:marLeft w:val="640"/>
          <w:marRight w:val="0"/>
          <w:marTop w:val="0"/>
          <w:marBottom w:val="0"/>
          <w:divBdr>
            <w:top w:val="none" w:sz="0" w:space="0" w:color="auto"/>
            <w:left w:val="none" w:sz="0" w:space="0" w:color="auto"/>
            <w:bottom w:val="none" w:sz="0" w:space="0" w:color="auto"/>
            <w:right w:val="none" w:sz="0" w:space="0" w:color="auto"/>
          </w:divBdr>
        </w:div>
        <w:div w:id="124978954">
          <w:marLeft w:val="640"/>
          <w:marRight w:val="0"/>
          <w:marTop w:val="0"/>
          <w:marBottom w:val="0"/>
          <w:divBdr>
            <w:top w:val="none" w:sz="0" w:space="0" w:color="auto"/>
            <w:left w:val="none" w:sz="0" w:space="0" w:color="auto"/>
            <w:bottom w:val="none" w:sz="0" w:space="0" w:color="auto"/>
            <w:right w:val="none" w:sz="0" w:space="0" w:color="auto"/>
          </w:divBdr>
        </w:div>
        <w:div w:id="102264407">
          <w:marLeft w:val="640"/>
          <w:marRight w:val="0"/>
          <w:marTop w:val="0"/>
          <w:marBottom w:val="0"/>
          <w:divBdr>
            <w:top w:val="none" w:sz="0" w:space="0" w:color="auto"/>
            <w:left w:val="none" w:sz="0" w:space="0" w:color="auto"/>
            <w:bottom w:val="none" w:sz="0" w:space="0" w:color="auto"/>
            <w:right w:val="none" w:sz="0" w:space="0" w:color="auto"/>
          </w:divBdr>
        </w:div>
        <w:div w:id="718432464">
          <w:marLeft w:val="640"/>
          <w:marRight w:val="0"/>
          <w:marTop w:val="0"/>
          <w:marBottom w:val="0"/>
          <w:divBdr>
            <w:top w:val="none" w:sz="0" w:space="0" w:color="auto"/>
            <w:left w:val="none" w:sz="0" w:space="0" w:color="auto"/>
            <w:bottom w:val="none" w:sz="0" w:space="0" w:color="auto"/>
            <w:right w:val="none" w:sz="0" w:space="0" w:color="auto"/>
          </w:divBdr>
        </w:div>
        <w:div w:id="610941352">
          <w:marLeft w:val="640"/>
          <w:marRight w:val="0"/>
          <w:marTop w:val="0"/>
          <w:marBottom w:val="0"/>
          <w:divBdr>
            <w:top w:val="none" w:sz="0" w:space="0" w:color="auto"/>
            <w:left w:val="none" w:sz="0" w:space="0" w:color="auto"/>
            <w:bottom w:val="none" w:sz="0" w:space="0" w:color="auto"/>
            <w:right w:val="none" w:sz="0" w:space="0" w:color="auto"/>
          </w:divBdr>
        </w:div>
        <w:div w:id="50153664">
          <w:marLeft w:val="640"/>
          <w:marRight w:val="0"/>
          <w:marTop w:val="0"/>
          <w:marBottom w:val="0"/>
          <w:divBdr>
            <w:top w:val="none" w:sz="0" w:space="0" w:color="auto"/>
            <w:left w:val="none" w:sz="0" w:space="0" w:color="auto"/>
            <w:bottom w:val="none" w:sz="0" w:space="0" w:color="auto"/>
            <w:right w:val="none" w:sz="0" w:space="0" w:color="auto"/>
          </w:divBdr>
        </w:div>
        <w:div w:id="368069947">
          <w:marLeft w:val="640"/>
          <w:marRight w:val="0"/>
          <w:marTop w:val="0"/>
          <w:marBottom w:val="0"/>
          <w:divBdr>
            <w:top w:val="none" w:sz="0" w:space="0" w:color="auto"/>
            <w:left w:val="none" w:sz="0" w:space="0" w:color="auto"/>
            <w:bottom w:val="none" w:sz="0" w:space="0" w:color="auto"/>
            <w:right w:val="none" w:sz="0" w:space="0" w:color="auto"/>
          </w:divBdr>
        </w:div>
        <w:div w:id="1569069331">
          <w:marLeft w:val="640"/>
          <w:marRight w:val="0"/>
          <w:marTop w:val="0"/>
          <w:marBottom w:val="0"/>
          <w:divBdr>
            <w:top w:val="none" w:sz="0" w:space="0" w:color="auto"/>
            <w:left w:val="none" w:sz="0" w:space="0" w:color="auto"/>
            <w:bottom w:val="none" w:sz="0" w:space="0" w:color="auto"/>
            <w:right w:val="none" w:sz="0" w:space="0" w:color="auto"/>
          </w:divBdr>
        </w:div>
        <w:div w:id="1888954624">
          <w:marLeft w:val="640"/>
          <w:marRight w:val="0"/>
          <w:marTop w:val="0"/>
          <w:marBottom w:val="0"/>
          <w:divBdr>
            <w:top w:val="none" w:sz="0" w:space="0" w:color="auto"/>
            <w:left w:val="none" w:sz="0" w:space="0" w:color="auto"/>
            <w:bottom w:val="none" w:sz="0" w:space="0" w:color="auto"/>
            <w:right w:val="none" w:sz="0" w:space="0" w:color="auto"/>
          </w:divBdr>
        </w:div>
        <w:div w:id="95446424">
          <w:marLeft w:val="640"/>
          <w:marRight w:val="0"/>
          <w:marTop w:val="0"/>
          <w:marBottom w:val="0"/>
          <w:divBdr>
            <w:top w:val="none" w:sz="0" w:space="0" w:color="auto"/>
            <w:left w:val="none" w:sz="0" w:space="0" w:color="auto"/>
            <w:bottom w:val="none" w:sz="0" w:space="0" w:color="auto"/>
            <w:right w:val="none" w:sz="0" w:space="0" w:color="auto"/>
          </w:divBdr>
        </w:div>
        <w:div w:id="226498943">
          <w:marLeft w:val="640"/>
          <w:marRight w:val="0"/>
          <w:marTop w:val="0"/>
          <w:marBottom w:val="0"/>
          <w:divBdr>
            <w:top w:val="none" w:sz="0" w:space="0" w:color="auto"/>
            <w:left w:val="none" w:sz="0" w:space="0" w:color="auto"/>
            <w:bottom w:val="none" w:sz="0" w:space="0" w:color="auto"/>
            <w:right w:val="none" w:sz="0" w:space="0" w:color="auto"/>
          </w:divBdr>
        </w:div>
        <w:div w:id="701712983">
          <w:marLeft w:val="640"/>
          <w:marRight w:val="0"/>
          <w:marTop w:val="0"/>
          <w:marBottom w:val="0"/>
          <w:divBdr>
            <w:top w:val="none" w:sz="0" w:space="0" w:color="auto"/>
            <w:left w:val="none" w:sz="0" w:space="0" w:color="auto"/>
            <w:bottom w:val="none" w:sz="0" w:space="0" w:color="auto"/>
            <w:right w:val="none" w:sz="0" w:space="0" w:color="auto"/>
          </w:divBdr>
        </w:div>
        <w:div w:id="2023818357">
          <w:marLeft w:val="640"/>
          <w:marRight w:val="0"/>
          <w:marTop w:val="0"/>
          <w:marBottom w:val="0"/>
          <w:divBdr>
            <w:top w:val="none" w:sz="0" w:space="0" w:color="auto"/>
            <w:left w:val="none" w:sz="0" w:space="0" w:color="auto"/>
            <w:bottom w:val="none" w:sz="0" w:space="0" w:color="auto"/>
            <w:right w:val="none" w:sz="0" w:space="0" w:color="auto"/>
          </w:divBdr>
        </w:div>
        <w:div w:id="209341614">
          <w:marLeft w:val="640"/>
          <w:marRight w:val="0"/>
          <w:marTop w:val="0"/>
          <w:marBottom w:val="0"/>
          <w:divBdr>
            <w:top w:val="none" w:sz="0" w:space="0" w:color="auto"/>
            <w:left w:val="none" w:sz="0" w:space="0" w:color="auto"/>
            <w:bottom w:val="none" w:sz="0" w:space="0" w:color="auto"/>
            <w:right w:val="none" w:sz="0" w:space="0" w:color="auto"/>
          </w:divBdr>
        </w:div>
        <w:div w:id="1205213590">
          <w:marLeft w:val="640"/>
          <w:marRight w:val="0"/>
          <w:marTop w:val="0"/>
          <w:marBottom w:val="0"/>
          <w:divBdr>
            <w:top w:val="none" w:sz="0" w:space="0" w:color="auto"/>
            <w:left w:val="none" w:sz="0" w:space="0" w:color="auto"/>
            <w:bottom w:val="none" w:sz="0" w:space="0" w:color="auto"/>
            <w:right w:val="none" w:sz="0" w:space="0" w:color="auto"/>
          </w:divBdr>
        </w:div>
        <w:div w:id="511382525">
          <w:marLeft w:val="640"/>
          <w:marRight w:val="0"/>
          <w:marTop w:val="0"/>
          <w:marBottom w:val="0"/>
          <w:divBdr>
            <w:top w:val="none" w:sz="0" w:space="0" w:color="auto"/>
            <w:left w:val="none" w:sz="0" w:space="0" w:color="auto"/>
            <w:bottom w:val="none" w:sz="0" w:space="0" w:color="auto"/>
            <w:right w:val="none" w:sz="0" w:space="0" w:color="auto"/>
          </w:divBdr>
        </w:div>
        <w:div w:id="1396390796">
          <w:marLeft w:val="640"/>
          <w:marRight w:val="0"/>
          <w:marTop w:val="0"/>
          <w:marBottom w:val="0"/>
          <w:divBdr>
            <w:top w:val="none" w:sz="0" w:space="0" w:color="auto"/>
            <w:left w:val="none" w:sz="0" w:space="0" w:color="auto"/>
            <w:bottom w:val="none" w:sz="0" w:space="0" w:color="auto"/>
            <w:right w:val="none" w:sz="0" w:space="0" w:color="auto"/>
          </w:divBdr>
        </w:div>
        <w:div w:id="1976716646">
          <w:marLeft w:val="640"/>
          <w:marRight w:val="0"/>
          <w:marTop w:val="0"/>
          <w:marBottom w:val="0"/>
          <w:divBdr>
            <w:top w:val="none" w:sz="0" w:space="0" w:color="auto"/>
            <w:left w:val="none" w:sz="0" w:space="0" w:color="auto"/>
            <w:bottom w:val="none" w:sz="0" w:space="0" w:color="auto"/>
            <w:right w:val="none" w:sz="0" w:space="0" w:color="auto"/>
          </w:divBdr>
        </w:div>
      </w:divsChild>
    </w:div>
    <w:div w:id="1949773564">
      <w:bodyDiv w:val="1"/>
      <w:marLeft w:val="0"/>
      <w:marRight w:val="0"/>
      <w:marTop w:val="0"/>
      <w:marBottom w:val="0"/>
      <w:divBdr>
        <w:top w:val="none" w:sz="0" w:space="0" w:color="auto"/>
        <w:left w:val="none" w:sz="0" w:space="0" w:color="auto"/>
        <w:bottom w:val="none" w:sz="0" w:space="0" w:color="auto"/>
        <w:right w:val="none" w:sz="0" w:space="0" w:color="auto"/>
      </w:divBdr>
      <w:divsChild>
        <w:div w:id="1974749202">
          <w:marLeft w:val="640"/>
          <w:marRight w:val="0"/>
          <w:marTop w:val="0"/>
          <w:marBottom w:val="0"/>
          <w:divBdr>
            <w:top w:val="none" w:sz="0" w:space="0" w:color="auto"/>
            <w:left w:val="none" w:sz="0" w:space="0" w:color="auto"/>
            <w:bottom w:val="none" w:sz="0" w:space="0" w:color="auto"/>
            <w:right w:val="none" w:sz="0" w:space="0" w:color="auto"/>
          </w:divBdr>
        </w:div>
        <w:div w:id="1790509192">
          <w:marLeft w:val="640"/>
          <w:marRight w:val="0"/>
          <w:marTop w:val="0"/>
          <w:marBottom w:val="0"/>
          <w:divBdr>
            <w:top w:val="none" w:sz="0" w:space="0" w:color="auto"/>
            <w:left w:val="none" w:sz="0" w:space="0" w:color="auto"/>
            <w:bottom w:val="none" w:sz="0" w:space="0" w:color="auto"/>
            <w:right w:val="none" w:sz="0" w:space="0" w:color="auto"/>
          </w:divBdr>
        </w:div>
        <w:div w:id="2042895076">
          <w:marLeft w:val="640"/>
          <w:marRight w:val="0"/>
          <w:marTop w:val="0"/>
          <w:marBottom w:val="0"/>
          <w:divBdr>
            <w:top w:val="none" w:sz="0" w:space="0" w:color="auto"/>
            <w:left w:val="none" w:sz="0" w:space="0" w:color="auto"/>
            <w:bottom w:val="none" w:sz="0" w:space="0" w:color="auto"/>
            <w:right w:val="none" w:sz="0" w:space="0" w:color="auto"/>
          </w:divBdr>
        </w:div>
        <w:div w:id="1008486689">
          <w:marLeft w:val="640"/>
          <w:marRight w:val="0"/>
          <w:marTop w:val="0"/>
          <w:marBottom w:val="0"/>
          <w:divBdr>
            <w:top w:val="none" w:sz="0" w:space="0" w:color="auto"/>
            <w:left w:val="none" w:sz="0" w:space="0" w:color="auto"/>
            <w:bottom w:val="none" w:sz="0" w:space="0" w:color="auto"/>
            <w:right w:val="none" w:sz="0" w:space="0" w:color="auto"/>
          </w:divBdr>
        </w:div>
        <w:div w:id="273440843">
          <w:marLeft w:val="640"/>
          <w:marRight w:val="0"/>
          <w:marTop w:val="0"/>
          <w:marBottom w:val="0"/>
          <w:divBdr>
            <w:top w:val="none" w:sz="0" w:space="0" w:color="auto"/>
            <w:left w:val="none" w:sz="0" w:space="0" w:color="auto"/>
            <w:bottom w:val="none" w:sz="0" w:space="0" w:color="auto"/>
            <w:right w:val="none" w:sz="0" w:space="0" w:color="auto"/>
          </w:divBdr>
        </w:div>
        <w:div w:id="1017468587">
          <w:marLeft w:val="640"/>
          <w:marRight w:val="0"/>
          <w:marTop w:val="0"/>
          <w:marBottom w:val="0"/>
          <w:divBdr>
            <w:top w:val="none" w:sz="0" w:space="0" w:color="auto"/>
            <w:left w:val="none" w:sz="0" w:space="0" w:color="auto"/>
            <w:bottom w:val="none" w:sz="0" w:space="0" w:color="auto"/>
            <w:right w:val="none" w:sz="0" w:space="0" w:color="auto"/>
          </w:divBdr>
        </w:div>
        <w:div w:id="152574499">
          <w:marLeft w:val="640"/>
          <w:marRight w:val="0"/>
          <w:marTop w:val="0"/>
          <w:marBottom w:val="0"/>
          <w:divBdr>
            <w:top w:val="none" w:sz="0" w:space="0" w:color="auto"/>
            <w:left w:val="none" w:sz="0" w:space="0" w:color="auto"/>
            <w:bottom w:val="none" w:sz="0" w:space="0" w:color="auto"/>
            <w:right w:val="none" w:sz="0" w:space="0" w:color="auto"/>
          </w:divBdr>
        </w:div>
        <w:div w:id="1241983677">
          <w:marLeft w:val="640"/>
          <w:marRight w:val="0"/>
          <w:marTop w:val="0"/>
          <w:marBottom w:val="0"/>
          <w:divBdr>
            <w:top w:val="none" w:sz="0" w:space="0" w:color="auto"/>
            <w:left w:val="none" w:sz="0" w:space="0" w:color="auto"/>
            <w:bottom w:val="none" w:sz="0" w:space="0" w:color="auto"/>
            <w:right w:val="none" w:sz="0" w:space="0" w:color="auto"/>
          </w:divBdr>
        </w:div>
        <w:div w:id="761534357">
          <w:marLeft w:val="640"/>
          <w:marRight w:val="0"/>
          <w:marTop w:val="0"/>
          <w:marBottom w:val="0"/>
          <w:divBdr>
            <w:top w:val="none" w:sz="0" w:space="0" w:color="auto"/>
            <w:left w:val="none" w:sz="0" w:space="0" w:color="auto"/>
            <w:bottom w:val="none" w:sz="0" w:space="0" w:color="auto"/>
            <w:right w:val="none" w:sz="0" w:space="0" w:color="auto"/>
          </w:divBdr>
        </w:div>
        <w:div w:id="980815855">
          <w:marLeft w:val="640"/>
          <w:marRight w:val="0"/>
          <w:marTop w:val="0"/>
          <w:marBottom w:val="0"/>
          <w:divBdr>
            <w:top w:val="none" w:sz="0" w:space="0" w:color="auto"/>
            <w:left w:val="none" w:sz="0" w:space="0" w:color="auto"/>
            <w:bottom w:val="none" w:sz="0" w:space="0" w:color="auto"/>
            <w:right w:val="none" w:sz="0" w:space="0" w:color="auto"/>
          </w:divBdr>
        </w:div>
        <w:div w:id="1545215178">
          <w:marLeft w:val="640"/>
          <w:marRight w:val="0"/>
          <w:marTop w:val="0"/>
          <w:marBottom w:val="0"/>
          <w:divBdr>
            <w:top w:val="none" w:sz="0" w:space="0" w:color="auto"/>
            <w:left w:val="none" w:sz="0" w:space="0" w:color="auto"/>
            <w:bottom w:val="none" w:sz="0" w:space="0" w:color="auto"/>
            <w:right w:val="none" w:sz="0" w:space="0" w:color="auto"/>
          </w:divBdr>
        </w:div>
        <w:div w:id="142166249">
          <w:marLeft w:val="640"/>
          <w:marRight w:val="0"/>
          <w:marTop w:val="0"/>
          <w:marBottom w:val="0"/>
          <w:divBdr>
            <w:top w:val="none" w:sz="0" w:space="0" w:color="auto"/>
            <w:left w:val="none" w:sz="0" w:space="0" w:color="auto"/>
            <w:bottom w:val="none" w:sz="0" w:space="0" w:color="auto"/>
            <w:right w:val="none" w:sz="0" w:space="0" w:color="auto"/>
          </w:divBdr>
        </w:div>
        <w:div w:id="706680443">
          <w:marLeft w:val="640"/>
          <w:marRight w:val="0"/>
          <w:marTop w:val="0"/>
          <w:marBottom w:val="0"/>
          <w:divBdr>
            <w:top w:val="none" w:sz="0" w:space="0" w:color="auto"/>
            <w:left w:val="none" w:sz="0" w:space="0" w:color="auto"/>
            <w:bottom w:val="none" w:sz="0" w:space="0" w:color="auto"/>
            <w:right w:val="none" w:sz="0" w:space="0" w:color="auto"/>
          </w:divBdr>
        </w:div>
      </w:divsChild>
    </w:div>
    <w:div w:id="1971469112">
      <w:bodyDiv w:val="1"/>
      <w:marLeft w:val="0"/>
      <w:marRight w:val="0"/>
      <w:marTop w:val="0"/>
      <w:marBottom w:val="0"/>
      <w:divBdr>
        <w:top w:val="none" w:sz="0" w:space="0" w:color="auto"/>
        <w:left w:val="none" w:sz="0" w:space="0" w:color="auto"/>
        <w:bottom w:val="none" w:sz="0" w:space="0" w:color="auto"/>
        <w:right w:val="none" w:sz="0" w:space="0" w:color="auto"/>
      </w:divBdr>
      <w:divsChild>
        <w:div w:id="637151332">
          <w:marLeft w:val="640"/>
          <w:marRight w:val="0"/>
          <w:marTop w:val="0"/>
          <w:marBottom w:val="0"/>
          <w:divBdr>
            <w:top w:val="none" w:sz="0" w:space="0" w:color="auto"/>
            <w:left w:val="none" w:sz="0" w:space="0" w:color="auto"/>
            <w:bottom w:val="none" w:sz="0" w:space="0" w:color="auto"/>
            <w:right w:val="none" w:sz="0" w:space="0" w:color="auto"/>
          </w:divBdr>
        </w:div>
        <w:div w:id="666634117">
          <w:marLeft w:val="640"/>
          <w:marRight w:val="0"/>
          <w:marTop w:val="0"/>
          <w:marBottom w:val="0"/>
          <w:divBdr>
            <w:top w:val="none" w:sz="0" w:space="0" w:color="auto"/>
            <w:left w:val="none" w:sz="0" w:space="0" w:color="auto"/>
            <w:bottom w:val="none" w:sz="0" w:space="0" w:color="auto"/>
            <w:right w:val="none" w:sz="0" w:space="0" w:color="auto"/>
          </w:divBdr>
        </w:div>
        <w:div w:id="265381533">
          <w:marLeft w:val="640"/>
          <w:marRight w:val="0"/>
          <w:marTop w:val="0"/>
          <w:marBottom w:val="0"/>
          <w:divBdr>
            <w:top w:val="none" w:sz="0" w:space="0" w:color="auto"/>
            <w:left w:val="none" w:sz="0" w:space="0" w:color="auto"/>
            <w:bottom w:val="none" w:sz="0" w:space="0" w:color="auto"/>
            <w:right w:val="none" w:sz="0" w:space="0" w:color="auto"/>
          </w:divBdr>
        </w:div>
        <w:div w:id="789863179">
          <w:marLeft w:val="640"/>
          <w:marRight w:val="0"/>
          <w:marTop w:val="0"/>
          <w:marBottom w:val="0"/>
          <w:divBdr>
            <w:top w:val="none" w:sz="0" w:space="0" w:color="auto"/>
            <w:left w:val="none" w:sz="0" w:space="0" w:color="auto"/>
            <w:bottom w:val="none" w:sz="0" w:space="0" w:color="auto"/>
            <w:right w:val="none" w:sz="0" w:space="0" w:color="auto"/>
          </w:divBdr>
        </w:div>
        <w:div w:id="1656565469">
          <w:marLeft w:val="640"/>
          <w:marRight w:val="0"/>
          <w:marTop w:val="0"/>
          <w:marBottom w:val="0"/>
          <w:divBdr>
            <w:top w:val="none" w:sz="0" w:space="0" w:color="auto"/>
            <w:left w:val="none" w:sz="0" w:space="0" w:color="auto"/>
            <w:bottom w:val="none" w:sz="0" w:space="0" w:color="auto"/>
            <w:right w:val="none" w:sz="0" w:space="0" w:color="auto"/>
          </w:divBdr>
        </w:div>
        <w:div w:id="2085838647">
          <w:marLeft w:val="640"/>
          <w:marRight w:val="0"/>
          <w:marTop w:val="0"/>
          <w:marBottom w:val="0"/>
          <w:divBdr>
            <w:top w:val="none" w:sz="0" w:space="0" w:color="auto"/>
            <w:left w:val="none" w:sz="0" w:space="0" w:color="auto"/>
            <w:bottom w:val="none" w:sz="0" w:space="0" w:color="auto"/>
            <w:right w:val="none" w:sz="0" w:space="0" w:color="auto"/>
          </w:divBdr>
        </w:div>
        <w:div w:id="1906642627">
          <w:marLeft w:val="640"/>
          <w:marRight w:val="0"/>
          <w:marTop w:val="0"/>
          <w:marBottom w:val="0"/>
          <w:divBdr>
            <w:top w:val="none" w:sz="0" w:space="0" w:color="auto"/>
            <w:left w:val="none" w:sz="0" w:space="0" w:color="auto"/>
            <w:bottom w:val="none" w:sz="0" w:space="0" w:color="auto"/>
            <w:right w:val="none" w:sz="0" w:space="0" w:color="auto"/>
          </w:divBdr>
        </w:div>
        <w:div w:id="1401057674">
          <w:marLeft w:val="640"/>
          <w:marRight w:val="0"/>
          <w:marTop w:val="0"/>
          <w:marBottom w:val="0"/>
          <w:divBdr>
            <w:top w:val="none" w:sz="0" w:space="0" w:color="auto"/>
            <w:left w:val="none" w:sz="0" w:space="0" w:color="auto"/>
            <w:bottom w:val="none" w:sz="0" w:space="0" w:color="auto"/>
            <w:right w:val="none" w:sz="0" w:space="0" w:color="auto"/>
          </w:divBdr>
        </w:div>
        <w:div w:id="1905796475">
          <w:marLeft w:val="640"/>
          <w:marRight w:val="0"/>
          <w:marTop w:val="0"/>
          <w:marBottom w:val="0"/>
          <w:divBdr>
            <w:top w:val="none" w:sz="0" w:space="0" w:color="auto"/>
            <w:left w:val="none" w:sz="0" w:space="0" w:color="auto"/>
            <w:bottom w:val="none" w:sz="0" w:space="0" w:color="auto"/>
            <w:right w:val="none" w:sz="0" w:space="0" w:color="auto"/>
          </w:divBdr>
        </w:div>
        <w:div w:id="2133092415">
          <w:marLeft w:val="640"/>
          <w:marRight w:val="0"/>
          <w:marTop w:val="0"/>
          <w:marBottom w:val="0"/>
          <w:divBdr>
            <w:top w:val="none" w:sz="0" w:space="0" w:color="auto"/>
            <w:left w:val="none" w:sz="0" w:space="0" w:color="auto"/>
            <w:bottom w:val="none" w:sz="0" w:space="0" w:color="auto"/>
            <w:right w:val="none" w:sz="0" w:space="0" w:color="auto"/>
          </w:divBdr>
        </w:div>
        <w:div w:id="1299144057">
          <w:marLeft w:val="640"/>
          <w:marRight w:val="0"/>
          <w:marTop w:val="0"/>
          <w:marBottom w:val="0"/>
          <w:divBdr>
            <w:top w:val="none" w:sz="0" w:space="0" w:color="auto"/>
            <w:left w:val="none" w:sz="0" w:space="0" w:color="auto"/>
            <w:bottom w:val="none" w:sz="0" w:space="0" w:color="auto"/>
            <w:right w:val="none" w:sz="0" w:space="0" w:color="auto"/>
          </w:divBdr>
        </w:div>
        <w:div w:id="510069127">
          <w:marLeft w:val="640"/>
          <w:marRight w:val="0"/>
          <w:marTop w:val="0"/>
          <w:marBottom w:val="0"/>
          <w:divBdr>
            <w:top w:val="none" w:sz="0" w:space="0" w:color="auto"/>
            <w:left w:val="none" w:sz="0" w:space="0" w:color="auto"/>
            <w:bottom w:val="none" w:sz="0" w:space="0" w:color="auto"/>
            <w:right w:val="none" w:sz="0" w:space="0" w:color="auto"/>
          </w:divBdr>
        </w:div>
        <w:div w:id="65036559">
          <w:marLeft w:val="640"/>
          <w:marRight w:val="0"/>
          <w:marTop w:val="0"/>
          <w:marBottom w:val="0"/>
          <w:divBdr>
            <w:top w:val="none" w:sz="0" w:space="0" w:color="auto"/>
            <w:left w:val="none" w:sz="0" w:space="0" w:color="auto"/>
            <w:bottom w:val="none" w:sz="0" w:space="0" w:color="auto"/>
            <w:right w:val="none" w:sz="0" w:space="0" w:color="auto"/>
          </w:divBdr>
        </w:div>
        <w:div w:id="455880448">
          <w:marLeft w:val="640"/>
          <w:marRight w:val="0"/>
          <w:marTop w:val="0"/>
          <w:marBottom w:val="0"/>
          <w:divBdr>
            <w:top w:val="none" w:sz="0" w:space="0" w:color="auto"/>
            <w:left w:val="none" w:sz="0" w:space="0" w:color="auto"/>
            <w:bottom w:val="none" w:sz="0" w:space="0" w:color="auto"/>
            <w:right w:val="none" w:sz="0" w:space="0" w:color="auto"/>
          </w:divBdr>
        </w:div>
        <w:div w:id="389230842">
          <w:marLeft w:val="640"/>
          <w:marRight w:val="0"/>
          <w:marTop w:val="0"/>
          <w:marBottom w:val="0"/>
          <w:divBdr>
            <w:top w:val="none" w:sz="0" w:space="0" w:color="auto"/>
            <w:left w:val="none" w:sz="0" w:space="0" w:color="auto"/>
            <w:bottom w:val="none" w:sz="0" w:space="0" w:color="auto"/>
            <w:right w:val="none" w:sz="0" w:space="0" w:color="auto"/>
          </w:divBdr>
        </w:div>
      </w:divsChild>
    </w:div>
    <w:div w:id="1975678391">
      <w:bodyDiv w:val="1"/>
      <w:marLeft w:val="0"/>
      <w:marRight w:val="0"/>
      <w:marTop w:val="0"/>
      <w:marBottom w:val="0"/>
      <w:divBdr>
        <w:top w:val="none" w:sz="0" w:space="0" w:color="auto"/>
        <w:left w:val="none" w:sz="0" w:space="0" w:color="auto"/>
        <w:bottom w:val="none" w:sz="0" w:space="0" w:color="auto"/>
        <w:right w:val="none" w:sz="0" w:space="0" w:color="auto"/>
      </w:divBdr>
      <w:divsChild>
        <w:div w:id="1993757272">
          <w:marLeft w:val="640"/>
          <w:marRight w:val="0"/>
          <w:marTop w:val="0"/>
          <w:marBottom w:val="0"/>
          <w:divBdr>
            <w:top w:val="none" w:sz="0" w:space="0" w:color="auto"/>
            <w:left w:val="none" w:sz="0" w:space="0" w:color="auto"/>
            <w:bottom w:val="none" w:sz="0" w:space="0" w:color="auto"/>
            <w:right w:val="none" w:sz="0" w:space="0" w:color="auto"/>
          </w:divBdr>
        </w:div>
        <w:div w:id="420101660">
          <w:marLeft w:val="640"/>
          <w:marRight w:val="0"/>
          <w:marTop w:val="0"/>
          <w:marBottom w:val="0"/>
          <w:divBdr>
            <w:top w:val="none" w:sz="0" w:space="0" w:color="auto"/>
            <w:left w:val="none" w:sz="0" w:space="0" w:color="auto"/>
            <w:bottom w:val="none" w:sz="0" w:space="0" w:color="auto"/>
            <w:right w:val="none" w:sz="0" w:space="0" w:color="auto"/>
          </w:divBdr>
        </w:div>
        <w:div w:id="1663041800">
          <w:marLeft w:val="640"/>
          <w:marRight w:val="0"/>
          <w:marTop w:val="0"/>
          <w:marBottom w:val="0"/>
          <w:divBdr>
            <w:top w:val="none" w:sz="0" w:space="0" w:color="auto"/>
            <w:left w:val="none" w:sz="0" w:space="0" w:color="auto"/>
            <w:bottom w:val="none" w:sz="0" w:space="0" w:color="auto"/>
            <w:right w:val="none" w:sz="0" w:space="0" w:color="auto"/>
          </w:divBdr>
        </w:div>
        <w:div w:id="556746581">
          <w:marLeft w:val="640"/>
          <w:marRight w:val="0"/>
          <w:marTop w:val="0"/>
          <w:marBottom w:val="0"/>
          <w:divBdr>
            <w:top w:val="none" w:sz="0" w:space="0" w:color="auto"/>
            <w:left w:val="none" w:sz="0" w:space="0" w:color="auto"/>
            <w:bottom w:val="none" w:sz="0" w:space="0" w:color="auto"/>
            <w:right w:val="none" w:sz="0" w:space="0" w:color="auto"/>
          </w:divBdr>
        </w:div>
        <w:div w:id="858935832">
          <w:marLeft w:val="640"/>
          <w:marRight w:val="0"/>
          <w:marTop w:val="0"/>
          <w:marBottom w:val="0"/>
          <w:divBdr>
            <w:top w:val="none" w:sz="0" w:space="0" w:color="auto"/>
            <w:left w:val="none" w:sz="0" w:space="0" w:color="auto"/>
            <w:bottom w:val="none" w:sz="0" w:space="0" w:color="auto"/>
            <w:right w:val="none" w:sz="0" w:space="0" w:color="auto"/>
          </w:divBdr>
        </w:div>
        <w:div w:id="211578419">
          <w:marLeft w:val="640"/>
          <w:marRight w:val="0"/>
          <w:marTop w:val="0"/>
          <w:marBottom w:val="0"/>
          <w:divBdr>
            <w:top w:val="none" w:sz="0" w:space="0" w:color="auto"/>
            <w:left w:val="none" w:sz="0" w:space="0" w:color="auto"/>
            <w:bottom w:val="none" w:sz="0" w:space="0" w:color="auto"/>
            <w:right w:val="none" w:sz="0" w:space="0" w:color="auto"/>
          </w:divBdr>
        </w:div>
        <w:div w:id="1249847415">
          <w:marLeft w:val="640"/>
          <w:marRight w:val="0"/>
          <w:marTop w:val="0"/>
          <w:marBottom w:val="0"/>
          <w:divBdr>
            <w:top w:val="none" w:sz="0" w:space="0" w:color="auto"/>
            <w:left w:val="none" w:sz="0" w:space="0" w:color="auto"/>
            <w:bottom w:val="none" w:sz="0" w:space="0" w:color="auto"/>
            <w:right w:val="none" w:sz="0" w:space="0" w:color="auto"/>
          </w:divBdr>
        </w:div>
        <w:div w:id="2063671651">
          <w:marLeft w:val="640"/>
          <w:marRight w:val="0"/>
          <w:marTop w:val="0"/>
          <w:marBottom w:val="0"/>
          <w:divBdr>
            <w:top w:val="none" w:sz="0" w:space="0" w:color="auto"/>
            <w:left w:val="none" w:sz="0" w:space="0" w:color="auto"/>
            <w:bottom w:val="none" w:sz="0" w:space="0" w:color="auto"/>
            <w:right w:val="none" w:sz="0" w:space="0" w:color="auto"/>
          </w:divBdr>
        </w:div>
        <w:div w:id="1373265038">
          <w:marLeft w:val="640"/>
          <w:marRight w:val="0"/>
          <w:marTop w:val="0"/>
          <w:marBottom w:val="0"/>
          <w:divBdr>
            <w:top w:val="none" w:sz="0" w:space="0" w:color="auto"/>
            <w:left w:val="none" w:sz="0" w:space="0" w:color="auto"/>
            <w:bottom w:val="none" w:sz="0" w:space="0" w:color="auto"/>
            <w:right w:val="none" w:sz="0" w:space="0" w:color="auto"/>
          </w:divBdr>
        </w:div>
        <w:div w:id="1757241938">
          <w:marLeft w:val="640"/>
          <w:marRight w:val="0"/>
          <w:marTop w:val="0"/>
          <w:marBottom w:val="0"/>
          <w:divBdr>
            <w:top w:val="none" w:sz="0" w:space="0" w:color="auto"/>
            <w:left w:val="none" w:sz="0" w:space="0" w:color="auto"/>
            <w:bottom w:val="none" w:sz="0" w:space="0" w:color="auto"/>
            <w:right w:val="none" w:sz="0" w:space="0" w:color="auto"/>
          </w:divBdr>
        </w:div>
        <w:div w:id="466507032">
          <w:marLeft w:val="640"/>
          <w:marRight w:val="0"/>
          <w:marTop w:val="0"/>
          <w:marBottom w:val="0"/>
          <w:divBdr>
            <w:top w:val="none" w:sz="0" w:space="0" w:color="auto"/>
            <w:left w:val="none" w:sz="0" w:space="0" w:color="auto"/>
            <w:bottom w:val="none" w:sz="0" w:space="0" w:color="auto"/>
            <w:right w:val="none" w:sz="0" w:space="0" w:color="auto"/>
          </w:divBdr>
        </w:div>
        <w:div w:id="225148130">
          <w:marLeft w:val="640"/>
          <w:marRight w:val="0"/>
          <w:marTop w:val="0"/>
          <w:marBottom w:val="0"/>
          <w:divBdr>
            <w:top w:val="none" w:sz="0" w:space="0" w:color="auto"/>
            <w:left w:val="none" w:sz="0" w:space="0" w:color="auto"/>
            <w:bottom w:val="none" w:sz="0" w:space="0" w:color="auto"/>
            <w:right w:val="none" w:sz="0" w:space="0" w:color="auto"/>
          </w:divBdr>
        </w:div>
        <w:div w:id="246113037">
          <w:marLeft w:val="640"/>
          <w:marRight w:val="0"/>
          <w:marTop w:val="0"/>
          <w:marBottom w:val="0"/>
          <w:divBdr>
            <w:top w:val="none" w:sz="0" w:space="0" w:color="auto"/>
            <w:left w:val="none" w:sz="0" w:space="0" w:color="auto"/>
            <w:bottom w:val="none" w:sz="0" w:space="0" w:color="auto"/>
            <w:right w:val="none" w:sz="0" w:space="0" w:color="auto"/>
          </w:divBdr>
        </w:div>
        <w:div w:id="2088645429">
          <w:marLeft w:val="640"/>
          <w:marRight w:val="0"/>
          <w:marTop w:val="0"/>
          <w:marBottom w:val="0"/>
          <w:divBdr>
            <w:top w:val="none" w:sz="0" w:space="0" w:color="auto"/>
            <w:left w:val="none" w:sz="0" w:space="0" w:color="auto"/>
            <w:bottom w:val="none" w:sz="0" w:space="0" w:color="auto"/>
            <w:right w:val="none" w:sz="0" w:space="0" w:color="auto"/>
          </w:divBdr>
        </w:div>
        <w:div w:id="2111656801">
          <w:marLeft w:val="640"/>
          <w:marRight w:val="0"/>
          <w:marTop w:val="0"/>
          <w:marBottom w:val="0"/>
          <w:divBdr>
            <w:top w:val="none" w:sz="0" w:space="0" w:color="auto"/>
            <w:left w:val="none" w:sz="0" w:space="0" w:color="auto"/>
            <w:bottom w:val="none" w:sz="0" w:space="0" w:color="auto"/>
            <w:right w:val="none" w:sz="0" w:space="0" w:color="auto"/>
          </w:divBdr>
        </w:div>
        <w:div w:id="1677925336">
          <w:marLeft w:val="640"/>
          <w:marRight w:val="0"/>
          <w:marTop w:val="0"/>
          <w:marBottom w:val="0"/>
          <w:divBdr>
            <w:top w:val="none" w:sz="0" w:space="0" w:color="auto"/>
            <w:left w:val="none" w:sz="0" w:space="0" w:color="auto"/>
            <w:bottom w:val="none" w:sz="0" w:space="0" w:color="auto"/>
            <w:right w:val="none" w:sz="0" w:space="0" w:color="auto"/>
          </w:divBdr>
        </w:div>
        <w:div w:id="1340430567">
          <w:marLeft w:val="640"/>
          <w:marRight w:val="0"/>
          <w:marTop w:val="0"/>
          <w:marBottom w:val="0"/>
          <w:divBdr>
            <w:top w:val="none" w:sz="0" w:space="0" w:color="auto"/>
            <w:left w:val="none" w:sz="0" w:space="0" w:color="auto"/>
            <w:bottom w:val="none" w:sz="0" w:space="0" w:color="auto"/>
            <w:right w:val="none" w:sz="0" w:space="0" w:color="auto"/>
          </w:divBdr>
        </w:div>
        <w:div w:id="879197810">
          <w:marLeft w:val="640"/>
          <w:marRight w:val="0"/>
          <w:marTop w:val="0"/>
          <w:marBottom w:val="0"/>
          <w:divBdr>
            <w:top w:val="none" w:sz="0" w:space="0" w:color="auto"/>
            <w:left w:val="none" w:sz="0" w:space="0" w:color="auto"/>
            <w:bottom w:val="none" w:sz="0" w:space="0" w:color="auto"/>
            <w:right w:val="none" w:sz="0" w:space="0" w:color="auto"/>
          </w:divBdr>
        </w:div>
        <w:div w:id="2144545091">
          <w:marLeft w:val="640"/>
          <w:marRight w:val="0"/>
          <w:marTop w:val="0"/>
          <w:marBottom w:val="0"/>
          <w:divBdr>
            <w:top w:val="none" w:sz="0" w:space="0" w:color="auto"/>
            <w:left w:val="none" w:sz="0" w:space="0" w:color="auto"/>
            <w:bottom w:val="none" w:sz="0" w:space="0" w:color="auto"/>
            <w:right w:val="none" w:sz="0" w:space="0" w:color="auto"/>
          </w:divBdr>
        </w:div>
        <w:div w:id="13179757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lef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EEE8C0-0895-4ED5-8915-3E339F0A3975}">
  <we:reference id="wa104382081" version="1.55.1.0" store="he-IL" storeType="OMEX"/>
  <we:alternateReferences>
    <we:reference id="wa104382081" version="1.55.1.0" store="he-IL" storeType="OMEX"/>
  </we:alternateReferences>
  <we:properties>
    <we:property name="MENDELEY_CITATIONS" value="[{&quot;citationID&quot;:&quot;MENDELEY_CITATION_556e55cd-d579-430a-972c-87f139ac211c&quot;,&quot;properties&quot;:{&quot;noteIndex&quot;:0},&quot;isEdited&quot;:false,&quot;manualOverride&quot;:{&quot;citeprocText&quot;:&quot;(1–4)&quot;,&quot;isManuallyOverridden&quot;:false,&quot;manualOverrideText&quot;:&quot;&quot;},&quot;citationTag&quot;:&quot;MENDELEY_CITATION_v3_eyJjaXRhdGlvbklEIjoiTUVOREVMRVlfQ0lUQVRJT05fNTU2ZTU1Y2QtZDU3OS00MzBhLTk3MmMtODdmMTM5YWMyMTFjIiwicHJvcGVydGllcyI6eyJub3RlSW5kZXgiOjB9LCJpc0VkaXRlZCI6ZmFsc2UsIm1hbnVhbE92ZXJyaWRlIjp7ImNpdGVwcm9jVGV4dCI6Iigx4oCTNCkiLCJpc01hbnVhbGx5T3ZlcnJpZGRlbiI6ZmFsc2UsIm1hbnVhbE92ZXJyaWRlVGV4dCI6IiJ9LCJjaXRhdGlvbkl0ZW1zIjpbeyJpZCI6IjdiM2ZhZWVlLTkyYTYtNTYwMS1iMmZlLWY1MDAwMmFlMTNmZiIsIml0ZW1EYXRhIjp7IkRPSSI6IjEwLjU2OTQvTUpBMTIuMTA0ODAiLCJJU1NOIjoiMTMyNi01Mzc3IiwiUE1JRCI6IjIzMTIxNTg4IiwiYWJzdHJhY3QiOiJUbyBhc3Nlc3MgdGhlIGVmZmVjdCBvZiBcImhvc3BpdGFsIGluIHRoZSBob21lXCIgKEhJVEgpIHNlcnZpY2VzIHRoYXQgc2lnbmlmaWNhbnRseSBzdWJzdGl0dXRlIGZvciBpbmhvc3BpdGFsIHRpbWUgb24gbW9ydGFsaXR5LCByZWFkbWlzc2lvbiByYXRlcywgcGF0aWVudCBhbmQgY2FyZXIgc2F0aXNmYWN0aW9uLCBhbmQgY29zdHMuIE1FRExJTkUsIEVtYmFzZSwgU29jaWFsIFNjaWVuY2VzIENpdGF0aW9uIEluZGV4LCBDSU5BSEwsIEVjb25MaXQsIFBzeWNJTkZPIGFuZCB0aGUgQ29jaHJhbmUgRGF0YWJhc2Ugb2YgU3lzdGVtYXRpYyBSZXZpZXdzLCBmcm9tIHRoZSBlYXJsaWVzdCBkYXRlIGluIGVhY2ggZGF0YWJhc2UgdG8gMSBGZWJydWFyeSAyMDEyLiBSYW5kb21pc2VkIGNvbnRyb2xsZWQgdHJpYWxzIChSQ1RzKSBjb21wYXJpbmcgSElUSCBjYXJlIHdpdGggaW5ob3NwaXRhbCB0cmVhdG1lbnQgZm9yIHBhdGllbnRzIGFnZWQgPiAxNiB5ZWFycy4gUG90ZW50aWFsbHkgcmVsZXZhbnQgc3R1ZGllcyB3ZXJlIHJldmlld2VkIGluZGVwZW5kZW50bHkgYnkgdHdvIGFzc2Vzc29ycywgYW5kIGRhdGEgd2VyZSBleHRyYWN0ZWQgdXNpbmcgYSBjb2xsZWN0aW9uIHRlbXBsYXRlIGFuZCBjaGVja2xpc3QuIDYxIFJDVHMgbWV0IHRoZSBpbmNsdXNpb24gY3JpdGVyaWEuIEhJVEggY2FyZSBsZWQgdG8gcmVkdWNlZCBtb3J0YWxpdHkgKG9kZHMgcmF0aW8gW09SXSwgMC44MTsgOTUlIENJLCAwLjY5IHRvIDAuOTU7IFAgPSAwLjAwODsgNDIgUkNUcyB3aXRoIDY5OTIgcGF0aWVudHMpLCByZWFkbWlzc2lvbiByYXRlcyAoT1IsIDAuNzU7IDk1JSBDSSwgMC41OSB0byAwLjk1OyBQID0gMC4wMjsgNDEgUkNUcyB3aXRoIDUzNzIgcGF0aWVudHMpIGFuZCBjb3N0IChtZWFuIGRpZmZlcmVuY2UsIC0xNTY3LjExOyA5NSUgQ0ksIC0yMDY5LjUzIHRvIC0xMDY0LjY5OyBQIDwgMC4wMDE7IDExIFJDVHMgd2l0aCAxMjE1IHBhdGllbnRzKS4gVGhlIG51bWJlciBuZWVkZWQgdG8gdHJlYXQgYXQgaG9tZSB0byBwcmV2ZW50IG9uZSBkZWF0aCB3YXMgNTAuIE5vIGhldGVyb2dlbmVpdHkgd2FzIG9ic2VydmVkIGZvciBtb3J0YWxpdHkgZGF0YSwgYnV0IGhldGVyb2dlbmVpdHkgd2FzIG9ic2VydmVkIGZvciBkYXRhIHJlbGF0aW5nIHRvIHJlYWRtaXNzaW9uIHJhdGVzIGFuZCBjb3N0LiBQYXRpZW50IHNhdGlzZmFjdGlvbiB3YXMgaGlnaGVyIGluIEhJVEggaW4gMjEgb2YgMjIgc3R1ZGllcywgYW5kIGNhcmVyIHNhdGlzZmFjdGlvbiB3YXMgaGlnaGVyIGluIGFuZCBzaXggb2YgZWlnaHQgc3R1ZGllczsgY2FyZXIgYnVyZGVuIHdhcyBsb3dlciBpbiBlaWdodCBvZiAxMSBzdHVkaWVzLCBhbHRob3VnaCBub3Qgc2lnbmlmaWNhbnRseSAobWVhbiBkaWZmZXJlbmNlLCAwLjAwOyA5NSUgQ0ksIC0wLjE5IHRvIDAuMTkpLiBISVRIIGlzIGFzc29jaWF0ZWQgd2l0aCByZWR1Y3Rpb25zIGluIG1vcnRhbGl0eSwgcmVhZG1pc3Npb24gcmF0ZXMgYW5kIGNvc3QsIGFuZCBpbmNyZWFzZXMgaW4gcGF0aWVudCBhbmQgY2FyZXIgc2F0aXNmYWN0aW9uLCBidXQgbm8gY2hhbmdlIGluIGNhcmVyIGJ1cmRlbi4iLCJhdXRob3IiOlt7ImRyb3BwaW5nLXBhcnRpY2xlIjoiIiwiZmFtaWx5IjoiQ2FwbGFuIiwiZ2l2ZW4iOiJHaWRlb24gQS4iLCJub24tZHJvcHBpbmctcGFydGljbGUiOiIiLCJwYXJzZS1uYW1lcyI6ZmFsc2UsInN1ZmZpeCI6IiJ9LHsiZHJvcHBpbmctcGFydGljbGUiOiIiLCJmYW1pbHkiOiJTdWxhaW1hbiIsImdpdmVuIjoiTnVyIFMuIiwibm9uLWRyb3BwaW5nLXBhcnRpY2xlIjoiIiwicGFyc2UtbmFtZXMiOmZhbHNlLCJzdWZmaXgiOiIifSx7ImRyb3BwaW5nLXBhcnRpY2xlIjoiIiwiZmFtaWx5IjoiTWFuZ2luIiwiZ2l2ZW4iOiJEZWUgQS4iLCJub24tZHJvcHBpbmctcGFydGljbGUiOiIiLCJwYXJzZS1uYW1lcyI6ZmFsc2UsInN1ZmZpeCI6IiJ9LHsiZHJvcHBpbmctcGFydGljbGUiOiIiLCJmYW1pbHkiOiJBaW1vbmlubyBSaWNhdWRhIiwiZ2l2ZW4iOiJOaWNvbGV0dGEiLCJub24tZHJvcHBpbmctcGFydGljbGUiOiIiLCJwYXJzZS1uYW1lcyI6ZmFsc2UsInN1ZmZpeCI6IiJ9LHsiZHJvcHBpbmctcGFydGljbGUiOiIiLCJmYW1pbHkiOiJXaWxzb24iLCJnaXZlbiI6IkFuZHJldyBELiIsIm5vbi1kcm9wcGluZy1wYXJ0aWNsZSI6IiIsInBhcnNlLW5hbWVzIjpmYWxzZSwic3VmZml4IjoiIn0seyJkcm9wcGluZy1wYXJ0aWNsZSI6IiIsImZhbWlseSI6IkJhcmNsYXkiLCJnaXZlbiI6IkxvdWlzZSIsIm5vbi1kcm9wcGluZy1wYXJ0aWNsZSI6IiIsInBhcnNlLW5hbWVzIjpmYWxzZSwic3VmZml4IjoiIn1dLCJjb250YWluZXItdGl0bGUiOiJNZWRpY2FsIEpvdXJuYWwgb2YgQXVzdHJhbGlhIiwiaWQiOiI3YjNmYWVlZS05MmE2LTU2MDEtYjJmZS1mNTAwMDJhZTEzZmYiLCJpc3N1ZSI6IjkiLCJpc3N1ZWQiOnsiZGF0ZS1wYXJ0cyI6W1siMjAxMiIsIjExIiwiMSJdXX0sInBhZ2UiOiI1MTItNTE5IiwicHVibGlzaGVyIjoiSm9obiBXaWxleSAmIFNvbnMsIEx0ZCIsInRpdGxlIjoiQSBtZXRhLWFuYWx5c2lzIG9mIOKAnGhvc3BpdGFsIGluIHRoZSBob21l4oCdIiwidHlwZSI6ImFydGljbGUtam91cm5hbCIsInZvbHVtZSI6IjE5NyIsImNvbnRhaW5lci10aXRsZS1zaG9ydCI6IiJ9LCJ1cmlzIjpbImh0dHA6Ly93d3cubWVuZGVsZXkuY29tL2RvY3VtZW50cy8/dXVpZD03OGFmMmRlNC1hNzRjLTNmNmQtYWE3Ni1kYThkYjBmNjI4NWEiXSwiaXNUZW1wb3JhcnkiOmZhbHNlLCJsZWdhY3lEZXNrdG9wSWQiOiI3OGFmMmRlNC1hNzRjLTNmNmQtYWE3Ni1kYThkYjBmNjI4NWEifSx7ImlkIjoiNmI0NzExYWEtZTRkNy01MzVhLTljM2QtMzkwNDc5OGU1YjdiIiwiaXRlbURhdGEiOnsiRE9JIjoiMTAuMTE4Ni9TMTI5MTMtMDIwLTA1OTQxLTkvVEFCTEVTLzIiLCJJU1NOIjoiMTQ3MjY5NjMiLCJQTUlEIjoiMzMyNDMyMzIiLCJhYnN0cmFjdCI6IkJhY2tncm91bmQ6IEhvc3BpdGFsIGF0IGhvbWUgKEhhSCkgcHJvdmlkZXMgYWN1dGUgb3Igc3ViYWN1dGUgY2FyZSBpbiBhIHBhdGllbnTigJlzIGhvbWUsIHRoYXQgbm9ybWFsbHkgd291bGQgcmVxdWlyZSBhIGhvc3BpdGFsIHN0YXkuIEhhSCBoYXMgY29uc2lzdGVudGx5IGJlZW4gc2hvd24gdG8gaW1wcm92ZSBwYXRpZW50IG91dGNvbWVzIGFuZCByZWR1Y2UgaGVhbHRoIGNhcmUgY29zdHMuIFRoZSBjaGFyYWN0ZXJpc3RpY3MgYW5kIG91dGNvbWVzIG9mIHBhdGllbnRzIHJlY2VpdmluZyBIYUggY2FyZSBhY3Jvc3MgdGhlIFNvdXRoIFdlc3Rlcm4gU3lkbmV5IExvY2FsIEhlYWx0aCBEaXN0cmljdCAoU1dTTEhEKSBoYXMgbm90IGJlZW4gd2VsbCBkZXNjcmliZWQuIFRoaXMgcHJvamVjdCBhaW1lZCB0byBkZXNjcmliZSB0aGUgY2hhcmFjdGVyaXN0aWNzIGFuZCBvdXRjb21lcyBvZiBIYUggc2VydmljZXMgYWNyb3NzIHRoZSBTV1NMSEQuIE1ldGhvZHM6IFRoZSBjaGFyYWN0ZXJpc3RpY3Mgb2YgcGF0aWVudHMgcmVmZXJyZWQgdG8gSGFIIGJldHdlZW4gSmFudWFyeSAyMDE3IGFuZCBEZWNlbWJlciAyMDE5LCB0aGUgaW5kaWNhdGlvbnMgZm9yIEhhSCwgYW5kIHJlcHJlc2VudGF0aW9uIHJhdGVzIHRvIGhvc3BpdGFsIGVtZXJnZW5jeSBkZXBhcnRtZW50IChFRCkgd2lsbCBiZSBwcmVzZW50ZWQuIFJlc3VsdHM6IEJldHdlZW4gSmFudWFyeSAyMDE3IGFuZCBEZWNlbWJlciAyMDE5IHRoZXJlIHdhcyA3MTE4IHJlZmVycmFscyB0byB0aGUgbG9jYWwgaGVhbHRoIGRpc3RyaWN04oCZcyAoTEhEKSBIYUggc2VydmljZXMsIGFtb25nIDYwODMgcGF0aWVudHMgKDMwOTQgZmVtYWxlcywgNTElKSwgbWVkaWFuIGFnZSA1NiB5ZWFycyAoSW50ZXJxdWFydGlsZSByYW5nZSAoSVFSKSwgNDDigJM2OSkuIFRoZSBtYWpvcml0eSBvZiBpbmRpY2F0aW9ucyBmb3IgSGFIIHdlcmUgZm9yIGludHJhdmVub3VzIHZlbm91cyAoSVYpIG1lZGljYXRpb25zICg3OCUsIG4gPSA1NTUyKSwgZm9sbG93ZWQgYnkgcG9zdC1vcGVyYXRpdmUgZHJhaW4gbWFuYWdlbWVudCAoMTElLCBuID0gNzg5KSwgcmVoYWIgaW4gdGhlIGhvbWUgKFJpVEgpICg1JSwgbiA9IDMzNCksIGJyaWRnaW5nIGFudGljb2FndWxhbnQgdGhlcmFweSAoNCUsIG4gPSAyNjEpLCBhbmQgaW50cmFwZXJpdG9uZWFsIG1lZGljYXRpb25zICgxJSwgbiA9IDEwMCkuIFRoZSByZXF1aXJlbWVudCBmb3IgcHJlc2VudGF0aW9uIHRvIGFuIEVEIGZvciBjYXJlLCB3aGlsZSByZWNlaXZpbmcgSGFIIG9ubHkgb2NjdXJyZWQgb24gMTcyICgyJSkgb2Ygb2NjYXNpb25zLiBUaGUgYXZlcmFnZSBsZW5ndGggb2YgSGFIIHRyZWF0bWVudCB3YXMgNy1kYXlzIChJUVIgNOKAkzE2KS4gUmF0ZXMgb2YgcHJlc2VudGF0aW9uIHRvIEVEIGZvciBIYUggcGF0aWVudHMgaGF2ZSBkZWNyZWFzZWQgc2luY2UgMjAxNywgMy40JSAoOTUlIENJIDIuN+KAkzQuMiUpLCAyMDE4IDIuMSUgKDk1JSBDSSAxLjXigJMyLjglKSwgYW5kIDIwMTkgMS44JSAoOTUlIENJIDEuM+KAkzIuNCUpLCBwLXZhbHVlIGZvciB0cmVuZCA8IDAuMDAxLiBDb25jbHVzaW9uOiBIb3NwaXRhbCBhdCBIb21lIGlzIHdlbGwgZXN0YWJsaXNoZWQsIGRpdmVyc2UsIGFuZCBzYWZlIGNsaW5pY2FsIHNlcnZpY2UgdG8gc2hvcnRlbiwgb3IgYXZvaWQgaG9zcGl0YWxpc2F0aW9uLCBmb3IgbWFueSBwYXRpZW50cy4gSW1wb3J0YW50bHksIGF2b2lkYW5jZSBvZiBob3NwaXRhbGlzYXRpb24gY2FuIGF2b2lkIG1hbnkgcmlza3MgdGhhdCBhcmUgYXNzb2NpYXRlZCB3aXRoIGJlaW5nIGNhcmVkIGZvciBpbiB0aGUgaG9zcGl0YWwgc2V0dGluZy4iLCJhdXRob3IiOlt7ImRyb3BwaW5nLXBhcnRpY2xlIjoiIiwiZmFtaWx5IjoiSGVjaW1vdmljIiwiZ2l2ZW4iOiJBbnRob255Iiwibm9uLWRyb3BwaW5nLXBhcnRpY2xlIjoiIiwicGFyc2UtbmFtZXMiOmZhbHNlLCJzdWZmaXgiOiIifSx7ImRyb3BwaW5nLXBhcnRpY2xlIjoiIiwiZmFtaWx5IjoiTWF0aWphc2V2aWMiLCJnaXZlbiI6IlZlc25hIiwibm9uLWRyb3BwaW5nLXBhcnRpY2xlIjoiIiwicGFyc2UtbmFtZXMiOmZhbHNlLCJzdWZmaXgiOiIifSx7ImRyb3BwaW5nLXBhcnRpY2xlIjoiIiwiZmFtaWx5IjoiRnJvc3QiLCJnaXZlbiI6IlN0ZXZlbiBBLiIsIm5vbi1kcm9wcGluZy1wYXJ0aWNsZSI6IiIsInBhcnNlLW5hbWVzIjpmYWxzZSwic3VmZml4IjoiIn1dLCJjb250YWluZXItdGl0bGUiOiJCTUMgSGVhbHRoIFNlcnZpY2VzIFJlc2VhcmNoIiwiaWQiOiI2YjQ3MTFhYS1lNGQ3LTUzNWEtOWMzZC0zOTA0Nzk4ZTViN2IiLCJpc3N1ZSI6IjEiLCJpc3N1ZWQiOnsiZGF0ZS1wYXJ0cyI6W1siMjAyMCIsIjEyIiwiMSJdXX0sInBhZ2UiOiIxLTUiLCJwdWJsaXNoZXIiOiJCaW9NZWQgQ2VudHJhbCBMdGQiLCJ0aXRsZSI6IkNoYXJhY3RlcmlzdGljcyBhbmQgb3V0Y29tZXMgb2YgcGF0aWVudHMgcmVjZWl2aW5nIEhvc3BpdGFsIGF0IEhvbWUgU2VydmljZXMgaW4gdGhlIFNvdXRoIFdlc3Qgb2YgU3lkbmV5IiwidHlwZSI6ImFydGljbGUtam91cm5hbCIsInZvbHVtZSI6IjIwIiwiY29udGFpbmVyLXRpdGxlLXNob3J0IjoiQk1DIEhlYWx0aCBTZXJ2IFJlcyJ9LCJ1cmlzIjpbImh0dHA6Ly93d3cubWVuZGVsZXkuY29tL2RvY3VtZW50cy8/dXVpZD0xNmRhYjNjYS05ZTIyLTMzZWUtOGUzMS1iODRiMTdmM2E0ZTUiXSwiaXNUZW1wb3JhcnkiOmZhbHNlLCJsZWdhY3lEZXNrdG9wSWQiOiIxNmRhYjNjYS05ZTIyLTMzZWUtOGUzMS1iODRiMTdmM2E0ZTUifSx7ImlkIjoiMWZjOTU4MDktMmM3Zi01NTZmLThjY2MtNGJhMDNkZjVlN2Y0IiwiaXRlbURhdGEiOnsiRE9JIjoiMTAuMTAxNi9KLkpWQUwuMjAxNy4xMS4wMTEiLCJJU1NOIjoiMTUyNC00NzMzIiwiUE1JRCI6IjMwMDA1NzQ5IiwiYWJzdHJhY3QiOiJPYmplY3RpdmVzOiBUbyBhc3Nlc3MgdGhlIGNvc3QgZWZmZWN0aXZlbmVzcyBvZiBob21lIHRlbGVtb25pdG9yaW5nIChIVE0pIGFuZCBudXJzZSB0ZWxlcGhvbmUgc3VwcG9ydCAoTlRTKSBjb21wYXJlZCB3aXRoIHVzdWFsIGNhcmUgKFVDKSBpbiB0aGUgbWFuYWdlbWVudCBvZiBwYXRpZW50cyB3aXRoIGNocm9uaWMgaGVhcnQgZmFpbHVyZSwgZnJvbSBhIHRoaXJkLXBhcnR5IHBheWVyJ3MgcGVyc3BlY3RpdmUuIE1ldGhvZHM6IFdlIGRldmVsb3BlZCBhIE1hcmtvdiBtb2RlbCB3aXRoIGEgMjAteWVhciB0aW1lIGhvcml6b24gdG8gYW5hbHl6ZSB0aGUgY29zdCBlZmZlY3RpdmVuZXNzIHVzaW5nIHRoZSBvcmlnaW5hbCBzdHVkeSAoVHJhbnMtRXVyb3BlYW4gTmV0d29ya+KAk0hvbWUtQ2FyZSBNYW5hZ2VtZW50IFN5c3RlbSkgYW5kIHZhcmlvdXMgZGF0YSBzb3VyY2VzLiBBIHByb2JhYmlsaXN0aWMgc2Vuc2l0aXZpdHkgYW5hbHlzaXMgd2FzIHBlcmZvcm1lZCB0byBhc3Nlc3MgdGhlIGRlY2lzaW9uIHVuY2VydGFpbnR5IGluIG91ciBtb2RlbC4gUmVzdWx0czogSW4gdGhlIG9yaWdpbmFsIHNjZW5hcmlvICh3aGljaCBjb25jZXJuZWQgdGhlIGNvc3QgaW5wdXRzIGF0IHRoZSB0aW1lIG9mIHRoZSBvcmlnaW5hbCBzdHVkeSksIEhUTSBhbmQgTlRTIGludGVydmVudGlvbnMgeWllbGRlZCBhIGRpZmZlcmVuY2UgaW4gcXVhbGl0eS1hZGp1c3RlZCBsaWZlLXllYXJzIChRQUxZcykgZ2FpbmVkIGNvbXBhcmVkIHdpdGggVUM6IDIuOTMgYW5kIDMuMDcsIHJlc3BlY3RpdmVseSwgdmVyc3VzIDEuOTEuIEFuIGluY3JlbWVudGFsIG5ldCBtb25ldGFyeSBiZW5lZml0IGFuYWx5c2lzIHNob3dlZCDigqw3LDY5NyBhbmQg4oKsMTMsNTg5IGluIEhUTSBhbmQgTlRTIHZlcnN1cyBVQyBhdCBhIHdpbGxpbmduZXNzLXRvLXBheSAoV1RQKSB0aHJlc2hvbGQgb2Yg4oKsMjAsMDAwLCBhbmQg4oKsNjksMTAwIGFuZCDigqw4MywxMDAgYXQgYSBXVFAgdGhyZXNob2xkIG9mIOKCrDgwLDAwMCwgcmVzcGVjdGl2ZWx5LiBUaGUgaW5jcmVtZW50YWwgY29zdC1lZmZlY3RpdmVuZXNzIHJhdGlvcyB3ZXJlIOKCrDEyLDQ3OSBmb3IgSFRNIHZlcnN1cyBVQyBhbmQg4oKsOCwyNzAgZm9yIE5UUyB2ZXJzdXMgVUMuIFRoZSBjdXJyZW50IHNjZW5hcmlvIChpbmNsdWRpbmcgdGVsZW51cnNlIGNvc3QgaW5wdXRzIGluIE5UUykgeWllbGRlZCByZXN1bHRzIHRoYXQgd2VyZSBzbGlnaHRseSBkaWZmZXJlbnQgZnJvbSB0aG9zZSBmb3IgdGhlIG9yaWdpbmFsIHNjZW5hcmlvLCB3aGVuIGNvbXBhcmluZyBhbGwgTmV3IFlvcmsgSGVhcnQgQXNzb2NpYXRpb24gKE5ZSEEpIGNsYXNzZXMgb2Ygc2V2ZXJpdHkuIE5UUyBkb21pbmF0ZWQgSFRNLCBjb21wYXJlZCB3aXRoIFVDLCBpbiBhbGwgTllIQSBjbGFzc2VzIGV4Y2VwdCBOWUhBIElWLiBDb25jbHVzaW9uczogVGhpcyBtb2RlbGluZyBzdHVkeSBkZW1vbnN0cmF0ZWQgdGhhdCBIVE0gYW5kIE5UUyBhcmUgdmlhYmxlIHNvbHV0aW9ucyB0byBzdXBwb3J0IHBhdGllbnRzIHdpdGggY2hyb25pYyBoZWFydCBmYWlsdXJlLiBOVFMgaXMgY29zdC1lZmZlY3RpdmUgaW4gY29tcGFyaXNvbiB3aXRoIFVDIGF0IGEgV1RQIG9mIOKCrDkwMDAvUUFMWSBvciBoaWdoZXIuIExpa2UgTlRTLCBIVE0gaW1wcm92ZXMgdGhlIHN1cnZpdmFsIG9mIHBhdGllbnRzIGluIGFsbCBOWUhBIGNsYXNzZXMgYW5kIGlzIGNvc3QtZWZmZWN0aXZlIGluIGNvbXBhcmlzb24gd2l0aCBVQyBhdCBhIFdUUCBvZiDigqwxNCwwMDAvUUFMWSBvciBoaWdoZXIuIiwiYXV0aG9yIjpbeyJkcm9wcGluZy1wYXJ0aWNsZSI6IiIsImZhbWlseSI6IkdydXN0YW0iLCJnaXZlbiI6IkFuZHJpamEgUy4iLCJub24tZHJvcHBpbmctcGFydGljbGUiOiIiLCJwYXJzZS1uYW1lcyI6ZmFsc2UsInN1ZmZpeCI6IiJ9LHsiZHJvcHBpbmctcGFydGljbGUiOiIiLCJmYW1pbHkiOiJTZXZlcmVucyIsImdpdmVuIjoiSm9oYW4gTC4iLCJub24tZHJvcHBpbmctcGFydGljbGUiOiIiLCJwYXJzZS1uYW1lcyI6ZmFsc2UsInN1ZmZpeCI6IiJ9LHsiZHJvcHBpbmctcGFydGljbGUiOiIiLCJmYW1pbHkiOiJNYXNzYXJpIiwiZ2l2ZW4iOiJEYW5pZWxlIiwibm9uLWRyb3BwaW5nLXBhcnRpY2xlIjoiRGUiLCJwYXJzZS1uYW1lcyI6ZmFsc2UsInN1ZmZpeCI6IiJ9LHsiZHJvcHBpbmctcGFydGljbGUiOiIiLCJmYW1pbHkiOiJCdXl1a2thcmFtaWtsaSIsImdpdmVuIjoiTmFzdWgiLCJub24tZHJvcHBpbmctcGFydGljbGUiOiIiLCJwYXJzZS1uYW1lcyI6ZmFsc2UsInN1ZmZpeCI6IiJ9LHsiZHJvcHBpbmctcGFydGljbGUiOiIiLCJmYW1pbHkiOiJLb3ltYW5zIiwiZ2l2ZW4iOiJSb24iLCJub24tZHJvcHBpbmctcGFydGljbGUiOiIiLCJwYXJzZS1uYW1lcyI6ZmFsc2UsInN1ZmZpeCI6IiJ9LHsiZHJvcHBpbmctcGFydGljbGUiOiIiLCJmYW1pbHkiOiJWcmlqaG9lZiIsImdpdmVuIjoiSHViZXJ0dXMgSi5NLiIsIm5vbi1kcm9wcGluZy1wYXJ0aWNsZSI6IiIsInBhcnNlLW5hbWVzIjpmYWxzZSwic3VmZml4IjoiIn1dLCJjb250YWluZXItdGl0bGUiOiJWYWx1ZSBpbiBoZWFsdGggOiB0aGUgam91cm5hbCBvZiB0aGUgSW50ZXJuYXRpb25hbCBTb2NpZXR5IGZvciBQaGFybWFjb2Vjb25vbWljcyBhbmQgT3V0Y29tZXMgUmVzZWFyY2giLCJpZCI6IjFmYzk1ODA5LTJjN2YtNTU2Zi04Y2NjLTRiYTAzZGY1ZTdmNCIsImlzc3VlIjoiNyIsImlzc3VlZCI6eyJkYXRlLXBhcnRzIjpbWyIyMDE4IiwiNyIsIjEiXV19LCJwYWdlIjoiNzcyLTc4MiIsInB1Ymxpc2hlciI6IlZhbHVlIEhlYWx0aCIsInRpdGxlIjoiQ29zdC1FZmZlY3RpdmVuZXNzIEFuYWx5c2lzIGluIFRlbGVoZWFsdGg6IEEgQ29tcGFyaXNvbiBiZXR3ZWVuIEhvbWUgVGVsZW1vbml0b3JpbmcsIE51cnNlIFRlbGVwaG9uZSBTdXBwb3J0LCBhbmQgVXN1YWwgQ2FyZSBpbiBDaHJvbmljIEhlYXJ0IEZhaWx1cmUgTWFuYWdlbWVudCIsInR5cGUiOiJhcnRpY2xlLWpvdXJuYWwiLCJ2b2x1bWUiOiIyMSIsImNvbnRhaW5lci10aXRsZS1zaG9ydCI6IlZhbHVlIEhlYWx0aCJ9LCJ1cmlzIjpbImh0dHA6Ly93d3cubWVuZGVsZXkuY29tL2RvY3VtZW50cy8/dXVpZD02YTNiZWM3YS0zZjUyLTMxMzctYTBjYS04ZWI3MzIzNDdkYTEiXSwiaXNUZW1wb3JhcnkiOmZhbHNlLCJsZWdhY3lEZXNrdG9wSWQiOiI2YTNiZWM3YS0zZjUyLTMxMzctYTBjYS04ZWI3MzIzNDdkYTEifSx7ImlkIjoiZDJkYjExNDktOTAwOC01OGY4LWIwZWYtM2FiNWU2ZmZkYTU4IiwiaXRlbURhdGEiOnsiRE9JIjoiMTAuMTA5Ny8wMDAwNTY1MC0yMDAyMDQwMDAtMDAwMDMiLCJJU1NOIjoiMDAyNTcwNzkiLCJQTUlEIjoiMTIwMjE2ODMiLCJhYnN0cmFjdCI6IkJBQ0tHUk9VTkQuIFRoZSBncm93aW5nIG51bWJlciBvZiBwYXRpZW50cyB3aXRoIGNvbmdlc3RpdmUgaGVhcnQgZmFpbHVyZSBoYXMgaW5jcmVhc2VkIGJvdGggdGhlIHByZXNzdXJlIG9uIGhvc3BpdGFsIHJlc291cmNlcyBhbmQgdGhlIG5lZWQgZm9yIGNvbW11bml0eSBtYW5hZ2VtZW50IG9mIHRoZSBjb25kaXRpb24uIEltcHJvdmluZyBob3NwaXRhbC10by1ob21lIHRyYW5zaXRpb24gZm9yIHRoaXMgcG9wdWxhdGlvbiBpcyBhIGxvZ2ljYWwgc3RlcCBpbiByZXNwb25kaW5nIHRvIGN1cnJlbnQgcHJhY3RpY2UgZ3VpZGVsaW5lcycgcmVjb21tZW5kYXRpb25zIGZvciBjb29yZGluYXRpb24gYW5kIGVkdWNhdGlvbi4gUG9zaXRpdmUgb3V0Y29tZXMgaGF2ZSBiZWVuIHJlcG9ydGVkIGZyb20gdHJpYWxzIGV2YWx1YXRpbmcgbXVsdGlwbGUgaW50ZXJ2ZW50aW9ucywgZW5oYW5jZWQgaG9zcGl0YWwgZGlzY2hhcmdlLCBhbmQgZm9sbG93LXVwIHRocm91Z2ggdGhlIGFkZGl0aW9uIG9mIGEgY2FzZSBtYW5hZ2VtZW50IHJvbGUuIFRoZSBxdWVzdGlvbiByZW1haW5zIGlmIHNpbWlsYXIgZ2FpbnMgY291bGQgYmUgYWNoaWV2ZWQgd29ya2luZyB3aXRoIHVzdWFsIGhvc3BpdGFsIGFuZCBjb21tdW5pdHkgbnVyc2VzLiBNRVRIT0RTLiBBIDEyLXdlZWssIHByb3NwZWN0aXZlLCByYW5kb21pemVkIGNvbnRyb2xsZWQgdHJpYWwgd2FzIGNvbmR1Y3RlZCBvZiB0aGUgZWZmZWN0IG9mIHRyYW5zaXRpb25hbCBjYXJlIG9uIGhlYWx0aC1yZWxhdGVkIHF1YWxpdHkgb2YgbGlmZSAoZGlzZWFzZS1zcGVjaWZpYyBhbmQgZ2VuZXJpYyBtZWFzdXJlcyksIHJhdGVzIG9mIHJlYWRtaXNzaW9uLCBhbmQgZW1lcmdlbmN5IHJvb20gdXNlLiBUaGUgbnVyc2UtbGVkIGludGVydmVudGlvbiBmb2N1c2VkIG9uIHRoZSB0cmFuc2l0aW9uIGZyb20gaG9zcGl0YWwtdG8taG9tZSBhbmQgc3VwcG9ydGl2ZSBjYXJlIGZvciBzZWxmLW1hbmFnZW1lbnQgMiB3ZWVrcyBhZnRlciBob3NwaXRhbCBkaXNjaGFyZ2UuIFJFU1VMVFMuIEF0IDYgd2Vla3MgYWZ0ZXIgaG9zcGl0YWwgZGlzY2hhcmdlLCB0aGUgb3ZlcmFsbCBNaW5uZXNvdGEgTGl2aW5nIHdpdGggSGVhcnQgRmFpbHVyZSBRdWVzdGlvbm5haXJlIChNTEhGUSkgc2NvcmUgd2FzIGJldHRlciBhbW9uZyB0aGUgVHJhbnNpdGlvbmFsIENhcmUgcGF0aWVudHMgKDI3LjIgwrEgMTkuMSBTRCkgdGhhbiBhbW9uZyB0aGUgVXN1YWwgQ2FyZSBwYXRpZW50cyAoMzcuNSDCsSAyMC4zIFNEOyBQID0gMC4wMDIpLiBTaW1pbGFyIHJlc3VsdHMgd2VyZSBmb3VuZCBhdCAxMiB3ZWVrcyBwb3N0ZGlzY2hhcmdlIGZvciB0aGUgb3ZlcmFsbCBNTEhGUSBhbmQgYXQgNi0gYW5kIDEyLXdlZWtzIHBvc3RkaXNjaGFyZ2UgZm9yIHRoZSBNTEhGUSdzIFBoeXNpY2FsIERpbWVuc2lvbiBhbmQgRW1vdGlvbmFsIERpbWVuc2lvbiBzdWJzY2FsZXMuIERpZmZlcmVuY2VzIGluIGdlbmVyaWMgcXVhbGl0eSBsaWZlLCBhcyBhc3Nlc3NlZCBieSB0aGUgU0YtMzYgUGh5c2ljYWwgY29tcG9uZW50LCBNZW50YWwgQ29tcG9uZW50LCBhbmQgR2VuZXJhbCBIZWFsdGggc3Vic2NhbGVzLCB3ZXJlIG5vdCBzaWduaWZpY2FudGx5IGRpZmZlcmVudCBiZXR3ZWVuIHRoZSBUcmFuc2l0aW9uIGFuZCBVc3VhbCBDYXJlIGdyb3Vwcy4gQXQgMTIgd2Vla3MgcG9zdGRpc2NoYXJnZSwgMzElIG9mIHRoZSBVc3VhbCBDYXJlIHBhdGllbnRzIGhhZCBiZWVuIHJlYWRtaXR0ZWQgY29tcGFyZWQgd2l0aCAyMyUgb2YgdGhlIFRyYW5zaXRpb25hbCBDYXJlIHBhdGllbnRzIChQID0gMC4yNiksIGFuZCA0NiUgb2YgdGhlIFVzdWFsIENhcmUgZ3JvdXAgdmlzaXRlZCB0aGUgZW1lcmdlbmN5IGRlcGFydG1lbnQgY29tcGFyZWQgd2l0aCAyOSUgaW4gdGhlIFRyYW5zaXRpb25hbCBDYXJlIGdyb3VwIChYMiA9IDQuODYsIGRmIDEsIFAgPSAwLjAzKS4gQ09OQ0xVU0lPTlMuIFRoZXJlIHdlcmUgc2lnbmlmaWNhbnQgaW1wcm92ZW1lbnRzIGluIGhlYWx0aC1yZWxhdGVkIHF1YWxpdHkgb2YgbGlmZSAoSFJRTCkgYXNzb2NpYXRlZCB3aXRoIFRyYW5zaXRpb25hbCBDYXJlIGFuZCBsZXNzIHVzZSBvZiBlbWVyZ2VuY3kgcm9vbXMuIiwiYXV0aG9yIjpbeyJkcm9wcGluZy1wYXJ0aWNsZSI6IiIsImZhbWlseSI6IkhhcnJpc29uIiwiZ2l2ZW4iOiJNYXJnYXJldCBCLiIsIm5vbi1kcm9wcGluZy1wYXJ0aWNsZSI6IiIsInBhcnNlLW5hbWVzIjpmYWxzZSwic3VmZml4IjoiIn0seyJkcm9wcGluZy1wYXJ0aWNsZSI6IiIsImZhbWlseSI6IkJyb3duZSIsImdpdmVuIjoiR2luYSBCLiIsIm5vbi1kcm9wcGluZy1wYXJ0aWNsZSI6IiIsInBhcnNlLW5hbWVzIjpmYWxzZSwic3VmZml4IjoiIn0seyJkcm9wcGluZy1wYXJ0aWNsZSI6IiIsImZhbWlseSI6IlJvYmVydHMiLCJnaXZlbiI6IkphY3F1ZWxpbmUiLCJub24tZHJvcHBpbmctcGFydGljbGUiOiIiLCJwYXJzZS1uYW1lcyI6ZmFsc2UsInN1ZmZpeCI6IiJ9LHsiZHJvcHBpbmctcGFydGljbGUiOiIiLCJmYW1pbHkiOiJUdWd3ZWxsIiwiZ2l2ZW4iOiJQZXRlciIsIm5vbi1kcm9wcGluZy1wYXJ0aWNsZSI6IiIsInBhcnNlLW5hbWVzIjpmYWxzZSwic3VmZml4IjoiIn0seyJkcm9wcGluZy1wYXJ0aWNsZSI6IiIsImZhbWlseSI6IkdhZm5pIiwiZ2l2ZW4iOiJBbWlyYW0iLCJub24tZHJvcHBpbmctcGFydGljbGUiOiIiLCJwYXJzZS1uYW1lcyI6ZmFsc2UsInN1ZmZpeCI6IiJ9LHsiZHJvcHBpbmctcGFydGljbGUiOiIiLCJmYW1pbHkiOiJHcmFoYW0iLCJnaXZlbiI6IklhbiBELiIsIm5vbi1kcm9wcGluZy1wYXJ0aWNsZSI6IiIsInBhcnNlLW5hbWVzIjpmYWxzZSwic3VmZml4IjoiIn1dLCJjb250YWluZXItdGl0bGUiOiJNZWRpY2FsIENhcmUiLCJpZCI6ImQyZGIxMTQ5LTkwMDgtNThmOC1iMGVmLTNhYjVlNmZmZGE1OCIsImlzc3VlIjoiNCIsImlzc3VlZCI6eyJkYXRlLXBhcnRzIjpbWyIyMDAyIl1dfSwicGFnZSI6IjI3MS0yODIiLCJwdWJsaXNoZXIiOiJMaXBwaW5jb3R0IFdpbGxpYW1zIGFuZCBXaWxraW5zIiwidGl0bGUiOiJRdWFsaXR5IG9mIExpZmUgb2YgSW5kaXZpZHVhbHMgV2l0aCBIZWFydCBGYWlsdXJlOiBBIFJhbmRvbWl6ZWQgVHJpYWwgb2YgdGhlIEVmZmVjdGl2ZW5lc3Mgb2YgVHdvIE1vZGVscyBvZiBIb3NwaXRhbC10by1Ib21lIFRyYW5zaXRpb24iLCJ0eXBlIjoiYXJ0aWNsZS1qb3VybmFsIiwidm9sdW1lIjoiNDAiLCJjb250YWluZXItdGl0bGUtc2hvcnQiOiJNZWQgQ2FyZSJ9LCJ1cmlzIjpbImh0dHA6Ly93d3cubWVuZGVsZXkuY29tL2RvY3VtZW50cy8/dXVpZD00ZmEwYTQ0MC0zZmQyLTNjNjktOWQ2ZC1iNWEyZmI5YTE4ODIiXSwiaXNUZW1wb3JhcnkiOmZhbHNlLCJsZWdhY3lEZXNrdG9wSWQiOiI0ZmEwYTQ0MC0zZmQyLTNjNjktOWQ2ZC1iNWEyZmI5YTE4ODIifV19&quot;,&quot;citationItems&quot;:[{&quot;id&quot;:&quot;7b3faeee-92a6-5601-b2fe-f50002ae13ff&quot;,&quot;itemData&quot;:{&quot;DOI&quot;:&quot;10.5694/MJA12.10480&quot;,&quot;ISSN&quot;:&quot;1326-5377&quot;,&quot;PMID&quot;:&quot;23121588&quot;,&quot;abstract&quot;:&quot;To assess the effect of \&quot;hospital in the home\&quot; (HITH) services that significantly substitute for inhospital time on mortality, readmission rates, patient and carer satisfaction, and costs. MEDLINE, Embase, Social Sciences Citation Index, CINAHL, EconLit, PsycINFO and the Cochrane Database of Systematic Reviews, from the earliest date in each database to 1 February 2012. Randomised controlled trials (RCTs) comparing HITH care with inhospital treatment for patients aged &gt; 16 years. Potentially relevant studies were reviewed independently by two assessors, and data were extracted using a collection template and checklist. 61 RCTs met the inclusion criteria. HITH care led to reduced mortality (odds ratio [OR], 0.81; 95% CI, 0.69 to 0.95; P = 0.008; 42 RCTs with 6992 patients), readmission rates (OR, 0.75; 95% CI, 0.59 to 0.95; P = 0.02; 41 RCTs with 5372 patients) and cost (mean difference, -1567.11; 95% CI, -2069.53 to -1064.69; P &lt; 0.001; 11 RCTs with 1215 patients). The number needed to treat at home to prevent one death was 50. No heterogeneity was observed for mortality data, but heterogeneity was observed for data relating to readmission rates and cost. Patient satisfaction was higher in HITH in 21 of 22 studies, and carer satisfaction was higher in and six of eight studies; carer burden was lower in eight of 11 studies, although not significantly (mean difference, 0.00; 95% CI, -0.19 to 0.19). HITH is associated with reductions in mortality, readmission rates and cost, and increases in patient and carer satisfaction, but no change in carer burden.&quot;,&quot;author&quot;:[{&quot;dropping-particle&quot;:&quot;&quot;,&quot;family&quot;:&quot;Caplan&quot;,&quot;given&quot;:&quot;Gideon A.&quot;,&quot;non-dropping-particle&quot;:&quot;&quot;,&quot;parse-names&quot;:false,&quot;suffix&quot;:&quot;&quot;},{&quot;dropping-particle&quot;:&quot;&quot;,&quot;family&quot;:&quot;Sulaiman&quot;,&quot;given&quot;:&quot;Nur S.&quot;,&quot;non-dropping-particle&quot;:&quot;&quot;,&quot;parse-names&quot;:false,&quot;suffix&quot;:&quot;&quot;},{&quot;dropping-particle&quot;:&quot;&quot;,&quot;family&quot;:&quot;Mangin&quot;,&quot;given&quot;:&quot;Dee A.&quot;,&quot;non-dropping-particle&quot;:&quot;&quot;,&quot;parse-names&quot;:false,&quot;suffix&quot;:&quot;&quot;},{&quot;dropping-particle&quot;:&quot;&quot;,&quot;family&quot;:&quot;Aimonino Ricauda&quot;,&quot;given&quot;:&quot;Nicoletta&quot;,&quot;non-dropping-particle&quot;:&quot;&quot;,&quot;parse-names&quot;:false,&quot;suffix&quot;:&quot;&quot;},{&quot;dropping-particle&quot;:&quot;&quot;,&quot;family&quot;:&quot;Wilson&quot;,&quot;given&quot;:&quot;Andrew D.&quot;,&quot;non-dropping-particle&quot;:&quot;&quot;,&quot;parse-names&quot;:false,&quot;suffix&quot;:&quot;&quot;},{&quot;dropping-particle&quot;:&quot;&quot;,&quot;family&quot;:&quot;Barclay&quot;,&quot;given&quot;:&quot;Louise&quot;,&quot;non-dropping-particle&quot;:&quot;&quot;,&quot;parse-names&quot;:false,&quot;suffix&quot;:&quot;&quot;}],&quot;container-title&quot;:&quot;Medical Journal of Australia&quot;,&quot;id&quot;:&quot;7b3faeee-92a6-5601-b2fe-f50002ae13ff&quot;,&quot;issue&quot;:&quot;9&quot;,&quot;issued&quot;:{&quot;date-parts&quot;:[[&quot;2012&quot;,&quot;11&quot;,&quot;1&quot;]]},&quot;page&quot;:&quot;512-519&quot;,&quot;publisher&quot;:&quot;John Wiley &amp; Sons, Ltd&quot;,&quot;title&quot;:&quot;A meta-analysis of “hospital in the home”&quot;,&quot;type&quot;:&quot;article-journal&quot;,&quot;volume&quot;:&quot;197&quot;,&quot;container-title-short&quot;:&quot;&quot;},&quot;uris&quot;:[&quot;http://www.mendeley.com/documents/?uuid=78af2de4-a74c-3f6d-aa76-da8db0f6285a&quot;],&quot;isTemporary&quot;:false,&quot;legacyDesktopId&quot;:&quot;78af2de4-a74c-3f6d-aa76-da8db0f6285a&quot;},{&quot;id&quot;:&quot;6b4711aa-e4d7-535a-9c3d-3904798e5b7b&quot;,&quot;itemData&quot;:{&quot;DOI&quot;:&quot;10.1186/S12913-020-05941-9/TABLES/2&quot;,&quot;ISSN&quot;:&quot;14726963&quot;,&quot;PMID&quot;:&quot;33243232&quot;,&quot;abstract&quot;:&quot;Background: Hospital at home (HaH) provides acute or subacute care in a patient’s home, that normally would require a hospital stay. HaH has consistently been shown to improve patient outcomes and reduce health care costs. The characteristics and outcomes of patients receiving HaH care across the South Western Sydney Local Health District (SWSLHD) has not been well described. This project aimed to describe the characteristics and outcomes of HaH services across the SWSLHD. Methods: The characteristics of patients referred to HaH between January 2017 and December 2019, the indications for HaH, and representation rates to hospital emergency department (ED) will be presented. Results: Between January 2017 and December 2019 there was 7118 referrals to the local health district’s (LHD) HaH services, among 6083 patients (3094 females, 51%), median age 56 years (Interquartile range (IQR), 40–69). The majority of indications for HaH were for intravenous venous (IV) medications (78%, n = 5552), followed by post-operative drain management (11%, n = 789), rehab in the home (RiTH) (5%, n = 334), bridging anticoagulant therapy (4%, n = 261), and intraperitoneal medications (1%, n = 100). The requirement for presentation to an ED for care, while receiving HaH only occurred on 172 (2%) of occasions. The average length of HaH treatment was 7-days (IQR 4–16). Rates of presentation to ED for HaH patients have decreased since 2017, 3.4% (95% CI 2.7–4.2%), 2018 2.1% (95% CI 1.5–2.8%), and 2019 1.8% (95% CI 1.3–2.4%), p-value for trend &lt; 0.001. Conclusion: Hospital at Home is well established, diverse, and safe clinical service to shorten, or avoid hospitalisation, for many patients. Importantly, avoidance of hospitalisation can avoid many risks that are associated with being cared for in the hospital setting.&quot;,&quot;author&quot;:[{&quot;dropping-particle&quot;:&quot;&quot;,&quot;family&quot;:&quot;Hecimovic&quot;,&quot;given&quot;:&quot;Anthony&quot;,&quot;non-dropping-particle&quot;:&quot;&quot;,&quot;parse-names&quot;:false,&quot;suffix&quot;:&quot;&quot;},{&quot;dropping-particle&quot;:&quot;&quot;,&quot;family&quot;:&quot;Matijasevic&quot;,&quot;given&quot;:&quot;Vesna&quot;,&quot;non-dropping-particle&quot;:&quot;&quot;,&quot;parse-names&quot;:false,&quot;suffix&quot;:&quot;&quot;},{&quot;dropping-particle&quot;:&quot;&quot;,&quot;family&quot;:&quot;Frost&quot;,&quot;given&quot;:&quot;Steven A.&quot;,&quot;non-dropping-particle&quot;:&quot;&quot;,&quot;parse-names&quot;:false,&quot;suffix&quot;:&quot;&quot;}],&quot;container-title&quot;:&quot;BMC Health Services Research&quot;,&quot;id&quot;:&quot;6b4711aa-e4d7-535a-9c3d-3904798e5b7b&quot;,&quot;issue&quot;:&quot;1&quot;,&quot;issued&quot;:{&quot;date-parts&quot;:[[&quot;2020&quot;,&quot;12&quot;,&quot;1&quot;]]},&quot;page&quot;:&quot;1-5&quot;,&quot;publisher&quot;:&quot;BioMed Central Ltd&quot;,&quot;title&quot;:&quot;Characteristics and outcomes of patients receiving Hospital at Home Services in the South West of Sydney&quot;,&quot;type&quot;:&quot;article-journal&quot;,&quot;volume&quot;:&quot;20&quot;,&quot;container-title-short&quot;:&quot;BMC Health Serv Res&quot;},&quot;uris&quot;:[&quot;http://www.mendeley.com/documents/?uuid=16dab3ca-9e22-33ee-8e31-b84b17f3a4e5&quot;],&quot;isTemporary&quot;:false,&quot;legacyDesktopId&quot;:&quot;16dab3ca-9e22-33ee-8e31-b84b17f3a4e5&quot;},{&quot;id&quot;:&quot;1fc95809-2c7f-556f-8ccc-4ba03df5e7f4&quot;,&quot;itemData&quot;:{&quot;DOI&quot;:&quot;10.1016/J.JVAL.2017.11.011&quot;,&quot;ISSN&quot;:&quot;1524-4733&quot;,&quot;PMID&quot;:&quot;30005749&quot;,&quot;abstract&quot;:&quot;Objectives: To assess the cost effectiveness of home telemonitoring (HTM) and nurse telephone support (NTS) compared with usual care (UC) in the management of patients with chronic heart failure, from a third-party payer's perspective. Methods: We developed a Markov model with a 20-year time horizon to analyze the cost effectiveness using the original study (Trans-European Network–Home-Care Management System) and various data sources. A probabilistic sensitivity analysis was performed to assess the decision uncertainty in our model. Results: In the original scenario (which concerned the cost inputs at the time of the original study), HTM and NTS interventions yielded a difference in quality-adjusted life-years (QALYs) gained compared with UC: 2.93 and 3.07, respectively, versus 1.91. An incremental net monetary benefit analysis showed €7,697 and €13,589 in HTM and NTS versus UC at a willingness-to-pay (WTP) threshold of €20,000, and €69,100 and €83,100 at a WTP threshold of €80,000, respectively. The incremental cost-effectiveness ratios were €12,479 for HTM versus UC and €8,270 for NTS versus UC. The current scenario (including telenurse cost inputs in NTS) yielded results that were slightly different from those for the original scenario, when comparing all New York Heart Association (NYHA) classes of severity. NTS dominated HTM, compared with UC, in all NYHA classes except NYHA IV. Conclusions: This modeling study demonstrated that HTM and NTS are viable solutions to support patients with chronic heart failure. NTS is cost-effective in comparison with UC at a WTP of €9000/QALY or higher. Like NTS, HTM improves the survival of patients in all NYHA classes and is cost-effective in comparison with UC at a WTP of €14,000/QALY or higher.&quot;,&quot;author&quot;:[{&quot;dropping-particle&quot;:&quot;&quot;,&quot;family&quot;:&quot;Grustam&quot;,&quot;given&quot;:&quot;Andrija S.&quot;,&quot;non-dropping-particle&quot;:&quot;&quot;,&quot;parse-names&quot;:false,&quot;suffix&quot;:&quot;&quot;},{&quot;dropping-particle&quot;:&quot;&quot;,&quot;family&quot;:&quot;Severens&quot;,&quot;given&quot;:&quot;Johan L.&quot;,&quot;non-dropping-particle&quot;:&quot;&quot;,&quot;parse-names&quot;:false,&quot;suffix&quot;:&quot;&quot;},{&quot;dropping-particle&quot;:&quot;&quot;,&quot;family&quot;:&quot;Massari&quot;,&quot;given&quot;:&quot;Daniele&quot;,&quot;non-dropping-particle&quot;:&quot;De&quot;,&quot;parse-names&quot;:false,&quot;suffix&quot;:&quot;&quot;},{&quot;dropping-particle&quot;:&quot;&quot;,&quot;family&quot;:&quot;Buyukkaramikli&quot;,&quot;given&quot;:&quot;Nasuh&quot;,&quot;non-dropping-particle&quot;:&quot;&quot;,&quot;parse-names&quot;:false,&quot;suffix&quot;:&quot;&quot;},{&quot;dropping-particle&quot;:&quot;&quot;,&quot;family&quot;:&quot;Koymans&quot;,&quot;given&quot;:&quot;Ron&quot;,&quot;non-dropping-particle&quot;:&quot;&quot;,&quot;parse-names&quot;:false,&quot;suffix&quot;:&quot;&quot;},{&quot;dropping-particle&quot;:&quot;&quot;,&quot;family&quot;:&quot;Vrijhoef&quot;,&quot;given&quot;:&quot;Hubertus J.M.&quot;,&quot;non-dropping-particle&quot;:&quot;&quot;,&quot;parse-names&quot;:false,&quot;suffix&quot;:&quot;&quot;}],&quot;container-title&quot;:&quot;Value in health : the journal of the International Society for Pharmacoeconomics and Outcomes Research&quot;,&quot;id&quot;:&quot;1fc95809-2c7f-556f-8ccc-4ba03df5e7f4&quot;,&quot;issue&quot;:&quot;7&quot;,&quot;issued&quot;:{&quot;date-parts&quot;:[[&quot;2018&quot;,&quot;7&quot;,&quot;1&quot;]]},&quot;page&quot;:&quot;772-782&quot;,&quot;publisher&quot;:&quot;Value Health&quot;,&quot;title&quot;:&quot;Cost-Effectiveness Analysis in Telehealth: A Comparison between Home Telemonitoring, Nurse Telephone Support, and Usual Care in Chronic Heart Failure Management&quot;,&quot;type&quot;:&quot;article-journal&quot;,&quot;volume&quot;:&quot;21&quot;,&quot;container-title-short&quot;:&quot;Value Health&quot;},&quot;uris&quot;:[&quot;http://www.mendeley.com/documents/?uuid=6a3bec7a-3f52-3137-a0ca-8eb732347da1&quot;],&quot;isTemporary&quot;:false,&quot;legacyDesktopId&quot;:&quot;6a3bec7a-3f52-3137-a0ca-8eb732347da1&quot;},{&quot;id&quot;:&quot;d2db1149-9008-58f8-b0ef-3ab5e6ffda58&quot;,&quot;itemData&quot;:{&quot;DOI&quot;:&quot;10.1097/00005650-200204000-00003&quot;,&quot;ISSN&quot;:&quot;00257079&quot;,&quot;PMID&quot;:&quot;12021683&quot;,&quot;abstract&quot;:&quot;BACKGROUND. The growing number of patients with congestive heart failure has increased both the pressure on hospital resources and the need for community management of the condition. Improving hospital-to-home transition for this population is a logical step in responding to current practice guidelines' recommendations for coordination and education. Positive outcomes have been reported from trials evaluating multiple interventions, enhanced hospital discharge, and follow-up through the addition of a case management role. The question remains if similar gains could be achieved working with usual hospital and community nurses. METHODS. A 12-week, prospective, randomized controlled trial was conducted of the effect of transitional care on health-related quality of life (disease-specific and generic measures), rates of readmission, and emergency room use. The nurse-led intervention focused on the transition from hospital-to-home and supportive care for self-management 2 weeks after hospital discharge. RESULTS. At 6 weeks after hospital discharge, the overall Minnesota Living with Heart Failure Questionnaire (MLHFQ) score was better among the Transitional Care patients (27.2 ± 19.1 SD) than among the Usual Care patients (37.5 ± 20.3 SD; P = 0.002). Similar results were found at 12 weeks postdischarge for the overall MLHFQ and at 6- and 12-weeks postdischarge for the MLHFQ's Physical Dimension and Emotional Dimension subscales. Differences in generic quality life, as assessed by the SF-36 Physical component, Mental Component, and General Health subscales, were not significantly different between the Transition and Usual Care groups. At 12 weeks postdischarge, 31% of the Usual Care patients had been readmitted compared with 23% of the Transitional Care patients (P = 0.26), and 46% of the Usual Care group visited the emergency department compared with 29% in the Transitional Care group (X2 = 4.86, df 1, P = 0.03). CONCLUSIONS. There were significant improvements in health-related quality of life (HRQL) associated with Transitional Care and less use of emergency rooms.&quot;,&quot;author&quot;:[{&quot;dropping-particle&quot;:&quot;&quot;,&quot;family&quot;:&quot;Harrison&quot;,&quot;given&quot;:&quot;Margaret B.&quot;,&quot;non-dropping-particle&quot;:&quot;&quot;,&quot;parse-names&quot;:false,&quot;suffix&quot;:&quot;&quot;},{&quot;dropping-particle&quot;:&quot;&quot;,&quot;family&quot;:&quot;Browne&quot;,&quot;given&quot;:&quot;Gina B.&quot;,&quot;non-dropping-particle&quot;:&quot;&quot;,&quot;parse-names&quot;:false,&quot;suffix&quot;:&quot;&quot;},{&quot;dropping-particle&quot;:&quot;&quot;,&quot;family&quot;:&quot;Roberts&quot;,&quot;given&quot;:&quot;Jacqueline&quot;,&quot;non-dropping-particle&quot;:&quot;&quot;,&quot;parse-names&quot;:false,&quot;suffix&quot;:&quot;&quot;},{&quot;dropping-particle&quot;:&quot;&quot;,&quot;family&quot;:&quot;Tugwell&quot;,&quot;given&quot;:&quot;Peter&quot;,&quot;non-dropping-particle&quot;:&quot;&quot;,&quot;parse-names&quot;:false,&quot;suffix&quot;:&quot;&quot;},{&quot;dropping-particle&quot;:&quot;&quot;,&quot;family&quot;:&quot;Gafni&quot;,&quot;given&quot;:&quot;Amiram&quot;,&quot;non-dropping-particle&quot;:&quot;&quot;,&quot;parse-names&quot;:false,&quot;suffix&quot;:&quot;&quot;},{&quot;dropping-particle&quot;:&quot;&quot;,&quot;family&quot;:&quot;Graham&quot;,&quot;given&quot;:&quot;Ian D.&quot;,&quot;non-dropping-particle&quot;:&quot;&quot;,&quot;parse-names&quot;:false,&quot;suffix&quot;:&quot;&quot;}],&quot;container-title&quot;:&quot;Medical Care&quot;,&quot;id&quot;:&quot;d2db1149-9008-58f8-b0ef-3ab5e6ffda58&quot;,&quot;issue&quot;:&quot;4&quot;,&quot;issued&quot;:{&quot;date-parts&quot;:[[&quot;2002&quot;]]},&quot;page&quot;:&quot;271-282&quot;,&quot;publisher&quot;:&quot;Lippincott Williams and Wilkins&quot;,&quot;title&quot;:&quot;Quality of Life of Individuals With Heart Failure: A Randomized Trial of the Effectiveness of Two Models of Hospital-to-Home Transition&quot;,&quot;type&quot;:&quot;article-journal&quot;,&quot;volume&quot;:&quot;40&quot;,&quot;container-title-short&quot;:&quot;Med Care&quot;},&quot;uris&quot;:[&quot;http://www.mendeley.com/documents/?uuid=4fa0a440-3fd2-3c69-9d6d-b5a2fb9a1882&quot;],&quot;isTemporary&quot;:false,&quot;legacyDesktopId&quot;:&quot;4fa0a440-3fd2-3c69-9d6d-b5a2fb9a1882&quot;}]},{&quot;citationID&quot;:&quot;MENDELEY_CITATION_9f3bd34e-7fe1-4c97-9c98-019691af1499&quot;,&quot;properties&quot;:{&quot;noteIndex&quot;:0},&quot;isEdited&quot;:false,&quot;manualOverride&quot;:{&quot;isManuallyOverridden&quot;:false,&quot;citeprocText&quot;:&quot;(5,6)&quot;,&quot;manualOverrideText&quot;:&quot;&quot;},&quot;citationTag&quot;:&quot;MENDELEY_CITATION_v3_eyJjaXRhdGlvbklEIjoiTUVOREVMRVlfQ0lUQVRJT05fOWYzYmQzNGUtN2ZlMS00Yzk3LTljOTgtMDE5NjkxYWYxNDk5IiwicHJvcGVydGllcyI6eyJub3RlSW5kZXgiOjB9LCJpc0VkaXRlZCI6ZmFsc2UsIm1hbnVhbE92ZXJyaWRlIjp7ImlzTWFudWFsbHlPdmVycmlkZGVuIjpmYWxzZSwiY2l0ZXByb2NUZXh0IjoiKDUsNikiLCJtYW51YWxPdmVycmlkZVRleHQiOiIifSwiY2l0YXRpb25JdGVtcyI6W3siaWQiOiI3Nzc5NGVhYi05ZTFjLTMyMTYtYmUwZC1kZDg0NWM5OWJkMmEiLCJpdGVtRGF0YSI6eyJ0eXBlIjoid2VicGFnZSIsImlkIjoiNzc3OTRlYWItOWUxYy0zMjE2LWJlMGQtZGQ4NDVjOTliZDJhIiwidGl0bGUiOiJcIkhvc3BpdGFsIGF0IEhvbWVcIiBQcm9ncmFtcyBJbXByb3ZlIE91dGNvbWVzLCBMb3dlciBDb3N0cyBCdXQgRmFjZSBSZXNpc3RhbmNlIGZyb20gUHJvdmlkZXJzIGFuZCBQYXllcnMgfCBDb21tb253ZWFsdGggRnVuZCIsImFjY2Vzc2VkIjp7ImRhdGUtcGFydHMiOltbMjAyMywxMiwxNl1dfSwiVVJMIjoiaHR0cHM6Ly93d3cuY29tbW9ud2VhbHRoZnVuZC5vcmcvcHVibGljYXRpb25zL25ld3NsZXR0ZXItYXJ0aWNsZS9ob3NwaXRhbC1ob21lLXByb2dyYW1zLWltcHJvdmUtb3V0Y29tZXMtbG93ZXItY29zdHMtZmFjZS1yZXNpc3RhbmNlIiwiY29udGFpbmVyLXRpdGxlLXNob3J0IjoiIn0sImlzVGVtcG9yYXJ5IjpmYWxzZX0seyJpZCI6ImJmMzljYmRhLWZhYTYtMzFmOS04YjRjLTMyODU2MDEzNGEzNiIsIml0ZW1EYXRhIjp7InR5cGUiOiJhcnRpY2xlLWpvdXJuYWwiLCJpZCI6ImJmMzljYmRhLWZhYTYtMzFmOS04YjRjLTMyODU2MDEzNGEzNiIsInRpdGxlIjoiQ29tcGFyaXNvbiBvZiBIb3NwaXRhbC1hdC1Ib21lIG1vZGVsczogYSBzeXN0ZW1hdGljIHJldmlldyBvZiByZXZpZXdzIiwiYXV0aG9yIjpbeyJmYW1pbHkiOiJMZW9uZyIsImdpdmVuIjoiTWFuIFFpbmciLCJwYXJzZS1uYW1lcyI6ZmFsc2UsImRyb3BwaW5nLXBhcnRpY2xlIjoiIiwibm9uLWRyb3BwaW5nLXBhcnRpY2xlIjoiIn0seyJmYW1pbHkiOiJMaW0iLCJnaXZlbiI6IkNoZXIgV2VlIiwicGFyc2UtbmFtZXMiOmZhbHNlLCJkcm9wcGluZy1wYXJ0aWNsZSI6IiIsIm5vbi1kcm9wcGluZy1wYXJ0aWNsZSI6IiJ9LHsiZmFtaWx5IjoiTGFpIiwiZ2l2ZW4iOiJZaSBGZW5nIiwicGFyc2UtbmFtZXMiOmZhbHNlLCJkcm9wcGluZy1wYXJ0aWNsZSI6IiIsIm5vbi1kcm9wcGluZy1wYXJ0aWNsZSI6IiJ9XSwiY29udGFpbmVyLXRpdGxlIjoiQk1KIE9wZW4iLCJjb250YWluZXItdGl0bGUtc2hvcnQiOiJCTUogT3BlbiIsImFjY2Vzc2VkIjp7ImRhdGUtcGFydHMiOltbMjAyMywxMiwxNl1dfSwiRE9JIjoiMTAuMTEzNi9CTUpPUEVOLTIwMjAtMDQzMjg1IiwiSVNTTiI6IjIwNDQtNjA1NSIsIlBNSUQiOiIzMzUxNDU4MiIsIlVSTCI6Imh0dHBzOi8vYm1qb3Blbi5ibWouY29tL2NvbnRlbnQvMTEvMS9lMDQzMjg1IiwiaXNzdWVkIjp7ImRhdGUtcGFydHMiOltbMjAyMSwxLDFdXX0sInBhZ2UiOiJlMDQzMjg1IiwiYWJzdHJhY3QiOiJPYmplY3RpdmVzIFRvIHByb3ZpZGUgYW4gb3ZlcnZpZXcgb2YgdGhlIHNhZmV0eSBhbmQgZWZmZWN0aXZlbmVzcyBvZiBIb3NwaXRhbC1hdC1Ib21lIChIYUgpIGFjY29yZGluZyB0byBwcm9ncmFtbWUgdHlwZSAoZWFybHktc3VwcG9ydGVkIGRpc2NoYXJnZSAoRVNEKSB2cyBhZG1pc3Npb24gYXZvaWRhbmNlIChBQSkpLCBhbmQgaWRlbnRpZnkgdGhlIG1vZGVsIHdpdGggaGlnaGVyIGV2aWRlbmNlIGZvciBhZGRyZXNzaW5nIGNsaW5pY2FsLCBsZW5ndGggb2Ygc3RheSAoTE9TKSBhbmQgY29zdCBvdXRjb21lcy5cblxuTWV0aG9kcyBBIHN5c3RlbWF0aWMgcmV2aWV3IG9mIHJldmlld3Mgd2FzIGNvbmR1Y3RlZCBieSBwZXJmb3JtaW5nIGEgc2VhcmNoIG9uIFB1Yk1lZCwgRU1CQVNFLCBDb2NocmFuZSBEYXRhYmFzZSBvZiBTeXN0ZW1hdGljIFJldmlld3MsIFdlYiBvZiBTY2llbmNlIGFuZCBTY29wdXMgKEphbnVhcnkgMjAwNSB0byBKdW5lIDIwMjApIGZvciBFbmdsaXNoLWxhbmd1YWdlIHN5c3RlbWF0aWMgcmV2aWV3cyBldmFsdWF0aW5nIEhhSC4gRGF0YSBvbiBwcmltYXJ5IG91dGNvbWVzIChtb3J0YWxpdHksIHJlYWRtaXNzaW9ucywgY29zdHMsIExPUyksIHNlY29uZGFyeSBvdXRjb21lcyAocGF0aWVudC9jYXJlZ2l2ZXIgb3V0Y29tZXMpIGFuZCBwcm9jZXNzIGluZGljYXRvcnMgd2VyZSBleHRyYWN0ZWQuIFF1YWxpdHkgb2YgdGhlIHJldmlld3Mgd2FzIGFzc2Vzc2VkIHVzaW5nIEFzc2Vzc21lbnQgb2YgTXVsdGlwbGUgU3lzdGVtYXRpYyBSZXZpZXdzLTIuIFRoZXJlIHdhcyBubyByZWdpc3RlcmVkIHByb3RvY29sLlxuXG5SZXN1bHRzIFRlbiBzeXN0ZW1hdGljIHJldmlld3Mgd2VyZSBpZGVudGlmaWVkIChmb3VyIGhpZ2ggcXVhbGl0eSwgZml2ZSBtb2RlcmF0ZSBxdWFsaXR5IGFuZCBvbmUgbG93IHF1YWxpdHkpLiBUaGUgcmV2aWV3cyB3ZXJlIGNsYXNzaWZpZWQgYWNjb3JkaW5nIHRvIHRocmVlIHVzZSBjYXNlcy4gRVNEIHJldmlld3MgZ2VuZXJhbGx5IHJldmVhbGVkIGNvbXBhcmFibGUgbW9ydGFsaXR5IChSUiAwLjky4oCTMS4wMykgYW5kIHJlYWRtaXNzaW9ucyAoUlIgMS4wOeKAkzEuMjUpIHRvIGlucGF0aWVudCBjYXJlLCBzaG9ydGVyIGhvc3BpdGFsIExPUyAoTUQg4oiSNi43NiB0byDiiJI0LjQ0IGRheXMpIGFuZCB1bmNsZWFyIGZpbmRpbmdzIGZvciBjb3N0cy4gQUEgcmV2aWV3cyBvYnNlcnZlZCBhIHRyZW5kIHRvd2FyZHMgbG93ZXIgbW9ydGFsaXR5IChSUiAwLjc3LCA5NSXigIlDSSAwLjU0IHRvIDEuMDkpIGFuZCBjb3N0cywgYW5kIGNvbXBhcmFibGUgb3IgbG93ZXIgcmVhZG1pc3Npb25zIChSUiAwLjY44oCTMC45OCkuIEFtb25nIHJldmlld3MgaW5jbHVkaW5nIGJvdGggcHJvZ3JhbW1lIHR5cGVzIChFU0QvQUEpLCBjaHJvbmljIG9ic3RydWN0aXZlIHB1bG1vbmFyeSBkaXNlYXNlIHJldmlld3MgcmV2ZWFsZWQgbG93ZXIgbW9ydGFsaXR5IChSUiAwLjY14oCTMC42OCkgYW5kIHBvc3QtSGFIIHJlYWRtaXNzaW9ucyAoUlIgMC43NOKAkzAuNzYpIGJ1dCB1bmNsZWFyIGZpbmRpbmdzIGZvciByZXNvdXJjZSB1c2UuXG5cbkNvbmNsdXNpb24gRm9yIHN1aXRhYmxlIHBhdGllbnRzLCBIYUggZ2VuZXJhbGx5IHJlc3VsdHMgaW4gc2ltaWxhciBvciBpbXByb3ZlZCBjbGluaWNhbCBvdXRjb21lcyBjb21wYXJlZCB3aXRoIGlucGF0aWVudCB0cmVhdG1lbnQsIGFuZCB3YXJyYW50cyBncmVhdGVyIGF0dGVudGlvbiBpbiBoZWFsdGggc3lzdGVtcyBmYWNpbmcgY2FwYWNpdHkgY29uc3RyYWludHMgYW5kIHJpc2luZyBjb3N0cy4gUHJlbGltaW5hcnkgY29tcGFyaXNvbnMgc3VnZ2VzdCBwcmlvcml0aXNhdGlvbiBvZiBBQSBtb2RlbHMgb3ZlciBFU0QgZHVlIHRvIHBvdGVudGlhbCBiZW5lZml0cyBpbiBjb3N0cyBhbmQgY2xpbmljYWwgb3V0Y29tZXMuIE5vbmV0aGVsZXNzLCBmdXR1cmUgcmVzZWFyY2ggc2hvdWxkIGNsYXJpZnkgY29zdHMgb2YgSGFIIHByb2dyYW1tZXMgZ2l2ZW4gdGhlIGN1cnJlbnQgbG93LXF1YWxpdHkgZXZpZGVuY2UsIGFzIHdlbGwgYXMgYWRkcmVzcyBldmlkZW5jZSBnYXBzIHBlcnRhaW5pbmcgdG8gY2FyZWdpdmVyIG91dGNvbWVzIGFuZCBhZHZlcnNlIGV2ZW50cyB1bmRlciBIYUggY2FyZS4iLCJwdWJsaXNoZXIiOiJCcml0aXNoIE1lZGljYWwgSm91cm5hbCBQdWJsaXNoaW5nIEdyb3VwIiwiaXNzdWUiOiIxIiwidm9sdW1lIjoiMTEifSwiaXNUZW1wb3JhcnkiOmZhbHNlfV19&quot;,&quot;citationItems&quot;:[{&quot;id&quot;:&quot;77794eab-9e1c-3216-be0d-dd845c99bd2a&quot;,&quot;itemData&quot;:{&quot;type&quot;:&quot;webpage&quot;,&quot;id&quot;:&quot;77794eab-9e1c-3216-be0d-dd845c99bd2a&quot;,&quot;title&quot;:&quot;\&quot;Hospital at Home\&quot; Programs Improve Outcomes, Lower Costs But Face Resistance from Providers and Payers | Commonwealth Fund&quot;,&quot;accessed&quot;:{&quot;date-parts&quot;:[[2023,12,16]]},&quot;URL&quot;:&quot;https://www.commonwealthfund.org/publications/newsletter-article/hospital-home-programs-improve-outcomes-lower-costs-face-resistance&quot;,&quot;container-title-short&quot;:&quot;&quot;},&quot;isTemporary&quot;:false},{&quot;id&quot;:&quot;bf39cbda-faa6-31f9-8b4c-328560134a36&quot;,&quot;itemData&quot;:{&quot;type&quot;:&quot;article-journal&quot;,&quot;id&quot;:&quot;bf39cbda-faa6-31f9-8b4c-328560134a36&quot;,&quot;title&quot;:&quot;Comparison of Hospital-at-Home models: a systematic review of reviews&quot;,&quot;author&quot;:[{&quot;family&quot;:&quot;Leong&quot;,&quot;given&quot;:&quot;Man Qing&quot;,&quot;parse-names&quot;:false,&quot;dropping-particle&quot;:&quot;&quot;,&quot;non-dropping-particle&quot;:&quot;&quot;},{&quot;family&quot;:&quot;Lim&quot;,&quot;given&quot;:&quot;Cher Wee&quot;,&quot;parse-names&quot;:false,&quot;dropping-particle&quot;:&quot;&quot;,&quot;non-dropping-particle&quot;:&quot;&quot;},{&quot;family&quot;:&quot;Lai&quot;,&quot;given&quot;:&quot;Yi Feng&quot;,&quot;parse-names&quot;:false,&quot;dropping-particle&quot;:&quot;&quot;,&quot;non-dropping-particle&quot;:&quot;&quot;}],&quot;container-title&quot;:&quot;BMJ Open&quot;,&quot;container-title-short&quot;:&quot;BMJ Open&quot;,&quot;accessed&quot;:{&quot;date-parts&quot;:[[2023,12,16]]},&quot;DOI&quot;:&quot;10.1136/BMJOPEN-2020-043285&quot;,&quot;ISSN&quot;:&quot;2044-6055&quot;,&quot;PMID&quot;:&quot;33514582&quot;,&quot;URL&quot;:&quot;https://bmjopen.bmj.com/content/11/1/e043285&quot;,&quot;issued&quot;:{&quot;date-parts&quot;:[[2021,1,1]]},&quot;page&quot;:&quot;e043285&quot;,&quot;abstract&quot;:&quot;Objectives To provide an overview of the safety and effectiveness of Hospital-at-Home (HaH) according to programme type (early-supported discharge (ESD) vs admission avoidance (AA)), and identify the model with higher evidence for addressing clinical, length of stay (LOS) and cost outcomes.\n\nMethods A systematic review of reviews was conducted by performing a search on PubMed, EMBASE, Cochrane Database of Systematic Reviews, Web of Science and Scopus (January 2005 to June 2020) for English-language systematic reviews evaluating HaH. Data on primary outcomes (mortality, readmissions, costs, LOS), secondary outcomes (patient/caregiver outcomes) and process indicators were extracted. Quality of the reviews was assessed using Assessment of Multiple Systematic Reviews-2. There was no registered protocol.\n\nResults Ten systematic reviews were identified (four high quality, five moderate quality and one low quality). The reviews were classified according to three use cases. ESD reviews generally revealed comparable mortality (RR 0.92–1.03) and readmissions (RR 1.09–1.25) to inpatient care, shorter hospital LOS (MD −6.76 to −4.44 days) and unclear findings for costs. AA reviews observed a trend towards lower mortality (RR 0.77, 95% CI 0.54 to 1.09) and costs, and comparable or lower readmissions (RR 0.68–0.98). Among reviews including both programme types (ESD/AA), chronic obstructive pulmonary disease reviews revealed lower mortality (RR 0.65–0.68) and post-HaH readmissions (RR 0.74–0.76) but unclear findings for resource use.\n\nConclusion For suitable patients, HaH generally results in similar or improved clinical outcomes compared with inpatient treatment, and warrants greater attention in health systems facing capacity constraints and rising costs. Preliminary comparisons suggest prioritisation of AA models over ESD due to potential benefits in costs and clinical outcomes. Nonetheless, future research should clarify costs of HaH programmes given the current low-quality evidence, as well as address evidence gaps pertaining to caregiver outcomes and adverse events under HaH care.&quot;,&quot;publisher&quot;:&quot;British Medical Journal Publishing Group&quot;,&quot;issue&quot;:&quot;1&quot;,&quot;volume&quot;:&quot;11&quot;},&quot;isTemporary&quot;:false}]},{&quot;citationID&quot;:&quot;MENDELEY_CITATION_ed670785-81f4-43c6-b94e-ab78c8631abf&quot;,&quot;properties&quot;:{&quot;noteIndex&quot;:0},&quot;isEdited&quot;:false,&quot;manualOverride&quot;:{&quot;isManuallyOverridden&quot;:false,&quot;citeprocText&quot;:&quot;(7)&quot;,&quot;manualOverrideText&quot;:&quot;&quot;},&quot;citationTag&quot;:&quot;MENDELEY_CITATION_v3_eyJjaXRhdGlvbklEIjoiTUVOREVMRVlfQ0lUQVRJT05fZWQ2NzA3ODUtODFmNC00M2M2LWI5NGUtYWI3OGM4NjMxYWJmIiwicHJvcGVydGllcyI6eyJub3RlSW5kZXgiOjB9LCJpc0VkaXRlZCI6ZmFsc2UsIm1hbnVhbE92ZXJyaWRlIjp7ImlzTWFudWFsbHlPdmVycmlkZGVuIjpmYWxzZSwiY2l0ZXByb2NUZXh0IjoiKDcpIiwibWFudWFsT3ZlcnJpZGVUZXh0IjoiIn0sImNpdGF0aW9uSXRlbXMiOlt7ImlkIjoiOTUwMzc4YTEtZjFiYS0zYzZjLWE3YzAtZmZhNTcyOGFjN2NjIiwiaXRlbURhdGEiOnsidHlwZSI6ImFydGljbGUtam91cm5hbCIsImlkIjoiOTUwMzc4YTEtZjFiYS0zYzZjLWE3YzAtZmZhNTcyOGFjN2NjIiwidGl0bGUiOiJEZXNpZ25pbmcgZm9yIGZsZXhpYmlsaXR5IGluIGh5YnJpZCBjYXJlIHNlcnZpY2VzOiBsZXNzb25zIGxlYXJuZWQgZnJvbSBhIHBpbG90IGluIGFuIGludGVybmFsIG1lZGljaW5lIHVuaXQiLCJhdXRob3IiOlt7ImZhbWlseSI6IlBpbG9zb2YiLCJnaXZlbiI6Ik5pcml0IFB1dGlldnNreSIsInBhcnNlLW5hbWVzIjpmYWxzZSwiZHJvcHBpbmctcGFydGljbGUiOiIiLCJub24tZHJvcHBpbmctcGFydGljbGUiOiIifSx7ImZhbWlseSI6IkJhcnJldHQiLCJnaXZlbiI6Ik1pY2hhZWwiLCJwYXJzZS1uYW1lcyI6ZmFsc2UsImRyb3BwaW5nLXBhcnRpY2xlIjoiIiwibm9uLWRyb3BwaW5nLXBhcnRpY2xlIjoiIn0seyJmYW1pbHkiOiJPYm9ybiIsImdpdmVuIjoiRWl2b3IiLCJwYXJzZS1uYW1lcyI6ZmFsc2UsImRyb3BwaW5nLXBhcnRpY2xlIjoiIiwibm9uLWRyb3BwaW5nLXBhcnRpY2xlIjoiIn0seyJmYW1pbHkiOiJCYXJrYWkiLCJnaXZlbiI6IkdhbGlhIiwicGFyc2UtbmFtZXMiOmZhbHNlLCJkcm9wcGluZy1wYXJ0aWNsZSI6IiIsIm5vbi1kcm9wcGluZy1wYXJ0aWNsZSI6IiJ9LHsiZmFtaWx5IjoiWmltbGljaG1hbiIsImdpdmVuIjoiRXlhbCIsInBhcnNlLW5hbWVzIjpmYWxzZSwiZHJvcHBpbmctcGFydGljbGUiOiIiLCJub24tZHJvcHBpbmctcGFydGljbGUiOiIifSx7ImZhbWlseSI6IlNlZ2FsIiwiZ2l2ZW4iOiJHYWQiLCJwYXJzZS1uYW1lcyI6ZmFsc2UsImRyb3BwaW5nLXBhcnRpY2xlIjoiIiwibm9uLWRyb3BwaW5nLXBhcnRpY2xlIjoiIn1dLCJjb250YWluZXItdGl0bGUiOiJGcm9udGllcnMgaW4gbWVkaWNhbCB0ZWNobm9sb2d5IiwiY29udGFpbmVyLXRpdGxlLXNob3J0IjoiRnJvbnQgTWVkIFRlY2hub2wiLCJhY2Nlc3NlZCI6eyJkYXRlLXBhcnRzIjpbWzIwMjMsMTIsMTZdXX0sIkRPSSI6IjEwLjMzODkvRk1FRFQuMjAyMy4xMjIzMDAyIiwiSVNTTiI6IjI2NzMtMzEyOSIsIlBNSUQiOiIzODA1MzY2MiIsIlVSTCI6Imh0dHBzOi8vcHVibWVkLm5jYmkubmxtLm5paC5nb3YvMzgwNTM2NjIvIiwiaXNzdWVkIjp7ImRhdGUtcGFydHMiOltbMjAyM11dfSwiYWJzdHJhY3QiOiJEaWdpdGFsIHRyYW5zZm9ybWF0aW9uIGluIGhlYWx0aGNhcmUgZHVyaW5nIHRoZSBDT1ZJRC0xOSBwYW5kZW1pYyBsZWQgdG8gdGhlIGRldmVsb3BtZW50IG9mIG5ldyBoeWJyaWQgbW9kZWxzIGludGVncmF0aW5nIHBoeXNpY2FsIGFuZCB2aXJ0dWFsIGNhcmUuIFRoZSBhYmlsaXR5IHRvIHByb3ZpZGUgcmVtb3RlIGNhcmUgYnkgdGVsZW1lZGljaW5lIHRlY2hub2xvZ2llcyBhbmQgdGhlIG5lZWQgdG8gYmV0dGVyIG1hbmFnZSBhbmQgY29udHJvbCBob3NwaXRhbHPigJkgb2NjdXBhbmN5IGFjY2VsZXJhdGVkIGdyb3d0aCBpbiBob3NwaXRhbC1hdC1ob21lIHByb2dyYW1zLiBUaGUgU2hlYmEgTWVkaWNhbCBDZW50ZXIgcmVzdHJ1Y3R1cmVkIHRvIGNyZWF0ZSBTaGViYSBCZXlvbmQgYXMgdGhlIGZpcnN0IHZpcnR1YWwgaG9zcGl0YWwgaW4gSXNyYWVsLiBUaGVzZSB0cmFuc2Zvcm1hdGlvbnMgZW5hYmxlZCB0aGVtIHRvIGRlbGl2ZXIgaHlicmlkIHNlcnZpY2VzIGluIHRoZWlyIGludGVybmFsIG1lZGljaW5lIHVuaXQgYnkgbWFuYWdpbmcgaW5wYXRpZW50IGhvc3BpdGFsLWNhcmUgd2l0aCByZW1vdGUgaG9tZS1jYXJlIGJhc2VkIG9uIHRoZSBwYXRpZW50c+KAmSBtZWRpY2FsIGNvbmRpdGlvbi4gVGhlIGh5YnJpZCBzZXJ2aWNlcyBldm9sdmVkIHRvIGludGVncmF0ZSBjYXJlIHBhdGh3YXlzIG11bHRpcGxpZWQgYnkgdGhlIG1vZGUgb2YgZGVsaXZlcnnigJRwaHlzaWNhbCAoaW4gcGVyc29uKSBvciB2aXJ0dWFsICh0ZWNobm9sb2d5IGVuYWJsZWQp4oCUYW5kIHRoZSBsb2NhdGlvbiBvZiBjYXJl4oCUYXQgdGhlIGhvc3BpdGFsIG9yIHRoZSBwYXRpZW50IGhvbWUuIFRoZSBzdHVkeSBleGFtaW5lcyB0aGlzIGhvbWUgaG9zcGl0YWxpemF0aW9uIHByb2dyYW0gcGlsb3QgZm9yIGludGVybmFsIG1lZGljaW5lIGF0IFNoZWJhIE1lZGljYWwgQ2VudGVyIChNQykuIFRoZSByZXNlYXJjaCBpcyBiYXNlZCBvbiBxdWFsaXRhdGl2ZSBzZW1pLXN0cnVjdHVyZWQgaW50ZXJ2aWV3cyB3aXRoIFNoZWJhIEJleW9uZCBtYW5hZ2VtZW50LCBtZWRpY2FsIHN0YWZmIGZyb20gdGhlIGhvc3BpdGFsIGFuZCB0aGUgSGVhbHRoIE1haW50ZW5hbmNlIE9yZ2FuaXphdGlvbiAoSE1PKSwgQXJjaGl0ZWN0cywgSW5mb3JtYXRpb24gVGVjaG5vbG9neSAoSVQpLCBUZWxlbWVkaWNpbmUgYW5kIE1lZHRlY2ggb3JnYW5pemF0aW9ucy4gV2UgaW52ZXN0aWdhdGVkIHRoZSBpbXBsaWNhdGlvbnMgb2YgdGhlIGRldmVsb3BtZW50IG9mIGh5YnJpZCBzZXJ2aWNlcyBmb3IgdGhlIGZ1dHVyZSBkZXNpZ24gb2YgdGhlIHBoeXNpY2FsIGJ1aWx0LWVudmlyb25tZW50IGFuZCB0aGUgdmlydHVhbCB0ZWNobm9sb2dpY2FsIHBsYXRmb3JtLiBPdXIgZmluZGluZ3MgaGlnaGxpZ2h0IHRoZSBpbXBvcnRhbmNlIG9mIGRlc2lnbmluZyBmb3IgZmxleGliaWxpdHkgaW4gdGhlIGRldmVsb3BtZW50IG9mIGh5YnJpZCBjYXJlIHNlcnZpY2VzLCB3aGlsZSBsZXZlcmFnaW5nIHN5bmVyZ2llcyBhY3Jvc3MgdGhlIGJ1aWx0IGVudmlyb25tZW50IGFuZCBkaWdpdGFsIHBsYXRmb3JtcyB0byBzdXBwb3J0IGZ1dHVyZSBtb2RlbHMgb2YgY2FyZS4gSW4gYWRkaXRpb24gdG8gZXhwbG9yaW5nIHRoZSBwb3RlbnRpYWwgZm9yIHNjYWxhYmlsaXR5IGluIGFjY2VsZXJhdGluZyB0aGUgZmxleGliaWxpdHkgb2YgdGhlIGhlYWx0aGNhcmUgc3lzdGVtLCB3ZSBhbHNvIGhpZ2hsaWdodCBjdXJyZW50IGJhcnJpZXJzIGluIHByb2Zlc3Npb25hbCwgbWFuYWdlbWVudCwgbG9naXN0aWMgYW5kIGVjb25vbWljIGhlYWx0aGNhcmUgbW9kZWxzLiIsInB1Ymxpc2hlciI6IkZyb250IE1lZCBUZWNobm9sIiwidm9sdW1lIjoiNSJ9LCJpc1RlbXBvcmFyeSI6ZmFsc2V9XX0=&quot;,&quot;citationItems&quot;:[{&quot;id&quot;:&quot;950378a1-f1ba-3c6c-a7c0-ffa5728ac7cc&quot;,&quot;itemData&quot;:{&quot;type&quot;:&quot;article-journal&quot;,&quot;id&quot;:&quot;950378a1-f1ba-3c6c-a7c0-ffa5728ac7cc&quot;,&quot;title&quot;:&quot;Designing for flexibility in hybrid care services: lessons learned from a pilot in an internal medicine unit&quot;,&quot;author&quot;:[{&quot;family&quot;:&quot;Pilosof&quot;,&quot;given&quot;:&quot;Nirit Putievsky&quot;,&quot;parse-names&quot;:false,&quot;dropping-particle&quot;:&quot;&quot;,&quot;non-dropping-particle&quot;:&quot;&quot;},{&quot;family&quot;:&quot;Barrett&quot;,&quot;given&quot;:&quot;Michael&quot;,&quot;parse-names&quot;:false,&quot;dropping-particle&quot;:&quot;&quot;,&quot;non-dropping-particle&quot;:&quot;&quot;},{&quot;family&quot;:&quot;Oborn&quot;,&quot;given&quot;:&quot;Eivor&quot;,&quot;parse-names&quot;:false,&quot;dropping-particle&quot;:&quot;&quot;,&quot;non-dropping-particle&quot;:&quot;&quot;},{&quot;family&quot;:&quot;Barkai&quot;,&quot;given&quot;:&quot;Galia&quot;,&quot;parse-names&quot;:false,&quot;dropping-particle&quot;:&quot;&quot;,&quot;non-dropping-particle&quot;:&quot;&quot;},{&quot;family&quot;:&quot;Zimlichman&quot;,&quot;given&quot;:&quot;Eyal&quot;,&quot;parse-names&quot;:false,&quot;dropping-particle&quot;:&quot;&quot;,&quot;non-dropping-particle&quot;:&quot;&quot;},{&quot;family&quot;:&quot;Segal&quot;,&quot;given&quot;:&quot;Gad&quot;,&quot;parse-names&quot;:false,&quot;dropping-particle&quot;:&quot;&quot;,&quot;non-dropping-particle&quot;:&quot;&quot;}],&quot;container-title&quot;:&quot;Frontiers in medical technology&quot;,&quot;container-title-short&quot;:&quot;Front Med Technol&quot;,&quot;accessed&quot;:{&quot;date-parts&quot;:[[2023,12,16]]},&quot;DOI&quot;:&quot;10.3389/FMEDT.2023.1223002&quot;,&quot;ISSN&quot;:&quot;2673-3129&quot;,&quot;PMID&quot;:&quot;38053662&quot;,&quot;URL&quot;:&quot;https://pubmed.ncbi.nlm.nih.gov/38053662/&quot;,&quot;issued&quot;:{&quot;date-parts&quot;:[[2023]]},&quot;abstract&quot;:&quot;Digital transformation in healthcare during the COVID-19 pandemic led to the development of new hybrid models integrating physical and virtual care. The ability to provide remote care by telemedicine technologies and the need to better manage and control hospitals’ occupancy accelerated growth in hospital-at-home programs. The Sheba Medical Center restructured to create Sheba Beyond as the first virtual hospital in Israel. These transformations enabled them to deliver hybrid services in their internal medicine unit by managing inpatient hospital-care with remote home-care based on the patients’ medical condition. The hybrid services evolved to integrate care pathways multiplied by the mode of delivery—physical (in person) or virtual (technology enabled)—and the location of care—at the hospital or the patient home. The study examines this home hospitalization program pilot for internal medicine at Sheba Medical Center (MC). The research is based on qualitative semi-structured interviews with Sheba Beyond management, medical staff from the hospital and the Health Maintenance Organization (HMO), Architects, Information Technology (IT), Telemedicine and Medtech organizations. We investigated the implications of the development of hybrid services for the future design of the physical built-environment and the virtual technological platform. Our findings highlight the importance of designing for flexibility in the development of hybrid care services, while leveraging synergies across the built environment and digital platforms to support future models of care. In addition to exploring the potential for scalability in accelerating the flexibility of the healthcare system, we also highlight current barriers in professional, management, logistic and economic healthcare models.&quot;,&quot;publisher&quot;:&quot;Front Med Technol&quot;,&quot;volume&quot;:&quot;5&quot;},&quot;isTemporary&quot;:false}]},{&quot;citationID&quot;:&quot;MENDELEY_CITATION_080896a6-25fc-482b-b2d8-6c9e2dddd7e8&quot;,&quot;properties&quot;:{&quot;noteIndex&quot;:0},&quot;isEdited&quot;:false,&quot;manualOverride&quot;:{&quot;citeprocText&quot;:&quot;(8)&quot;,&quot;isManuallyOverridden&quot;:false,&quot;manualOverrideText&quot;:&quot;&quot;},&quot;citationTag&quot;:&quot;MENDELEY_CITATION_v3_eyJjaXRhdGlvbklEIjoiTUVOREVMRVlfQ0lUQVRJT05fMDgwODk2YTYtMjVmYy00ODJiLWIyZDgtNmM5ZTJkZGRkN2U4IiwicHJvcGVydGllcyI6eyJub3RlSW5kZXgiOjB9LCJpc0VkaXRlZCI6ZmFsc2UsIm1hbnVhbE92ZXJyaWRlIjp7ImNpdGVwcm9jVGV4dCI6Iig4KSIsImlzTWFudWFsbHlPdmVycmlkZGVuIjpmYWxzZSwibWFudWFsT3ZlcnJpZGVUZXh0IjoiIn0sImNpdGF0aW9uSXRlbXMiOlt7ImlkIjoiYTU3OTIwZmEtYTI5MS01MzY0LWFiNTktMTIzZjlmNjAxOWY2IiwiaXRlbURhdGEiOnsiRE9JIjoiMTAuMzM5MC9JSkVSUEgxODE2ODM5MSIsIklTU04iOiIxNjYwLTQ2MDEiLCJQTUlEIjoiMzQ0NDQxNDAiLCJhYnN0cmFjdCI6IlRoZSBjaGFsbGVuZ2VzIG9mIHRoZSBDT1ZJRC0xOSBwYW5kZW1pYyBoYXZlIGxlZCB0byB0aGUgZGV2ZWxvcG1lbnQgb2YgbmV3IGhvc3BpdGFsIGRlc2lnbiBzdHJhdGVnaWVzIGFuZCBtb2RlbHMgb2YgY2FyZS4gVG8gZW5oYW5jZSBzdGFmZiBzYWZldHkgd2hpbGUgcHJlc2VydmluZyBwYXRpZW50IHNhZmV0eSBhbmQgcXVhbGl0eSBvZiBjYXJlLCBob3NwaXRhbHMgaGF2ZSBjcmVhdGVkIGEgbmV3IG1vZGVsIG9mIHJlbW90ZSBpbnBhdGllbnQgY2FyZSB1c2luZyB0ZWxlbWVkaWNpbmUgdGVjaG5vbG9naWVzLiBUaGUgZGVzaWduIG9mIHRoZSBDT1ZJRC0xOSB1bml0cyBkaXZpZGVkIHRoZSBzcGFjZSBpbnRvIGNvbnRhbWluYXRlZCBhbmQgY2xlYW4gem9uZXMgYW5kIGludGVncmF0ZWQgYSBjb250cm9sIHJvb20gd2l0aCBhdWRpby12aXN1YWwgdGVjaG5vbG9naWVzIHRvIHJlbW90ZWx5IHN1cGVydmlzZSwgY29tbXVuaWNhdGUsIGFuZCBzdXBwb3J0IHRoZSBjYXJlIGJlaW5nIHByb3ZpZGVkIGluIHRoZSBjb250YW1pbmF0ZWQgem9uZS4gVGhlIHJlc2VhcmNoIGlzIGJhc2VkIG9uIHNlbWktc3RydWN0dXJlZCBpbnRlcnZpZXdzIGFuZCBvYnNlcnZhdGlvbnMgb2YgY2FyZSBwcm9jZXNzZXMgdGhhdCBpbXBsZW1lbnRlZCBhIG5ldyBtb2RlbCBvZiBpbnBhdGllbnQgdGVsZW1lZGljaW5lIGF0IFNoZWJhIE1lZGljYWwgQ2VudGVyIGluIElzcmFlbCBpbiBkaWZmZXJlbnQgQ09WSUQtMTkgdW5pdHMsIGluY2x1ZGluZyBhbiBpbnRlbnNpdmUgY2FyZSB1bml0IChJQ1UpIGFuZCBpbnRlcm5hbCBtZWRpY2luZSB1bml0IChJTVUpLiBUaGUgc3R1ZHkgZXhhbWluZXMgdGhlIGltcGFjdCBvZiB0aGUgZGl2ZXJzZSBkZXNpZ24gbGF5b3V0cyBvZiB0aGUgZGlmZmVyZW50IHVuaXRzIGFzc29jaWF0ZWQgd2l0aCB0aGUgaW1wbGVtZW50YXRpb24gb2YgZGlnaXRhbCB0ZWNobm9sb2dpZXMgZm9yIHJlbW90ZSBjYXJlIG9uIHBhdGllbnQgYW5kIHN0YWZmIHNhZmV0eS4gVGhlIHJlc3VsdHMgZGVtb25zdHJhdGUgdGhlIGNoYWxsZW5nZXMgYW5kIG9wcG9ydHVuaXRpZXMgb2YgaW50ZWdyYXRpbmcgaW5wYXRpZW50IHRlbGVtZWRpY2luZSBmb3IgY3JpdGljYWwgYW5kIGludGVybWVkaWF0ZSBjYXJlIHRvIGVuaGFuY2UgcGF0aWVudCBhbmQgc3RhZmYgc2FmZXR5LiBXZSBjb250cmlidXRlIGluc2lnaHRzIGludG8gdGhlIGRlc2lnbiBvZiBob3NwaXRhbCB1bml0cyB0byBzdXBwb3J0IG5ldyBtb2RlbHMgb2YgcmVtb3RlIGNhcmUgYW5kIHN1Z2dlc3QgaW1wbGljYXRpb25zIGZvciBFdmlkZW5jZS1iYXNlZCBEZXNpZ24gKEVCRCksIHdoaWNoIHdpbGwgZ3VpZGUgbXVjaCBuZWVkZWQgZnV0dXJlIHJlc2VhcmNoLiIsImF1dGhvciI6W3siZHJvcHBpbmctcGFydGljbGUiOiIiLCJmYW1pbHkiOiJQaWxvc29mIiwiZ2l2ZW4iOiJOaXJpdCBQdXRpZXZza3kiLCJub24tZHJvcHBpbmctcGFydGljbGUiOiIiLCJwYXJzZS1uYW1lcyI6ZmFsc2UsInN1ZmZpeCI6IiJ9LHsiZHJvcHBpbmctcGFydGljbGUiOiIiLCJmYW1pbHkiOiJCYXJyZXR0IiwiZ2l2ZW4iOiJNaWNoYWVsIiwibm9uLWRyb3BwaW5nLXBhcnRpY2xlIjoiIiwicGFyc2UtbmFtZXMiOmZhbHNlLCJzdWZmaXgiOiIifSx7ImRyb3BwaW5nLXBhcnRpY2xlIjoiIiwiZmFtaWx5IjoiT2Jvcm4iLCJnaXZlbiI6IkVpdm9yIiwibm9uLWRyb3BwaW5nLXBhcnRpY2xlIjoiIiwicGFyc2UtbmFtZXMiOmZhbHNlLCJzdWZmaXgiOiIifSx7ImRyb3BwaW5nLXBhcnRpY2xlIjoiIiwiZmFtaWx5IjoiQmFya2FpIiwiZ2l2ZW4iOiJHYWxpYSIsIm5vbi1kcm9wcGluZy1wYXJ0aWNsZSI6IiIsInBhcnNlLW5hbWVzIjpmYWxzZSwic3VmZml4IjoiIn0seyJkcm9wcGluZy1wYXJ0aWNsZSI6IiIsImZhbWlseSI6IlBlc3NhY2giLCJnaXZlbiI6Ikl0YWkgTS4iLCJub24tZHJvcHBpbmctcGFydGljbGUiOiIiLCJwYXJzZS1uYW1lcyI6ZmFsc2UsInN1ZmZpeCI6IiJ9LHsiZHJvcHBpbmctcGFydGljbGUiOiIiLCJmYW1pbHkiOiJaaW1saWNobWFuIiwiZ2l2ZW4iOiJFeWFsIiwibm9uLWRyb3BwaW5nLXBhcnRpY2xlIjoiIiwicGFyc2UtbmFtZXMiOmZhbHNlLCJzdWZmaXgiOiIifV0sImNvbnRhaW5lci10aXRsZSI6IkludGVybmF0aW9uYWwgam91cm5hbCBvZiBlbnZpcm9ubWVudGFsIHJlc2VhcmNoIGFuZCBwdWJsaWMgaGVhbHRoIiwiaWQiOiJhNTc5MjBmYS1hMjkxLTUzNjQtYWI1OS0xMjNmOWY2MDE5ZjYiLCJpc3N1ZSI6IjE2IiwiaXNzdWVkIjp7ImRhdGUtcGFydHMiOltbIjIwMjEiLCI4IiwiMiJdXX0sInB1Ymxpc2hlciI6IkludCBKIEVudmlyb24gUmVzIFB1YmxpYyBIZWFsdGgiLCJ0aXRsZSI6IklucGF0aWVudCBUZWxlbWVkaWNpbmUgYW5kIE5ldyBNb2RlbHMgb2YgQ2FyZSBkdXJpbmcgQ09WSUQtMTk6IEhvc3BpdGFsIERlc2lnbiBTdHJhdGVnaWVzIHRvIEVuaGFuY2UgUGF0aWVudCBhbmQgU3RhZmYgU2FmZXR5IiwidHlwZSI6ImFydGljbGUtam91cm5hbCIsInZvbHVtZSI6IjE4IiwiY29udGFpbmVyLXRpdGxlLXNob3J0IjoiSW50IEogRW52aXJvbiBSZXMgUHVibGljIEhlYWx0aCJ9LCJ1cmlzIjpbImh0dHA6Ly93d3cubWVuZGVsZXkuY29tL2RvY3VtZW50cy8/dXVpZD00YmMyNWRkOS0zYzQxLTM3OTUtODY2MC1mODdhMTM3ZjE4MTciXSwiaXNUZW1wb3JhcnkiOmZhbHNlLCJsZWdhY3lEZXNrdG9wSWQiOiI0YmMyNWRkOS0zYzQxLTM3OTUtODY2MC1mODdhMTM3ZjE4MTcifV19&quot;,&quot;citationItems&quot;:[{&quot;id&quot;:&quot;a57920fa-a291-5364-ab59-123f9f6019f6&quot;,&quot;itemData&quot;:{&quot;DOI&quot;:&quot;10.3390/IJERPH18168391&quot;,&quot;ISSN&quot;:&quot;1660-4601&quot;,&quot;PMID&quot;:&quot;34444140&quot;,&quot;abstract&quot;:&quot;The challenges of the COVID-19 pandemic have led to the development of new hospital design strategies and models of care. To enhance staff safety while preserving patient safety and quality of care, hospitals have created a new model of remote inpatient care using telemedicine technologies. The design of the COVID-19 units divided the space into contaminated and clean zones and integrated a control room with audio-visual technologies to remotely supervise, communicate, and support the care being provided in the contaminated zone. The research is based on semi-structured interviews and observations of care processes that implemented a new model of inpatient telemedicine at Sheba Medical Center in Israel in different COVID-19 units, including an intensive care unit (ICU) and internal medicine unit (IMU). The study examines the impact of the diverse design layouts of the different units associated with the implementation of digital technologies for remote care on patient and staff safety. The results demonstrate the challenges and opportunities of integrating inpatient telemedicine for critical and intermediate care to enhance patient and staff safety. We contribute insights into the design of hospital units to support new models of remote care and suggest implications for Evidence-based Design (EBD), which will guide much needed future research.&quot;,&quot;author&quot;:[{&quot;dropping-particle&quot;:&quot;&quot;,&quot;family&quot;:&quot;Pilosof&quot;,&quot;given&quot;:&quot;Nirit Putievsky&quot;,&quot;non-dropping-particle&quot;:&quot;&quot;,&quot;parse-names&quot;:false,&quot;suffix&quot;:&quot;&quot;},{&quot;dropping-particle&quot;:&quot;&quot;,&quot;family&quot;:&quot;Barrett&quot;,&quot;given&quot;:&quot;Michael&quot;,&quot;non-dropping-particle&quot;:&quot;&quot;,&quot;parse-names&quot;:false,&quot;suffix&quot;:&quot;&quot;},{&quot;dropping-particle&quot;:&quot;&quot;,&quot;family&quot;:&quot;Oborn&quot;,&quot;given&quot;:&quot;Eivor&quot;,&quot;non-dropping-particle&quot;:&quot;&quot;,&quot;parse-names&quot;:false,&quot;suffix&quot;:&quot;&quot;},{&quot;dropping-particle&quot;:&quot;&quot;,&quot;family&quot;:&quot;Barkai&quot;,&quot;given&quot;:&quot;Galia&quot;,&quot;non-dropping-particle&quot;:&quot;&quot;,&quot;parse-names&quot;:false,&quot;suffix&quot;:&quot;&quot;},{&quot;dropping-particle&quot;:&quot;&quot;,&quot;family&quot;:&quot;Pessach&quot;,&quot;given&quot;:&quot;Itai M.&quot;,&quot;non-dropping-particle&quot;:&quot;&quot;,&quot;parse-names&quot;:false,&quot;suffix&quot;:&quot;&quot;},{&quot;dropping-particle&quot;:&quot;&quot;,&quot;family&quot;:&quot;Zimlichman&quot;,&quot;given&quot;:&quot;Eyal&quot;,&quot;non-dropping-particle&quot;:&quot;&quot;,&quot;parse-names&quot;:false,&quot;suffix&quot;:&quot;&quot;}],&quot;container-title&quot;:&quot;International journal of environmental research and public health&quot;,&quot;id&quot;:&quot;a57920fa-a291-5364-ab59-123f9f6019f6&quot;,&quot;issue&quot;:&quot;16&quot;,&quot;issued&quot;:{&quot;date-parts&quot;:[[&quot;2021&quot;,&quot;8&quot;,&quot;2&quot;]]},&quot;publisher&quot;:&quot;Int J Environ Res Public Health&quot;,&quot;title&quot;:&quot;Inpatient Telemedicine and New Models of Care during COVID-19: Hospital Design Strategies to Enhance Patient and Staff Safety&quot;,&quot;type&quot;:&quot;article-journal&quot;,&quot;volume&quot;:&quot;18&quot;,&quot;container-title-short&quot;:&quot;Int J Environ Res Public Health&quot;},&quot;uris&quot;:[&quot;http://www.mendeley.com/documents/?uuid=4bc25dd9-3c41-3795-8660-f87a137f1817&quot;],&quot;isTemporary&quot;:false,&quot;legacyDesktopId&quot;:&quot;4bc25dd9-3c41-3795-8660-f87a137f1817&quot;}]},{&quot;citationID&quot;:&quot;MENDELEY_CITATION_044a1939-a731-40b9-94bf-93d695144962&quot;,&quot;properties&quot;:{&quot;noteIndex&quot;:0},&quot;isEdited&quot;:false,&quot;manualOverride&quot;:{&quot;citeprocText&quot;:&quot;(9,10)&quot;,&quot;isManuallyOverridden&quot;:false,&quot;manualOverrideText&quot;:&quot;&quot;},&quot;citationTag&quot;:&quot;MENDELEY_CITATION_v3_eyJjaXRhdGlvbklEIjoiTUVOREVMRVlfQ0lUQVRJT05fMDQ0YTE5MzktYTczMS00MGI5LTk0YmYtOTNkNjk1MTQ0OTYyIiwicHJvcGVydGllcyI6eyJub3RlSW5kZXgiOjB9LCJpc0VkaXRlZCI6ZmFsc2UsIm1hbnVhbE92ZXJyaWRlIjp7ImNpdGVwcm9jVGV4dCI6Iig5LDEwKSIsImlzTWFudWFsbHlPdmVycmlkZGVuIjpmYWxzZSwibWFudWFsT3ZlcnJpZGVUZXh0IjoiIn0sImNpdGF0aW9uSXRlbXMiOlt7ImlkIjoiZDBjYWI3YjQtMTE3Zi01OTgzLTk3MzMtMzA2YWU1MTljZjM0IiwiaXRlbURhdGEiOnsiRE9JIjoiMTAuMTAxNi9KLklESC4yMDE5LjA2LjAwMiIsIklTU04iOiIyNDY4LTA0NTEiLCJQTUlEIjoiMzEyNzk3MDQiLCJhYnN0cmFjdCI6IkJhY2tncm91bmQ6IFBvaW50IHByZXZhbGVuY2Ugc3R1ZGllcyBpZGVudGlmeSB0aGF0IHBuZXVtb25pYSBpcyB0aGUgbW9zdCBjb21tb24gaGVhbHRoY2FyZSBhc3NvY2lhdGVkIGluZmVjdGlvbi4gSG93ZXZlciwgbm9uLXZlbnRpbGF0b3IgYXNzb2NpYXRlZCBoZWFsdGhjYXJlIGFzc29jaWF0ZWQgcG5ldW1vbmlhIChOVi1IQVApIGlzIGJvdGggdW5kZXJyZXBvcnRlZCBhbmQgdW5kZXJzdHVkaWVkLiBNb3N0IHJlc2VhcmNoIGNvbmR1Y3RlZCB0byBkYXRlLCBmb2N1c2VzIG9uIHZlbnRpbGF0b3IgYXNzb2NpYXRlZCBwbmV1bW9uaWEuIFdlIGNvbmR1Y3RlZCBhIHN5c3RlbWF0aWMgcmV2aWV3LCB0byBwcm92aWRlIHRoZSBsYXRlc3QgZXZpZGVuY2UgZm9yIHN0cmF0ZWdpZXMgdG8gcmVkdWNlIE5WLUhBUCBhbmQgZGVzY3JpYmUgdGhlIG1ldGhvZG9sb2dpY2FsIGFwcHJvYWNoZXMgdXNlZC4gTWV0aG9kczogV2UgcGVyZm9ybWVkIGEgc3lzdGVtYXRpYyBzZWFyY2ggdG8gaWRlbnRpZnkgcmVzZWFyY2ggZXhwbG9yaW5nIGFuZCBldmFsdWF0aW5nIE5WLUhBUCBwcmV2ZW50aXZlIG1lYXN1cmVzIGluIGhvc3BpdGFscyBhbmQgYWdlZC1jYXJlIGZhY2lsaXRpZXMuIFRoZSBlbGVjdHJvbmljIGRhdGFiYXNlIE1lZGxpbmUgd2FzIHNlYXJjaGVkLCBmb3IgcGVlci1yZXZpZXdlZCBhcnRpY2xlcyBwdWJsaXNoZWQgYmV0d2VlbiAxc3QgSmFudWFyeSAxOTk4IGFuZCAzMXN0IEF1Z3VzdCAyMDE4LiBBbiBhc3Nlc3NtZW50IG9mIHRoZSBzdHVkeSBxdWFsaXR5IGFuZCByaXNrIG9mIGJpYXMgb2YgaW5jbHVkZWQgYXJ0aWNsZXMgd2FzIGNvbmR1Y3RlZCB1c2luZyB0aGUgTmV3Y2FzdGxl4oCTT3R0YXdhIFNjYWxlLiBSZXN1bHRzOiBUaGUgbGl0ZXJhdHVyZSBzZWFyY2ggeWllbGRlZCAxNTUxIGFydGljbGVzLCB3aXRoIDE1IGFydGljbGVzIG1lZXRpbmcgdGhlIGluY2x1c2lvbiBjcml0ZXJpYS4gVGhlIG1ham9yaXR5IG9mIHN0cmF0ZWdpZXMgZm9yIE5WLUhBUCBwcmV2ZW50aW9uIGZvY3Vzc2VkIG9uIG9yYWwgY2FyZSAobiA9IDkpLiBUaHJlZSBzdHVkaWVzIGV2YWx1YXRlZCBhIGZvcm0gb2YgcGh5c2ljYWwgYWN0aXZpdHksIHN1Y2ggYXMgcGFzc2l2ZSBtb3ZlbWVudHMsIHR3byBzdHVkaWVzIHVzZWQgZHlzcGhhZ2lhIHNjcmVlbmluZyBhbmQgbWFuYWdlbWVudDsgYW5kIGFub3RoZXIgc3R1ZHkgZXZhbHVhdGVkIHByb3BoeWxhY3RpYyBhbnRpYmlvdGljcy4gTW9zdCBzdHVkaWVzIChuID0gMTIpIHdlcmUgY29uZHVjdGVkIGluIGEgaG9zcGl0YWwgc2V0dGluZy4gU2l4IG9mIHRoZSBmaWZ0ZWVuIHN0dWRpZXMgd2VyZSByYW5kb21pc2VkIGNvbnRyb2xsZWQgdHJpYWxzLiBDb25jbHVzaW9uOiBUaGVyZSB3YXMgY29uc2lkZXJhYmxlIGhldGVyb2dlbmVpdHkgaW4gdGhlIGluY2x1ZGVkIHN0dWRpZXMsIGluY2x1ZGluZyB0aGUgdHlwZSBvZiBpbnRlcnZlbnRpb24sIHN0dWR5IGRlc2lnbiwgbWV0aG9kcyBhbmQgZGVmaW5pdGlvbnMgdXNlZCB0byBkaWFnbm9zZSB0aGUgTlYtSEFQLiBUbyBkYXRlLCBpbnRlcnZlbnRpb25zIHRvIHJlZHVjZSBOVi1IQVAgYXBwZWFyIHRvIGJlIGJhc2VkIGJyb2FkbHkgb24gdGhlIHRoZW1lcyBvZiBpbXByb3Zpbmcgb3JhbCBjYXJlLCBpbmNyZWFzZWQgbW9iaWxpdHkgb3IgbW92ZW1lbnQgYW5kIGR5c3BoYWdpYSBtYW5hZ2VtZW50LiIsImF1dGhvciI6W3siZHJvcHBpbmctcGFydGljbGUiOiIiLCJmYW1pbHkiOiJNaXRjaGVsbCIsImdpdmVuIjoiQnJldHQgRy4iLCJub24tZHJvcHBpbmctcGFydGljbGUiOiIiLCJwYXJzZS1uYW1lcyI6ZmFsc2UsInN1ZmZpeCI6IiJ9LHsiZHJvcHBpbmctcGFydGljbGUiOiIiLCJmYW1pbHkiOiJSdXNzbyIsImdpdmVuIjoiUGhpbGlwIEwuIiwibm9uLWRyb3BwaW5nLXBhcnRpY2xlIjoiIiwicGFyc2UtbmFtZXMiOmZhbHNlLCJzdWZmaXgiOiIifSx7ImRyb3BwaW5nLXBhcnRpY2xlIjoiIiwiZmFtaWx5IjoiQ2hlbmciLCJnaXZlbiI6IkFsbGVuIEMuIiwibm9uLWRyb3BwaW5nLXBhcnRpY2xlIjoiIiwicGFyc2UtbmFtZXMiOmZhbHNlLCJzdWZmaXgiOiIifSx7ImRyb3BwaW5nLXBhcnRpY2xlIjoiIiwiZmFtaWx5IjoiU3Rld2FyZHNvbiIsImdpdmVuIjoiQW5kcmV3IEouIiwibm9uLWRyb3BwaW5nLXBhcnRpY2xlIjoiIiwicGFyc2UtbmFtZXMiOmZhbHNlLCJzdWZmaXgiOiIifSx7ImRyb3BwaW5nLXBhcnRpY2xlIjoiIiwiZmFtaWx5IjoiUm9zZWJyb2NrIiwiZ2l2ZW4iOiJIYW5uYWgiLCJub24tZHJvcHBpbmctcGFydGljbGUiOiIiLCJwYXJzZS1uYW1lcyI6ZmFsc2UsInN1ZmZpeCI6IiJ9LHsiZHJvcHBpbmctcGFydGljbGUiOiIiLCJmYW1pbHkiOiJDdXJ0aXMiLCJnaXZlbiI6IlN0ZXBoYW5pZSBKLiIsIm5vbi1kcm9wcGluZy1wYXJ0aWNsZSI6IiIsInBhcnNlLW5hbWVzIjpmYWxzZSwic3VmZml4IjoiIn0seyJkcm9wcGluZy1wYXJ0aWNsZSI6IiIsImZhbWlseSI6IlJvYmluc29uIiwiZ2l2ZW4iOiJTb3BoaWEiLCJub24tZHJvcHBpbmctcGFydGljbGUiOiIiLCJwYXJzZS1uYW1lcyI6ZmFsc2UsInN1ZmZpeCI6IiJ9LHsiZHJvcHBpbmctcGFydGljbGUiOiIiLCJmYW1pbHkiOiJLaWVybmFuIiwiZ2l2ZW4iOiJNYXJ0aW4iLCJub24tZHJvcHBpbmctcGFydGljbGUiOiIiLCJwYXJzZS1uYW1lcyI6ZmFsc2UsInN1ZmZpeCI6IiJ9XSwiY29udGFpbmVyLXRpdGxlIjoiSW5mZWN0aW9uLCBEaXNlYXNlICYgSGVhbHRoIiwiaWQiOiJkMGNhYjdiNC0xMTdmLTU5ODMtOTczMy0zMDZhZTUxOWNmMzQiLCJpc3N1ZSI6IjQiLCJpc3N1ZWQiOnsiZGF0ZS1wYXJ0cyI6W1siMjAxOSIsIjExIiwiMSJdXX0sInBhZ2UiOiIyMjktMjM5IiwicHVibGlzaGVyIjoiRWxzZXZpZXIiLCJ0aXRsZSI6IlN0cmF0ZWdpZXMgdG8gcmVkdWNlIG5vbi12ZW50aWxhdG9yLWFzc29jaWF0ZWQgaG9zcGl0YWwtYWNxdWlyZWQgcG5ldW1vbmlhOiBBIHN5c3RlbWF0aWMgcmV2aWV3IiwidHlwZSI6ImFydGljbGUtam91cm5hbCIsInZvbHVtZSI6IjI0IiwiY29udGFpbmVyLXRpdGxlLXNob3J0IjoiSW5mZWN0IERpcyBIZWFsdGgifSwidXJpcyI6WyJodHRwOi8vd3d3Lm1lbmRlbGV5LmNvbS9kb2N1bWVudHMvP3V1aWQ9NDBhY2Q2ZmItMTUyNC0zODQ2LWE3MWYtNWM2NDllNWY2YWZkIl0sImlzVGVtcG9yYXJ5IjpmYWxzZSwibGVnYWN5RGVza3RvcElkIjoiNDBhY2Q2ZmItMTUyNC0zODQ2LWE3MWYtNWM2NDllNWY2YWZkIn0seyJpZCI6IjU2OTgzOGMwLWE4YmMtNTI4ZS05OTRiLWExNTM2YzRmNmVlZiIsIml0ZW1EYXRhIjp7IkRPSSI6IjEwLjEwMTYvSi5BSklDLjIwMjAuMDEuMDA5IiwiSVNTTiI6IjAxOTYtNjU1MyIsIlBNSUQiOiIzMjA5Mzk3OCIsImFic3RyYWN0IjoiQmFja2dyb3VuZDogQWNxdWlzaXRpb24gb2YgSG9zcGl0YWwtYWNxdWlyZWQgaW5mZWN0aW9ucyAoSEFJcykgaW4gaW50ZW5zaXZlIGNhcmUgdW5pdHMgKElDVXMpIHByZWRpc3Bvc2UgcGF0aWVudHMgdG8gaGlnaGVyIG1vcnRhbGl0eSByYXRlcyBhbmQgYWRkaXRpb25hbCBhZHZlcnNlIGV2ZW50cy4gU2VyYmlhbiBhZHVsdCBJQ1VzIGFyZSByYXJlbHkgaW52ZXN0aWdhdGVkIGZvciBIQUlzLiBUaGUgYWltIG9mIHRoaXMgc3R1ZHkgd2FzIHRvIGxvb2sgaW50byBIQUlzIGluIGFuIGFkdWx0IElDVSBhbmQgaWRlbnRpZnkgcmlzayBmYWN0b3JzIGZvciBhY3F1aXNpdGlvbiBvZiBIQUlzIGFuZCBtb3J0YWxpdHkuIE1ldGhvZHM6IFRoaXMgcmV0cm9zcGVjdGl2ZSBzdHVkeSBpbmNsdWRlZCAzNTUgcGF0aWVudHMgaG9zcGl0YWxpemVkIG92ZXIgYSAyLXllYXIgcGVyaW9kLiBQYXRpZW50IGNoYXJhY3RlcmlzdGljcywgYW50aW1pY3JvYmlhbCByZXNpc3RhbmNlIHBhdHRlcm5zLCBhbmQgcmlzayBmYWN0b3JzIG9mIGFjcXVpc2l0aW9uIGFuZCBwcmVkaWN0b3JzIG9mIG1vcnRhbGl0eSBpbiBwYXRpZW50cyB3aG8gaGFkIGEgSEFJIHdlcmUgZXhhbWluZWQuIFJlc3VsdHM6IEhBSXMgd2VyZSBkaWFnbm9zZWQgaW4gMzIuNyUgb2YgcGF0aWVudHMuIFJlc2lzdGFuY2UgcmF0ZXMgPiA1MCUgd2VyZSBvYnNlcnZlZCBpbiBhbGwgYW50aW1pY3JvYmlhbHMgZXhjZXB0IGZvciB0aWdlY3ljbGluZSAoMTQlKSwgY29saXN0aW4gKDklKSwgYW5kIGxpbmV6b2xpZCAoMCUpLiBQcmVkaWN0b3JzIG9mIEhBSSBhY3F1aXNpdGlvbiB3ZXJlIHVuZGVybHlpbmcgdmlyYWwgQ05TIGluZmVjdGlvbnMgYW5kIGludmFzaXZlIGRldmljZXPigJR1cmluYXJ5IGFuZCBjZW50cmFsIHZlbm91cyBjYXRoZXRlcnMsIGFuZCBuYXNvZ2FzdHJpYyB0dWJlcy4gRGlhYmV0ZXMgbWVsbGl0dXMgYW5kIGludHViYXRpb24gKG9kZHMgcmF0aW8gMi41IGFuZCA2LjcsIFAgPSAuMDQyIGFuZCA8LjAwMSkgd2VyZSBpZGVudGlmaWVkIGFzIHByZWRpY3RvcnMgZm9yIGluY3JlYXNlZCBtb3J0YWxpdHkgaW4gcGF0aWVudHMgd2hvIGhhZCBhIEhBSS4gQ29uY2x1c2lvbnM6IFByZXZhbGVuY2Ugb2YgSEFJcyBhbmQgcmVzaXN0YW5jZSByYXRlcyBhcmUgaGlnaCBjb21wYXJlZCB0byBJQ1VzIGluIG90aGVyIEV1cm9wZWFuIGNvdW50cmllcy4gUmlzayBmYWN0b3JzIGZvciBib3RoIGFjcXVpc2l0aW9uIG9mIEhBSSBhbmQgbW9ydGFsaXR5IHdlcmUgaWRlbnRpZmllZC4gTGFyZ2Utc2NhbGUgc3R1ZGllcyBhcmUgbmVjZXNzYXJ5IHRvIGxvb2sgYXQgSEFJcyBpbiBhZHVsdCBJQ1VzIGluIFNlcmJpYS4iLCJhdXRob3IiOlt7ImRyb3BwaW5nLXBhcnRpY2xlIjoiIiwiZmFtaWx5IjoiRGVzcG90b3ZpYyIsImdpdmVuIjoiQWxla3NhIiwibm9uLWRyb3BwaW5nLXBhcnRpY2xlIjoiIiwicGFyc2UtbmFtZXMiOmZhbHNlLCJzdWZmaXgiOiIifSx7ImRyb3BwaW5nLXBhcnRpY2xlIjoiIiwiZmFtaWx5IjoiTWlsb3NldmljIiwiZ2l2ZW4iOiJCcmFua28iLCJub24tZHJvcHBpbmctcGFydGljbGUiOiIiLCJwYXJzZS1uYW1lcyI6ZmFsc2UsInN1ZmZpeCI6IiJ9LHsiZHJvcHBpbmctcGFydGljbGUiOiIiLCJmYW1pbHkiOiJNaWxvc2V2aWMiLCJnaXZlbiI6Ikl2YW5hIiwibm9uLWRyb3BwaW5nLXBhcnRpY2xlIjoiIiwicGFyc2UtbmFtZXMiOmZhbHNlLCJzdWZmaXgiOiIifSx7ImRyb3BwaW5nLXBhcnRpY2xlIjoiIiwiZmFtaWx5IjoiTWl0cm92aWMiLCJnaXZlbiI6Ik5pa29sYSIsIm5vbi1kcm9wcGluZy1wYXJ0aWNsZSI6IiIsInBhcnNlLW5hbWVzIjpmYWxzZSwic3VmZml4IjoiIn0seyJkcm9wcGluZy1wYXJ0aWNsZSI6IiIsImZhbWlseSI6IkNpcmtvdmljIiwiZ2l2ZW4iOiJBbmRqYSIsIm5vbi1kcm9wcGluZy1wYXJ0aWNsZSI6IiIsInBhcnNlLW5hbWVzIjpmYWxzZSwic3VmZml4IjoiIn0seyJkcm9wcGluZy1wYXJ0aWNsZSI6IiIsImZhbWlseSI6IkpvdmFub3ZpYyIsImdpdmVuIjoiU25lemFuYSIsIm5vbi1kcm9wcGluZy1wYXJ0aWNsZSI6IiIsInBhcnNlLW5hbWVzIjpmYWxzZSwic3VmZml4IjoiIn0seyJkcm9wcGluZy1wYXJ0aWNsZSI6IiIsImZhbWlseSI6IlN0ZXZhbm92aWMiLCJnaXZlbiI6IkdvcmFuIiwibm9uLWRyb3BwaW5nLXBhcnRpY2xlIjoiIiwicGFyc2UtbmFtZXMiOmZhbHNlLCJzdWZmaXgiOiIifV0sImNvbnRhaW5lci10aXRsZSI6IkFtZXJpY2FuIEpvdXJuYWwgb2YgSW5mZWN0aW9uIENvbnRyb2wiLCJpZCI6IjU2OTgzOGMwLWE4YmMtNTI4ZS05OTRiLWExNTM2YzRmNmVlZiIsImlzc3VlIjoiMTAiLCJpc3N1ZWQiOnsiZGF0ZS1wYXJ0cyI6W1siMjAyMCIsIjEwIiwiMSJdXX0sInBhZ2UiOiIxMjExLTEyMTUiLCJwdWJsaXNoZXIiOiJNb3NieSIsInRpdGxlIjoiSG9zcGl0YWwtYWNxdWlyZWQgaW5mZWN0aW9ucyBpbiB0aGUgYWR1bHQgaW50ZW5zaXZlIGNhcmUgdW5pdOKAlEVwaWRlbWlvbG9neSwgYW50aW1pY3JvYmlhbCByZXNpc3RhbmNlIHBhdHRlcm5zLCBhbmQgcmlzayBmYWN0b3JzIGZvciBhY3F1aXNpdGlvbiBhbmQgbW9ydGFsaXR5IiwidHlwZSI6ImFydGljbGUtam91cm5hbCIsInZvbHVtZSI6IjQ4IiwiY29udGFpbmVyLXRpdGxlLXNob3J0IjoiQW0gSiBJbmZlY3QgQ29udHJvbCJ9LCJ1cmlzIjpbImh0dHA6Ly93d3cubWVuZGVsZXkuY29tL2RvY3VtZW50cy8/dXVpZD1lNzc1ZGUyZS1iOTg1LTNkODEtOWVjNy03MTFmNDliNjdlOGYiXSwiaXNUZW1wb3JhcnkiOmZhbHNlLCJsZWdhY3lEZXNrdG9wSWQiOiJlNzc1ZGUyZS1iOTg1LTNkODEtOWVjNy03MTFmNDliNjdlOGYifV19&quot;,&quot;citationItems&quot;:[{&quot;id&quot;:&quot;d0cab7b4-117f-5983-9733-306ae519cf34&quot;,&quot;itemData&quot;:{&quot;DOI&quot;:&quot;10.1016/J.IDH.2019.06.002&quot;,&quot;ISSN&quot;:&quot;2468-0451&quot;,&quot;PMID&quot;:&quot;31279704&quot;,&quot;abstract&quot;:&quot;Background: Point prevalence studies identify that pneumonia is the most common healthcare associated infection. However, non-ventilator associated healthcare associated pneumonia (NV-HAP) is both underreported and understudied. Most research conducted to date, focuses on ventilator associated pneumonia. We conducted a systematic review, to provide the latest evidence for strategies to reduce NV-HAP and describe the methodological approaches used. Methods: We performed a systematic search to identify research exploring and evaluating NV-HAP preventive measures in hospitals and aged-care facilities. The electronic database Medline was searched, for peer-reviewed articles published between 1st January 1998 and 31st August 2018. An assessment of the study quality and risk of bias of included articles was conducted using the Newcastle–Ottawa Scale. Results: The literature search yielded 1551 articles, with 15 articles meeting the inclusion criteria. The majority of strategies for NV-HAP prevention focussed on oral care (n = 9). Three studies evaluated a form of physical activity, such as passive movements, two studies used dysphagia screening and management; and another study evaluated prophylactic antibiotics. Most studies (n = 12) were conducted in a hospital setting. Six of the fifteen studies were randomised controlled trials. Conclusion: There was considerable heterogeneity in the included studies, including the type of intervention, study design, methods and definitions used to diagnose the NV-HAP. To date, interventions to reduce NV-HAP appear to be based broadly on the themes of improving oral care, increased mobility or movement and dysphagia management.&quot;,&quot;author&quot;:[{&quot;dropping-particle&quot;:&quot;&quot;,&quot;family&quot;:&quot;Mitchell&quot;,&quot;given&quot;:&quot;Brett G.&quot;,&quot;non-dropping-particle&quot;:&quot;&quot;,&quot;parse-names&quot;:false,&quot;suffix&quot;:&quot;&quot;},{&quot;dropping-particle&quot;:&quot;&quot;,&quot;family&quot;:&quot;Russo&quot;,&quot;given&quot;:&quot;Philip L.&quot;,&quot;non-dropping-particle&quot;:&quot;&quot;,&quot;parse-names&quot;:false,&quot;suffix&quot;:&quot;&quot;},{&quot;dropping-particle&quot;:&quot;&quot;,&quot;family&quot;:&quot;Cheng&quot;,&quot;given&quot;:&quot;Allen C.&quot;,&quot;non-dropping-particle&quot;:&quot;&quot;,&quot;parse-names&quot;:false,&quot;suffix&quot;:&quot;&quot;},{&quot;dropping-particle&quot;:&quot;&quot;,&quot;family&quot;:&quot;Stewardson&quot;,&quot;given&quot;:&quot;Andrew J.&quot;,&quot;non-dropping-particle&quot;:&quot;&quot;,&quot;parse-names&quot;:false,&quot;suffix&quot;:&quot;&quot;},{&quot;dropping-particle&quot;:&quot;&quot;,&quot;family&quot;:&quot;Rosebrock&quot;,&quot;given&quot;:&quot;Hannah&quot;,&quot;non-dropping-particle&quot;:&quot;&quot;,&quot;parse-names&quot;:false,&quot;suffix&quot;:&quot;&quot;},{&quot;dropping-particle&quot;:&quot;&quot;,&quot;family&quot;:&quot;Curtis&quot;,&quot;given&quot;:&quot;Stephanie J.&quot;,&quot;non-dropping-particle&quot;:&quot;&quot;,&quot;parse-names&quot;:false,&quot;suffix&quot;:&quot;&quot;},{&quot;dropping-particle&quot;:&quot;&quot;,&quot;family&quot;:&quot;Robinson&quot;,&quot;given&quot;:&quot;Sophia&quot;,&quot;non-dropping-particle&quot;:&quot;&quot;,&quot;parse-names&quot;:false,&quot;suffix&quot;:&quot;&quot;},{&quot;dropping-particle&quot;:&quot;&quot;,&quot;family&quot;:&quot;Kiernan&quot;,&quot;given&quot;:&quot;Martin&quot;,&quot;non-dropping-particle&quot;:&quot;&quot;,&quot;parse-names&quot;:false,&quot;suffix&quot;:&quot;&quot;}],&quot;container-title&quot;:&quot;Infection, Disease &amp; Health&quot;,&quot;id&quot;:&quot;d0cab7b4-117f-5983-9733-306ae519cf34&quot;,&quot;issue&quot;:&quot;4&quot;,&quot;issued&quot;:{&quot;date-parts&quot;:[[&quot;2019&quot;,&quot;11&quot;,&quot;1&quot;]]},&quot;page&quot;:&quot;229-239&quot;,&quot;publisher&quot;:&quot;Elsevier&quot;,&quot;title&quot;:&quot;Strategies to reduce non-ventilator-associated hospital-acquired pneumonia: A systematic review&quot;,&quot;type&quot;:&quot;article-journal&quot;,&quot;volume&quot;:&quot;24&quot;,&quot;container-title-short&quot;:&quot;Infect Dis Health&quot;},&quot;uris&quot;:[&quot;http://www.mendeley.com/documents/?uuid=40acd6fb-1524-3846-a71f-5c649e5f6afd&quot;],&quot;isTemporary&quot;:false,&quot;legacyDesktopId&quot;:&quot;40acd6fb-1524-3846-a71f-5c649e5f6afd&quot;},{&quot;id&quot;:&quot;569838c0-a8bc-528e-994b-a1536c4f6eef&quot;,&quot;itemData&quot;:{&quot;DOI&quot;:&quot;10.1016/J.AJIC.2020.01.009&quot;,&quot;ISSN&quot;:&quot;0196-6553&quot;,&quot;PMID&quot;:&quot;32093978&quot;,&quot;abstract&quot;:&quot;Background: Acquisition of Hospital-acquired infections (HAIs) in intensive care units (ICUs) predispose patients to higher mortality rates and additional adverse events. Serbian adult ICUs are rarely investigated for HAIs. The aim of this study was to look into HAIs in an adult ICU and identify risk factors for acquisition of HAIs and mortality. Methods: This retrospective study included 355 patients hospitalized over a 2-year period. Patient characteristics, antimicrobial resistance patterns, and risk factors of acquisition and predictors of mortality in patients who had a HAI were examined. Results: HAIs were diagnosed in 32.7% of patients. Resistance rates &gt; 50% were observed in all antimicrobials except for tigecycline (14%), colistin (9%), and linezolid (0%). Predictors of HAI acquisition were underlying viral CNS infections and invasive devices—urinary and central venous catheters, and nasogastric tubes. Diabetes mellitus and intubation (odds ratio 2.5 and 6.7, P = .042 and &lt;.001) were identified as predictors for increased mortality in patients who had a HAI. Conclusions: Prevalence of HAIs and resistance rates are high compared to ICUs in other European countries. Risk factors for both acquisition of HAI and mortality were identified. Large-scale studies are necessary to look at HAIs in adult ICUs in Serbia.&quot;,&quot;author&quot;:[{&quot;dropping-particle&quot;:&quot;&quot;,&quot;family&quot;:&quot;Despotovic&quot;,&quot;given&quot;:&quot;Aleksa&quot;,&quot;non-dropping-particle&quot;:&quot;&quot;,&quot;parse-names&quot;:false,&quot;suffix&quot;:&quot;&quot;},{&quot;dropping-particle&quot;:&quot;&quot;,&quot;family&quot;:&quot;Milosevic&quot;,&quot;given&quot;:&quot;Branko&quot;,&quot;non-dropping-particle&quot;:&quot;&quot;,&quot;parse-names&quot;:false,&quot;suffix&quot;:&quot;&quot;},{&quot;dropping-particle&quot;:&quot;&quot;,&quot;family&quot;:&quot;Milosevic&quot;,&quot;given&quot;:&quot;Ivana&quot;,&quot;non-dropping-particle&quot;:&quot;&quot;,&quot;parse-names&quot;:false,&quot;suffix&quot;:&quot;&quot;},{&quot;dropping-particle&quot;:&quot;&quot;,&quot;family&quot;:&quot;Mitrovic&quot;,&quot;given&quot;:&quot;Nikola&quot;,&quot;non-dropping-particle&quot;:&quot;&quot;,&quot;parse-names&quot;:false,&quot;suffix&quot;:&quot;&quot;},{&quot;dropping-particle&quot;:&quot;&quot;,&quot;family&quot;:&quot;Cirkovic&quot;,&quot;given&quot;:&quot;Andja&quot;,&quot;non-dropping-particle&quot;:&quot;&quot;,&quot;parse-names&quot;:false,&quot;suffix&quot;:&quot;&quot;},{&quot;dropping-particle&quot;:&quot;&quot;,&quot;family&quot;:&quot;Jovanovic&quot;,&quot;given&quot;:&quot;Snezana&quot;,&quot;non-dropping-particle&quot;:&quot;&quot;,&quot;parse-names&quot;:false,&quot;suffix&quot;:&quot;&quot;},{&quot;dropping-particle&quot;:&quot;&quot;,&quot;family&quot;:&quot;Stevanovic&quot;,&quot;given&quot;:&quot;Goran&quot;,&quot;non-dropping-particle&quot;:&quot;&quot;,&quot;parse-names&quot;:false,&quot;suffix&quot;:&quot;&quot;}],&quot;container-title&quot;:&quot;American Journal of Infection Control&quot;,&quot;id&quot;:&quot;569838c0-a8bc-528e-994b-a1536c4f6eef&quot;,&quot;issue&quot;:&quot;10&quot;,&quot;issued&quot;:{&quot;date-parts&quot;:[[&quot;2020&quot;,&quot;10&quot;,&quot;1&quot;]]},&quot;page&quot;:&quot;1211-1215&quot;,&quot;publisher&quot;:&quot;Mosby&quot;,&quot;title&quot;:&quot;Hospital-acquired infections in the adult intensive care unit—Epidemiology, antimicrobial resistance patterns, and risk factors for acquisition and mortality&quot;,&quot;type&quot;:&quot;article-journal&quot;,&quot;volume&quot;:&quot;48&quot;,&quot;container-title-short&quot;:&quot;Am J Infect Control&quot;},&quot;uris&quot;:[&quot;http://www.mendeley.com/documents/?uuid=e775de2e-b985-3d81-9ec7-711f49b67e8f&quot;],&quot;isTemporary&quot;:false,&quot;legacyDesktopId&quot;:&quot;e775de2e-b985-3d81-9ec7-711f49b67e8f&quot;}]},{&quot;citationID&quot;:&quot;MENDELEY_CITATION_6eddbbe3-78e9-4a41-a733-eabc5c1a1822&quot;,&quot;properties&quot;:{&quot;noteIndex&quot;:0},&quot;isEdited&quot;:false,&quot;manualOverride&quot;:{&quot;isManuallyOverridden&quot;:false,&quot;citeprocText&quot;:&quot;(11–13)&quot;,&quot;manualOverrideText&quot;:&quot;&quot;},&quot;citationTag&quot;:&quot;MENDELEY_CITATION_v3_eyJjaXRhdGlvbklEIjoiTUVOREVMRVlfQ0lUQVRJT05fNmVkZGJiZTMtNzhlOS00YTQxLWE3MzMtZWFiYzVjMWExODIyIiwicHJvcGVydGllcyI6eyJub3RlSW5kZXgiOjB9LCJpc0VkaXRlZCI6ZmFsc2UsIm1hbnVhbE92ZXJyaWRlIjp7ImlzTWFudWFsbHlPdmVycmlkZGVuIjpmYWxzZSwiY2l0ZXByb2NUZXh0IjoiKDEx4oCTMTMpIiwibWFudWFsT3ZlcnJpZGVUZXh0IjoiIn0sImNpdGF0aW9uSXRlbXMiOlt7ImlkIjoiODg4MzY5YjctMTIwOC0zNjdjLTgyYzktNGUzYTJjMWI0N2U3IiwiaXRlbURhdGEiOnsidHlwZSI6ImFydGljbGUtam91cm5hbCIsImlkIjoiODg4MzY5YjctMTIwOC0zNjdjLTgyYzktNGUzYTJjMWI0N2U3IiwidGl0bGUiOiJcIlN0YXlpbmcgYXQgSG9tZVwiOiBBIHBpdm90YWwgdHJpYWwgb2YgdGVsZW1lZGljaW5lLWJhc2VkIGludGVybmFsIG1lZGljaW5lIGhvc3BpdGFsaXphdGlvbiBhdCBhIG51cnNpbmcgaG9tZSIsImF1dGhvciI6W3siZmFtaWx5IjoiQmFya2FpIiwiZ2l2ZW4iOiJHLiIsInBhcnNlLW5hbWVzIjpmYWxzZSwiZHJvcHBpbmctcGFydGljbGUiOiIiLCJub24tZHJvcHBpbmctcGFydGljbGUiOiIifSx7ImZhbWlseSI6IkFtaXIiLCJnaXZlbiI6IkguIiwicGFyc2UtbmFtZXMiOmZhbHNlLCJkcm9wcGluZy1wYXJ0aWNsZSI6IiIsIm5vbi1kcm9wcGluZy1wYXJ0aWNsZSI6IiJ9LHsiZmFtaWx5IjoiRHVsYmVyZyIsImdpdmVuIjoiTy4iLCJwYXJzZS1uYW1lcyI6ZmFsc2UsImRyb3BwaW5nLXBhcnRpY2xlIjoiIiwibm9uLWRyb3BwaW5nLXBhcnRpY2xlIjoiIn0seyJmYW1pbHkiOiJJdGVsbWFuIiwiZ2l2ZW4iOiJFLiIsInBhcnNlLW5hbWVzIjpmYWxzZSwiZHJvcHBpbmctcGFydGljbGUiOiIiLCJub24tZHJvcHBpbmctcGFydGljbGUiOiIifSx7ImZhbWlseSI6IkdleiIsImdpdmVuIjoiRy4iLCJwYXJzZS1uYW1lcyI6ZmFsc2UsImRyb3BwaW5nLXBhcnRpY2xlIjoiIiwibm9uLWRyb3BwaW5nLXBhcnRpY2xlIjoiIn0seyJmYW1pbHkiOiJDYXJtb24iLCJnaXZlbiI6IlQuIiwicGFyc2UtbmFtZXMiOmZhbHNlLCJkcm9wcGluZy1wYXJ0aWNsZSI6IiIsIm5vbi1kcm9wcGluZy1wYXJ0aWNsZSI6IiJ9LHsiZmFtaWx5IjoiTWVyaGF2IiwiZ2l2ZW4iOiJMLiIsInBhcnNlLW5hbWVzIjpmYWxzZSwiZHJvcHBpbmctcGFydGljbGUiOiIiLCJub24tZHJvcHBpbmctcGFydGljbGUiOiIifSx7ImZhbWlseSI6IlppZ2xlciIsImdpdmVuIjoiUy4iLCJwYXJzZS1uYW1lcyI6ZmFsc2UsImRyb3BwaW5nLXBhcnRpY2xlIjoiIiwibm9uLWRyb3BwaW5nLXBhcnRpY2xlIjoiIn0seyJmYW1pbHkiOiJBdGFtbmUiLCJnaXZlbiI6IkEuIiwicGFyc2UtbmFtZXMiOmZhbHNlLCJkcm9wcGluZy1wYXJ0aWNsZSI6IiIsIm5vbi1kcm9wcGluZy1wYXJ0aWNsZSI6IiJ9LHsiZmFtaWx5IjoiUGluaGFzb3YiLCJnaXZlbiI6Ik8uIiwicGFyc2UtbmFtZXMiOmZhbHNlLCJkcm9wcGluZy1wYXJ0aWNsZSI6IiIsIm5vbi1kcm9wcGluZy1wYXJ0aWNsZSI6IiJ9LHsiZmFtaWx5IjoiWmltbGljaG1hbiIsImdpdmVuIjoiRS4iLCJwYXJzZS1uYW1lcyI6ZmFsc2UsImRyb3BwaW5nLXBhcnRpY2xlIjoiIiwibm9uLWRyb3BwaW5nLXBhcnRpY2xlIjoiIn0seyJmYW1pbHkiOiJTZWdhbCIsImdpdmVuIjoiRy4iLCJwYXJzZS1uYW1lcyI6ZmFsc2UsImRyb3BwaW5nLXBhcnRpY2xlIjoiIiwibm9uLWRyb3BwaW5nLXBhcnRpY2xlIjoiIn1dLCJjb250YWluZXItdGl0bGUiOiJEaWdpdGFsIGhlYWx0aCIsImNvbnRhaW5lci10aXRsZS1zaG9ydCI6IkRpZ2l0IEhlYWx0aCIsImFjY2Vzc2VkIjp7ImRhdGUtcGFydHMiOltbMjAyMywxMiwxNl1dfSwiRE9JIjoiMTAuMTE3Ny8yMDU1MjA3NjIyMTEyNTk1OCIsIklTU04iOiIyMDU1LTIwNzYiLCJQTUlEIjoiMzYxMzMwMDIiLCJVUkwiOiJodHRwczovL3B1Ym1lZC5uY2JpLm5sbS5uaWguZ292LzM2MTMzMDAyLyIsImlzc3VlZCI6eyJkYXRlLXBhcnRzIjpbWzIwMjJdXX0sImFic3RyYWN0IjoiQmFja2dyb3VuZDogSW4taG9zcGl0YWwgc3RheSBvZiBhY3V0ZWx5IGlsbCBlbGRlcmxpZXMgY291bGQgYmUgcmVkdWNlZCBieSBpbmNyZWFzaW5nIHRoZSBhdmFpbGFiaWxpdHkgb2YgY29tbXVuaXR5LWJhc2VkIGhvc3BpdGFsaXphdGlvbnMuIFRoZSBmZWFzaWJpbGl0eSBvZiByZW1vdGVseSBtYW5hZ2luZyB0aGVzZSBwYXRpZW50cyBieSBzcGVjaWFsaXplZCBpbnRlcm5pc3RzLCB3aXRob3V0IGxlYXZpbmcgdGhlaXIgbnVyc2luZyBob21lcyBzaG91bGQgYmUgc291Z2h0LiBJbiB0aGUgY3VycmVudCBwaXZvdGFsIHN0dWR5LCB3ZSBhaW1lZCB0byBldmFsdWF0ZSB0aGUgYWZvcmVtZW50aW9uZWQgbW9kZWwuIE1ldGhvZHM6IFRoaXMgd2FzIGEgcHJvc3BlY3RpdmUsIG9wZW4tbGFiZWwgc3R1ZHkgYXQgYSB0ZXJ0aWFyeSBtZWRpY2FsIGNlbnRlciBhbmQgYSBudXJzaW5nIGhvbWUuIFRoZSBzdHVkeSBhaW1lZCBhdCBjb21wYXJpbmcgY2xpbmljYWwgb3V0Y29tZXMgb2YgcGF0aWVudHMgaG9zcGl0YWxpemVkIGluIGVhY2ggbG9jYXRpb24uIFJlc3VsdHM6IE92ZXIgYSBwZXJpb2Qgb2YgNS41IG1vbnRocywgd2UgcmVjcnVpdGVkIDE4IHBhdGllbnRzIGRlc2lnbmF0ZWQgZm9yIGhvc3BpdGFsaXphdGlvbiwgbWVldGluZyBvdXIgaW5jbHVzaW9uIGNyaXRlcmlhIHRvIGVpdGhlciBpbi1ob3NwaXRhbCBzdGF5IG9yIHN0YXlpbmcgaW4gdGhlaXIgbnVyc2luZyBob21lIGFuZCB0cmVhdGVkIGJ5IG1lYW5zIG9mIHRlbGVtZWRpY2luZSBmcm9tIG91ciB0ZXJ0aWFyeSBtZWRpY2FsIGNlbnRlci4gVGhlIG1lYW4gYWdlIHdhcyA4NS4zIHllYXJzLiBPdXQgb2YgMTE0IGhvc3BpdGFsaXphdGlvbiBkYXlzLCA0NCBkYXlzICg0OCUpIHdlcmUgYXQgdGhlIG51cnNpbmcgaG9tZS4gTm8gc2lnbmlmaWNhbnQgZGlmZmVyZW5jZSB3YXMgbm90ZWQgaW4gdGVybXMgb2YgYWdlLCBnZW5kZXIsIGFuZCBsZW5ndGggb2Ygc3RheSBiZXR3ZWVuIHRoZSBwYXRpZW50cyB3aG8gd2VyZSBob3NwaXRhbGl6ZWQgaW4gZWl0aGVyIGxvY2F0aW9uLiBJbiBhbG1vc3QgYWxsIGNhc2VzLCBkaWFnbm9zaXMgY2hhbmdlZCBkdXJpbmcgaG9zcGl0YWxpemF0aW9uLiBUaHJlZSBwYXRpZW50cyBkaWVkIGR1cmluZyB0aGUgc3R1ZHksIGFsbCBpbmNsdWRlZCBpbiB0aGUgaW4taG9zcGl0YWwgZ3JvdXAuIE5vIHNhZmV0eSBicmVhY2hpbmcgZXZlbnRzIGhhcHBlbmVkIGluIHRoZSBudXJzaW5nIGhvbWUtaG9zcGl0YWxpemF0aW9uIGdyb3VwLiBDb25jbHVzaW9uczogUmVtb3RlLCB0ZWxlbWVkaWNpbmUtYmFzZWQgaG9zcGl0YWxpemF0aW9uIG9mIG51cnNpbmcgaG9tZS1kd2VsbGluZyBlbGRlcmxpZXMgaXMgc2FmZSBhbmQgZmVhc2libGUsIHBvdGVudGlhbGx5IHJlZHVjaW5nIHRoZSBsZW5ndGggb2YgaW4taG9zcGl0YWwgc3RheSBieSBhbG1vc3QgNTAlLiBMYXJnZXIgc3R1ZGllcyBpbiB0aGlzIHJlYWxtIGFyZSB3YXJyYW50ZWQuIiwicHVibGlzaGVyIjoiRGlnaXQgSGVhbHRoIiwidm9sdW1lIjoiOCJ9LCJpc1RlbXBvcmFyeSI6ZmFsc2V9LHsiaWQiOiI1MjI5Njk3MS00YjQzLTNlMzEtOTVjNS1hMjAzYTRlNjFhNGIiLCJpdGVtRGF0YSI6eyJ0eXBlIjoiYXJ0aWNsZS1qb3VybmFsIiwiaWQiOiI1MjI5Njk3MS00YjQzLTNlMzEtOTVjNS1hMjAzYTRlNjFhNGIiLCJ0aXRsZSI6Ik9jY3VsdCBteW9jYXJkaWFsIGluanVyeSBpcyBwcmV2YWxlbnQgYW1vbmdzdCBlbGRlcmx5IHBhdGllbnRzIGluIHRoZSBob3NwaXRhbC1hdC1ob21lIHNldHRpbmcuIEEgcmV0cm9zcGVjdGl2ZSBhbmFseXNpcyBvZiAyMTMgcGF0aWVudHMiLCJhdXRob3IiOlt7ImZhbWlseSI6Ik1hcnppYW5vIiwiZ2l2ZW4iOiJZLiIsInBhcnNlLW5hbWVzIjpmYWxzZSwiZHJvcHBpbmctcGFydGljbGUiOiIiLCJub24tZHJvcHBpbmctcGFydGljbGUiOiIifSx7ImZhbWlseSI6IkFidXRidWwiLCJnaXZlbiI6IkUuIiwicGFyc2UtbmFtZXMiOmZhbHNlLCJkcm9wcGluZy1wYXJ0aWNsZSI6IiIsIm5vbi1kcm9wcGluZy1wYXJ0aWNsZSI6IiJ9LHsiZmFtaWx5IjoiU2hhcmFiaSIsImdpdmVuIjoiQS4iLCJwYXJzZS1uYW1lcyI6ZmFsc2UsImRyb3BwaW5nLXBhcnRpY2xlIjoiIiwibm9uLWRyb3BwaW5nLXBhcnRpY2xlIjoiIn0seyJmYW1pbHkiOiJHcm9zc2JhcmQiLCJnaXZlbiI6IkUuIiwicGFyc2UtbmFtZXMiOmZhbHNlLCJkcm9wcGluZy1wYXJ0aWNsZSI6IiIsIm5vbi1kcm9wcGluZy1wYXJ0aWNsZSI6IiJ9LHsiZmFtaWx5IjoiQmVybWFuIiwiZ2l2ZW4iOiJBLiIsInBhcnNlLW5hbWVzIjpmYWxzZSwiZHJvcHBpbmctcGFydGljbGUiOiIiLCJub24tZHJvcHBpbmctcGFydGljbGUiOiIifSx7ImZhbWlseSI6Ikthc3NpZi1MZXJuZXIiLCJnaXZlbiI6IlIuIiwicGFyc2UtbmFtZXMiOmZhbHNlLCJkcm9wcGluZy1wYXJ0aWNsZSI6IiIsIm5vbi1kcm9wcGluZy1wYXJ0aWNsZSI6IiJ9LHsiZmFtaWx5IjoiQmFya2FpIiwiZ2l2ZW4iOiJHLiIsInBhcnNlLW5hbWVzIjpmYWxzZSwiZHJvcHBpbmctcGFydGljbGUiOiIiLCJub24tZHJvcHBpbmctcGFydGljbGUiOiIifSx7ImZhbWlseSI6Ikhha2ltIiwiZ2l2ZW4iOiJILiIsInBhcnNlLW5hbWVzIjpmYWxzZSwiZHJvcHBpbmctcGFydGljbGUiOiIiLCJub24tZHJvcHBpbmctcGFydGljbGUiOiIifSx7ImZhbWlseSI6IlNlZ2FsIiwiZ2l2ZW4iOiJHLiIsInBhcnNlLW5hbWVzIjpmYWxzZSwiZHJvcHBpbmctcGFydGljbGUiOiIiLCJub24tZHJvcHBpbmctcGFydGljbGUiOiIifV0sImNvbnRhaW5lci10aXRsZSI6IkludGVybmF0aW9uYWwgam91cm5hbCBvZiBjYXJkaW9sb2d5LiBDYXJkaW92YXNjdWxhciByaXNrIGFuZCBwcmV2ZW50aW9uIiwiYWNjZXNzZWQiOnsiZGF0ZS1wYXJ0cyI6W1syMDIzLDEyLDE2XV19LCJET0kiOiIxMC4xMDE2L0ouSUpDUlAuMjAyMy4yMDAyMTUiLCJJU1NOIjoiMjc3Mi00ODc1IiwiUE1JRCI6IjM3NzcxNjA2IiwiVVJMIjoiaHR0cHM6Ly9wdWJtZWQubmNiaS5ubG0ubmloLmdvdi8zNzc3MTYwNi8iLCJpc3N1ZWQiOnsiZGF0ZS1wYXJ0cyI6W1syMDIzLDEyLDFdXX0sImFic3RyYWN0IjoiQmFja2dyb3VuZDogSG9zcGl0YWwtYXQtSG9tZSAoSEFIKSBpcyBhIHZhbGlkIGFsdGVybmF0aXZlIGZvciBpbi1ob3NwaXRhbCBzdGF5IGZvciBhIHdpZGUgdmFyaWV0eSBvZiBjbGluaWNhbCBpbmRpY2F0aW9ucy4gT2NjdWx0IG15b2NhcmRpYWwgaW5qdXJ5LCBhc3NvY2lhdGVkIHdpdGggYWN1dGUgaWxsbmVzcywgbWFpbmx5IG9jY3VycyBpbiBwYXRpZW50cyB3aXRoIGEgYmFja2dyb3VuZCBvZiBub24tb2JzdHJ1Y3RpdmUgY29yb25hcnkgZGlzZWFzZS4gVGhlIGFpbSBvZiB0aGlzIHN0dWR5IHdhcyB0byBkZXNjcmliZSB0aGUgcHJldmFsZW5jZSBvZiB0aGlzIHBoZW5vbWVub24gaW4gb3VyIEhBSCBwb3B1bGF0aW9uLiBNZXRob2RzOiBBIHJldHJvc3BlY3RpdmUgZGVzY3JpcHRpb24gYW5kIGFuYWx5c2lzIG9mIGRhdGEgY29sbGVjdGVkIGZvciBwYXRpZW50cyBhZG1pdHRlZCB0byB0aGUgU2hlYmEgYmV5b25kJ3MgSEFIIHNlcnZpY2VzIGR1cmluZyAxNCBtb250aHMuIFJlc3VsdHM6IER1cmluZyBhIHBlcmlvZCBvZiAxNCBtb250aHMgKDcvMTAvMjHigJM2LzEyLzIyKSwgYmxvb2QgdHJvcG9uaW4gbWVhc3VyZW1lbnRzIHdlcmUgYXZhaWxhYmxlIGZvciAyMTMgcGF0aWVudHMgKG1lZGlhbiBhZ2UgNzggeWVhcnMsIDUyJSBtYWxlcykgaG9zcGl0YWxpemVkIG1haW5seSBmb3IgaW5mZWN0aW91cyBjYXVzZXMuIFRoZSBtZWRpYW4gSFMgKGhpZ2hseSBzZW5zaXRpdmUpIHRyb3BvbmluIGxldmVsIHdhcyA3LjcgbmcvTCAoSVFSID0gMTMuMiBuZy9MKSAodGhlIG5vcm1hbCB1cHBlciBsaW1pdCBpcyAxMiBuZy9MKSB3aXRoIDMxJSBvZiBhbGwgcGF0aWVudHMgZGVtb25zdHJhdGluZyBhbiBhYm5vcm1hbGx5IGluY3JlYXNlZCB0cm9wb25pbiBsZXZlbCAoNjgvMjEzKS4gT2YgYWxsIHBhdGllbnRzLCA2NCUgaGFkIGEgYmFja2dyb3VuZCBkaWFnbm9zaXMgb2YgYSBjYXJkaW92YXNjdWxhciBkaXNlYXNlICgxMzgvMjEzKSwgb2Ygd2hvbSwgNDklIGhhZCBhYm5vcm1hbCBIUyB0cm9wb25pbiBsZXZlbHMgKDY4LzEzOCkuIE5vIHBhdGllbnQgc3VmZmVyZWQgZnJvbSBhY3V0ZSBjYXJkaWFjIGZ1bmN0aW9uIGRldGVyaW9yYXRpb24gYW5kIG5vIHBhdGllbnQgZGllZCBkdXJpbmcgdGhlaXIgaG9zcGl0YWwtYXQtaG9tZSBzdGF5LiBDb25jbHVzaW9uOiBUaGUgcHJldmFsZW5jZSBvZiBvY2N1bHQgbXlvY2FyZGlhbCBpbmp1cnkgYW1vbmdzdCBlbGRlcmx5IHBhdGllbnRzIGFkbWl0dGVkIHRvIGhvc3BpdGFsLWF0LWhvbWUgc3RheSBmb3IgZGlhZ25vc2VzIG90aGVyIHRoYW4gbXlvY2FyZGlhbCBpbmZhcmN0aW9uIGlzIHJlbGF0aXZlbHkgaGlnaCBidXQgaXQgaXMgbm90IGFzc29jaWF0ZWQgd2l0aCB3b3JzZSBzaG9ydC10ZXJtIGNsaW5pY2FsIG91dGNvbWVzLiIsInB1Ymxpc2hlciI6IkludCBKIENhcmRpb2wgQ2FyZGlvdmFzYyBSaXNrIFByZXYiLCJ2b2x1bWUiOiIxOSIsImNvbnRhaW5lci10aXRsZS1zaG9ydCI6IiJ9LCJpc1RlbXBvcmFyeSI6ZmFsc2V9LHsiaWQiOiJiNmVjY2U3NS04NjE0LTNjYjctYmM2ZC01OTNlYjViOTBkNGUiLCJpdGVtRGF0YSI6eyJ0eXBlIjoiYXJ0aWNsZS1qb3VybmFsIiwiaWQiOiJiNmVjY2U3NS04NjE0LTNjYjctYmM2ZC01OTNlYjViOTBkNGUiLCJ0aXRsZSI6IlNpeC1MZWFkIEVsZWN0cm9jYXJkaW9ncmFwaHkgRW5hYmxlcyBJZGVudGlmaWNhdGlvbiBvZiBSaHl0aG0gYW5kIENvbmR1Y3Rpb24gQW5vbWFsaWVzIG9mIFBhdGllbnRzIGluIHRoZSBUZWxlbWVkaWNpbmUtQmFzZWQsIEhvc3BpdGFsLWF0LUhvbWUgU2V0dGluZzogQSBQcm9zcGVjdGl2ZSBWYWxpZGF0aW9uIFN0dWR5IiwiYXV0aG9yIjpbeyJmYW1pbHkiOiJTaGFyYWJpIiwiZ2l2ZW4iOiJBZGFtIiwicGFyc2UtbmFtZXMiOmZhbHNlLCJkcm9wcGluZy1wYXJ0aWNsZSI6IiIsIm5vbi1kcm9wcGluZy1wYXJ0aWNsZSI6IiJ9LHsiZmFtaWx5IjoiQWJ1dGJ1bCIsImdpdmVuIjoiRWxpIiwicGFyc2UtbmFtZXMiOmZhbHNlLCJkcm9wcGluZy1wYXJ0aWNsZSI6IiIsIm5vbi1kcm9wcGluZy1wYXJ0aWNsZSI6IiJ9LHsiZmFtaWx5IjoiR3Jvc3NiYXJkIiwiZ2l2ZW4iOiJFaXRhbiIsInBhcnNlLW5hbWVzIjpmYWxzZSwiZHJvcHBpbmctcGFydGljbGUiOiIiLCJub24tZHJvcHBpbmctcGFydGljbGUiOiIifSx7ImZhbWlseSI6Ik1hcnRzaWFubyIsImdpdmVuIjoiWW9uYXRhbiIsInBhcnNlLW5hbWVzIjpmYWxzZSwiZHJvcHBpbmctcGFydGljbGUiOiIiLCJub24tZHJvcHBpbmctcGFydGljbGUiOiIifSx7ImZhbWlseSI6IkJlcm1hbiIsImdpdmVuIjoiQXlhIiwicGFyc2UtbmFtZXMiOmZhbHNlLCJkcm9wcGluZy1wYXJ0aWNsZSI6IiIsIm5vbi1kcm9wcGluZy1wYXJ0aWNsZSI6IiJ9LHsiZmFtaWx5IjoiS2Fzc2lmLUxlcm5lciIsImdpdmVuIjoiUmV1dCIsInBhcnNlLW5hbWVzIjpmYWxzZSwiZHJvcHBpbmctcGFydGljbGUiOiIiLCJub24tZHJvcHBpbmctcGFydGljbGUiOiIifSx7ImZhbWlseSI6Ikhha2ltIiwiZ2l2ZW4iOiJIaWxhIiwicGFyc2UtbmFtZXMiOmZhbHNlLCJkcm9wcGluZy1wYXJ0aWNsZSI6IiIsIm5vbi1kcm9wcGluZy1wYXJ0aWNsZSI6IiJ9LHsiZmFtaWx5IjoiTGliZXIiLCJnaXZlbiI6IlBuaW5pdCIsInBhcnNlLW5hbWVzIjpmYWxzZSwiZHJvcHBpbmctcGFydGljbGUiOiIiLCJub24tZHJvcHBpbmctcGFydGljbGUiOiIifSx7ImZhbWlseSI6IlpvdWJpIiwiZ2l2ZW4iOiJBbnJhbSIsInBhcnNlLW5hbWVzIjpmYWxzZSwiZHJvcHBpbmctcGFydGljbGUiOiIiLCJub24tZHJvcHBpbmctcGFydGljbGUiOiIifSx7ImZhbWlseSI6IkJhcmthaSIsImdpdmVuIjoiR2FsaWEiLCJwYXJzZS1uYW1lcyI6ZmFsc2UsImRyb3BwaW5nLXBhcnRpY2xlIjoiIiwibm9uLWRyb3BwaW5nLXBhcnRpY2xlIjoiIn0seyJmYW1pbHkiOiJTZWdhbCIsImdpdmVuIjoiR2FkIiwicGFyc2UtbmFtZXMiOmZhbHNlLCJkcm9wcGluZy1wYXJ0aWNsZSI6IiIsIm5vbi1kcm9wcGluZy1wYXJ0aWNsZSI6IiJ9XSwiY29udGFpbmVyLXRpdGxlIjoiU2Vuc29ycyAoQmFzZWwsIFN3aXR6ZXJsYW5kKSIsImNvbnRhaW5lci10aXRsZS1zaG9ydCI6IlNlbnNvcnMgKEJhc2VsKSIsImFjY2Vzc2VkIjp7ImRhdGUtcGFydHMiOltbMjAyMywxMiwxNl1dfSwiRE9JIjoiMTAuMzM5MC9TMjMyMDg0NjQiLCJJU1NOIjoiMTQyNC04MjIwIiwiUE1JRCI6IjM3ODk2NTU3IiwiVVJMIjoiaHR0cHM6Ly9wdWJtZWQubmNiaS5ubG0ubmloLmdvdi8zNzg5NjU1Ny8iLCJpc3N1ZWQiOnsiZGF0ZS1wYXJ0cyI6W1syMDIzLDEwLDE0XV19LCJhYnN0cmFjdCI6IkJBQ0tHUk9VTkQ6IFRoZSBob3NwaXRhbC1hdC1ob21lIChIQUgpIG1vZGVsIGlzIGEgdmlhYmxlIGFsdGVybmF0aXZlIGZvciBjb252ZW50aW9uYWwgaW4taG9zcGl0YWwgc3RheXMgd29ybGR3aWRlLiBTZXJ1bSBlbGVjdHJvbHl0ZSBhYm5vcm1hbGl0aWVzIGFyZSBjb21tb24gaW4gYWN1dGUgcGF0aWVudHMsIGVzcGVjaWFsbHkgaW4gdGhvc2Ugd2l0aCBtYW55IGNvbW9yYmlkaXRpZXMuIFBhdGhvbG9naWMgY2hhbmdlcyBpbiBjYXJkaWFjIGVsZWN0cm9waHlzaW9sb2d5IHBvc2UgYSBwb3RlbnRpYWwgcmlzayBkdXJpbmcgSEFIIHN0YXlzLiBQZXJpb2RpY2FsIGVsZWN0cm9jYXJkaW9ncmFtIChFQ0cpIHRyYWNpbmcgaXMgdGhlcmVmb3JlIGFkdmlzZWQsIGJ1dCBmZXcgc3R1ZGllcyBoYXZlIGV2YWx1YXRlZCB0aGUgYWNjdXJhY3kgYW5kIGVmZmljaWVuY3kgb2YgY29tcGFjdCwgc2VsZi1hY3RpdmF0ZWQgRUNHIGRldmljZXMgaW4gSEFIIHNldHRpbmdzLiBUaGlzIHN0dWR5IGFpbWVkIHRvIGV2YWx1YXRlIHRoZSByZWxpYWJpbGl0eSBvZiBzdWNoIGEgZGV2aWNlIGluIGNvbXBhcmlzb24gd2l0aCBhIHN0YW5kYXJkIDEyLWxlYWQgRUNHLiBNRVRIT0RTOiBXZSBwcm9zcGVjdGl2ZWx5IHJlY3J1aXRlZCBjb25zZWN1dGl2ZSBwYXRpZW50cyBhZG1pdHRlZCB0byB0aGUgU2hlYmEgQmV5b25kIFZpcnR1YWwgSG9zcGl0YWwsIGluIHRoZSBIQUggZGVwYXJ0bWVudCwgZHVyaW5nIGEgMy1tb250aCBkdXJhdGlvbi4gRWFjaCBwYXRpZW50IHVuZGVyd2VudCBhIDEyLWxlYWQgRUNHIHJlY29yZGluZyB1c2luZyB0aGUgbGVnYWN5IGRldmljZSBhbmQgYSBjb25zZWN1dGl2ZSByZWNvcmRpbmcgYnkgYSBjb21wYWN0IHNpeC1sZWFkIGRldmljZS4gQmFzZWxpbmUgcGF0aWVudCBjaGFyYWN0ZXJpc3RpY3MgZHVyaW5nIGhvc3BpdGFsaXphdGlvbiB3ZXJlIGNvbGxlY3RlZC4gVGhlIGxldmVsIG9mIGFncmVlbWVudCBiZXR3ZWVuIGRldmljZXMgd2FzIG1lYXN1cmVkIGJ5IENvaGVuJ3Mga2FwcGEgY29lZmZpY2llbnQgZm9yIGludGVyLXJhdGVyIHJlbGlhYmlsaXR5ICjPjykuIFJFU1VMVFM6IEZpZnR5IHBhdGllbnRzIHdlcmUgaW5jbHVkZWQgaW4gdGhlIHN0dWR5IChtZWRpYW4gYWdlIDgwIHllYXJzLCBJUVIgMTQpLiBJbiB0b3RhbCwgMjYgKDUyJSkgaGFkIGVsZWN0cm9seXRlIGRpc3R1cmJhbmNlcy4gQWJub3JtYWwgRC1kaW1lciB2YWx1ZXMgd2VyZSBvYnNlcnZlZCBpbiAzMyAoNjYlKSBwYXRpZW50cywgYW5kIDEyICgyNCUpIHBhdGllbnRzIGhhZCBlbGV2YXRlZCB0cm9wb25pbiB2YWx1ZXMuIFdlIGZvdW5kIGEgbGV2ZWwgb2YgOTQuNSUgcmF3IGFncmVlbWVudCBiZXR3ZWVuIGRldmljZXMgd2l0aCByZWdhcmRzIHRvIG5pbmUgb2YgdGhlIG9wdGlvbnMgaW5jbHVkZWQgaW4gdGhlIGF1dG9tYXRpYyByZWFkLW91dCBvZiB0aGUgbGVnYWN5IGRldmljZS4gVGhlIGNhbGN1bGF0ZWQgz48gd2FzIDAuNzIsIGNsYXNzaWZpZWQgYXMgYSBzdWJzdGFudGlhbCBjb25zZW5zdXMuIFRoZSByYXRlIG9mIHJhdyBjb25zZW5zdXMgcmVnYXJkaW5nIHRoZSBFQ0cgaW50ZXJ2YWxzJyBtZWFzdXJlbWVudCAoUFIsIFJSLCBhbmQgUVQpIHdhcyA3OC41JSwgYW5kIHRoZSBjYWxjdWxhdGVkIM+PIHdhcyAwLjQyLCBjb3JyZXNwb25kaW5nIHRvIGEgbW9kZXJhdGUgbGV2ZWwgb2YgYWdyZWVtZW50LiBDT05DTFVTSU9OOiBUaGlzIGlzIHRoZSBmaXJzdCByZXBvcnQgdG8gb3VyIGtub3dsZWRnZSByZWdhcmRpbmcgdGhlIGZlYXNpYmlsaXR5IG9mIHVzaW5nIGEgY29tcGFjdCwgc2l4LWxlYWQgRUNHIGRldmljZSBpbiB0aGUgc2V0dGluZyBvZiBhbiBIQUggdG8gYmUgc2FmZSBhbmQgYmVhcmluZyBzYXRpc2Z5aW5nIGFncmVlbWVudCBsZXZlbCB3aXRoIGEgbGVnYWN5LCAxMi1sZWFkIEVDRyBkZXZpY2UsIGVuYWJsaW5nIHF1aWNrLCBhY2Nlc3NpYmxlIGFycnl0aG1pYSBkZXRlY3Rpb24gaW4gdGhpcyBzZXR0aW5nLiBPdXIgZmluZGluZ3MgYmVhciBhIHByb21pc2UgdG8gdGhlIGZ1dHVyZSBkZXZlbG9wbWVudCBvZiB0ZWxlbWVkaWNpbmUtYmFzZWQgaG9zcGl0YWwtYXQtaG9tZSBtZXRob2RvbG9neS4iLCJwdWJsaXNoZXIiOiJTZW5zb3JzIChCYXNlbCkiLCJpc3N1ZSI6IjIwIiwidm9sdW1lIjoiMjMifSwiaXNUZW1wb3JhcnkiOmZhbHNlfV19&quot;,&quot;citationItems&quot;:[{&quot;id&quot;:&quot;888369b7-1208-367c-82c9-4e3a2c1b47e7&quot;,&quot;itemData&quot;:{&quot;type&quot;:&quot;article-journal&quot;,&quot;id&quot;:&quot;888369b7-1208-367c-82c9-4e3a2c1b47e7&quot;,&quot;title&quot;:&quot;\&quot;Staying at Home\&quot;: A pivotal trial of telemedicine-based internal medicine hospitalization at a nursing home&quot;,&quot;author&quot;:[{&quot;family&quot;:&quot;Barkai&quot;,&quot;given&quot;:&quot;G.&quot;,&quot;parse-names&quot;:false,&quot;dropping-particle&quot;:&quot;&quot;,&quot;non-dropping-particle&quot;:&quot;&quot;},{&quot;family&quot;:&quot;Amir&quot;,&quot;given&quot;:&quot;H.&quot;,&quot;parse-names&quot;:false,&quot;dropping-particle&quot;:&quot;&quot;,&quot;non-dropping-particle&quot;:&quot;&quot;},{&quot;family&quot;:&quot;Dulberg&quot;,&quot;given&quot;:&quot;O.&quot;,&quot;parse-names&quot;:false,&quot;dropping-particle&quot;:&quot;&quot;,&quot;non-dropping-particle&quot;:&quot;&quot;},{&quot;family&quot;:&quot;Itelman&quot;,&quot;given&quot;:&quot;E.&quot;,&quot;parse-names&quot;:false,&quot;dropping-particle&quot;:&quot;&quot;,&quot;non-dropping-particle&quot;:&quot;&quot;},{&quot;family&quot;:&quot;Gez&quot;,&quot;given&quot;:&quot;G.&quot;,&quot;parse-names&quot;:false,&quot;dropping-particle&quot;:&quot;&quot;,&quot;non-dropping-particle&quot;:&quot;&quot;},{&quot;family&quot;:&quot;Carmon&quot;,&quot;given&quot;:&quot;T.&quot;,&quot;parse-names&quot;:false,&quot;dropping-particle&quot;:&quot;&quot;,&quot;non-dropping-particle&quot;:&quot;&quot;},{&quot;family&quot;:&quot;Merhav&quot;,&quot;given&quot;:&quot;L.&quot;,&quot;parse-names&quot;:false,&quot;dropping-particle&quot;:&quot;&quot;,&quot;non-dropping-particle&quot;:&quot;&quot;},{&quot;family&quot;:&quot;Zigler&quot;,&quot;given&quot;:&quot;S.&quot;,&quot;parse-names&quot;:false,&quot;dropping-particle&quot;:&quot;&quot;,&quot;non-dropping-particle&quot;:&quot;&quot;},{&quot;family&quot;:&quot;Atamne&quot;,&quot;given&quot;:&quot;A.&quot;,&quot;parse-names&quot;:false,&quot;dropping-particle&quot;:&quot;&quot;,&quot;non-dropping-particle&quot;:&quot;&quot;},{&quot;family&quot;:&quot;Pinhasov&quot;,&quot;given&quot;:&quot;O.&quot;,&quot;parse-names&quot;:false,&quot;dropping-particle&quot;:&quot;&quot;,&quot;non-dropping-particle&quot;:&quot;&quot;},{&quot;family&quot;:&quot;Zimlichman&quot;,&quot;given&quot;:&quot;E.&quot;,&quot;parse-names&quot;:false,&quot;dropping-particle&quot;:&quot;&quot;,&quot;non-dropping-particle&quot;:&quot;&quot;},{&quot;family&quot;:&quot;Segal&quot;,&quot;given&quot;:&quot;G.&quot;,&quot;parse-names&quot;:false,&quot;dropping-particle&quot;:&quot;&quot;,&quot;non-dropping-particle&quot;:&quot;&quot;}],&quot;container-title&quot;:&quot;Digital health&quot;,&quot;container-title-short&quot;:&quot;Digit Health&quot;,&quot;accessed&quot;:{&quot;date-parts&quot;:[[2023,12,16]]},&quot;DOI&quot;:&quot;10.1177/20552076221125958&quot;,&quot;ISSN&quot;:&quot;2055-2076&quot;,&quot;PMID&quot;:&quot;36133002&quot;,&quot;URL&quot;:&quot;https://pubmed.ncbi.nlm.nih.gov/36133002/&quot;,&quot;issued&quot;:{&quot;date-parts&quot;:[[2022]]},&quot;abstract&quot;:&quot;Background: In-hospital stay of acutely ill elderlies could be reduced by increasing the availability of community-based hospitalizations. The feasibility of remotely managing these patients by specialized internists, without leaving their nursing homes should be sought. In the current pivotal study, we aimed to evaluate the aforementioned model. Methods: This was a prospective, open-label study at a tertiary medical center and a nursing home. The study aimed at comparing clinical outcomes of patients hospitalized in each location. Results: Over a period of 5.5 months, we recruited 18 patients designated for hospitalization, meeting our inclusion criteria to either in-hospital stay or staying in their nursing home and treated by means of telemedicine from our tertiary medical center. The mean age was 85.3 years. Out of 114 hospitalization days, 44 days (48%) were at the nursing home. No significant difference was noted in terms of age, gender, and length of stay between the patients who were hospitalized in either location. In almost all cases, diagnosis changed during hospitalization. Three patients died during the study, all included in the in-hospital group. No safety breaching events happened in the nursing home-hospitalization group. Conclusions: Remote, telemedicine-based hospitalization of nursing home-dwelling elderlies is safe and feasible, potentially reducing the length of in-hospital stay by almost 50%. Larger studies in this realm are warranted.&quot;,&quot;publisher&quot;:&quot;Digit Health&quot;,&quot;volume&quot;:&quot;8&quot;},&quot;isTemporary&quot;:false},{&quot;id&quot;:&quot;52296971-4b43-3e31-95c5-a203a4e61a4b&quot;,&quot;itemData&quot;:{&quot;type&quot;:&quot;article-journal&quot;,&quot;id&quot;:&quot;52296971-4b43-3e31-95c5-a203a4e61a4b&quot;,&quot;title&quot;:&quot;Occult myocardial injury is prevalent amongst elderly patients in the hospital-at-home setting. A retrospective analysis of 213 patients&quot;,&quot;author&quot;:[{&quot;family&quot;:&quot;Marziano&quot;,&quot;given&quot;:&quot;Y.&quot;,&quot;parse-names&quot;:false,&quot;dropping-particle&quot;:&quot;&quot;,&quot;non-dropping-particle&quot;:&quot;&quot;},{&quot;family&quot;:&quot;Abutbul&quot;,&quot;given&quot;:&quot;E.&quot;,&quot;parse-names&quot;:false,&quot;dropping-particle&quot;:&quot;&quot;,&quot;non-dropping-particle&quot;:&quot;&quot;},{&quot;family&quot;:&quot;Sharabi&quot;,&quot;given&quot;:&quot;A.&quot;,&quot;parse-names&quot;:false,&quot;dropping-particle&quot;:&quot;&quot;,&quot;non-dropping-particle&quot;:&quot;&quot;},{&quot;family&quot;:&quot;Grossbard&quot;,&quot;given&quot;:&quot;E.&quot;,&quot;parse-names&quot;:false,&quot;dropping-particle&quot;:&quot;&quot;,&quot;non-dropping-particle&quot;:&quot;&quot;},{&quot;family&quot;:&quot;Berman&quot;,&quot;given&quot;:&quot;A.&quot;,&quot;parse-names&quot;:false,&quot;dropping-particle&quot;:&quot;&quot;,&quot;non-dropping-particle&quot;:&quot;&quot;},{&quot;family&quot;:&quot;Kassif-Lerner&quot;,&quot;given&quot;:&quot;R.&quot;,&quot;parse-names&quot;:false,&quot;dropping-particle&quot;:&quot;&quot;,&quot;non-dropping-particle&quot;:&quot;&quot;},{&quot;family&quot;:&quot;Barkai&quot;,&quot;given&quot;:&quot;G.&quot;,&quot;parse-names&quot;:false,&quot;dropping-particle&quot;:&quot;&quot;,&quot;non-dropping-particle&quot;:&quot;&quot;},{&quot;family&quot;:&quot;Hakim&quot;,&quot;given&quot;:&quot;H.&quot;,&quot;parse-names&quot;:false,&quot;dropping-particle&quot;:&quot;&quot;,&quot;non-dropping-particle&quot;:&quot;&quot;},{&quot;family&quot;:&quot;Segal&quot;,&quot;given&quot;:&quot;G.&quot;,&quot;parse-names&quot;:false,&quot;dropping-particle&quot;:&quot;&quot;,&quot;non-dropping-particle&quot;:&quot;&quot;}],&quot;container-title&quot;:&quot;International journal of cardiology. Cardiovascular risk and prevention&quot;,&quot;accessed&quot;:{&quot;date-parts&quot;:[[2023,12,16]]},&quot;DOI&quot;:&quot;10.1016/J.IJCRP.2023.200215&quot;,&quot;ISSN&quot;:&quot;2772-4875&quot;,&quot;PMID&quot;:&quot;37771606&quot;,&quot;URL&quot;:&quot;https://pubmed.ncbi.nlm.nih.gov/37771606/&quot;,&quot;issued&quot;:{&quot;date-parts&quot;:[[2023,12,1]]},&quot;abstract&quot;:&quot;Background: Hospital-at-Home (HAH) is a valid alternative for in-hospital stay for a wide variety of clinical indications. Occult myocardial injury, associated with acute illness, mainly occurs in patients with a background of non-obstructive coronary disease. The aim of this study was to describe the prevalence of this phenomenon in our HAH population. Methods: A retrospective description and analysis of data collected for patients admitted to the Sheba beyond's HAH services during 14 months. Results: During a period of 14 months (7/10/21–6/12/22), blood troponin measurements were available for 213 patients (median age 78 years, 52% males) hospitalized mainly for infectious causes. The median HS (highly sensitive) troponin level was 7.7 ng/L (IQR = 13.2 ng/L) (the normal upper limit is 12 ng/L) with 31% of all patients demonstrating an abnormally increased troponin level (68/213). Of all patients, 64% had a background diagnosis of a cardiovascular disease (138/213), of whom, 49% had abnormal HS troponin levels (68/138). No patient suffered from acute cardiac function deterioration and no patient died during their hospital-at-home stay. Conclusion: The prevalence of occult myocardial injury amongst elderly patients admitted to hospital-at-home stay for diagnoses other than myocardial infarction is relatively high but it is not associated with worse short-term clinical outcomes.&quot;,&quot;publisher&quot;:&quot;Int J Cardiol Cardiovasc Risk Prev&quot;,&quot;volume&quot;:&quot;19&quot;,&quot;container-title-short&quot;:&quot;&quot;},&quot;isTemporary&quot;:false},{&quot;id&quot;:&quot;b6ecce75-8614-3cb7-bc6d-593eb5b90d4e&quot;,&quot;itemData&quot;:{&quot;type&quot;:&quot;article-journal&quot;,&quot;id&quot;:&quot;b6ecce75-8614-3cb7-bc6d-593eb5b90d4e&quot;,&quot;title&quot;:&quot;Six-Lead Electrocardiography Enables Identification of Rhythm and Conduction Anomalies of Patients in the Telemedicine-Based, Hospital-at-Home Setting: A Prospective Validation Study&quot;,&quot;author&quot;:[{&quot;family&quot;:&quot;Sharabi&quot;,&quot;given&quot;:&quot;Adam&quot;,&quot;parse-names&quot;:false,&quot;dropping-particle&quot;:&quot;&quot;,&quot;non-dropping-particle&quot;:&quot;&quot;},{&quot;family&quot;:&quot;Abutbul&quot;,&quot;given&quot;:&quot;Eli&quot;,&quot;parse-names&quot;:false,&quot;dropping-particle&quot;:&quot;&quot;,&quot;non-dropping-particle&quot;:&quot;&quot;},{&quot;family&quot;:&quot;Grossbard&quot;,&quot;given&quot;:&quot;Eitan&quot;,&quot;parse-names&quot;:false,&quot;dropping-particle&quot;:&quot;&quot;,&quot;non-dropping-particle&quot;:&quot;&quot;},{&quot;family&quot;:&quot;Martsiano&quot;,&quot;given&quot;:&quot;Yonatan&quot;,&quot;parse-names&quot;:false,&quot;dropping-particle&quot;:&quot;&quot;,&quot;non-dropping-particle&quot;:&quot;&quot;},{&quot;family&quot;:&quot;Berman&quot;,&quot;given&quot;:&quot;Aya&quot;,&quot;parse-names&quot;:false,&quot;dropping-particle&quot;:&quot;&quot;,&quot;non-dropping-particle&quot;:&quot;&quot;},{&quot;family&quot;:&quot;Kassif-Lerner&quot;,&quot;given&quot;:&quot;Reut&quot;,&quot;parse-names&quot;:false,&quot;dropping-particle&quot;:&quot;&quot;,&quot;non-dropping-particle&quot;:&quot;&quot;},{&quot;family&quot;:&quot;Hakim&quot;,&quot;given&quot;:&quot;Hila&quot;,&quot;parse-names&quot;:false,&quot;dropping-particle&quot;:&quot;&quot;,&quot;non-dropping-particle&quot;:&quot;&quot;},{&quot;family&quot;:&quot;Liber&quot;,&quot;given&quot;:&quot;Pninit&quot;,&quot;parse-names&quot;:false,&quot;dropping-particle&quot;:&quot;&quot;,&quot;non-dropping-particle&quot;:&quot;&quot;},{&quot;family&quot;:&quot;Zoubi&quot;,&quot;given&quot;:&quot;Anram&quot;,&quot;parse-names&quot;:false,&quot;dropping-particle&quot;:&quot;&quot;,&quot;non-dropping-particle&quot;:&quot;&quot;},{&quot;family&quot;:&quot;Barkai&quot;,&quot;given&quot;:&quot;Galia&quot;,&quot;parse-names&quot;:false,&quot;dropping-particle&quot;:&quot;&quot;,&quot;non-dropping-particle&quot;:&quot;&quot;},{&quot;family&quot;:&quot;Segal&quot;,&quot;given&quot;:&quot;Gad&quot;,&quot;parse-names&quot;:false,&quot;dropping-particle&quot;:&quot;&quot;,&quot;non-dropping-particle&quot;:&quot;&quot;}],&quot;container-title&quot;:&quot;Sensors (Basel, Switzerland)&quot;,&quot;container-title-short&quot;:&quot;Sensors (Basel)&quot;,&quot;accessed&quot;:{&quot;date-parts&quot;:[[2023,12,16]]},&quot;DOI&quot;:&quot;10.3390/S23208464&quot;,&quot;ISSN&quot;:&quot;1424-8220&quot;,&quot;PMID&quot;:&quot;37896557&quot;,&quot;URL&quot;:&quot;https://pubmed.ncbi.nlm.nih.gov/37896557/&quot;,&quot;issued&quot;:{&quot;date-parts&quot;:[[2023,10,14]]},&quot;abstract&quot;:&quot;BACKGROUND: The hospital-at-home (HAH) model is a viable alternative for conventional in-hospital stays worldwide. Serum electrolyte abnormalities are common in acute patients, especially in those with many comorbidities. Pathologic changes in cardiac electrophysiology pose a potential risk during HAH stays. Periodical electrocardiogram (ECG) tracing is therefore advised, but few studies have evaluated the accuracy and efficiency of compact, self-activated ECG devices in HAH settings. This study aimed to evaluate the reliability of such a device in comparison with a standard 12-lead ECG. METHODS: We prospectively recruited consecutive patients admitted to the Sheba Beyond Virtual Hospital, in the HAH department, during a 3-month duration. Each patient underwent a 12-lead ECG recording using the legacy device and a consecutive recording by a compact six-lead device. Baseline patient characteristics during hospitalization were collected. The level of agreement between devices was measured by Cohen's kappa coefficient for inter-rater reliability (Ϗ). RESULTS: Fifty patients were included in the study (median age 80 years, IQR 14). In total, 26 (52%) had electrolyte disturbances. Abnormal D-dimer values were observed in 33 (66%) patients, and 12 (24%) patients had elevated troponin values. We found a level of 94.5% raw agreement between devices with regards to nine of the options included in the automatic read-out of the legacy device. The calculated Ϗ was 0.72, classified as a substantial consensus. The rate of raw consensus regarding the ECG intervals' measurement (PR, RR, and QT) was 78.5%, and the calculated Ϗ was 0.42, corresponding to a moderate level of agreement. CONCLUSION: This is the first report to our knowledge regarding the feasibility of using a compact, six-lead ECG device in the setting of an HAH to be safe and bearing satisfying agreement level with a legacy, 12-lead ECG device, enabling quick, accessible arrythmia detection in this setting. Our findings bear a promise to the future development of telemedicine-based hospital-at-home methodology.&quot;,&quot;publisher&quot;:&quot;Sensors (Basel)&quot;,&quot;issue&quot;:&quot;20&quot;,&quot;volume&quot;:&quot;23&quot;},&quot;isTemporary&quot;:false}]},{&quot;citationID&quot;:&quot;MENDELEY_CITATION_e9dd39aa-6cd6-41de-9cd5-70f0c04e5da6&quot;,&quot;properties&quot;:{&quot;noteIndex&quot;:0},&quot;isEdited&quot;:false,&quot;manualOverride&quot;:{&quot;isManuallyOverridden&quot;:false,&quot;citeprocText&quot;:&quot;(14)&quot;,&quot;manualOverrideText&quot;:&quot;&quot;},&quot;citationTag&quot;:&quot;MENDELEY_CITATION_v3_eyJjaXRhdGlvbklEIjoiTUVOREVMRVlfQ0lUQVRJT05fZTlkZDM5YWEtNmNkNi00MWRlLTljZDUtNzBmMGMwNGU1ZGE2IiwicHJvcGVydGllcyI6eyJub3RlSW5kZXgiOjB9LCJpc0VkaXRlZCI6ZmFsc2UsIm1hbnVhbE92ZXJyaWRlIjp7ImlzTWFudWFsbHlPdmVycmlkZGVuIjpmYWxzZSwiY2l0ZXByb2NUZXh0IjoiKDE0KSIsIm1hbnVhbE92ZXJyaWRlVGV4dCI6IiJ9LCJjaXRhdGlvbkl0ZW1zIjpbeyJpZCI6IjkxZjk0ZmNkLTU2NjItM2UzYi1iYjg4LWUxOTYwODQ4ODRjMyIsIml0ZW1EYXRhIjp7InR5cGUiOiJhcnRpY2xlLWpvdXJuYWwiLCJpZCI6IjkxZjk0ZmNkLTU2NjItM2UzYi1iYjg4LWUxOTYwODQ4ODRjMyIsInRpdGxlIjoiUmV2aXNpdGluZyBzaWducywgc3RyZW5ndGhzIGFuZCB3ZWFrbmVzc2VzIG9mIFN0YW5kYXJkIENoZXN0IFJhZGlvZ3JhcGh5IGluIHBhdGllbnRzIG9mIEFjdXRlIER5c3BuZWEgaW4gdGhlIEVtZXJnZW5jeSBEZXBhcnRtZW50IiwiYXV0aG9yIjpbeyJmYW1pbHkiOiJDYXJkaW5hbGUiLCJnaXZlbiI6Ikx1Y2lhbm8iLCJwYXJzZS1uYW1lcyI6ZmFsc2UsImRyb3BwaW5nLXBhcnRpY2xlIjoiIiwibm9uLWRyb3BwaW5nLXBhcnRpY2xlIjoiIn0seyJmYW1pbHkiOiJWb2xwaWNlbGxpIiwiZ2l2ZW4iOiJHaW92YW5uaSIsInBhcnNlLW5hbWVzIjpmYWxzZSwiZHJvcHBpbmctcGFydGljbGUiOiIiLCJub24tZHJvcHBpbmctcGFydGljbGUiOiIifSx7ImZhbWlseSI6IkxhbW9ydGUiLCJnaXZlbiI6IkFsZXNzYW5kcm8iLCJwYXJzZS1uYW1lcyI6ZmFsc2UsImRyb3BwaW5nLXBhcnRpY2xlIjoiIiwibm9uLWRyb3BwaW5nLXBhcnRpY2xlIjoiIn0seyJmYW1pbHkiOiJNYXJ0aW5vIiwiZ2l2ZW4iOiJKZXNzaWNhIiwicGFyc2UtbmFtZXMiOmZhbHNlLCJkcm9wcGluZy1wYXJ0aWNsZSI6IiIsIm5vbi1kcm9wcGluZy1wYXJ0aWNsZSI6IiJ9LHsiZmFtaWx5IjoiVmVsdHJpIiwiZ2l2ZW4iOiJBbmRyZWEiLCJwYXJzZS1uYW1lcyI6ZmFsc2UsImRyb3BwaW5nLXBhcnRpY2xlIjoiIiwibm9uLWRyb3BwaW5nLXBhcnRpY2xlIjoiIn1dLCJjb250YWluZXItdGl0bGUiOiJKb3VybmFsIG9mIFRob3JhY2ljIERpc2Vhc2UiLCJjb250YWluZXItdGl0bGUtc2hvcnQiOiJKIFRob3JhYyBEaXMiLCJhY2Nlc3NlZCI6eyJkYXRlLXBhcnRzIjpbWzIwMjMsMTIsMTZdXX0sIkRPSSI6IjEwLjM5NzgvSi5JU1NOLjIwNzItMTQzOS4yMDEyLjA1LjA1IiwiSVNTTiI6IjIwNzctNjYyNCIsIlVSTCI6Imh0dHBzOi8vanRkLmFtZWdyb3Vwcy5vcmcvYXJ0aWNsZS92aWV3LzQyNC9odG1sIiwiaXNzdWVkIjp7ImRhdGUtcGFydHMiOltbMjAxMiw4XV19LCJwYWdlIjoiMzk4LTQwNyIsImFic3RyYWN0IjoiRHlzcG5vZWEsIGRlZmluZWQgYXMgYW4gdW5jb21mb3J0YWJsZSBhd2FyZW5lc3Mgb2YgYnJlYXRoaW5nLCB0b2dldGhlciB3aXRoIHRob3JhY2ljIHBhaW4gYXJlIHR3byBvZiB0aGUgbW9zdCBmcmVxdWVudCBzeW1wdG9tcyBvZiBwcmVzZW50YXRpb24gb2YgdGhvcmFjaWMgZGlzZWFzZXMgaW4gdGhlIEVtZXJnZW5jeSBEZXBhcnRtZW50IChFRCkuIENhdXNlcyBvZiBkeXNwbm9lYSBhcmUgdmFyaW91cyBhbmQgaW52b2x2ZSBub3Qgb25seSBjYXJkaW92YXNjdWxhciBhbmQgcmVzcGlyYXRvcnkgc3lzdGVtcy4gSW4gdGhlIGVtZXJnZW5jeSBzZXR0aW5nLCB0aG9yYWNpYyBpbWFnaW5nIGJ5IHN0YW5kYXJkIGNoZXN0IFgtcmF5IChDWFIpIHBsYXlzIGEgY3J1Y2lhbCByb2xlIGluIHRoZSBkaWFnbm9zdGljIHByb2Nlc3MsIGJlY2F1c2UgaXQgaXMgb2YgZmFzdCBleGVjdXRpb24gYW5kIHJlbGF0aXZlbHkgbm90IGV4cGVuc2l2ZS4gQWx0aG91Z2ggcmFkaW9sb2dpc3RzIGFyZSByZXNwb25zaWJsZSBmb3IgdGhlIGZpbmFsIHJlYWRpbmcgb2YgY2hlc3QgcmFkaW9ncmFwaHMsIHZlcnkgb2Z0ZW4gdGhlIGNsaW5pY2lhbnMsIGFuZCBpbiBwYXJ0aWN1bGFyIHRoZSBlbWVyZ2VuY3kgcGh5c2ljaWFucywgYXJlIGFsb25lIGluIHRoZSBlbWVyZ2VuY3kgcm9vbSBmYWNpbmcgdGhpcyB0YXNrLiBJbiBsaXRlcmF0dXJlIG1hbnkgc3R1ZGllcyBoYXZlIGRlbW9uc3RyYXRlZCBob3cgaW1wb3J0YW50IGFuZCBlc3NlbnRpYWwgaXMgYW4gYWNjdXJhdGUgZGlyZWN0IGludGVycHJldGF0aW9uIGJ5IHRoZSBjbGluaWNpYW4gd2l0aG91dCB0aGUgbmVlZCBvZiBhbiBpbW1lZGlhdGUgcmVhZGluZyBieSB0aGUgcmFkaW9sb2dpc3QuIE1vcmVvdmVyLCB0aGUgc2Vuc2l0aXZpdHkgb2YgQ1hSIGlzIG11Y2ggaW1wYWlyZWQgd2hlbiB0aGUgc3R1ZHkgaXMgcGVyZm9ybWVkIGF0IGJlZHNpZGUgYnkgcG9ydGFibGUgbWFjaGluZXMsIHBhcnRpY3VsYXJseSBpbiB0aGUgZGlhZ25vc2lzIG9mIHNvbWUgaW1wb3J0YW50IGNhdXNlcyBvZiBhY3V0ZSBkeXNwbm9lYSwgc3VjaCBhcyBwdWxtb25hcnkgZW1ib2xpc20sIHBuZXVtb3Rob3JheCwgYW5kIHB1bG1vbmFyeSBlZGVtYS4gSW4gdGhlc2UgY2FzZXMsIGEgaGlnaCBpbnRlci1vYnNlcnZlciB2YXJpYWJpbGl0eSBvZiBiZWRzaWRlIENYUiByZWFkaW5nIGxpbWl0cyB0aGUgZGlhZ25vc3RpYyB1c2VmdWxuZXNzIG9mIHRoZSBtZXRob2RvbG9neSBhbmQgY29tcGxpY2F0ZXMgdGhlIGRpZmZlcmVudGlhbCBkaWFnbm9zaXMuIFRoZSBhaW0gb2YgdGhpcyByZXZpZXcgaXMgdG8gYW5hbHl6ZSB0aGUgcmFkaW9sb2dpYyBzaWducyBhbmQgdGhlIGNvcnJlY3QgdXNlIG9mIENYUiBpbiB0aGUgbW9zdCBpbXBvcnRhbnQgY29uZGl0aW9ucyB0aGF0IGNhdXNlIGNhcmRpYWMgYW5kIHB1bG1vbmFyeSBkeXNwbm9lYSwgYXMgYWN1dGUgZXhhY2VyYmF0aW9uIG9mIGNocm9uaWMgb2JzdHJ1Y3RpdmUgcHVsbW9uYXJ5IGRpc2Vhc2UsIGFjdXRlIHB1bG1vbmFyeSBvZWRlbWEsIGFjdXRlIHB1bG1vbmFyeSB0cm9tYm9lbWJvbGlzbSwgcG5ldW1vdGhvcmF4IGFuZCBwbGV1cmFsIGVmZnVzaW9uLCBhbmQgdG8gZm9jdXMgaW5kaWNhdGlvbnMgYW5kIGxpbWl0YXRpb25zIG9mIHRoaXMgZGlhZ25vc3RpYyB0b29sLiDCqSBQaW9uZWVyIEJpb3NjaWVuY2UgUHVibGlzaGluZyBDb21wYW55LiBBbGwgcmlnaHRzIHJlc2VydmVkLiIsInB1Ymxpc2hlciI6IkFNRSBQdWJsaXNoaW5nIENvbXBhbnkiLCJpc3N1ZSI6IjQiLCJ2b2x1bWUiOiI0In0sImlzVGVtcG9yYXJ5IjpmYWxzZX1dfQ==&quot;,&quot;citationItems&quot;:[{&quot;id&quot;:&quot;91f94fcd-5662-3e3b-bb88-e196084884c3&quot;,&quot;itemData&quot;:{&quot;type&quot;:&quot;article-journal&quot;,&quot;id&quot;:&quot;91f94fcd-5662-3e3b-bb88-e196084884c3&quot;,&quot;title&quot;:&quot;Revisiting signs, strengths and weaknesses of Standard Chest Radiography in patients of Acute Dyspnea in the Emergency Department&quot;,&quot;author&quot;:[{&quot;family&quot;:&quot;Cardinale&quot;,&quot;given&quot;:&quot;Luciano&quot;,&quot;parse-names&quot;:false,&quot;dropping-particle&quot;:&quot;&quot;,&quot;non-dropping-particle&quot;:&quot;&quot;},{&quot;family&quot;:&quot;Volpicelli&quot;,&quot;given&quot;:&quot;Giovanni&quot;,&quot;parse-names&quot;:false,&quot;dropping-particle&quot;:&quot;&quot;,&quot;non-dropping-particle&quot;:&quot;&quot;},{&quot;family&quot;:&quot;Lamorte&quot;,&quot;given&quot;:&quot;Alessandro&quot;,&quot;parse-names&quot;:false,&quot;dropping-particle&quot;:&quot;&quot;,&quot;non-dropping-particle&quot;:&quot;&quot;},{&quot;family&quot;:&quot;Martino&quot;,&quot;given&quot;:&quot;Jessica&quot;,&quot;parse-names&quot;:false,&quot;dropping-particle&quot;:&quot;&quot;,&quot;non-dropping-particle&quot;:&quot;&quot;},{&quot;family&quot;:&quot;Veltri&quot;,&quot;given&quot;:&quot;Andrea&quot;,&quot;parse-names&quot;:false,&quot;dropping-particle&quot;:&quot;&quot;,&quot;non-dropping-particle&quot;:&quot;&quot;}],&quot;container-title&quot;:&quot;Journal of Thoracic Disease&quot;,&quot;container-title-short&quot;:&quot;J Thorac Dis&quot;,&quot;accessed&quot;:{&quot;date-parts&quot;:[[2023,12,16]]},&quot;DOI&quot;:&quot;10.3978/J.ISSN.2072-1439.2012.05.05&quot;,&quot;ISSN&quot;:&quot;2077-6624&quot;,&quot;URL&quot;:&quot;https://jtd.amegroups.org/article/view/424/html&quot;,&quot;issued&quot;:{&quot;date-parts&quot;:[[2012,8]]},&quot;page&quot;:&quot;398-407&quot;,&quot;abstract&quot;:&quot;Dyspnoea, defined as an uncomfortable awareness of breathing, together with thoracic pain are two of the most frequent symptoms of presentation of thoracic diseases in the Emergency Department (ED). Causes of dyspnoea are various and involve not only cardiovascular and respiratory systems. In the emergency setting, thoracic imaging by standard chest X-ray (CXR) plays a crucial role in the diagnostic process, because it is of fast execution and relatively not expensive. Although radiologists are responsible for the final reading of chest radiographs, very often the clinicians, and in particular the emergency physicians, are alone in the emergency room facing this task. In literature many studies have demonstrated how important and essential is an accurate direct interpretation by the clinician without the need of an immediate reading by the radiologist. Moreover, the sensitivity of CXR is much impaired when the study is performed at bedside by portable machines, particularly in the diagnosis of some important causes of acute dyspnoea, such as pulmonary embolism, pneumothorax, and pulmonary edema. In these cases, a high inter-observer variability of bedside CXR reading limits the diagnostic usefulness of the methodology and complicates the differential diagnosis. The aim of this review is to analyze the radiologic signs and the correct use of CXR in the most important conditions that cause cardiac and pulmonary dyspnoea, as acute exacerbation of chronic obstructive pulmonary disease, acute pulmonary oedema, acute pulmonary tromboembolism, pneumothorax and pleural effusion, and to focus indications and limitations of this diagnostic tool. © Pioneer Bioscience Publishing Company. All rights reserved.&quot;,&quot;publisher&quot;:&quot;AME Publishing Company&quot;,&quot;issue&quot;:&quot;4&quot;,&quot;volume&quot;:&quot;4&quot;},&quot;isTemporary&quot;:false}]},{&quot;citationID&quot;:&quot;MENDELEY_CITATION_1ebaf0f1-1942-43a5-96d0-78758e7c18ca&quot;,&quot;properties&quot;:{&quot;noteIndex&quot;:0},&quot;isEdited&quot;:false,&quot;manualOverride&quot;:{&quot;isManuallyOverridden&quot;:false,&quot;citeprocText&quot;:&quot;(15)&quot;,&quot;manualOverrideText&quot;:&quot;&quot;},&quot;citationTag&quot;:&quot;MENDELEY_CITATION_v3_eyJjaXRhdGlvbklEIjoiTUVOREVMRVlfQ0lUQVRJT05fMWViYWYwZjEtMTk0Mi00M2E1LTk2ZDAtNzg3NThlN2MxOGNhIiwicHJvcGVydGllcyI6eyJub3RlSW5kZXgiOjB9LCJpc0VkaXRlZCI6ZmFsc2UsIm1hbnVhbE92ZXJyaWRlIjp7ImlzTWFudWFsbHlPdmVycmlkZGVuIjpmYWxzZSwiY2l0ZXByb2NUZXh0IjoiKDE1KSIsIm1hbnVhbE92ZXJyaWRlVGV4dCI6IiJ9LCJjaXRhdGlvbkl0ZW1zIjpbeyJpZCI6IjUzMjZkZDUwLTA0YzctM2JlNi05NjZlLTYzZDE4NTQwOTUxMiIsIml0ZW1EYXRhIjp7InR5cGUiOiJhcnRpY2xlLWpvdXJuYWwiLCJpZCI6IjUzMjZkZDUwLTA0YzctM2JlNi05NjZlLTYzZDE4NTQwOTUxMiIsInRpdGxlIjoiVGhlIGRpYWdub3NpcyBvZiBwbmV1bW9uaWEgcmVxdWlyZXMgYSBjaGVzdCByYWRpb2dyYXBoICh4LXJheSnigJR5ZXMsIG5vIG9yIHNvbWV0aW1lcz8iLCJhdXRob3IiOlt7ImZhbWlseSI6Ildvb3R0b24iLCJnaXZlbiI6IkRhbiIsInBhcnNlLW5hbWVzIjpmYWxzZSwiZHJvcHBpbmctcGFydGljbGUiOiIiLCJub24tZHJvcHBpbmctcGFydGljbGUiOiIifSx7ImZhbWlseSI6IkZlbGRtYW4iLCJnaXZlbiI6IkNoYXJsZXMiLCJwYXJzZS1uYW1lcyI6ZmFsc2UsImRyb3BwaW5nLXBhcnRpY2xlIjoiIiwibm9uLWRyb3BwaW5nLXBhcnRpY2xlIjoiIn1dLCJjb250YWluZXItdGl0bGUiOiJQbmV1bW9uaWEgMjAxNCA1OjEiLCJhY2Nlc3NlZCI6eyJkYXRlLXBhcnRzIjpbWzIwMjMsMTIsMTZdXX0sIkRPSSI6IjEwLjE1MTcyL1BORVUuMjAxNC41LzQ2NCIsIklTU04iOiIyMjAwLTYxMzMiLCJVUkwiOiJodHRwczovL3BuZXVtb25pYS5iaW9tZWRjZW50cmFsLmNvbS9hcnRpY2xlcy8xMC4xNTE3Mi9wbmV1LjIwMTQuNS80NjQiLCJpc3N1ZWQiOnsiZGF0ZS1wYXJ0cyI6W1syMDE0LDEyLDFdXX0sInBhZ2UiOiIxLTciLCJhYnN0cmFjdCI6IkNvbW11bml0eS1hY3F1aXJlZCBwbmV1bW9uaWEgKENBUCkgcmVtYWlucyBhIGNvbW1vbiBjb25kaXRpb24gYXNzb2NpYXRlZCB3aXRoIGNvbnNpZGVyYWJsZSBtb3JiaWRpdHkgYW5kIG1vcnRhbGl0eS4gT3V0Y29tZSBpcyBpbXByb3ZlZCBieSBlYXJseSByZWNvZ25pdGlvbiBhbmQgcmFwaWQgaW5zdGl0dXRpb24gb2YgZW1waXJpY2FsIGFudGliaW90aWMgdGhlcmFweS4gQSBudW1iZXIgb2YgaW50ZXJuYXRpb25hbCBndWlkZWxpbmVzIHJlY29tbWVuZCBhIGNoZXN0IHJhZGlvZ3JhcGggKHgtcmF5KSBpcyBvYnRhaW5lZCB3aGVuIHBuZXVtb25pYSBpcyBzdXNwZWN0ZWQ7IHRoZSBhcmd1bWVudCBmb3J3YXJkZWQgaXMgdGhhdCBjaGVzdCByYWRpb2dyYXBocyBhcmUgcmVsYXRpdmVseSBpbmV4cGVuc2l2ZSBhbmQgZW5hYmxlIHBuZXVtb25pYSAobHVuZyBjb25zb2xpZGF0aW9uKSB0byBiZSBjb25maXJtZWQgb3IgZXhjbHVkZWQuIEJ1dCwgcmFkaW9ncmFwaHMgYXJlIG5vdCBhdmFpbGFibGUgaW4gdGhlIGNvbW11bml0eSBzZXR0aW5nIGFuZCBpbnRyb2R1Y2UgYSBkZWxheSBpbiBkaWFnbm9zaXMgYW5kIHRyZWF0bWVudC4gRm9yIHRoZXNlIHJlYXNvbnMsIGluIG1pbGQgQ0FQIHRyZWF0ZWQgYnkgcHJpbWFyeSBjYXJlLCBndWlkZWxpbmVzIHN1Z2dlc3QgY3JpdGVyaWEgZm9yIGNsaW5pY2FsIGRpYWdub3Npcy4gSG93ZXZlciwgdGhlcmUgaXMgZGViYXRlIGFzIHRvIHdoZXRoZXIgY2xpbmljYWwgZmVhdHVyZXMgYWxvbmUgYXJlIHN1ZmZpY2llbnRseSByZWxpYWJsZSB0byBzdXBwb3J0IGEgZGlhZ25vc2lzIG9mIENBUCB3aXRoIHNvbWUgc3VnZ2VzdGluZyBkaWFnbm9zdGljIHByZWNpc2lvbiBpcyBpbXByb3ZlZCBieSBjaGVzdCByYWRpb2dyYXBocy4gQ29udmVyc2VseSwgc2V2ZXJhbCBzdHVkaWVzIGhhdmUgZGVtb25zdHJhdGVkIGEgbGFjayBvZiBhZ3JlZW1lbnQgaW4gdGhlIGludGVycHJldGF0aW9uIG9mIGNoZXN0IHJhZGlvZ3JhcGhzIGJyaW5naW5nIHRoZWlyIHJvbGUgYXMgdGhlIHVsdGltYXRlIGFyYml0ZXIgb2YgZGlhZ25vc2lzIGludG8gcXVlc3Rpb24uIEJlbG93IHdlIGRlYmF0ZSB0aGUgZGlhZ25vc3RpYyByb2xlIG9mIHRoZSBodW1ibGUgY2hlc3QgcmFkaW9ncmFwaCBpbiB0aGUgY29udGV4dCBvZiBzdXNwZWN0ZWQgQ0FQLiIsInB1Ymxpc2hlciI6IkJpb01lZCBDZW50cmFsIiwiaXNzdWUiOiIxIiwidm9sdW1lIjoiNSIsImNvbnRhaW5lci10aXRsZS1zaG9ydCI6IiJ9LCJpc1RlbXBvcmFyeSI6ZmFsc2V9XX0=&quot;,&quot;citationItems&quot;:[{&quot;id&quot;:&quot;5326dd50-04c7-3be6-966e-63d185409512&quot;,&quot;itemData&quot;:{&quot;type&quot;:&quot;article-journal&quot;,&quot;id&quot;:&quot;5326dd50-04c7-3be6-966e-63d185409512&quot;,&quot;title&quot;:&quot;The diagnosis of pneumonia requires a chest radiograph (x-ray)—yes, no or sometimes?&quot;,&quot;author&quot;:[{&quot;family&quot;:&quot;Wootton&quot;,&quot;given&quot;:&quot;Dan&quot;,&quot;parse-names&quot;:false,&quot;dropping-particle&quot;:&quot;&quot;,&quot;non-dropping-particle&quot;:&quot;&quot;},{&quot;family&quot;:&quot;Feldman&quot;,&quot;given&quot;:&quot;Charles&quot;,&quot;parse-names&quot;:false,&quot;dropping-particle&quot;:&quot;&quot;,&quot;non-dropping-particle&quot;:&quot;&quot;}],&quot;container-title&quot;:&quot;Pneumonia 2014 5:1&quot;,&quot;accessed&quot;:{&quot;date-parts&quot;:[[2023,12,16]]},&quot;DOI&quot;:&quot;10.15172/PNEU.2014.5/464&quot;,&quot;ISSN&quot;:&quot;2200-6133&quot;,&quot;URL&quot;:&quot;https://pneumonia.biomedcentral.com/articles/10.15172/pneu.2014.5/464&quot;,&quot;issued&quot;:{&quot;date-parts&quot;:[[2014,12,1]]},&quot;page&quot;:&quot;1-7&quot;,&quot;abstract&quot;:&quot;Community-acquired pneumonia (CAP) remains a common condition associated with considerable morbidity and mortality. Outcome is improved by early recognition and rapid institution of empirical antibiotic therapy. A number of international guidelines recommend a chest radiograph (x-ray) is obtained when pneumonia is suspected; the argument forwarded is that chest radiographs are relatively inexpensive and enable pneumonia (lung consolidation) to be confirmed or excluded. But, radiographs are not available in the community setting and introduce a delay in diagnosis and treatment. For these reasons, in mild CAP treated by primary care, guidelines suggest criteria for clinical diagnosis. However, there is debate as to whether clinical features alone are sufficiently reliable to support a diagnosis of CAP with some suggesting diagnostic precision is improved by chest radiographs. Conversely, several studies have demonstrated a lack of agreement in the interpretation of chest radiographs bringing their role as the ultimate arbiter of diagnosis into question. Below we debate the diagnostic role of the humble chest radiograph in the context of suspected CAP.&quot;,&quot;publisher&quot;:&quot;BioMed Central&quot;,&quot;issue&quot;:&quot;1&quot;,&quot;volume&quot;:&quot;5&quot;,&quot;container-title-short&quot;:&quot;&quot;},&quot;isTemporary&quot;:false}]},{&quot;citationID&quot;:&quot;MENDELEY_CITATION_f8d47d57-ac21-4044-932f-c5e33dab5835&quot;,&quot;properties&quot;:{&quot;noteIndex&quot;:0},&quot;isEdited&quot;:false,&quot;manualOverride&quot;:{&quot;citeprocText&quot;:&quot;(16)&quot;,&quot;isManuallyOverridden&quot;:false,&quot;manualOverrideText&quot;:&quot;&quot;},&quot;citationTag&quot;:&quot;MENDELEY_CITATION_v3_eyJjaXRhdGlvbklEIjoiTUVOREVMRVlfQ0lUQVRJT05fZjhkNDdkNTctYWMyMS00MDQ0LTkzMmYtYzVlMzNkYWI1ODM1IiwicHJvcGVydGllcyI6eyJub3RlSW5kZXgiOjB9LCJpc0VkaXRlZCI6ZmFsc2UsIm1hbnVhbE92ZXJyaWRlIjp7ImNpdGVwcm9jVGV4dCI6IigxNikiLCJpc01hbnVhbGx5T3ZlcnJpZGRlbiI6ZmFsc2UsIm1hbnVhbE92ZXJyaWRlVGV4dCI6IiJ9LCJjaXRhdGlvbkl0ZW1zIjpbeyJpZCI6Ijg3MjYzNmMxLTRjZjEtNTI5Ni1hNjdiLTQxNmM1YTEwZmNlYyIsIml0ZW1EYXRhIjp7IkRPSSI6IjEwLjMzOTAvaGVhbHRoY2FyZTgwMjAxMTgiLCJhYnN0cmFjdCI6IkJhY2tncm91bmQ6IEZvciBmcmFpbCBwYXRpZW50cywgaXQgbWF5IHNvbWV0aW1lcyBiZSBwcmVmZXJhYmxlIHRvIGNhcnJ5IG91dCBYLXJheSBleGFtaW5hdGlvbnMgYXQgdGhlIHBhdGllbnRzJyBvd24gaG9tZS4gVGhlIGdlbmVyYWwgc3RhdGUgb2Ygc3VjaCBwYXRpZW50cyBtYXkgd29yc2VuIGR1ZSB0byB0cmFuc3BvcnQgYW5kIGNoYW5nZSBvZiBlbnZpcm9ubWVudCB3aGVuIHRyYW5zcG9ydGVkIGZvciBleGFtaW5hdGlvbiBhdCB0aGUgaG9zcGl0YWwuIE9iamVjdGl2ZTogVGhlIGFpbSBvZiB0aGUgcmFuZG9taXplZCBjb250cm9sbGVkIHRyaWFsIChSQ1QpIHdhcyB0byBpbnZlc3RpZ2F0ZSBpZiBtb2JpbGUgWC1yYXkgaW1wcm92ZXMgaGVhbHRoY2FyZSBmb3IgZnJhZ2lsZSBwYXRpZW50cy4gVGhlIHByaW1hcnkgb3V0Y29tZSB3YXMgdGhlIG51bWJlciBvZiBob3NwaXRhbGl6YXRpb25zLiBEYXRhIHNvdXJjZXM6IFdlIGNvbGxlY3RlZCBhbGwgZGF0YSB1c2luZyBxdWVzdGlvbm5haXJlcyBhbmQgZGF0YSBmcm9tIHRoZSBFbGVjdHJvbmljIFBhdGllbnQgUmVjb3JkIChFUikuIFBhcnRpY2lwYW50czogUGF0aWVudHMgcmVmZXJyZWQgdG8gYSBtb2JpbGUgWC1yYXkgZXhhbWluYXRpb24gbGl2aW5nIGluIG51cnNpbmcgaG9tZXMgYW5kIGhvbWVzIGZvciB0aGUgZWxkZXJseSBpbiB0aGUgQWFyaHVzIE11bmljaXBhbGl0eSAoRGVubWFyaykuIEludGVydmVudGlvbjogbW9iaWxlIFgtcmF5IGV4YW1pbmF0aW9ucyBjb21wYXJlZCB0byB0aG9zZSBhdCB0aGUgaG9zcGl0YWwuIFN0dWR5IGFwcHJhaXNhbDogRGF0YSB3ZXJlIGNvbGxlY3RlZCBhbmQgc3RvcmVkIHVzaW5nIHRoZSBjb21wdXRlciBwcm9ncmFtbWUgUmVkY2FwLiBTdGF0YSB3YXMgdXNlZCBmb3Igc3RhdGlzdGljYWwgY2FsY3VsYXRpb25zLiBPbmUgaHVuZHJlZCBhbmQgdGhpcnR5LXNpeCBwYXRpZW50cyB3ZXJlIGluY2x1ZGVkIGluIHRoZSBSQ1QuIFdlIGRpZCBub3QgZmluZCBzaWduaWZpY2FudCBkaWZmZXJlbmNlcyBiZXR3ZWVuIG1vYmlsZSBYLXJheSAoaW50ZXJ2ZW50aW9uKSBhbmQgWC1yYXkgYXQgdGhlIGhvc3BpdGFsIChjb250cm9sKSBjb25jZXJuaW5nIGhvc3BpdGFsaXphdGlvbnMgYW5kIG51bWJlciBvZiBob3NwaXRhbCBkYXlzLiBDaGFsbGVuZ2VzOiBXZSBtZXQgc2V2ZXJhbCBjaGFsbGVuZ2VzIHdoZW4gY2Fycnlpbmcgb3V0IFJDVCBpbiB0aGUgcGxhbm5lZCBzdHVkeSBwb3B1bGF0aW9uLiBEb2N0b3JzIG9mdGVuIHdpdGhkcmF3IHRoZSByZWZlcnJhbCB3aGVuIHRoZXkgZm91bmQgb3V0IHRoYXQgdGhlaXIgcGF0aWVudCBzaG91bGQgZ28gdG8gdGhlIGhvc3BpdGFsIGluc3RlYWQgb2YgbW9iaWxlIFgtcmF5LiBUaGUgbnVyc2luZyBob21lIHN0YWZmIG9mdGVuIGNvbnNpZGVyZWQgdGhlIHBhdGllbnQgdG9vIGZyYWlsIHRvIGFsbG93IHRoZSB0ZXN0IHBlcnNvbiB0byBhc2sgcXVlc3Rpb25zIHBvc3QgWC1yYXkuIFdlIGFsc28gbWV0IGNoYWxsZW5nZXMgaW4gdGhlIHJhbmRvbWl6YXRpb24gbWV0aG9kIHJlc3VsdGluZyBpbiBiaWFzIGluIHRoZSBmaXJzdCBkYXRhIGNvbGxlY3Rpb24sIHNvIHdlIGhhZCB0byBhZGp1c3QgdGhlIHJhbmRvbWl6YXRpb24gbWV0aG9kLiBDb25jbHVzaW9uczogRm9yIHRoZSBmcmFnaWxlIHBhdGllbnRzIGluIHRoZSBwcmVzZW50IGV4cGxvcmF0aXZlIHN0dWR5LCBtb2JpbGUgWC1yYXkgZGlkIG5vdCBzaWduaWZpY2FudGx5IHJlZHVjZSB0aGUgbnVtYmVyIG9mIGhvc3BpdGFsaXphdGlvbnMgY29tcGFyZWQgdG8gWC1yYXkgYXQgdGhlIGhvc3BpdGFsLiBZZXQsIG1vYmlsZSBYLXJheSBtYXkgYmUgYSBuZXcgaW1wb3J0YW50IGRpYWdub3N0aWMgdG9vbCBmb3IgbW9yZSBwcmVjaXNlIHRyZWF0bWVudCB0byB0aGUgZnJhaWxlc3QgcGF0aWVudHMgZm9yIHdob20gdHJhbnNwb3J0YXRpb24gdG8gdGhlIGhvc3BpdGFsIGlzIHRvbyBleGhhdXN0aW5nLiBXZSBuZWVkIHN0dWRpZXMgd2l0aCBmb2N1cyBvbiB0aGlzIGFzcGVjdC4gV2UgYWxzbyByZWNvbW1lbmQgZnV0dXJlIFJDVCBzdHVkaWVzIGluIGEgcG9wdWxhdGlvbiBmb3Igd2hpY2ggbW9iaWxlIFgtcmF5IGhhcyBub3QgeWV0IGJlZW4gYSBwb3NzaWJpbGl0eS4iLCJhdXRob3IiOlt7ImRyb3BwaW5nLXBhcnRpY2xlIjoiIiwiZmFtaWx5IjoiVG9wcGVuYmVyZyIsImdpdmVuIjoiTWFyaWEiLCJub24tZHJvcHBpbmctcGFydGljbGUiOiIiLCJwYXJzZS1uYW1lcyI6ZmFsc2UsInN1ZmZpeCI6IiJ9LHsiZHJvcHBpbmctcGFydGljbGUiOiIiLCJmYW1pbHkiOiJDaHJpc3RpYW5zZW4iLCJnaXZlbiI6IlRob21hcyIsIm5vbi1kcm9wcGluZy1wYXJ0aWNsZSI6IiIsInBhcnNlLW5hbWVzIjpmYWxzZSwic3VmZml4IjoiIn0seyJkcm9wcGluZy1wYXJ0aWNsZSI6IiIsImZhbWlseSI6IlJhc211c3NlbiIsImdpdmVuIjoiRmlubiIsIm5vbi1kcm9wcGluZy1wYXJ0aWNsZSI6IiIsInBhcnNlLW5hbWVzIjpmYWxzZSwic3VmZml4IjoiIn0seyJkcm9wcGluZy1wYXJ0aWNsZSI6IiIsImZhbWlseSI6Ik5pZWxzZW4iLCJnaXZlbiI6IkNhbWlsbGEiLCJub24tZHJvcHBpbmctcGFydGljbGUiOiIiLCJwYXJzZS1uYW1lcyI6ZmFsc2UsInN1ZmZpeCI6IiJ9LHsiZHJvcHBpbmctcGFydGljbGUiOiIiLCJmYW1pbHkiOiJEYW1zZ2FhcmQiLCJnaXZlbiI6IkVsc2UgTWFyaWUiLCJub24tZHJvcHBpbmctcGFydGljbGUiOiIiLCJwYXJzZS1uYW1lcyI6ZmFsc2UsInN1ZmZpeCI6IiJ9XSwiaWQiOiI4NzI2MzZjMS00Y2YxLTUyOTYtYTY3Yi00MTZjNWExMGZjZWMiLCJpc3N1ZWQiOnsiZGF0ZS1wYXJ0cyI6W1siMCJdXX0sInRpdGxlIjoiTW9iaWxlIFgtcmF5IE91dHNpZGUgdGhlIEhvc3BpdGFsIHZzLiBYLXJheSBhdCB0aGUgSG9zcGl0YWwgQ2hhbGxlbmdlcyBFeHBvc2VkIGluIGFuIEV4cGxvcmF0aXZlIFJDVCBTdHVkeSIsInR5cGUiOiJhcnRpY2xlLWpvdXJuYWwiLCJjb250YWluZXItdGl0bGUtc2hvcnQiOiIifSwidXJpcyI6WyJodHRwOi8vd3d3Lm1lbmRlbGV5LmNvbS9kb2N1bWVudHMvP3V1aWQ9YzM3Nzk0MTctODMyYy0zMjUwLTlmYTEtNmJjZjFkYzA0OWE3Il0sImlzVGVtcG9yYXJ5IjpmYWxzZSwibGVnYWN5RGVza3RvcElkIjoiYzM3Nzk0MTctODMyYy0zMjUwLTlmYTEtNmJjZjFkYzA0OWE3In1dfQ==&quot;,&quot;citationItems&quot;:[{&quot;id&quot;:&quot;872636c1-4cf1-5296-a67b-416c5a10fcec&quot;,&quot;itemData&quot;:{&quot;DOI&quot;:&quot;10.3390/healthcare8020118&quot;,&quot;abstract&quot;:&quot;Background: For frail patients, it may sometimes be preferable to carry out X-ray examinations at the patients' own home. The general state of such patients may worsen due to transport and change of environment when transported for examination at the hospital. Objective: The aim of the randomized controlled trial (RCT) was to investigate if mobile X-ray improves healthcare for fragile patients. The primary outcome was the number of hospitalizations. Data sources: We collected all data using questionnaires and data from the Electronic Patient Record (ER). Participants: Patients referred to a mobile X-ray examination living in nursing homes and homes for the elderly in the Aarhus Municipality (Denmark). Intervention: mobile X-ray examinations compared to those at the hospital. Study appraisal: Data were collected and stored using the computer programme Redcap. Stata was used for statistical calculations. One hundred and thirty-six patients were included in the RCT. We did not find significant differences between mobile X-ray (intervention) and X-ray at the hospital (control) concerning hospitalizations and number of hospital days. Challenges: We met several challenges when carrying out RCT in the planned study population. Doctors often withdraw the referral when they found out that their patient should go to the hospital instead of mobile X-ray. The nursing home staff often considered the patient too frail to allow the test person to ask questions post X-ray. We also met challenges in the randomization method resulting in bias in the first data collection, so we had to adjust the randomization method. Conclusions: For the fragile patients in the present explorative study, mobile X-ray did not significantly reduce the number of hospitalizations compared to X-ray at the hospital. Yet, mobile X-ray may be a new important diagnostic tool for more precise treatment to the frailest patients for whom transportation to the hospital is too exhausting. We need studies with focus on this aspect. We also recommend future RCT studies in a population for which mobile X-ray has not yet been a possibility.&quot;,&quot;author&quot;:[{&quot;dropping-particle&quot;:&quot;&quot;,&quot;family&quot;:&quot;Toppenberg&quot;,&quot;given&quot;:&quot;Maria&quot;,&quot;non-dropping-particle&quot;:&quot;&quot;,&quot;parse-names&quot;:false,&quot;suffix&quot;:&quot;&quot;},{&quot;dropping-particle&quot;:&quot;&quot;,&quot;family&quot;:&quot;Christiansen&quot;,&quot;given&quot;:&quot;Thomas&quot;,&quot;non-dropping-particle&quot;:&quot;&quot;,&quot;parse-names&quot;:false,&quot;suffix&quot;:&quot;&quot;},{&quot;dropping-particle&quot;:&quot;&quot;,&quot;family&quot;:&quot;Rasmussen&quot;,&quot;given&quot;:&quot;Finn&quot;,&quot;non-dropping-particle&quot;:&quot;&quot;,&quot;parse-names&quot;:false,&quot;suffix&quot;:&quot;&quot;},{&quot;dropping-particle&quot;:&quot;&quot;,&quot;family&quot;:&quot;Nielsen&quot;,&quot;given&quot;:&quot;Camilla&quot;,&quot;non-dropping-particle&quot;:&quot;&quot;,&quot;parse-names&quot;:false,&quot;suffix&quot;:&quot;&quot;},{&quot;dropping-particle&quot;:&quot;&quot;,&quot;family&quot;:&quot;Damsgaard&quot;,&quot;given&quot;:&quot;Else Marie&quot;,&quot;non-dropping-particle&quot;:&quot;&quot;,&quot;parse-names&quot;:false,&quot;suffix&quot;:&quot;&quot;}],&quot;id&quot;:&quot;872636c1-4cf1-5296-a67b-416c5a10fcec&quot;,&quot;issued&quot;:{&quot;date-parts&quot;:[[&quot;0&quot;]]},&quot;title&quot;:&quot;Mobile X-ray Outside the Hospital vs. X-ray at the Hospital Challenges Exposed in an Explorative RCT Study&quot;,&quot;type&quot;:&quot;article-journal&quot;,&quot;container-title-short&quot;:&quot;&quot;},&quot;uris&quot;:[&quot;http://www.mendeley.com/documents/?uuid=c3779417-832c-3250-9fa1-6bcf1dc049a7&quot;],&quot;isTemporary&quot;:false,&quot;legacyDesktopId&quot;:&quot;c3779417-832c-3250-9fa1-6bcf1dc049a7&quot;}]},{&quot;citationID&quot;:&quot;MENDELEY_CITATION_b429a689-cb48-4689-bbe1-8f845c3471c6&quot;,&quot;properties&quot;:{&quot;noteIndex&quot;:0},&quot;isEdited&quot;:false,&quot;manualOverride&quot;:{&quot;citeprocText&quot;:&quot;(17,18)&quot;,&quot;isManuallyOverridden&quot;:false,&quot;manualOverrideText&quot;:&quot;&quot;},&quot;citationTag&quot;:&quot;MENDELEY_CITATION_v3_eyJjaXRhdGlvbklEIjoiTUVOREVMRVlfQ0lUQVRJT05fYjQyOWE2ODktY2I0OC00Njg5LWJiZTEtOGY4NDVjMzQ3MWM2IiwicHJvcGVydGllcyI6eyJub3RlSW5kZXgiOjB9LCJpc0VkaXRlZCI6ZmFsc2UsIm1hbnVhbE92ZXJyaWRlIjp7ImNpdGVwcm9jVGV4dCI6IigxNywxOCkiLCJpc01hbnVhbGx5T3ZlcnJpZGRlbiI6ZmFsc2UsIm1hbnVhbE92ZXJyaWRlVGV4dCI6IiJ9LCJjaXRhdGlvbkl0ZW1zIjpbeyJpZCI6IjJlZTI2YmJmLWY3Y2MtNWMyNy05YzAyLTRiN2E5MjU4Y2YwMCIsIml0ZW1EYXRhIjp7IkRPSSI6IjEwLjEwMTYvSi5FSklNLjIwMTAuMTIuMDA3IiwiSVNTTiI6IjA5NTMtNjIwNSIsIlBNSUQiOiIyMTU3MDY0OSIsImFic3RyYWN0IjoiQmFja2dyb3VuZDogUm91dGluZSBjaGVzdCBYLXJheXMgYXJlIHRoZSBtb3N0IHdpZGVseSBvYnRhaW5lZCByYWRpb2xvZ2ljYWwgc3R1ZGllcyBkdXJpbmcgaG9zcGl0YWwgYWRtaXNzaW9ucy4gSW4gdGhpcyBzdHVkeSwgd2UgZXZhbHVhdGVkIHRoZSB1dGlsaXR5IG9mIHJvdXRpbmUgYWRtaXNzaW9uIGNoZXN0IFgtcmF5cyBvbiBwYXRpZW50IGNhcmUgaW4gcGF0aWVudHMgYWRtaXR0ZWQgdG8gVGhlIEJyb29rbHluIEhvc3BpdGFsIGNlbnRlci4gTWV0aG9kczogV2UgaW5jbHVkZWQgY29uc2VjdXRpdmUgcGF0aWVudHMgYWRtaXR0ZWQgdG8gdGhlIG1lZGljYWwgZmxvb3JzIGR1cmluZyBhIDQtbW9udGggcGVyaW9kIHdobyBoYWQgYSBjaGVzdCBYLXJheSBkb25lIG9uIGFkbWlzc2lvbi4gVGhlIG1lZGljYWwgcmVjb3JkcyBvZiBwYXRpZW50cyB3aG8gaGFkIGNoZXN0IFgtcmF5IG9uIGFkbWlzc2lvbiB3ZXJlIHJldmlld2VkIHRvIGlkZW50aWZ5IGFueSBpbXBhY3Qgb2YgY2hlc3QgWC1yYXkgb24gcGF0aWVudCBjYXJlIGR1cmluZyB0aGUgY291cnNlIG9mIGhvc3BpdGFsaXphdGlvbi4gUmVzdWx0czogQ2hlc3QgWC1yYXkgd2FzIG5vdGVkIHRvIGJlIGRvbmUgaW4gMjI5IHBhdGllbnRzIG9uIGFkbWlzc2lvbi4gQ2hlc3QgWC1yYXlzIG9mIDEwMCAoNDMuNiUpIHBhdGllbnRzIHdlcmUgZGVlbWVkIG1lZGljYWxseSBuZWNlc3NhcnkgYmVjYXVzZSBvZiB0aGUgcHJlc2VudGluZyBjb21wbGFpbnRzIHdoaWNoIGluY2x1ZGVkIGNvdWdoICgxNS4yJSksIGZldmVyICgxMy4xJSksIGR5c3BuZWEgKDYuMSUpLCBoZW1vcHR5c2lzICgxLjclKSwgYW5kIGNvbWJpbmVkIHN5bXB0b21zICg3LjQlKS4gUm91dGluZSBjaGVzdCBYLXJheXMgd2VyZSBkb25lIGluIDEyOSAoNTYuMyUpIHBhdGllbnRzIHRvIHJ1bGUgb3V0IG9jY3VsdCBmaW5kaW5ncyBpbiB0aGUgYWJzZW5jZSBvZiBhbnkgc3ltcHRvbXMuIENoZXN0IFgtcmF5IGFibm9ybWFsaXRpZXMgd2VyZSBub3RlZCBpbiA1NiBvZiAxMjkgKDQzLjQlKSBwYXRpZW50cy4gSW4gNTEgb2YgNTYgcGF0aWVudHMsIGFibm9ybWFsaXRpZXMgd2VyZSBjaHJvbmljLCBzdGFibGUgYW5kIHByZXZpb3VzbHkga25vd24gYW5kIGRpZCBub3QgY29udHJpYnV0ZSB0byBwYXRpZW50IGNhcmUuIEluIG9ubHkgNSBvZiAxMjkgKDMuODclKSBwYXRpZW50cywgdGhlcmUgd2VyZSBmaW5kaW5ncyB3aGljaCBuZWNlc3NpdGF0ZWQgYSBjaGFuZ2UgaW4gcGF0aWVudCBjYXJlLiBDb25jbHVzaW9uOiBXZSBjb25jbHVkZSB0aGF0IHJvdXRpbmUgY2hlc3QgZmlsbXMgcmFyZWx5IHJldmVhbCBjbGluaWNhbGx5IHVuc3VzcGVjdGVkIGZpbmRpbmdzLiBUaGUgb3ZlcmFsbCBpbXBhY3Qgb24gcGF0aWVudCBjYXJlIGJhc2VkIG9uIHRoZXNlIGZpbmRpbmdzIGlzIHNtYWxsIHdoZW4gY29tcGFyZWQgdG8gdGhlIHJpc2tzIGFzc29jaWF0ZWQgd2l0aCByZXBlYXRlZCBleHBvc3VyZSB0byByYWRpYXRpb24uIFdlIHJlY29tbWVuZCB0aGF0IHJvdXRpbmUgY2hlc3QgWC1yYXkgZmlsbXMgc2hvdWxkIG5vdCBiZSBvcmRlcmVkIHNvbGVseSBiZWNhdXNlIG9mIGhvc3BpdGFsIGFkbWlzc2lvbi4gwqkgMjAxMCBFdXJvcGVhbiBGZWRlcmF0aW9uIG9mIEludGVybmFsIE1lZGljaW5lLiBQdWJsaXNoZWQgYnkgRWxzZXZpZXIgQi5WLiBBbGwgcmlnaHRzIHJlc2VydmVkLiIsImF1dGhvciI6W3siZHJvcHBpbmctcGFydGljbGUiOiIiLCJmYW1pbHkiOiJWZXJtYSIsImdpdmVuIjoiVmlzaGFsIiwibm9uLWRyb3BwaW5nLXBhcnRpY2xlIjoiIiwicGFyc2UtbmFtZXMiOmZhbHNlLCJzdWZmaXgiOiIifSx7ImRyb3BwaW5nLXBhcnRpY2xlIjoiIiwiZmFtaWx5IjoiVmFzdWRldmFuIiwiZ2l2ZW4iOiJWaXN3YW5hdGgiLCJub24tZHJvcHBpbmctcGFydGljbGUiOiIiLCJwYXJzZS1uYW1lcyI6ZmFsc2UsInN1ZmZpeCI6IiJ9LHsiZHJvcHBpbmctcGFydGljbGUiOiIiLCJmYW1pbHkiOiJKaW5udXIiLCJnaXZlbiI6IlByYXZlZW4iLCJub24tZHJvcHBpbmctcGFydGljbGUiOiIiLCJwYXJzZS1uYW1lcyI6ZmFsc2UsInN1ZmZpeCI6IiJ9LHsiZHJvcHBpbmctcGFydGljbGUiOiIiLCJmYW1pbHkiOiJOYWxsYWdhdGxhIiwiZ2l2ZW4iOiJTYXNpa2FudGgiLCJub24tZHJvcHBpbmctcGFydGljbGUiOiIiLCJwYXJzZS1uYW1lcyI6ZmFsc2UsInN1ZmZpeCI6IiJ9LHsiZHJvcHBpbmctcGFydGljbGUiOiIiLCJmYW1pbHkiOiJNYWp1bWRhciIsImdpdmVuIjoiQXlhbmF2YSIsIm5vbi1kcm9wcGluZy1wYXJ0aWNsZSI6IiIsInBhcnNlLW5hbWVzIjpmYWxzZSwic3VmZml4IjoiIn0seyJkcm9wcGluZy1wYXJ0aWNsZSI6IiIsImZhbWlseSI6IkFyam9tYW5kIiwiZ2l2ZW4iOiJGYXJoYWQiLCJub24tZHJvcHBpbmctcGFydGljbGUiOiIiLCJwYXJzZS1uYW1lcyI6ZmFsc2UsInN1ZmZpeCI6IiJ9LHsiZHJvcHBpbmctcGFydGljbGUiOiIiLCJmYW1pbHkiOiJSZW1pbmljayIsImdpdmVuIjoiTS4gU2NvdHQiLCJub24tZHJvcHBpbmctcGFydGljbGUiOiIiLCJwYXJzZS1uYW1lcyI6ZmFsc2UsInN1ZmZpeCI6IiJ9XSwiY29udGFpbmVyLXRpdGxlIjoiRXVyb3BlYW4gSm91cm5hbCBvZiBJbnRlcm5hbCBNZWRpY2luZSIsImlkIjoiMmVlMjZiYmYtZjdjYy01YzI3LTljMDItNGI3YTkyNThjZjAwIiwiaXNzdWUiOiIzIiwiaXNzdWVkIjp7ImRhdGUtcGFydHMiOltbIjIwMTEiLCI2IiwiMSJdXX0sInBhZ2UiOiIyODYtMjg4IiwicHVibGlzaGVyIjoiRWxzZXZpZXIiLCJ0aXRsZSI6IlRoZSB1dGlsaXR5IG9mIHJvdXRpbmUgYWRtaXNzaW9uIGNoZXN0IFgtcmF5IGZpbG1zIG9uIHBhdGllbnQgY2FyZSIsInR5cGUiOiJhcnRpY2xlLWpvdXJuYWwiLCJ2b2x1bWUiOiIyMiIsImNvbnRhaW5lci10aXRsZS1zaG9ydCI6IkV1ciBKIEludGVybiBNZWQifSwidXJpcyI6WyJodHRwOi8vd3d3Lm1lbmRlbGV5LmNvbS9kb2N1bWVudHMvP3V1aWQ9OGY1MmNmY2EtYjNjMS0zMjcyLTlkMTgtMmMzZmY0NDQxYmJiIl0sImlzVGVtcG9yYXJ5IjpmYWxzZSwibGVnYWN5RGVza3RvcElkIjoiOGY1MmNmY2EtYjNjMS0zMjcyLTlkMTgtMmMzZmY0NDQxYmJiIn0seyJpZCI6ImU1MjUwZDk5LWNmODgtNTJiNS1hYWVhLWMxMmJlNjNlMjExMyIsIml0ZW1EYXRhIjp7IkRPSSI6IjEwLjEwMTYvSi5BQ1JBLjIwMTYuMDUuMDA4IiwiSVNTTiI6IjEwNzYtNjMzMiIsIlBNSUQiOiIyNzQyNjk3OCIsImFic3RyYWN0IjoiUmF0aW9uYWxlIGFuZCBPYmplY3RpdmVzIFRoZSBpbmNyZWFzaW5nIHVzZSBvZiBpbWFnaW5nIGluIHRoZSBlbWVyZ2VuY3kgZGVwYXJ0bWVudCAoRUQpIHNlcnZpY2VzIGhhcyBiZWNvbWUgYW4gaW1wb3J0YW50IHByb2JsZW0gb24gdGhlIGJhc2lzIG9mIGNvc3QgYW5kIHVubmVjZXNzYXJ5IGV4cG9zdXJlIHRvIHJhZGlhdGlvbi4gUmFkaW9ncmFwaGljIGV4YW1pbmF0aW9uIG9mIHRoZSBjaGVzdCBoYXMgYmVlbiByZXBvcnRlZCB0byBiZSBwZXJmb3JtZWQgaW4gMzQuNCUgb2YgRUQgdmlzaXRzLCBhbmQgY2hlc3QgY29tcHV0ZXJpemVkIHRvbW9ncmFwaHkgKENDVCkgaW4gMTUuOCUsIHdoZXJlYXMgc29tZSBwYXRpZW50cyByZWNlaXZlIGJvdGggY2hlc3QgcmFkaW9ncmFwaHkgYW5kIENDVCBpbiB0aGUgc2FtZSB2aXNpdC4gSW4gdGhlIGN1cnJlbnQgc3R1ZHksIGl0IHdhcyBhaW1lZCB0byBlc3RhYmxpc2ggaW5zdGFuY2VzIG9mIG1lZGljYWwgd2FzdGUgYW5kIHVubmVjZXNzYXJ5IHJhZGlhdGlvbiBleHBvc3VyZSBhbmQgdG8gc2hvdyBob3cgdGhlIGluY2x1c2lvbiBvZiByYWRpb2xvZ2lzdHMgaW4gdGhlIG9yZGVyaW5nIHByb2Nlc3Mgd291bGQgYWZmZWN0IHRoZSBhbW91bnQgb2YgdW5uZWNlc3NhcnkgaW1hZ2luZyBzdHVkaWVzLiBNYXRlcmlhbHMgYW5kIE1ldGhvZHMgVGhpcyByZXRyb3NwZWN0aXZlIHN0dWR5IGluY2x1ZGVkIDEwMTIgRUQgcGF0aWVudHMgd2hvIGhhZCBib3RoIGNoZXN0IHJhZGlvZ3JhcGh5IGFuZCBDQ1QgZHVyaW5nIHRoZSBzYW1lIHZpc2l0IGF0IEFua2FyYSBUcmFpbmluZyBhbmQgUmVzZWFyY2ggSG9zcGl0YWwgYmV0d2VlbiBBcHJpbCAyMDE1IGFuZCBKYW51YXJ5IDIwMTYuIFRoZSBwYXRpZW50cyB3ZXJlIGRpdmlkZWQgaW50byBzdWJncm91cHMgb2YgdHJhdW1hIGFuZCBub250cmF1bWEuIFRvIGRldGVjdCB1bm5lY2Vzc2FyeSBpbWFnaW5nIGV4YW1pbmF0aW9ucywgZGF0YSB3ZXJlIGFuYWx5emVkIGFjY29yZGluZyB0byB0aGUgcHJlc2VuY2Ugb2YgYWRkaXRpb25hbCBmaW5kaW5ncyBvbiBDQ1QgaW1hZ2VzIGFuZCB0aGUgcmVjb21tZW5kYXRpb24gb2YgYSByYWRpb2xvZ2lzdCBmb3IgQ0NUIGltYWdpbmcuIFJlc3VsdHMgSW4gdGhlIHRyYXVtYSBncm91cCwgNzcuMSUgKDQ2MS81OTgpIGFuZCBpbiB0aGUgbm9udHJhdW1hIGdyb3VwLCA4MC40JSAoMzM0LzQxNCkgb2YgcGF0aWVudHMgY291bGQgYmUgdHJlYXRlZCB3aXRob3V0IGFueSBuZWVkIGZvciBDQ1QuIEluIHRoZSB0cmF1bWEgZ3JvdXAsIHRoZSByYWRpb2xvZ2lzdCByZWNvbW1lbmRhdGlvbiBvbmx5LCBhbmQgaW4gdGhlIG5vbnRyYXVtYSBncm91cCwgYm90aCB0aGUgcmFkaW9sb2dpc3QgcmVjb21tZW5kYXRpb24gYW5kIHRoZSBhZ2Ugd2VyZSBkZXRlcm1pbmVkIHRvIGJlIGFibGUgdG8gcHJlZGljdCB0aGUgcmlzayBvZiBoYXZpbmcgYWRkaXRpb25hbCBmaW5kaW5ncyBvbiBDQ1QuIENvbmNsdXNpb25zIENvbnNpZGVyaW5nIG9ubHkgdGhlIGFnZSBvZiB0aGUgcGF0aWVudCBiZWZvcmUgb3JkZXJpbmcgQ0NUIGNvdWxkIGRlY3JlYXNlIHRoZSByYXRlIG9mIHVubmVjZXNzYXJ5IGltYWdpbmcuIEluY2x1ZGluZyByYWRpb2xvZ2lzdHMgaW50byBib3RoIHRoZSBldmFsdWF0aW9uIGFuZCB0aGUgb3JkZXJpbmcgcHJvY2Vzc2VzIG1heSBoZWxwIHRvIHNhdmUgcmVzb3VyY2VzIGFuZCBkZWNyZWFzZSBleHBvc3VyZSB0byBpb25pemluZyByYWRpYXRpb24uIiwiYXV0aG9yIjpbeyJkcm9wcGluZy1wYXJ0aWNsZSI6IiIsImZhbWlseSI6IkZhdGlob2dsdSIsImdpdmVuIjoiRXJkZW0iLCJub24tZHJvcHBpbmctcGFydGljbGUiOiIiLCJwYXJzZS1uYW1lcyI6ZmFsc2UsInN1ZmZpeCI6IiJ9LHsiZHJvcHBpbmctcGFydGljbGUiOiIiLCJmYW1pbHkiOiJBeWRpbiIsImdpdmVuIjoiU29uYXkiLCJub24tZHJvcHBpbmctcGFydGljbGUiOiIiLCJwYXJzZS1uYW1lcyI6ZmFsc2UsInN1ZmZpeCI6IiJ9LHsiZHJvcHBpbmctcGFydGljbGUiOiIiLCJmYW1pbHkiOiJHb2toYXJtYW4iLCJnaXZlbiI6IkZhdG1hIERpbGVrIiwibm9uLWRyb3BwaW5nLXBhcnRpY2xlIjoiIiwicGFyc2UtbmFtZXMiOmZhbHNlLCJzdWZmaXgiOiIifSx7ImRyb3BwaW5nLXBhcnRpY2xlIjoiIiwiZmFtaWx5IjoiRWNlIiwiZ2l2ZW4iOiJCdW55YW1pbiIsIm5vbi1kcm9wcGluZy1wYXJ0aWNsZSI6IiIsInBhcnNlLW5hbWVzIjpmYWxzZSwic3VmZml4IjoiIn0seyJkcm9wcGluZy1wYXJ0aWNsZSI6IiIsImZhbWlseSI6Iktvc2FyIiwiZ2l2ZW4iOiJQaW5hciBOZXJjaXMiLCJub24tZHJvcHBpbmctcGFydGljbGUiOiIiLCJwYXJzZS1uYW1lcyI6ZmFsc2UsInN1ZmZpeCI6IiJ9XSwiY29udGFpbmVyLXRpdGxlIjoiQWNhZGVtaWMgUmFkaW9sb2d5IiwiaWQiOiJlNTI1MGQ5OS1jZjg4LTUyYjUtYWFlYS1jMTJiZTYzZTIxMTMiLCJpc3N1ZSI6IjEwIiwiaXNzdWVkIjp7ImRhdGUtcGFydHMiOltbIjIwMTYiLCIxMCIsIjEiXV19LCJwYWdlIjoiMTIzOS0xMjQ1IiwicHVibGlzaGVyIjoiRWxzZXZpZXIiLCJ0aXRsZSI6IlgtcmF5IFVzZSBpbiBDaGVzdCBJbWFnaW5nIGluIEVtZXJnZW5jeSBEZXBhcnRtZW50IG9uIHRoZSBCYXNpcyBvZiBDb3N0IGFuZCBFZmZlY3RpdmVuZXNzIiwidHlwZSI6ImFydGljbGUtam91cm5hbCIsInZvbHVtZSI6IjIzIiwiY29udGFpbmVyLXRpdGxlLXNob3J0IjoiQWNhZCBSYWRpb2wifSwidXJpcyI6WyJodHRwOi8vd3d3Lm1lbmRlbGV5LmNvbS9kb2N1bWVudHMvP3V1aWQ9OTYyZTUzZGYtNzMwOS0zZWVjLWFmMWYtM2NjOTg1MmZiZGRiIl0sImlzVGVtcG9yYXJ5IjpmYWxzZSwibGVnYWN5RGVza3RvcElkIjoiOTYyZTUzZGYtNzMwOS0zZWVjLWFmMWYtM2NjOTg1MmZiZGRiIn1dfQ==&quot;,&quot;citationItems&quot;:[{&quot;id&quot;:&quot;2ee26bbf-f7cc-5c27-9c02-4b7a9258cf00&quot;,&quot;itemData&quot;:{&quot;DOI&quot;:&quot;10.1016/J.EJIM.2010.12.007&quot;,&quot;ISSN&quot;:&quot;0953-6205&quot;,&quot;PMID&quot;:&quot;21570649&quot;,&quot;abstract&quot;:&quot;Background: Routine chest X-rays are the most widely obtained radiological studies during hospital admissions. In this study, we evaluated the utility of routine admission chest X-rays on patient care in patients admitted to The Brooklyn Hospital center. Methods: We included consecutive patients admitted to the medical floors during a 4-month period who had a chest X-ray done on admission. The medical records of patients who had chest X-ray on admission were reviewed to identify any impact of chest X-ray on patient care during the course of hospitalization. Results: Chest X-ray was noted to be done in 229 patients on admission. Chest X-rays of 100 (43.6%) patients were deemed medically necessary because of the presenting complaints which included cough (15.2%), fever (13.1%), dyspnea (6.1%), hemoptysis (1.7%), and combined symptoms (7.4%). Routine chest X-rays were done in 129 (56.3%) patients to rule out occult findings in the absence of any symptoms. Chest X-ray abnormalities were noted in 56 of 129 (43.4%) patients. In 51 of 56 patients, abnormalities were chronic, stable and previously known and did not contribute to patient care. In only 5 of 129 (3.87%) patients, there were findings which necessitated a change in patient care. Conclusion: We conclude that routine chest films rarely reveal clinically unsuspected findings. The overall impact on patient care based on these findings is small when compared to the risks associated with repeated exposure to radiation. We recommend that routine chest X-ray films should not be ordered solely because of hospital admission. © 2010 European Federation of Internal Medicine. Published by Elsevier B.V. All rights reserved.&quot;,&quot;author&quot;:[{&quot;dropping-particle&quot;:&quot;&quot;,&quot;family&quot;:&quot;Verma&quot;,&quot;given&quot;:&quot;Vishal&quot;,&quot;non-dropping-particle&quot;:&quot;&quot;,&quot;parse-names&quot;:false,&quot;suffix&quot;:&quot;&quot;},{&quot;dropping-particle&quot;:&quot;&quot;,&quot;family&quot;:&quot;Vasudevan&quot;,&quot;given&quot;:&quot;Viswanath&quot;,&quot;non-dropping-particle&quot;:&quot;&quot;,&quot;parse-names&quot;:false,&quot;suffix&quot;:&quot;&quot;},{&quot;dropping-particle&quot;:&quot;&quot;,&quot;family&quot;:&quot;Jinnur&quot;,&quot;given&quot;:&quot;Praveen&quot;,&quot;non-dropping-particle&quot;:&quot;&quot;,&quot;parse-names&quot;:false,&quot;suffix&quot;:&quot;&quot;},{&quot;dropping-particle&quot;:&quot;&quot;,&quot;family&quot;:&quot;Nallagatla&quot;,&quot;given&quot;:&quot;Sasikanth&quot;,&quot;non-dropping-particle&quot;:&quot;&quot;,&quot;parse-names&quot;:false,&quot;suffix&quot;:&quot;&quot;},{&quot;dropping-particle&quot;:&quot;&quot;,&quot;family&quot;:&quot;Majumdar&quot;,&quot;given&quot;:&quot;Ayanava&quot;,&quot;non-dropping-particle&quot;:&quot;&quot;,&quot;parse-names&quot;:false,&quot;suffix&quot;:&quot;&quot;},{&quot;dropping-particle&quot;:&quot;&quot;,&quot;family&quot;:&quot;Arjomand&quot;,&quot;given&quot;:&quot;Farhad&quot;,&quot;non-dropping-particle&quot;:&quot;&quot;,&quot;parse-names&quot;:false,&quot;suffix&quot;:&quot;&quot;},{&quot;dropping-particle&quot;:&quot;&quot;,&quot;family&quot;:&quot;Reminick&quot;,&quot;given&quot;:&quot;M. Scott&quot;,&quot;non-dropping-particle&quot;:&quot;&quot;,&quot;parse-names&quot;:false,&quot;suffix&quot;:&quot;&quot;}],&quot;container-title&quot;:&quot;European Journal of Internal Medicine&quot;,&quot;id&quot;:&quot;2ee26bbf-f7cc-5c27-9c02-4b7a9258cf00&quot;,&quot;issue&quot;:&quot;3&quot;,&quot;issued&quot;:{&quot;date-parts&quot;:[[&quot;2011&quot;,&quot;6&quot;,&quot;1&quot;]]},&quot;page&quot;:&quot;286-288&quot;,&quot;publisher&quot;:&quot;Elsevier&quot;,&quot;title&quot;:&quot;The utility of routine admission chest X-ray films on patient care&quot;,&quot;type&quot;:&quot;article-journal&quot;,&quot;volume&quot;:&quot;22&quot;,&quot;container-title-short&quot;:&quot;Eur J Intern Med&quot;},&quot;uris&quot;:[&quot;http://www.mendeley.com/documents/?uuid=8f52cfca-b3c1-3272-9d18-2c3ff4441bbb&quot;],&quot;isTemporary&quot;:false,&quot;legacyDesktopId&quot;:&quot;8f52cfca-b3c1-3272-9d18-2c3ff4441bbb&quot;},{&quot;id&quot;:&quot;e5250d99-cf88-52b5-aaea-c12be63e2113&quot;,&quot;itemData&quot;:{&quot;DOI&quot;:&quot;10.1016/J.ACRA.2016.05.008&quot;,&quot;ISSN&quot;:&quot;1076-6332&quot;,&quot;PMID&quot;:&quot;27426978&quot;,&quot;abstract&quot;:&quot;Rationale and Objectives The increasing use of imaging in the emergency department (ED) services has become an important problem on the basis of cost and unnecessary exposure to radiation. Radiographic examination of the chest has been reported to be performed in 34.4% of ED visits, and chest computerized tomography (CCT) in 15.8%, whereas some patients receive both chest radiography and CCT in the same visit. In the current study, it was aimed to establish instances of medical waste and unnecessary radiation exposure and to show how the inclusion of radiologists in the ordering process would affect the amount of unnecessary imaging studies. Materials and Methods This retrospective study included 1012 ED patients who had both chest radiography and CCT during the same visit at Ankara Training and Research Hospital between April 2015 and January 2016. The patients were divided into subgroups of trauma and nontrauma. To detect unnecessary imaging examinations, data were analyzed according to the presence of additional findings on CCT images and the recommendation of a radiologist for CCT imaging. Results In the trauma group, 77.1% (461/598) and in the nontrauma group, 80.4% (334/414) of patients could be treated without any need for CCT. In the trauma group, the radiologist recommendation only, and in the nontrauma group, both the radiologist recommendation and the age were determined to be able to predict the risk of having additional findings on CCT. Conclusions Considering only the age of the patient before ordering CCT could decrease the rate of unnecessary imaging. Including radiologists into both the evaluation and the ordering processes may help to save resources and decrease exposure to ionizing radiation.&quot;,&quot;author&quot;:[{&quot;dropping-particle&quot;:&quot;&quot;,&quot;family&quot;:&quot;Fatihoglu&quot;,&quot;given&quot;:&quot;Erdem&quot;,&quot;non-dropping-particle&quot;:&quot;&quot;,&quot;parse-names&quot;:false,&quot;suffix&quot;:&quot;&quot;},{&quot;dropping-particle&quot;:&quot;&quot;,&quot;family&quot;:&quot;Aydin&quot;,&quot;given&quot;:&quot;Sonay&quot;,&quot;non-dropping-particle&quot;:&quot;&quot;,&quot;parse-names&quot;:false,&quot;suffix&quot;:&quot;&quot;},{&quot;dropping-particle&quot;:&quot;&quot;,&quot;family&quot;:&quot;Gokharman&quot;,&quot;given&quot;:&quot;Fatma Dilek&quot;,&quot;non-dropping-particle&quot;:&quot;&quot;,&quot;parse-names&quot;:false,&quot;suffix&quot;:&quot;&quot;},{&quot;dropping-particle&quot;:&quot;&quot;,&quot;family&quot;:&quot;Ece&quot;,&quot;given&quot;:&quot;Bunyamin&quot;,&quot;non-dropping-particle&quot;:&quot;&quot;,&quot;parse-names&quot;:false,&quot;suffix&quot;:&quot;&quot;},{&quot;dropping-particle&quot;:&quot;&quot;,&quot;family&quot;:&quot;Kosar&quot;,&quot;given&quot;:&quot;Pinar Nercis&quot;,&quot;non-dropping-particle&quot;:&quot;&quot;,&quot;parse-names&quot;:false,&quot;suffix&quot;:&quot;&quot;}],&quot;container-title&quot;:&quot;Academic Radiology&quot;,&quot;id&quot;:&quot;e5250d99-cf88-52b5-aaea-c12be63e2113&quot;,&quot;issue&quot;:&quot;10&quot;,&quot;issued&quot;:{&quot;date-parts&quot;:[[&quot;2016&quot;,&quot;10&quot;,&quot;1&quot;]]},&quot;page&quot;:&quot;1239-1245&quot;,&quot;publisher&quot;:&quot;Elsevier&quot;,&quot;title&quot;:&quot;X-ray Use in Chest Imaging in Emergency Department on the Basis of Cost and Effectiveness&quot;,&quot;type&quot;:&quot;article-journal&quot;,&quot;volume&quot;:&quot;23&quot;,&quot;container-title-short&quot;:&quot;Acad Radiol&quot;},&quot;uris&quot;:[&quot;http://www.mendeley.com/documents/?uuid=962e53df-7309-3eec-af1f-3cc9852fbddb&quot;],&quot;isTemporary&quot;:false,&quot;legacyDesktopId&quot;:&quot;962e53df-7309-3eec-af1f-3cc9852fbddb&quot;}]},{&quot;citationID&quot;:&quot;MENDELEY_CITATION_3ca55dab-5ec3-4de9-8008-a0882c50d7da&quot;,&quot;properties&quot;:{&quot;noteIndex&quot;:0},&quot;isEdited&quot;:false,&quot;manualOverride&quot;:{&quot;citeprocText&quot;:&quot;(19)&quot;,&quot;isManuallyOverridden&quot;:false,&quot;manualOverrideText&quot;:&quot;&quot;},&quot;citationTag&quot;:&quot;MENDELEY_CITATION_v3_eyJjaXRhdGlvbklEIjoiTUVOREVMRVlfQ0lUQVRJT05fM2NhNTVkYWItNWVjMy00ZGU5LTgwMDgtYTA4ODJjNTBkN2RhIiwicHJvcGVydGllcyI6eyJub3RlSW5kZXgiOjB9LCJpc0VkaXRlZCI6ZmFsc2UsIm1hbnVhbE92ZXJyaWRlIjp7ImNpdGVwcm9jVGV4dCI6IigxOSkiLCJpc01hbnVhbGx5T3ZlcnJpZGRlbiI6ZmFsc2UsIm1hbnVhbE92ZXJyaWRlVGV4dCI6IiJ9LCJjaXRhdGlvbkl0ZW1zIjpbeyJpZCI6ImI5Mjk0YjI3LWZlYTEtNTUyMC05MmRkLWFjNGI0NzdhOWRhNCIsIml0ZW1EYXRhIjp7IkRPSSI6IjEwLjEwMTYvai5jZ2VyLjIwMDguMTAuMDAyIiwiSVNTTiI6IjA3NDkwNjkwIiwiUE1JRCI6IjE5MjE3NDk0IiwiYWJzdHJhY3QiOiJBbHRob3VnaCB0aGUgYWN1dGUgaG9zcGl0YWwgaXMgdGhlIHN0YW5kYXJkIHZlbnVlIGZvciB0cmVhdGluZyBhY3V0ZSBzZXJpb3VzIGlsbG5lc3MsIGl0IGlzIG9mdGVuIGEgZGlmZmljdWx0IGVudmlyb25tZW50IGZvciBvbGRlciBhZHVsdHMgd2hvIGFyZSBoaWdobHkgc3VzY2VwdGlibGUgdG8gZnVuY3Rpb25hbCBkZWNsaW5lIGFuZCBvdGhlciBpYXRyb2dlbmljIGNvbnNlcXVlbmNlcyBvZiBob3NwaXRhbCBjYXJlLiBIb3NwaXRhbCBjYXJlIGlzIGFsc28gZXhwZW5zaXZlLiBQcm92aWRpbmcgYWN1dGUgaG9zcGl0YWwtbGV2ZWwgY2FyZSBhdCBob21lLCBpbiBsaWV1IG9mIHVzdWFsIGluc3RpdHV0aW9uYWwgY2FyZSwgaXMgdmlhYmxlLiBBcyBhbiBlbWVyZ2luZyBzZXJ2aWNlIG1vZGVsLCB0aGUgZGVmaW5pdGlvbiBvZiBob3NwaXRhbCBhdCBob21lIChIYUgpIHJlbWFpbnMgdW5zZXR0bGVkLiBEYXRhIGZhdm9yIEhhSCBtb2RlbHMgdGhhdCBwcm92aWRlIHN1YnN0YW50aWFsIHBoeXNpY2lhbiBpbnB1dHMgYW5kIGFyZSBnZWFyZWQgdG93YXJkIHN1YnN0aXR1dGluZyBmb3IgaG9zcGl0YWwgY2FyZSwgcHJvdmlkZSBzZXJ2aWNlIHRoYXQgaXMgaGlnaGx5IHNhdGlzZnlpbmcgdG8gcGF0aWVudHMgYW5kIHRoZWlyIGNhcmVnaXZlcnMsIGFyZSBhc3NvY2lhdGVkIHdpdGggbGVzcyBpYXRyb2dlbmljIGNvbXBsaWNhdGlvbnMsIGFuZCBhcmUgbGVzcyBleHBlbnNpdmUuIERpc3NlbWluYXRpb24gb2YgSGFIIGluIGludGVncmF0ZWQgZGVsaXZlcnkgc3lzdGVtcyBpcyBmZWFzaWJsZS4gV2lkZXNwcmVhZCBkaXNzZW1pbmF0aW9uIG9mIEhhSCBpbiB0aGUgVW5pdGVkIFN0YXRlcyB3aWxsIHJlcXVpcmUgcGF5bWVudCByZWZvcm0gdGhhdCBhY2tub3dsZWRnZXMgdGhlIHJvbGUgb2YgSGFIIGluIHRoZSBoZWFsdGggY2FyZSBzeXN0ZW0uIMKpIDIwMDkgRWxzZXZpZXIgSW5jLiBBbGwgcmlnaHRzIHJlc2VydmVkLiIsImF1dGhvciI6W3siZHJvcHBpbmctcGFydGljbGUiOiIiLCJmYW1pbHkiOiJDaGVuZyIsImdpdmVuIjoiSmVubmlmZXIiLCJub24tZHJvcHBpbmctcGFydGljbGUiOiIiLCJwYXJzZS1uYW1lcyI6ZmFsc2UsInN1ZmZpeCI6IiJ9LHsiZHJvcHBpbmctcGFydGljbGUiOiIiLCJmYW1pbHkiOiJNb250YWx0byIsImdpdmVuIjoiTWljaGFlbCIsIm5vbi1kcm9wcGluZy1wYXJ0aWNsZSI6IiIsInBhcnNlLW5hbWVzIjpmYWxzZSwic3VmZml4IjoiIn0seyJkcm9wcGluZy1wYXJ0aWNsZSI6IiIsImZhbWlseSI6IkxlZmYiLCJnaXZlbiI6IkJydWNlIiwibm9uLWRyb3BwaW5nLXBhcnRpY2xlIjoiIiwicGFyc2UtbmFtZXMiOmZhbHNlLCJzdWZmaXgiOiIifV0sImNvbnRhaW5lci10aXRsZSI6IkNsaW5pY3MgaW4gR2VyaWF0cmljIE1lZGljaW5lIiwiaWQiOiJiOTI5NGIyNy1mZWExLTU1MjAtOTJkZC1hYzRiNDc3YTlkYTQiLCJpc3N1ZSI6IjEiLCJpc3N1ZWQiOnsiZGF0ZS1wYXJ0cyI6W1siMjAwOSIsIjIiLCIxIl1dfSwicGFnZSI6Ijc5LTkxIiwicHVibGlzaGVyIjoiRWxzZXZpZXIiLCJ0aXRsZSI6Ikhvc3BpdGFsIGF0IEhvbWUiLCJ0eXBlIjoiYXJ0aWNsZS1qb3VybmFsIiwidm9sdW1lIjoiMjUiLCJjb250YWluZXItdGl0bGUtc2hvcnQiOiJDbGluIEdlcmlhdHIgTWVkIn0sInVyaXMiOlsiaHR0cDovL3d3dy5tZW5kZWxleS5jb20vZG9jdW1lbnRzLz91dWlkPTIyZDJhMzc2LTA0ZmQtM2U4Ny05YzU3LTQ3NjRlMjc4NDliYiJdLCJpc1RlbXBvcmFyeSI6ZmFsc2UsImxlZ2FjeURlc2t0b3BJZCI6IjIyZDJhMzc2LTA0ZmQtM2U4Ny05YzU3LTQ3NjRlMjc4NDliYiJ9XX0=&quot;,&quot;citationItems&quot;:[{&quot;id&quot;:&quot;b9294b27-fea1-5520-92dd-ac4b477a9da4&quot;,&quot;itemData&quot;:{&quot;DOI&quot;:&quot;10.1016/j.cger.2008.10.002&quot;,&quot;ISSN&quot;:&quot;07490690&quot;,&quot;PMID&quot;:&quot;19217494&quot;,&quot;abstract&quot;:&quot;Although the acute hospital is the standard venue for treating acute serious illness, it is often a difficult environment for older adults who are highly susceptible to functional decline and other iatrogenic consequences of hospital care. Hospital care is also expensive. Providing acute hospital-level care at home, in lieu of usual institutional care, is viable. As an emerging service model, the definition of hospital at home (HaH) remains unsettled. Data favor HaH models that provide substantial physician inputs and are geared toward substituting for hospital care, provide service that is highly satisfying to patients and their caregivers, are associated with less iatrogenic complications, and are less expensive. Dissemination of HaH in integrated delivery systems is feasible. Widespread dissemination of HaH in the United States will require payment reform that acknowledges the role of HaH in the health care system. © 2009 Elsevier Inc. All rights reserved.&quot;,&quot;author&quot;:[{&quot;dropping-particle&quot;:&quot;&quot;,&quot;family&quot;:&quot;Cheng&quot;,&quot;given&quot;:&quot;Jennifer&quot;,&quot;non-dropping-particle&quot;:&quot;&quot;,&quot;parse-names&quot;:false,&quot;suffix&quot;:&quot;&quot;},{&quot;dropping-particle&quot;:&quot;&quot;,&quot;family&quot;:&quot;Montalto&quot;,&quot;given&quot;:&quot;Michael&quot;,&quot;non-dropping-particle&quot;:&quot;&quot;,&quot;parse-names&quot;:false,&quot;suffix&quot;:&quot;&quot;},{&quot;dropping-particle&quot;:&quot;&quot;,&quot;family&quot;:&quot;Leff&quot;,&quot;given&quot;:&quot;Bruce&quot;,&quot;non-dropping-particle&quot;:&quot;&quot;,&quot;parse-names&quot;:false,&quot;suffix&quot;:&quot;&quot;}],&quot;container-title&quot;:&quot;Clinics in Geriatric Medicine&quot;,&quot;id&quot;:&quot;b9294b27-fea1-5520-92dd-ac4b477a9da4&quot;,&quot;issue&quot;:&quot;1&quot;,&quot;issued&quot;:{&quot;date-parts&quot;:[[&quot;2009&quot;,&quot;2&quot;,&quot;1&quot;]]},&quot;page&quot;:&quot;79-91&quot;,&quot;publisher&quot;:&quot;Elsevier&quot;,&quot;title&quot;:&quot;Hospital at Home&quot;,&quot;type&quot;:&quot;article-journal&quot;,&quot;volume&quot;:&quot;25&quot;,&quot;container-title-short&quot;:&quot;Clin Geriatr Med&quot;},&quot;uris&quot;:[&quot;http://www.mendeley.com/documents/?uuid=22d2a376-04fd-3e87-9c57-4764e27849bb&quot;],&quot;isTemporary&quot;:false,&quot;legacyDesktopId&quot;:&quot;22d2a376-04fd-3e87-9c57-4764e27849bb&quot;}]},{&quot;citationID&quot;:&quot;MENDELEY_CITATION_561d61cd-8028-44a5-a7a0-ceff5b091ed5&quot;,&quot;properties&quot;:{&quot;noteIndex&quot;:0},&quot;isEdited&quot;:false,&quot;manualOverride&quot;:{&quot;citeprocText&quot;:&quot;(20,21)&quot;,&quot;isManuallyOverridden&quot;:false,&quot;manualOverrideText&quot;:&quot;&quot;},&quot;citationTag&quot;:&quot;MENDELEY_CITATION_v3_eyJjaXRhdGlvbklEIjoiTUVOREVMRVlfQ0lUQVRJT05fNTYxZDYxY2QtODAyOC00NGE1LWE3YTAtY2VmZjViMDkxZWQ1IiwicHJvcGVydGllcyI6eyJub3RlSW5kZXgiOjB9LCJpc0VkaXRlZCI6ZmFsc2UsIm1hbnVhbE92ZXJyaWRlIjp7ImNpdGVwcm9jVGV4dCI6IigyMCwyMSkiLCJpc01hbnVhbGx5T3ZlcnJpZGRlbiI6ZmFsc2UsIm1hbnVhbE92ZXJyaWRlVGV4dCI6IiJ9LCJjaXRhdGlvbkl0ZW1zIjpbeyJpZCI6IjEwMDlmMzc2LTk1NWMtNTc5Ny1iMjZlLTI2MjI2ODBmNDMxYyIsIml0ZW1EYXRhIjp7IkRPSSI6IjEwLjEwMDIvMTQ2NTE4NTguQ0QwMDM1NzMuUFVCMiIsIklTU04iOiIxNDY5LTQ5M1giLCJQTUlEIjoiMjI1OTI2OTIiLCJhYnN0cmFjdCI6Ikhvc3BpdGFsIGF0IGhvbWUgc2NoZW1lcyBhcmUgYSByZWNlbnRseSBhZG9wdGVkIG1ldGhvZCBvZiBzZXJ2aWNlIGRlbGl2ZXJ5IGZvciB0aGUgbWFuYWdlbWVudCBvZiBhY3V0ZSBleGFjZXJiYXRpb25zIG9mIGNocm9uaWMgb2JzdHJ1Y3RpdmUgcHVsbW9uYXJ5IGRpc2Vhc2UgKENPUEQpIGFpbWVkIGF0IHJlZHVjaW5nIGRlbWFuZCBmb3IgYWN1dGUgaG9zcGl0YWwgaW5wYXRpZW50IGJlZHMgYW5kIHByb21vdGluZyBhIHBhdGllbnQtY2VudHJlZCBhcHByb2FjaCB0aHJvdWdoIGFkbWlzc2lvbiBhdm9pZGFuY2UuIEhvd2V2ZXIsIGV2aWRlbmNlIGluIHN1cHBvcnQgb2Ygc3VjaCBhIHNlcnZpY2UgaXMgY29udHJhZGljdG9yeS4gVG8gZXZhbHVhdGUgdGhlIGVmZmljYWN5IG9mIGhvc3BpdGFsIGF0IGhvbWUgY29tcGFyZWQgdG8gaG9zcGl0YWwgaW5wYXRpZW50IGNhcmUgaW4gYWN1dGUgZXhhY2VyYmF0aW9ucyBvZiBDT1BELiBUcmlhbHMgd2VyZSBpZGVudGlmaWVkIGZyb20gc2VhcmNoZXMgb2YgZWxlY3Ryb25pYyBkYXRhYmFzZXMsIGluY2x1ZGluZyBDRU5UUkFMLCBNRURMSU5FLCBFTUJBU0UsIGFuZCB0aGUgQ29jaHJhbmUgQWlyd2F5cyBHcm91cCBSZWdpc3RlciAoQ0FHUikuIFRoZSByZXZpZXcgYXV0aG9ycyBjaGVja2VkIHRoZSByZWZlcmVuY2UgbGlzdHMgb2YgaW5jbHVkZWQgdHJpYWxzLiBUaGUgQ0FHUiB3YXMgc2VhcmNoZWQgdXAgdG8gRmVicnVhcnkgMjAxMi4gVGhlIGFkZGl0aW9uYWwgZGF0YWJhc2VzIHdlcmUgc2VhcmNoZWQgdXAgdG8gT2N0b2JlciAyMDEwLiBXZSBjb25zaWRlcmVkIHJhbmRvbWlzZWQgY29udHJvbGxlZCB0cmlhbHMgd2hlcmUgcGF0aWVudHMgcHJlc2VudGVkIHRvIHRoZSBlbWVyZ2VuY3kgZGVwYXJ0bWVudCB3aXRoIGFuIGV4YWNlcmJhdGlvbiBvZiB0aGVpciBDT1BELiBTdHVkaWVzIG11c3Qgbm90IGhhdmUgcmVjcnVpdGVkIHBhdGllbnRzIGZvciB3aG9tIHRyZWF0bWVudCBhdCBob21lIGlzIHVzdWFsbHkgbm90IHZpZXdlZCBhcyBhbiByZXNwb25zaWJsZSBvcHRpb24gKGUuZy4gcGF0aWVudHMgd2l0aCBhbiBpbXBhaXJlZCBsZXZlbCBvZiBjb25zY2lvdXNuZXNzLCBhY3V0ZSBjb25mdXNpb24sIGFjdXRlIGNoYW5nZXMgb24gdGhlIHJhZGlvZ3JhcGggb3IgZWxlY3Ryb2NhcmRpb2dyYW0sIGFydGVyaWFsIHBIIGxlc3MgdGhhbiA3LjM1LCBjb25jb21pdGFudCBtZWRpY2FsIGNvbmRpdGlvbnMpLiBUd28gcmV2aWV3IGF1dGhvcnMgaW5kZXBlbmRlbnRseSBzZWxlY3RlZCBhcnRpY2xlcyBmb3IgaW5jbHVzaW9uLCBhc3Nlc3NlZCB0aGUgcmlzayBvZiBiaWFzIGFuZCBleHRyYWN0ZWQgZGF0YSBmb3IgZWFjaCBvZiB0aGUgaW5jbHVkZWQgdHJpYWxzLiBFaWdodCB0cmlhbHMgd2l0aCA4NzAgcGF0aWVudHMgd2VyZSBpbmNsdWRlZCBpbiB0aGUgcmV2aWV3IGFuZCBzaG93ZWQgYSBzaWduaWZpY2FudCByZWR1Y3Rpb24gaW4gcmVhZG1pc3Npb24gcmF0ZXMgZm9yIGhvc3BpdGFsIGF0IGhvbWUgY29tcGFyZWQgd2l0aCBob3NwaXRhbCBpbnBhdGllbnQgY2FyZSBvZiBhY3V0ZSBleGFjZXJiYXRpb25zIG9mIENPUEQgKHJpc2sgcmF0aW8gKFJSKTAuNzY7IDk1JSBjb25maWRlbmNlIGludGVydmFsIChDSSkgZnJvbSAwLjU5IHRvIDAuOTk7IFA9MC4wNCkuIE1vcmVvdmVyLCB3ZSBvYnNlcnZlZCBhIHRyZW5kIHRvd2FyZHMgbG93ZXIgbW9ydGFsaXR5IGluIHRoZSBob3NwaXRhbCBhdCBob21lIGdyb3VwLCBidXQgdGhlIHBvb2xlZCBlZmZlY3QgZXN0aW1hdGUgZGlkIG5vdCByZWFjaCBzdGF0aXN0aWNhbCBzaWduaWZpY2FuY2UgKFJSIDAuNjUsIDk1JSBDSSAwLjQwIHRvIDEuMDQsIFAgPSAwLjA3KS4gRm9yIGhlYWx0aC1yZWxhdGVkIHF1YWxpdHkgb2YgbGlmZSwgbHVuZyBmdW5jdGlvbiAoRkVWMSkgYW5kIGRpcmVjdCBjb3N0cywgdGhlIHF1YWxpdHkgb2YgdGhlIGF2YWlsYWJsZSBldmlkZW5jZSBpcyBpbiBnZW5lcmFsIHRvbyB3ZWFrIHRvIG1ha2UgZmlybSBjb25jbHVzaW9ucy4gU2VsZWN0ZWQgcGF0aWVudHMgcHJlc2VudGluZyB0byBob3NwaXRhbCBlbWVyZ2VuY3kgZGVwYXJ0bWVudHMgd2l0aCBhY3V0ZSBleGFjZXJiYXRpb25zIG9mIENPUEQgY2FuIGJlIHNhZmVseSBhbmQgc3VjY2Vzc2Z1bGx5IHRyZWF0ZWQgYXQgaG9tZSB3aXRoIHN1cHBvcnQgZnJvbSByZXNwaXJhdG9yeSBudXJzZXMuIFdlIGZvdW5kIGV2aWRlbmNlIG9mIG1vZGVyYXRlIHF1YWxpdHkgdGhhdCBob3NwaXRhbCBhdCBob21lIG1heSBiZSBhZHZhbnRhZ2VvdXMgd2l0aCByZXNwZWN0IHRvIHJlYWRtaXNzaW9uIHJhdGVzIGluIHRoZXNlIHBhdGllbnRzLiBUcmVhdG1lbnQgb2YgYWN1dGUgZXhhY2VyYmF0aW9uIG9mIENPUEQgaW4gaG9zcGl0YWwgYXQgaG9tZSBhbHNvIHNob3cgYSB0cmVuZCB0b3dhcmRzIHJlZHVjZWQgbW9ydGFsaXR5IHJhdGUgd2hlbiBjb21wYXJlZCB3aXRoIGNvbnZlbnRpb25hbCBpbnBhdGllbnQgdHJlYXRtZW50LCBidXQgdGhlc2UgcmXigKYiLCJhdXRob3IiOlt7ImRyb3BwaW5nLXBhcnRpY2xlIjoiIiwiZmFtaWx5IjoiSmVwcGVzZW4iLCJnaXZlbiI6IkVsaXNhYmV0aCIsIm5vbi1kcm9wcGluZy1wYXJ0aWNsZSI6IiIsInBhcnNlLW5hbWVzIjpmYWxzZSwic3VmZml4IjoiIn0seyJkcm9wcGluZy1wYXJ0aWNsZSI6IiIsImZhbWlseSI6IkJydXJiZXJnIiwiZ2l2ZW4iOiJLamV0aWwgRyIsIm5vbi1kcm9wcGluZy1wYXJ0aWNsZSI6IiIsInBhcnNlLW5hbWVzIjpmYWxzZSwic3VmZml4IjoiIn0seyJkcm9wcGluZy1wYXJ0aWNsZSI6IiIsImZhbWlseSI6IlZpc3QiLCJnaXZlbiI6Ikd1bm4gRSIsIm5vbi1kcm9wcGluZy1wYXJ0aWNsZSI6IiIsInBhcnNlLW5hbWVzIjpmYWxzZSwic3VmZml4IjoiIn0seyJkcm9wcGluZy1wYXJ0aWNsZSI6IiIsImZhbWlseSI6IldlZHppY2hhIiwiZ2l2ZW4iOiJKYWR3aWdhIEEiLCJub24tZHJvcHBpbmctcGFydGljbGUiOiIiLCJwYXJzZS1uYW1lcyI6ZmFsc2UsInN1ZmZpeCI6IiJ9LHsiZHJvcHBpbmctcGFydGljbGUiOiIiLCJmYW1pbHkiOiJXcmlnaHQiLCJnaXZlbiI6IkpvaG4gSiIsIm5vbi1kcm9wcGluZy1wYXJ0aWNsZSI6IiIsInBhcnNlLW5hbWVzIjpmYWxzZSwic3VmZml4IjoiIn0seyJkcm9wcGluZy1wYXJ0aWNsZSI6IiIsImZhbWlseSI6IkdyZWVuc3RvbmUiLCJnaXZlbiI6Ik1pY2hhZWwiLCJub24tZHJvcHBpbmctcGFydGljbGUiOiIiLCJwYXJzZS1uYW1lcyI6ZmFsc2UsInN1ZmZpeCI6IiJ9LHsiZHJvcHBpbmctcGFydGljbGUiOiIiLCJmYW1pbHkiOiJXYWx0ZXJzIiwiZ2l2ZW4iOiJKdWxpYSBBRSIsIm5vbi1kcm9wcGluZy1wYXJ0aWNsZSI6IiIsInBhcnNlLW5hbWVzIjpmYWxzZSwic3VmZml4IjoiIn1dLCJjb250YWluZXItdGl0bGUiOiJUaGUgQ29jaHJhbmUgZGF0YWJhc2Ugb2Ygc3lzdGVtYXRpYyByZXZpZXdzIiwiaWQiOiIxMDA5ZjM3Ni05NTVjLTU3OTctYjI2ZS0yNjIyNjgwZjQzMWMiLCJpc3N1ZSI6IjUiLCJpc3N1ZWQiOnsiZGF0ZS1wYXJ0cyI6W1siMjAxMiIsIjUiLCIxNiJdXX0sInB1Ymxpc2hlciI6IkNvY2hyYW5lIERhdGFiYXNlIFN5c3QgUmV2IiwidGl0bGUiOiJIb3NwaXRhbCBhdCBob21lIGZvciBhY3V0ZSBleGFjZXJiYXRpb25zIG9mIGNocm9uaWMgb2JzdHJ1Y3RpdmUgcHVsbW9uYXJ5IGRpc2Vhc2UiLCJ0eXBlIjoiYXJ0aWNsZS1qb3VybmFsIiwiY29udGFpbmVyLXRpdGxlLXNob3J0IjoiQ29jaHJhbmUgRGF0YWJhc2UgU3lzdCBSZXYifSwidXJpcyI6WyJodHRwOi8vd3d3Lm1lbmRlbGV5LmNvbS9kb2N1bWVudHMvP3V1aWQ9YTcwNzJjNzYtZDVmMS0zYjYyLTllYWEtOGNhYmJmNDZmY2I2Il0sImlzVGVtcG9yYXJ5IjpmYWxzZSwibGVnYWN5RGVza3RvcElkIjoiYTcwNzJjNzYtZDVmMS0zYjYyLTllYWEtOGNhYmJmNDZmY2I2In0seyJpZCI6Ijk3YzkzMjkzLWQzMGQtNTkyYS05OGQyLWUwMzRjOWE3MWY1OSIsIml0ZW1EYXRhIjp7IkRPSSI6IjEwLjExODYvUzEzNjQzLTAyMC0wMTQyMy01IiwiSVNTTiI6IjIwNDYtNDA1MyIsIlBNSUQiOiIzMjc3MTA2MiIsImFic3RyYWN0IjoiQmFja2dyb3VuZDogSG9tZS1iYXNlZCBob3NwaXRhbGl6YXRpb24gKEhCSCkgb2ZmZXJzIGFuIGFsdGVybmF0aXZlIGRlbGl2ZXJ5IG1vZGVsIHRvIGhvc3BpdGFsIGNhcmUuIFRoZXJlIGhhcyBiZWVuIGEgcmVtYXJrYWJsZSBpbmNyZWFzZSBpbiBwaWxvdCBpbml0aWF0aXZlcyBhbmQgZGVwbG95bWVudCBvZiB0aGlzIG1vZGVsIHRvIG9wdGltaXplIHNlcnZpY2VzIG9mZmVyZWQgdG8gYSBwb3B1bGF0aW9uIHdpdGggYSB2YXJpZXR5IG9mIHByb2dyZXNzaXZlIGFuZCBjaHJvbmljIGRpc2Vhc2VzLiBPdXIgb2JqZWN0aXZlcyB3ZXJlIHRvIHN5c3RlbWF0aWNhbGx5IHN1bW1hcml6ZSB0aGUgaW5kaWNhdG9ycyBvZiBIQkggYXMgd2VsbCBhcyB0aGUgZmFjdG9ycyBhc3NvY2lhdGVkIHdpdGggdGhlIHN1Y2Nlc3NmdWwgaW1wbGVtZW50YXRpb24gYW5kIHVzZSBvZiB0aGlzIG1vZGVsLiBNZXRob2RzOiBXZSB1c2VkIGEgdHdvLXN0YWdlIHByb2Nlc3MuIEZpcnN0LCBmaXZlIGRhdGFiYXNlcyB3ZXJlIGNvbnN1bHRlZCwgd2l0aCBubyBkYXRlIGRlbGltaXRhdGlvbi4gV2UgaW5jbHVkZWQgc3lzdGVtYXRpYyByZXZpZXdzIG9mIHF1YW50aXRhdGl2ZSwgcXVhbGl0YXRpdmUsIGFuZCBtaXhlZCBzdHVkaWVzIHB1Ymxpc2hlZCBpbiBFbmdsaXNoLCBGcmVuY2gsIFNwYW5pc2gsIG9yIFBvcnR1Z3Vlc2UuIFdlIGZvbGxvd2VkIGd1aWRhbmNlIGZyb20gUFJJU01BIGFuZCB0aGUgQ29jaHJhbmUgQ29sbGFib3JhdGlvbi4gU2Vjb25kLCB3ZSB1c2VkIHRoZSBOdXJzaW5nIENhcmUgUGVyZm9ybWFuY2UgRnJhbWV3b3JrIHRvIGNhdGVnb3JpemUgdGhlIGluZGljYXRvcnMsIGEgY29tcHJlaGVuc2l2ZSBncmlkIG9mIGJhcnJpZXJzIGFuZCBmYWNpbGl0YXRvcnMgdG8gbWFwIHRoZSBmYWN0b3JzIGFmZmVjdGluZyBIQkggaW1wbGVtZW50YXRpb24sIGFuZCBhIHRoZW1hdGljIHN5bnRoZXNpcyBvZiB0aGUgcXVhbGl0YXRpdmUgYW5kIHF1YW50aXRhdGl2ZSBmaW5kaW5ncy4gUmVzdWx0czogRmlmdGVlbiByZXZpZXdzIHdlcmUgc2VsZWN0ZWQuIFdlIGlkZW50aWZpZWQgMjYgaW5kaWNhdG9ycyByZWxhdGVkIHRvIG51cnNpbmcgY2FyZSB0aGF0IGFyZSBpbXBhY3RlZCBieSB0aGUgdXNlIG9mIEhCSCBtb2RlbHMgYW5kIDEzIGZhY3RvcnMgcmVsYXRlZCB0byB0aGVpciBpbXBsZW1lbnRhdGlvbi4gVGhlIG1vc3QgZnJlcXVlbnRseSBkb2N1bWVudGVkIGluZGljYXRvcnMgb2YgSEJIIHdlcmUgY29zdCBvZiByZXNvdXJjZXMsIHByb2JsZW0gYW5kIHN5bXB0b20gbWFuYWdlbWVudCwgY29tZm9ydCBhbmQgcXVhbGl0eSBvZiBsaWZlLCBjb2duaXRpdmUgYW5kIHBzeWNob3NvY2lhbCBmdW5jdGlvbmFsIGNhcGFjaXR5LCBwYXRpZW50IGFuZCBjYXJlZ2l2ZXIgc2F0aXNmYWN0aW9uLCBob3NwaXRhbCBtb3J0YWxpdHksIHJlYWRtaXNzaW9ucywgYW5kIGxlbmd0aCBvZiBzdGF5LiBPdXIgcmV2aWV3IGFsc28gaGlnaGxpZ2h0ZWQgbmV3IGluZGljYXRvcnMsIG5hbWVseSB1c2Ugb2YgaG9zcGl0YWwgYmVkcywgbmV3IGVtZXJnZW5jeSBjb25zdWx0YXRpb25zLCBhbmQgdXNlIG9mIGhlYWx0aGNhcmUgc2VydmljZXMgYXMgaW5kaWNhdG9ycyBvZiByZXNvdXJjZXMgb2YgY29zdCwgYW5kIGJvd2VsIGNvbXBsaWNhdGlvbnMsIGNhcmVnaXZlciBzYXRpc2ZhY3Rpb24sIGFuZCBzdXJ2aXZhbCB0aW1lIGFzIGluZGljYXRvcnMgb2YgY2hhbmdlIGluIHRoZSBwYXRpZW50J3MgY29uZGl0aW9uLiBUaGUgbWFpbiBmYWNpbGl0YXRvcnMgZm9yIEhCSCBpbXBsZW1lbnRhdGlvbiB3ZXJlIHJlbGF0ZWQgdG8gaW50ZXJuYWwgb3JnYW5pemF0aW9uYWwgZmFjdG9ycyAobXVsdGlkaXNjaXBsaW5hcnkgY29sbGFib3JhdGlvbiBhbmQgc2tpbGwgbWl4IG9mIHByb2Zlc3Npb25hbHMpIHdoZXJlYXMgYmFycmllcnMgd2VyZSBsaW5rZWQgdG8gdGhlIGNoYXJhY3RlcmlzdGljcyBvZiB0aGUgSEJILCBzcGVjaWZpY2FsbHkgZWxpZ2liaWxpdHkgY3JpdGVyaWEgKGNvbXBsZXhpdHkgYW5kIHNvY2lhbCBzaXR1YXRpb24gb2YgdGhlIHBhdGllbnQpLiBDb25jbHVzaW9uOiBUbyB0aGUgYmVzdCBvZiBvdXIga25vd2xlZGdlLCB0aGlzIGlzIHRoZSBmaXJzdCByZXZpZXcgdGhhdCBzeW50aGVzaXplcyBib3RoIHRoZSB0eXBlcyBvZiBpbmRpY2F0b3JzIGFzc29jaWF0ZWQgd2l0aCBIQkggYW5kIHRoZSBmYWN0b3JzIHRoYXQgaW5mbHVlbmNlIGl0cyBpbXBsZW1lbnRhdGlvbi4gQ29uc2lkZXJpbmcgYm90aCB0aGUgcHJvY2Vzc2VzIGFuZCBvdXRjb21lcyBvZiBIQkggd2lsbCBoZWxwIHRvIGlkZW50aWZ5IHN0cmF0ZWdpZXMgdGhhdCBjb3VsZCBmYWNpbGl0YXRlIHRoZSBpbXBsZW1lbnRhdGlvbiBhbmQgZXZhbHVhdGlvbiBvZiB0aGlzIGlubm92YXRpdmUgbW9kZWwgb2YgY2FyZSBkZWxpdmVyeS4gU3lzdGVtYXRpYyByZXZpZXcgcmVnaXN0cmF0aW9uOiBQUk9TUEVSTyBDUkQ0MjAxODEwMzM4MCIsImF1dGhvciI6W3siZHJvcHBpbmctcGFydGljbGUiOiIiLCJmYW1pbHkiOiJDYXN0ZWxpIiwiZ2l2ZW4iOiJDaHJpc3RpYW5lIFBlcmVpcmEgTWFydGlucyIsIm5vbi1kcm9wcGluZy1wYXJ0aWNsZSI6IiIsInBhcnNlLW5hbWVzIjpmYWxzZSwic3VmZml4IjoiIn0seyJkcm9wcGluZy1wYXJ0aWNsZSI6IiIsImZhbWlseSI6Ik1iZW1iYSIsImdpdmVuIjoiR2lzw6hsZSBJcsOobmUgQ2xhdWRpbmUiLCJub24tZHJvcHBpbmctcGFydGljbGUiOiIiLCJwYXJzZS1uYW1lcyI6ZmFsc2UsInN1ZmZpeCI6IiJ9LHsiZHJvcHBpbmctcGFydGljbGUiOiIiLCJmYW1pbHkiOiJEdW1vbnQiLCJnaXZlbiI6IlNlcmdlIiwibm9uLWRyb3BwaW5nLXBhcnRpY2xlIjoiIiwicGFyc2UtbmFtZXMiOmZhbHNlLCJzdWZmaXgiOiIifSx7ImRyb3BwaW5nLXBhcnRpY2xlIjoiIiwiZmFtaWx5IjoiRGFsbGFpcmUiLCJnaXZlbiI6IkNsw6ltZW5jZSIsIm5vbi1kcm9wcGluZy1wYXJ0aWNsZSI6IiIsInBhcnNlLW5hbWVzIjpmYWxzZSwic3VmZml4IjoiIn0seyJkcm9wcGluZy1wYXJ0aWNsZSI6IiIsImZhbWlseSI6Ikp1bmVhdSIsImdpdmVuIjoiTHVjaWxsZSIsIm5vbi1kcm9wcGluZy1wYXJ0aWNsZSI6IiIsInBhcnNlLW5hbWVzIjpmYWxzZSwic3VmZml4IjoiIn0seyJkcm9wcGluZy1wYXJ0aWNsZSI6IiIsImZhbWlseSI6Ik1hcnRpbiIsImdpdmVuIjoiRWxpc2FiZXRoIiwibm9uLWRyb3BwaW5nLXBhcnRpY2xlIjoiIiwicGFyc2UtbmFtZXMiOmZhbHNlLCJzdWZmaXgiOiIifSx7ImRyb3BwaW5nLXBhcnRpY2xlIjoiIiwiZmFtaWx5IjoiTGFmZXJyacOocmUiLCJnaXZlbiI6Ik1hcmllIENsYXVkZSIsIm5vbi1kcm9wcGluZy1wYXJ0aWNsZSI6IiIsInBhcnNlLW5hbWVzIjpmYWxzZSwic3VmZml4IjoiIn0seyJkcm9wcGluZy1wYXJ0aWNsZSI6IiIsImZhbWlseSI6IkdhZ25vbiIsImdpdmVuIjoiTWFyaWUgUGllcnJlIiwibm9uLWRyb3BwaW5nLXBhcnRpY2xlIjoiIiwicGFyc2UtbmFtZXMiOmZhbHNlLCJzdWZmaXgiOiIifV0sImNvbnRhaW5lci10aXRsZSI6IlN5c3RlbWF0aWMgcmV2aWV3cyIsImlkIjoiOTdjOTMyOTMtZDMwZC01OTJhLTk4ZDItZTAzNGM5YTcxZjU5IiwiaXNzdWUiOiIxIiwiaXNzdWVkIjp7ImRhdGUtcGFydHMiOltbIjIwMjAiLCI4IiwiOCJdXX0sInB1Ymxpc2hlciI6IlN5c3QgUmV2IiwidGl0bGUiOiJJbmRpY2F0b3JzIG9mIGhvbWUtYmFzZWQgaG9zcGl0YWxpemF0aW9uIG1vZGVsIGFuZCBzdHJhdGVnaWVzIGZvciBpdHMgaW1wbGVtZW50YXRpb246IGEgc3lzdGVtYXRpYyByZXZpZXcgb2YgcmV2aWV3cyIsInR5cGUiOiJhcnRpY2xlLWpvdXJuYWwiLCJ2b2x1bWUiOiI5IiwiY29udGFpbmVyLXRpdGxlLXNob3J0IjoiU3lzdCBSZXYifSwidXJpcyI6WyJodHRwOi8vd3d3Lm1lbmRlbGV5LmNvbS9kb2N1bWVudHMvP3V1aWQ9NGNjYWEwYzUtMGM2Ny0zODUzLTk2ZWUtMDJlZGZjYzQ3YzllIl0sImlzVGVtcG9yYXJ5IjpmYWxzZSwibGVnYWN5RGVza3RvcElkIjoiNGNjYWEwYzUtMGM2Ny0zODUzLTk2ZWUtMDJlZGZjYzQ3YzllIn1dfQ==&quot;,&quot;citationItems&quot;:[{&quot;id&quot;:&quot;1009f376-955c-5797-b26e-2622680f431c&quot;,&quot;itemData&quot;:{&quot;DOI&quot;:&quot;10.1002/14651858.CD003573.PUB2&quot;,&quot;ISSN&quot;:&quot;1469-493X&quot;,&quot;PMID&quot;:&quot;22592692&quot;,&quot;abstract&quot;:&quot;Hospital at home schemes are a recently adopted method of service delivery for the management of acute exacerbations of chronic obstructive pulmonary disease (COPD) aimed at reducing demand for acute hospital inpatient beds and promoting a patient-centred approach through admission avoidance. However, evidence in support of such a service is contradictory. To evaluate the efficacy of hospital at home compared to hospital inpatient care in acute exacerbations of COPD. Trials were identified from searches of electronic databases, including CENTRAL, MEDLINE, EMBASE, and the Cochrane Airways Group Register (CAGR). The review authors checked the reference lists of included trials. The CAGR was searched up to February 2012. The additional databases were searched up to October 2010. We considered randomised controlled trials where patients presented to the emergency department with an exacerbation of their COPD. Studies must not have recruited patients for whom treatment at home is usually not viewed as an responsible option (e.g. patients with an impaired level of consciousness, acute confusion, acute changes on the radiograph or electrocardiogram, arterial pH less than 7.35, concomitant medical conditions). Two review authors independently selected articles for inclusion, assessed the risk of bias and extracted data for each of the included trials. Eight trials with 870 patients were included in the review and showed a significant reduction in readmission rates for hospital at home compared with hospital inpatient care of acute exacerbations of COPD (risk ratio (RR)0.76; 95% confidence interval (CI) from 0.59 to 0.99; P=0.04). Moreover, we observed a trend towards lower mortality in the hospital at home group, but the pooled effect estimate did not reach statistical significance (RR 0.65, 95% CI 0.40 to 1.04, P = 0.07). For health-related quality of life, lung function (FEV1) and direct costs, the quality of the available evidence is in general too weak to make firm conclusions. Selected patients presenting to hospital emergency departments with acute exacerbations of COPD can be safely and successfully treated at home with support from respiratory nurses. We found evidence of moderate quality that hospital at home may be advantageous with respect to readmission rates in these patients. Treatment of acute exacerbation of COPD in hospital at home also show a trend towards reduced mortality rate when compared with conventional inpatient treatment, but these re…&quot;,&quot;author&quot;:[{&quot;dropping-particle&quot;:&quot;&quot;,&quot;family&quot;:&quot;Jeppesen&quot;,&quot;given&quot;:&quot;Elisabeth&quot;,&quot;non-dropping-particle&quot;:&quot;&quot;,&quot;parse-names&quot;:false,&quot;suffix&quot;:&quot;&quot;},{&quot;dropping-particle&quot;:&quot;&quot;,&quot;family&quot;:&quot;Brurberg&quot;,&quot;given&quot;:&quot;Kjetil G&quot;,&quot;non-dropping-particle&quot;:&quot;&quot;,&quot;parse-names&quot;:false,&quot;suffix&quot;:&quot;&quot;},{&quot;dropping-particle&quot;:&quot;&quot;,&quot;family&quot;:&quot;Vist&quot;,&quot;given&quot;:&quot;Gunn E&quot;,&quot;non-dropping-particle&quot;:&quot;&quot;,&quot;parse-names&quot;:false,&quot;suffix&quot;:&quot;&quot;},{&quot;dropping-particle&quot;:&quot;&quot;,&quot;family&quot;:&quot;Wedzicha&quot;,&quot;given&quot;:&quot;Jadwiga A&quot;,&quot;non-dropping-particle&quot;:&quot;&quot;,&quot;parse-names&quot;:false,&quot;suffix&quot;:&quot;&quot;},{&quot;dropping-particle&quot;:&quot;&quot;,&quot;family&quot;:&quot;Wright&quot;,&quot;given&quot;:&quot;John J&quot;,&quot;non-dropping-particle&quot;:&quot;&quot;,&quot;parse-names&quot;:false,&quot;suffix&quot;:&quot;&quot;},{&quot;dropping-particle&quot;:&quot;&quot;,&quot;family&quot;:&quot;Greenstone&quot;,&quot;given&quot;:&quot;Michael&quot;,&quot;non-dropping-particle&quot;:&quot;&quot;,&quot;parse-names&quot;:false,&quot;suffix&quot;:&quot;&quot;},{&quot;dropping-particle&quot;:&quot;&quot;,&quot;family&quot;:&quot;Walters&quot;,&quot;given&quot;:&quot;Julia AE&quot;,&quot;non-dropping-particle&quot;:&quot;&quot;,&quot;parse-names&quot;:false,&quot;suffix&quot;:&quot;&quot;}],&quot;container-title&quot;:&quot;The Cochrane database of systematic reviews&quot;,&quot;id&quot;:&quot;1009f376-955c-5797-b26e-2622680f431c&quot;,&quot;issue&quot;:&quot;5&quot;,&quot;issued&quot;:{&quot;date-parts&quot;:[[&quot;2012&quot;,&quot;5&quot;,&quot;16&quot;]]},&quot;publisher&quot;:&quot;Cochrane Database Syst Rev&quot;,&quot;title&quot;:&quot;Hospital at home for acute exacerbations of chronic obstructive pulmonary disease&quot;,&quot;type&quot;:&quot;article-journal&quot;,&quot;container-title-short&quot;:&quot;Cochrane Database Syst Rev&quot;},&quot;uris&quot;:[&quot;http://www.mendeley.com/documents/?uuid=a7072c76-d5f1-3b62-9eaa-8cabbf46fcb6&quot;],&quot;isTemporary&quot;:false,&quot;legacyDesktopId&quot;:&quot;a7072c76-d5f1-3b62-9eaa-8cabbf46fcb6&quot;},{&quot;id&quot;:&quot;97c93293-d30d-592a-98d2-e034c9a71f59&quot;,&quot;itemData&quot;:{&quot;DOI&quot;:&quot;10.1186/S13643-020-01423-5&quot;,&quot;ISSN&quot;:&quot;2046-4053&quot;,&quot;PMID&quot;:&quot;32771062&quot;,&quot;abstract&quot;:&quot;Background: Home-based hospitalization (HBH) offers an alternative delivery model to hospital care. There has been a remarkable increase in pilot initiatives and deployment of this model to optimize services offered to a population with a variety of progressive and chronic diseases. Our objectives were to systematically summarize the indicators of HBH as well as the factors associated with the successful implementation and use of this model. Methods: We used a two-stage process. First, five databases were consulted, with no date delimitation. We included systematic reviews of quantitative, qualitative, and mixed studies published in English, French, Spanish, or Portuguese. We followed guidance from PRISMA and the Cochrane Collaboration. Second, we used the Nursing Care Performance Framework to categorize the indicators, a comprehensive grid of barriers and facilitators to map the factors affecting HBH implementation, and a thematic synthesis of the qualitative and quantitative findings. Results: Fifteen reviews were selected. We identified 26 indicators related to nursing care that are impacted by the use of HBH models and 13 factors related to their implementation. The most frequently documented indicators of HBH were cost of resources, problem and symptom management, comfort and quality of life, cognitive and psychosocial functional capacity, patient and caregiver satisfaction, hospital mortality, readmissions, and length of stay. Our review also highlighted new indicators, namely use of hospital beds, new emergency consultations, and use of healthcare services as indicators of resources of cost, and bowel complications, caregiver satisfaction, and survival time as indicators of change in the patient's condition. The main facilitators for HBH implementation were related to internal organizational factors (multidisciplinary collaboration and skill mix of professionals) whereas barriers were linked to the characteristics of the HBH, specifically eligibility criteria (complexity and social situation of the patient). Conclusion: To the best of our knowledge, this is the first review that synthesizes both the types of indicators associated with HBH and the factors that influence its implementation. Considering both the processes and outcomes of HBH will help to identify strategies that could facilitate the implementation and evaluation of this innovative model of care delivery. Systematic review registration: PROSPERO CRD42018103380&quot;,&quot;author&quot;:[{&quot;dropping-particle&quot;:&quot;&quot;,&quot;family&quot;:&quot;Casteli&quot;,&quot;given&quot;:&quot;Christiane Pereira Martins&quot;,&quot;non-dropping-particle&quot;:&quot;&quot;,&quot;parse-names&quot;:false,&quot;suffix&quot;:&quot;&quot;},{&quot;dropping-particle&quot;:&quot;&quot;,&quot;family&quot;:&quot;Mbemba&quot;,&quot;given&quot;:&quot;Gisèle Irène Claudine&quot;,&quot;non-dropping-particle&quot;:&quot;&quot;,&quot;parse-names&quot;:false,&quot;suffix&quot;:&quot;&quot;},{&quot;dropping-particle&quot;:&quot;&quot;,&quot;family&quot;:&quot;Dumont&quot;,&quot;given&quot;:&quot;Serge&quot;,&quot;non-dropping-particle&quot;:&quot;&quot;,&quot;parse-names&quot;:false,&quot;suffix&quot;:&quot;&quot;},{&quot;dropping-particle&quot;:&quot;&quot;,&quot;family&quot;:&quot;Dallaire&quot;,&quot;given&quot;:&quot;Clémence&quot;,&quot;non-dropping-particle&quot;:&quot;&quot;,&quot;parse-names&quot;:false,&quot;suffix&quot;:&quot;&quot;},{&quot;dropping-particle&quot;:&quot;&quot;,&quot;family&quot;:&quot;Juneau&quot;,&quot;given&quot;:&quot;Lucille&quot;,&quot;non-dropping-particle&quot;:&quot;&quot;,&quot;parse-names&quot;:false,&quot;suffix&quot;:&quot;&quot;},{&quot;dropping-particle&quot;:&quot;&quot;,&quot;family&quot;:&quot;Martin&quot;,&quot;given&quot;:&quot;Elisabeth&quot;,&quot;non-dropping-particle&quot;:&quot;&quot;,&quot;parse-names&quot;:false,&quot;suffix&quot;:&quot;&quot;},{&quot;dropping-particle&quot;:&quot;&quot;,&quot;family&quot;:&quot;Laferrière&quot;,&quot;given&quot;:&quot;Marie Claude&quot;,&quot;non-dropping-particle&quot;:&quot;&quot;,&quot;parse-names&quot;:false,&quot;suffix&quot;:&quot;&quot;},{&quot;dropping-particle&quot;:&quot;&quot;,&quot;family&quot;:&quot;Gagnon&quot;,&quot;given&quot;:&quot;Marie Pierre&quot;,&quot;non-dropping-particle&quot;:&quot;&quot;,&quot;parse-names&quot;:false,&quot;suffix&quot;:&quot;&quot;}],&quot;container-title&quot;:&quot;Systematic reviews&quot;,&quot;id&quot;:&quot;97c93293-d30d-592a-98d2-e034c9a71f59&quot;,&quot;issue&quot;:&quot;1&quot;,&quot;issued&quot;:{&quot;date-parts&quot;:[[&quot;2020&quot;,&quot;8&quot;,&quot;8&quot;]]},&quot;publisher&quot;:&quot;Syst Rev&quot;,&quot;title&quot;:&quot;Indicators of home-based hospitalization model and strategies for its implementation: a systematic review of reviews&quot;,&quot;type&quot;:&quot;article-journal&quot;,&quot;volume&quot;:&quot;9&quot;,&quot;container-title-short&quot;:&quot;Syst Rev&quot;},&quot;uris&quot;:[&quot;http://www.mendeley.com/documents/?uuid=4ccaa0c5-0c67-3853-96ee-02edfcc47c9e&quot;],&quot;isTemporary&quot;:false,&quot;legacyDesktopId&quot;:&quot;4ccaa0c5-0c67-3853-96ee-02edfcc47c9e&quot;}]},{&quot;citationID&quot;:&quot;MENDELEY_CITATION_77cda9a0-bbdb-49f0-88d3-18e7dece1440&quot;,&quot;properties&quot;:{&quot;noteIndex&quot;:0},&quot;isEdited&quot;:false,&quot;manualOverride&quot;:{&quot;isManuallyOverridden&quot;:false,&quot;citeprocText&quot;:&quot;(11–13)&quot;,&quot;manualOverrideText&quot;:&quot;&quot;},&quot;citationTag&quot;:&quot;MENDELEY_CITATION_v3_eyJjaXRhdGlvbklEIjoiTUVOREVMRVlfQ0lUQVRJT05fNzdjZGE5YTAtYmJkYi00OWYwLTg4ZDMtMThlN2RlY2UxNDQwIiwicHJvcGVydGllcyI6eyJub3RlSW5kZXgiOjB9LCJpc0VkaXRlZCI6ZmFsc2UsIm1hbnVhbE92ZXJyaWRlIjp7ImlzTWFudWFsbHlPdmVycmlkZGVuIjpmYWxzZSwiY2l0ZXByb2NUZXh0IjoiKDEx4oCTMTMpIiwibWFudWFsT3ZlcnJpZGVUZXh0IjoiIn0sImNpdGF0aW9uSXRlbXMiOlt7ImlkIjoiNTIyOTY5NzEtNGI0My0zZTMxLTk1YzUtYTIwM2E0ZTYxYTRiIiwiaXRlbURhdGEiOnsidHlwZSI6ImFydGljbGUtam91cm5hbCIsImlkIjoiNTIyOTY5NzEtNGI0My0zZTMxLTk1YzUtYTIwM2E0ZTYxYTRiIiwidGl0bGUiOiJPY2N1bHQgbXlvY2FyZGlhbCBpbmp1cnkgaXMgcHJldmFsZW50IGFtb25nc3QgZWxkZXJseSBwYXRpZW50cyBpbiB0aGUgaG9zcGl0YWwtYXQtaG9tZSBzZXR0aW5nLiBBIHJldHJvc3BlY3RpdmUgYW5hbHlzaXMgb2YgMjEzIHBhdGllbnRzIiwiYXV0aG9yIjpbeyJmYW1pbHkiOiJNYXJ6aWFubyIsImdpdmVuIjoiWS4iLCJwYXJzZS1uYW1lcyI6ZmFsc2UsImRyb3BwaW5nLXBhcnRpY2xlIjoiIiwibm9uLWRyb3BwaW5nLXBhcnRpY2xlIjoiIn0seyJmYW1pbHkiOiJBYnV0YnVsIiwiZ2l2ZW4iOiJFLiIsInBhcnNlLW5hbWVzIjpmYWxzZSwiZHJvcHBpbmctcGFydGljbGUiOiIiLCJub24tZHJvcHBpbmctcGFydGljbGUiOiIifSx7ImZhbWlseSI6IlNoYXJhYmkiLCJnaXZlbiI6IkEuIiwicGFyc2UtbmFtZXMiOmZhbHNlLCJkcm9wcGluZy1wYXJ0aWNsZSI6IiIsIm5vbi1kcm9wcGluZy1wYXJ0aWNsZSI6IiJ9LHsiZmFtaWx5IjoiR3Jvc3NiYXJkIiwiZ2l2ZW4iOiJFLiIsInBhcnNlLW5hbWVzIjpmYWxzZSwiZHJvcHBpbmctcGFydGljbGUiOiIiLCJub24tZHJvcHBpbmctcGFydGljbGUiOiIifSx7ImZhbWlseSI6IkJlcm1hbiIsImdpdmVuIjoiQS4iLCJwYXJzZS1uYW1lcyI6ZmFsc2UsImRyb3BwaW5nLXBhcnRpY2xlIjoiIiwibm9uLWRyb3BwaW5nLXBhcnRpY2xlIjoiIn0seyJmYW1pbHkiOiJLYXNzaWYtTGVybmVyIiwiZ2l2ZW4iOiJSLiIsInBhcnNlLW5hbWVzIjpmYWxzZSwiZHJvcHBpbmctcGFydGljbGUiOiIiLCJub24tZHJvcHBpbmctcGFydGljbGUiOiIifSx7ImZhbWlseSI6IkJhcmthaSIsImdpdmVuIjoiRy4iLCJwYXJzZS1uYW1lcyI6ZmFsc2UsImRyb3BwaW5nLXBhcnRpY2xlIjoiIiwibm9uLWRyb3BwaW5nLXBhcnRpY2xlIjoiIn0seyJmYW1pbHkiOiJIYWtpbSIsImdpdmVuIjoiSC4iLCJwYXJzZS1uYW1lcyI6ZmFsc2UsImRyb3BwaW5nLXBhcnRpY2xlIjoiIiwibm9uLWRyb3BwaW5nLXBhcnRpY2xlIjoiIn0seyJmYW1pbHkiOiJTZWdhbCIsImdpdmVuIjoiRy4iLCJwYXJzZS1uYW1lcyI6ZmFsc2UsImRyb3BwaW5nLXBhcnRpY2xlIjoiIiwibm9uLWRyb3BwaW5nLXBhcnRpY2xlIjoiIn1dLCJjb250YWluZXItdGl0bGUiOiJJbnRlcm5hdGlvbmFsIGpvdXJuYWwgb2YgY2FyZGlvbG9neS4gQ2FyZGlvdmFzY3VsYXIgcmlzayBhbmQgcHJldmVudGlvbiIsImFjY2Vzc2VkIjp7ImRhdGUtcGFydHMiOltbMjAyMywxMiwxNl1dfSwiRE9JIjoiMTAuMTAxNi9KLklKQ1JQLjIwMjMuMjAwMjE1IiwiSVNTTiI6IjI3NzItNDg3NSIsIlBNSUQiOiIzNzc3MTYwNiIsIlVSTCI6Imh0dHBzOi8vcHVibWVkLm5jYmkubmxtLm5paC5nb3YvMzc3NzE2MDYvIiwiaXNzdWVkIjp7ImRhdGUtcGFydHMiOltbMjAyMywxMiwxXV19LCJhYnN0cmFjdCI6IkJhY2tncm91bmQ6IEhvc3BpdGFsLWF0LUhvbWUgKEhBSCkgaXMgYSB2YWxpZCBhbHRlcm5hdGl2ZSBmb3IgaW4taG9zcGl0YWwgc3RheSBmb3IgYSB3aWRlIHZhcmlldHkgb2YgY2xpbmljYWwgaW5kaWNhdGlvbnMuIE9jY3VsdCBteW9jYXJkaWFsIGluanVyeSwgYXNzb2NpYXRlZCB3aXRoIGFjdXRlIGlsbG5lc3MsIG1haW5seSBvY2N1cnMgaW4gcGF0aWVudHMgd2l0aCBhIGJhY2tncm91bmQgb2Ygbm9uLW9ic3RydWN0aXZlIGNvcm9uYXJ5IGRpc2Vhc2UuIFRoZSBhaW0gb2YgdGhpcyBzdHVkeSB3YXMgdG8gZGVzY3JpYmUgdGhlIHByZXZhbGVuY2Ugb2YgdGhpcyBwaGVub21lbm9uIGluIG91ciBIQUggcG9wdWxhdGlvbi4gTWV0aG9kczogQSByZXRyb3NwZWN0aXZlIGRlc2NyaXB0aW9uIGFuZCBhbmFseXNpcyBvZiBkYXRhIGNvbGxlY3RlZCBmb3IgcGF0aWVudHMgYWRtaXR0ZWQgdG8gdGhlIFNoZWJhIGJleW9uZCdzIEhBSCBzZXJ2aWNlcyBkdXJpbmcgMTQgbW9udGhzLiBSZXN1bHRzOiBEdXJpbmcgYSBwZXJpb2Qgb2YgMTQgbW9udGhzICg3LzEwLzIx4oCTNi8xMi8yMiksIGJsb29kIHRyb3BvbmluIG1lYXN1cmVtZW50cyB3ZXJlIGF2YWlsYWJsZSBmb3IgMjEzIHBhdGllbnRzIChtZWRpYW4gYWdlIDc4IHllYXJzLCA1MiUgbWFsZXMpIGhvc3BpdGFsaXplZCBtYWlubHkgZm9yIGluZmVjdGlvdXMgY2F1c2VzLiBUaGUgbWVkaWFuIEhTIChoaWdobHkgc2Vuc2l0aXZlKSB0cm9wb25pbiBsZXZlbCB3YXMgNy43IG5nL0wgKElRUiA9IDEzLjIgbmcvTCkgKHRoZSBub3JtYWwgdXBwZXIgbGltaXQgaXMgMTIgbmcvTCkgd2l0aCAzMSUgb2YgYWxsIHBhdGllbnRzIGRlbW9uc3RyYXRpbmcgYW4gYWJub3JtYWxseSBpbmNyZWFzZWQgdHJvcG9uaW4gbGV2ZWwgKDY4LzIxMykuIE9mIGFsbCBwYXRpZW50cywgNjQlIGhhZCBhIGJhY2tncm91bmQgZGlhZ25vc2lzIG9mIGEgY2FyZGlvdmFzY3VsYXIgZGlzZWFzZSAoMTM4LzIxMyksIG9mIHdob20sIDQ5JSBoYWQgYWJub3JtYWwgSFMgdHJvcG9uaW4gbGV2ZWxzICg2OC8xMzgpLiBObyBwYXRpZW50IHN1ZmZlcmVkIGZyb20gYWN1dGUgY2FyZGlhYyBmdW5jdGlvbiBkZXRlcmlvcmF0aW9uIGFuZCBubyBwYXRpZW50IGRpZWQgZHVyaW5nIHRoZWlyIGhvc3BpdGFsLWF0LWhvbWUgc3RheS4gQ29uY2x1c2lvbjogVGhlIHByZXZhbGVuY2Ugb2Ygb2NjdWx0IG15b2NhcmRpYWwgaW5qdXJ5IGFtb25nc3QgZWxkZXJseSBwYXRpZW50cyBhZG1pdHRlZCB0byBob3NwaXRhbC1hdC1ob21lIHN0YXkgZm9yIGRpYWdub3NlcyBvdGhlciB0aGFuIG15b2NhcmRpYWwgaW5mYXJjdGlvbiBpcyByZWxhdGl2ZWx5IGhpZ2ggYnV0IGl0IGlzIG5vdCBhc3NvY2lhdGVkIHdpdGggd29yc2Ugc2hvcnQtdGVybSBjbGluaWNhbCBvdXRjb21lcy4iLCJwdWJsaXNoZXIiOiJJbnQgSiBDYXJkaW9sIENhcmRpb3Zhc2MgUmlzayBQcmV2Iiwidm9sdW1lIjoiMTkiLCJjb250YWluZXItdGl0bGUtc2hvcnQiOiIifSwiaXNUZW1wb3JhcnkiOmZhbHNlfSx7ImlkIjoiYjZlY2NlNzUtODYxNC0zY2I3LWJjNmQtNTkzZWI1YjkwZDRlIiwiaXRlbURhdGEiOnsidHlwZSI6ImFydGljbGUtam91cm5hbCIsImlkIjoiYjZlY2NlNzUtODYxNC0zY2I3LWJjNmQtNTkzZWI1YjkwZDRlIiwidGl0bGUiOiJTaXgtTGVhZCBFbGVjdHJvY2FyZGlvZ3JhcGh5IEVuYWJsZXMgSWRlbnRpZmljYXRpb24gb2YgUmh5dGhtIGFuZCBDb25kdWN0aW9uIEFub21hbGllcyBvZiBQYXRpZW50cyBpbiB0aGUgVGVsZW1lZGljaW5lLUJhc2VkLCBIb3NwaXRhbC1hdC1Ib21lIFNldHRpbmc6IEEgUHJvc3BlY3RpdmUgVmFsaWRhdGlvbiBTdHVkeSIsImF1dGhvciI6W3siZmFtaWx5IjoiU2hhcmFiaSIsImdpdmVuIjoiQWRhbSIsInBhcnNlLW5hbWVzIjpmYWxzZSwiZHJvcHBpbmctcGFydGljbGUiOiIiLCJub24tZHJvcHBpbmctcGFydGljbGUiOiIifSx7ImZhbWlseSI6IkFidXRidWwiLCJnaXZlbiI6IkVsaSIsInBhcnNlLW5hbWVzIjpmYWxzZSwiZHJvcHBpbmctcGFydGljbGUiOiIiLCJub24tZHJvcHBpbmctcGFydGljbGUiOiIifSx7ImZhbWlseSI6Ikdyb3NzYmFyZCIsImdpdmVuIjoiRWl0YW4iLCJwYXJzZS1uYW1lcyI6ZmFsc2UsImRyb3BwaW5nLXBhcnRpY2xlIjoiIiwibm9uLWRyb3BwaW5nLXBhcnRpY2xlIjoiIn0seyJmYW1pbHkiOiJNYXJ0c2lhbm8iLCJnaXZlbiI6IllvbmF0YW4iLCJwYXJzZS1uYW1lcyI6ZmFsc2UsImRyb3BwaW5nLXBhcnRpY2xlIjoiIiwibm9uLWRyb3BwaW5nLXBhcnRpY2xlIjoiIn0seyJmYW1pbHkiOiJCZXJtYW4iLCJnaXZlbiI6IkF5YSIsInBhcnNlLW5hbWVzIjpmYWxzZSwiZHJvcHBpbmctcGFydGljbGUiOiIiLCJub24tZHJvcHBpbmctcGFydGljbGUiOiIifSx7ImZhbWlseSI6Ikthc3NpZi1MZXJuZXIiLCJnaXZlbiI6IlJldXQiLCJwYXJzZS1uYW1lcyI6ZmFsc2UsImRyb3BwaW5nLXBhcnRpY2xlIjoiIiwibm9uLWRyb3BwaW5nLXBhcnRpY2xlIjoiIn0seyJmYW1pbHkiOiJIYWtpbSIsImdpdmVuIjoiSGlsYSIsInBhcnNlLW5hbWVzIjpmYWxzZSwiZHJvcHBpbmctcGFydGljbGUiOiIiLCJub24tZHJvcHBpbmctcGFydGljbGUiOiIifSx7ImZhbWlseSI6IkxpYmVyIiwiZ2l2ZW4iOiJQbmluaXQiLCJwYXJzZS1uYW1lcyI6ZmFsc2UsImRyb3BwaW5nLXBhcnRpY2xlIjoiIiwibm9uLWRyb3BwaW5nLXBhcnRpY2xlIjoiIn0seyJmYW1pbHkiOiJab3ViaSIsImdpdmVuIjoiQW5yYW0iLCJwYXJzZS1uYW1lcyI6ZmFsc2UsImRyb3BwaW5nLXBhcnRpY2xlIjoiIiwibm9uLWRyb3BwaW5nLXBhcnRpY2xlIjoiIn0seyJmYW1pbHkiOiJCYXJrYWkiLCJnaXZlbiI6IkdhbGlhIiwicGFyc2UtbmFtZXMiOmZhbHNlLCJkcm9wcGluZy1wYXJ0aWNsZSI6IiIsIm5vbi1kcm9wcGluZy1wYXJ0aWNsZSI6IiJ9LHsiZmFtaWx5IjoiU2VnYWwiLCJnaXZlbiI6IkdhZCIsInBhcnNlLW5hbWVzIjpmYWxzZSwiZHJvcHBpbmctcGFydGljbGUiOiIiLCJub24tZHJvcHBpbmctcGFydGljbGUiOiIifV0sImNvbnRhaW5lci10aXRsZSI6IlNlbnNvcnMgKEJhc2VsLCBTd2l0emVybGFuZCkiLCJjb250YWluZXItdGl0bGUtc2hvcnQiOiJTZW5zb3JzIChCYXNlbCkiLCJhY2Nlc3NlZCI6eyJkYXRlLXBhcnRzIjpbWzIwMjMsMTIsMTZdXX0sIkRPSSI6IjEwLjMzOTAvUzIzMjA4NDY0IiwiSVNTTiI6IjE0MjQtODIyMCIsIlBNSUQiOiIzNzg5NjU1NyIsIlVSTCI6Imh0dHBzOi8vcHVibWVkLm5jYmkubmxtLm5paC5nb3YvMzc4OTY1NTcvIiwiaXNzdWVkIjp7ImRhdGUtcGFydHMiOltbMjAyMywxMCwxNF1dfSwiYWJzdHJhY3QiOiJCQUNLR1JPVU5EOiBUaGUgaG9zcGl0YWwtYXQtaG9tZSAoSEFIKSBtb2RlbCBpcyBhIHZpYWJsZSBhbHRlcm5hdGl2ZSBmb3IgY29udmVudGlvbmFsIGluLWhvc3BpdGFsIHN0YXlzIHdvcmxkd2lkZS4gU2VydW0gZWxlY3Ryb2x5dGUgYWJub3JtYWxpdGllcyBhcmUgY29tbW9uIGluIGFjdXRlIHBhdGllbnRzLCBlc3BlY2lhbGx5IGluIHRob3NlIHdpdGggbWFueSBjb21vcmJpZGl0aWVzLiBQYXRob2xvZ2ljIGNoYW5nZXMgaW4gY2FyZGlhYyBlbGVjdHJvcGh5c2lvbG9neSBwb3NlIGEgcG90ZW50aWFsIHJpc2sgZHVyaW5nIEhBSCBzdGF5cy4gUGVyaW9kaWNhbCBlbGVjdHJvY2FyZGlvZ3JhbSAoRUNHKSB0cmFjaW5nIGlzIHRoZXJlZm9yZSBhZHZpc2VkLCBidXQgZmV3IHN0dWRpZXMgaGF2ZSBldmFsdWF0ZWQgdGhlIGFjY3VyYWN5IGFuZCBlZmZpY2llbmN5IG9mIGNvbXBhY3QsIHNlbGYtYWN0aXZhdGVkIEVDRyBkZXZpY2VzIGluIEhBSCBzZXR0aW5ncy4gVGhpcyBzdHVkeSBhaW1lZCB0byBldmFsdWF0ZSB0aGUgcmVsaWFiaWxpdHkgb2Ygc3VjaCBhIGRldmljZSBpbiBjb21wYXJpc29uIHdpdGggYSBzdGFuZGFyZCAxMi1sZWFkIEVDRy4gTUVUSE9EUzogV2UgcHJvc3BlY3RpdmVseSByZWNydWl0ZWQgY29uc2VjdXRpdmUgcGF0aWVudHMgYWRtaXR0ZWQgdG8gdGhlIFNoZWJhIEJleW9uZCBWaXJ0dWFsIEhvc3BpdGFsLCBpbiB0aGUgSEFIIGRlcGFydG1lbnQsIGR1cmluZyBhIDMtbW9udGggZHVyYXRpb24uIEVhY2ggcGF0aWVudCB1bmRlcndlbnQgYSAxMi1sZWFkIEVDRyByZWNvcmRpbmcgdXNpbmcgdGhlIGxlZ2FjeSBkZXZpY2UgYW5kIGEgY29uc2VjdXRpdmUgcmVjb3JkaW5nIGJ5IGEgY29tcGFjdCBzaXgtbGVhZCBkZXZpY2UuIEJhc2VsaW5lIHBhdGllbnQgY2hhcmFjdGVyaXN0aWNzIGR1cmluZyBob3NwaXRhbGl6YXRpb24gd2VyZSBjb2xsZWN0ZWQuIFRoZSBsZXZlbCBvZiBhZ3JlZW1lbnQgYmV0d2VlbiBkZXZpY2VzIHdhcyBtZWFzdXJlZCBieSBDb2hlbidzIGthcHBhIGNvZWZmaWNpZW50IGZvciBpbnRlci1yYXRlciByZWxpYWJpbGl0eSAoz48pLiBSRVNVTFRTOiBGaWZ0eSBwYXRpZW50cyB3ZXJlIGluY2x1ZGVkIGluIHRoZSBzdHVkeSAobWVkaWFuIGFnZSA4MCB5ZWFycywgSVFSIDE0KS4gSW4gdG90YWwsIDI2ICg1MiUpIGhhZCBlbGVjdHJvbHl0ZSBkaXN0dXJiYW5jZXMuIEFibm9ybWFsIEQtZGltZXIgdmFsdWVzIHdlcmUgb2JzZXJ2ZWQgaW4gMzMgKDY2JSkgcGF0aWVudHMsIGFuZCAxMiAoMjQlKSBwYXRpZW50cyBoYWQgZWxldmF0ZWQgdHJvcG9uaW4gdmFsdWVzLiBXZSBmb3VuZCBhIGxldmVsIG9mIDk0LjUlIHJhdyBhZ3JlZW1lbnQgYmV0d2VlbiBkZXZpY2VzIHdpdGggcmVnYXJkcyB0byBuaW5lIG9mIHRoZSBvcHRpb25zIGluY2x1ZGVkIGluIHRoZSBhdXRvbWF0aWMgcmVhZC1vdXQgb2YgdGhlIGxlZ2FjeSBkZXZpY2UuIFRoZSBjYWxjdWxhdGVkIM+PIHdhcyAwLjcyLCBjbGFzc2lmaWVkIGFzIGEgc3Vic3RhbnRpYWwgY29uc2Vuc3VzLiBUaGUgcmF0ZSBvZiByYXcgY29uc2Vuc3VzIHJlZ2FyZGluZyB0aGUgRUNHIGludGVydmFscycgbWVhc3VyZW1lbnQgKFBSLCBSUiwgYW5kIFFUKSB3YXMgNzguNSUsIGFuZCB0aGUgY2FsY3VsYXRlZCDPjyB3YXMgMC40MiwgY29ycmVzcG9uZGluZyB0byBhIG1vZGVyYXRlIGxldmVsIG9mIGFncmVlbWVudC4gQ09OQ0xVU0lPTjogVGhpcyBpcyB0aGUgZmlyc3QgcmVwb3J0IHRvIG91ciBrbm93bGVkZ2UgcmVnYXJkaW5nIHRoZSBmZWFzaWJpbGl0eSBvZiB1c2luZyBhIGNvbXBhY3QsIHNpeC1sZWFkIEVDRyBkZXZpY2UgaW4gdGhlIHNldHRpbmcgb2YgYW4gSEFIIHRvIGJlIHNhZmUgYW5kIGJlYXJpbmcgc2F0aXNmeWluZyBhZ3JlZW1lbnQgbGV2ZWwgd2l0aCBhIGxlZ2FjeSwgMTItbGVhZCBFQ0cgZGV2aWNlLCBlbmFibGluZyBxdWljaywgYWNjZXNzaWJsZSBhcnJ5dGhtaWEgZGV0ZWN0aW9uIGluIHRoaXMgc2V0dGluZy4gT3VyIGZpbmRpbmdzIGJlYXIgYSBwcm9taXNlIHRvIHRoZSBmdXR1cmUgZGV2ZWxvcG1lbnQgb2YgdGVsZW1lZGljaW5lLWJhc2VkIGhvc3BpdGFsLWF0LWhvbWUgbWV0aG9kb2xvZ3kuIiwicHVibGlzaGVyIjoiU2Vuc29ycyAoQmFzZWwpIiwiaXNzdWUiOiIyMCIsInZvbHVtZSI6IjIzIn0sImlzVGVtcG9yYXJ5IjpmYWxzZX0seyJpZCI6Ijg4ODM2OWI3LTEyMDgtMzY3Yy04MmM5LTRlM2EyYzFiNDdlNyIsIml0ZW1EYXRhIjp7InR5cGUiOiJhcnRpY2xlLWpvdXJuYWwiLCJpZCI6Ijg4ODM2OWI3LTEyMDgtMzY3Yy04MmM5LTRlM2EyYzFiNDdlNyIsInRpdGxlIjoiXCJTdGF5aW5nIGF0IEhvbWVcIjogQSBwaXZvdGFsIHRyaWFsIG9mIHRlbGVtZWRpY2luZS1iYXNlZCBpbnRlcm5hbCBtZWRpY2luZSBob3NwaXRhbGl6YXRpb24gYXQgYSBudXJzaW5nIGhvbWUiLCJhdXRob3IiOlt7ImZhbWlseSI6IkJhcmthaSIsImdpdmVuIjoiRy4iLCJwYXJzZS1uYW1lcyI6ZmFsc2UsImRyb3BwaW5nLXBhcnRpY2xlIjoiIiwibm9uLWRyb3BwaW5nLXBhcnRpY2xlIjoiIn0seyJmYW1pbHkiOiJBbWlyIiwiZ2l2ZW4iOiJILiIsInBhcnNlLW5hbWVzIjpmYWxzZSwiZHJvcHBpbmctcGFydGljbGUiOiIiLCJub24tZHJvcHBpbmctcGFydGljbGUiOiIifSx7ImZhbWlseSI6IkR1bGJlcmciLCJnaXZlbiI6Ik8uIiwicGFyc2UtbmFtZXMiOmZhbHNlLCJkcm9wcGluZy1wYXJ0aWNsZSI6IiIsIm5vbi1kcm9wcGluZy1wYXJ0aWNsZSI6IiJ9LHsiZmFtaWx5IjoiSXRlbG1hbiIsImdpdmVuIjoiRS4iLCJwYXJzZS1uYW1lcyI6ZmFsc2UsImRyb3BwaW5nLXBhcnRpY2xlIjoiIiwibm9uLWRyb3BwaW5nLXBhcnRpY2xlIjoiIn0seyJmYW1pbHkiOiJHZXoiLCJnaXZlbiI6IkcuIiwicGFyc2UtbmFtZXMiOmZhbHNlLCJkcm9wcGluZy1wYXJ0aWNsZSI6IiIsIm5vbi1kcm9wcGluZy1wYXJ0aWNsZSI6IiJ9LHsiZmFtaWx5IjoiQ2FybW9uIiwiZ2l2ZW4iOiJULiIsInBhcnNlLW5hbWVzIjpmYWxzZSwiZHJvcHBpbmctcGFydGljbGUiOiIiLCJub24tZHJvcHBpbmctcGFydGljbGUiOiIifSx7ImZhbWlseSI6Ik1lcmhhdiIsImdpdmVuIjoiTC4iLCJwYXJzZS1uYW1lcyI6ZmFsc2UsImRyb3BwaW5nLXBhcnRpY2xlIjoiIiwibm9uLWRyb3BwaW5nLXBhcnRpY2xlIjoiIn0seyJmYW1pbHkiOiJaaWdsZXIiLCJnaXZlbiI6IlMuIiwicGFyc2UtbmFtZXMiOmZhbHNlLCJkcm9wcGluZy1wYXJ0aWNsZSI6IiIsIm5vbi1kcm9wcGluZy1wYXJ0aWNsZSI6IiJ9LHsiZmFtaWx5IjoiQXRhbW5lIiwiZ2l2ZW4iOiJBLiIsInBhcnNlLW5hbWVzIjpmYWxzZSwiZHJvcHBpbmctcGFydGljbGUiOiIiLCJub24tZHJvcHBpbmctcGFydGljbGUiOiIifSx7ImZhbWlseSI6IlBpbmhhc292IiwiZ2l2ZW4iOiJPLiIsInBhcnNlLW5hbWVzIjpmYWxzZSwiZHJvcHBpbmctcGFydGljbGUiOiIiLCJub24tZHJvcHBpbmctcGFydGljbGUiOiIifSx7ImZhbWlseSI6IlppbWxpY2htYW4iLCJnaXZlbiI6IkUuIiwicGFyc2UtbmFtZXMiOmZhbHNlLCJkcm9wcGluZy1wYXJ0aWNsZSI6IiIsIm5vbi1kcm9wcGluZy1wYXJ0aWNsZSI6IiJ9LHsiZmFtaWx5IjoiU2VnYWwiLCJnaXZlbiI6IkcuIiwicGFyc2UtbmFtZXMiOmZhbHNlLCJkcm9wcGluZy1wYXJ0aWNsZSI6IiIsIm5vbi1kcm9wcGluZy1wYXJ0aWNsZSI6IiJ9XSwiY29udGFpbmVyLXRpdGxlIjoiRGlnaXRhbCBoZWFsdGgiLCJjb250YWluZXItdGl0bGUtc2hvcnQiOiJEaWdpdCBIZWFsdGgiLCJhY2Nlc3NlZCI6eyJkYXRlLXBhcnRzIjpbWzIwMjMsMTIsMTZdXX0sIkRPSSI6IjEwLjExNzcvMjA1NTIwNzYyMjExMjU5NTgiLCJJU1NOIjoiMjA1NS0yMDc2IiwiUE1JRCI6IjM2MTMzMDAyIiwiVVJMIjoiaHR0cHM6Ly9wdWJtZWQubmNiaS5ubG0ubmloLmdvdi8zNjEzMzAwMi8iLCJpc3N1ZWQiOnsiZGF0ZS1wYXJ0cyI6W1syMDIyXV19LCJhYnN0cmFjdCI6IkJhY2tncm91bmQ6IEluLWhvc3BpdGFsIHN0YXkgb2YgYWN1dGVseSBpbGwgZWxkZXJsaWVzIGNvdWxkIGJlIHJlZHVjZWQgYnkgaW5jcmVhc2luZyB0aGUgYXZhaWxhYmlsaXR5IG9mIGNvbW11bml0eS1iYXNlZCBob3NwaXRhbGl6YXRpb25zLiBUaGUgZmVhc2liaWxpdHkgb2YgcmVtb3RlbHkgbWFuYWdpbmcgdGhlc2UgcGF0aWVudHMgYnkgc3BlY2lhbGl6ZWQgaW50ZXJuaXN0cywgd2l0aG91dCBsZWF2aW5nIHRoZWlyIG51cnNpbmcgaG9tZXMgc2hvdWxkIGJlIHNvdWdodC4gSW4gdGhlIGN1cnJlbnQgcGl2b3RhbCBzdHVkeSwgd2UgYWltZWQgdG8gZXZhbHVhdGUgdGhlIGFmb3JlbWVudGlvbmVkIG1vZGVsLiBNZXRob2RzOiBUaGlzIHdhcyBhIHByb3NwZWN0aXZlLCBvcGVuLWxhYmVsIHN0dWR5IGF0IGEgdGVydGlhcnkgbWVkaWNhbCBjZW50ZXIgYW5kIGEgbnVyc2luZyBob21lLiBUaGUgc3R1ZHkgYWltZWQgYXQgY29tcGFyaW5nIGNsaW5pY2FsIG91dGNvbWVzIG9mIHBhdGllbnRzIGhvc3BpdGFsaXplZCBpbiBlYWNoIGxvY2F0aW9uLiBSZXN1bHRzOiBPdmVyIGEgcGVyaW9kIG9mIDUuNSBtb250aHMsIHdlIHJlY3J1aXRlZCAxOCBwYXRpZW50cyBkZXNpZ25hdGVkIGZvciBob3NwaXRhbGl6YXRpb24sIG1lZXRpbmcgb3VyIGluY2x1c2lvbiBjcml0ZXJpYSB0byBlaXRoZXIgaW4taG9zcGl0YWwgc3RheSBvciBzdGF5aW5nIGluIHRoZWlyIG51cnNpbmcgaG9tZSBhbmQgdHJlYXRlZCBieSBtZWFucyBvZiB0ZWxlbWVkaWNpbmUgZnJvbSBvdXIgdGVydGlhcnkgbWVkaWNhbCBjZW50ZXIuIFRoZSBtZWFuIGFnZSB3YXMgODUuMyB5ZWFycy4gT3V0IG9mIDExNCBob3NwaXRhbGl6YXRpb24gZGF5cywgNDQgZGF5cyAoNDglKSB3ZXJlIGF0IHRoZSBudXJzaW5nIGhvbWUuIE5vIHNpZ25pZmljYW50IGRpZmZlcmVuY2Ugd2FzIG5vdGVkIGluIHRlcm1zIG9mIGFnZSwgZ2VuZGVyLCBhbmQgbGVuZ3RoIG9mIHN0YXkgYmV0d2VlbiB0aGUgcGF0aWVudHMgd2hvIHdlcmUgaG9zcGl0YWxpemVkIGluIGVpdGhlciBsb2NhdGlvbi4gSW4gYWxtb3N0IGFsbCBjYXNlcywgZGlhZ25vc2lzIGNoYW5nZWQgZHVyaW5nIGhvc3BpdGFsaXphdGlvbi4gVGhyZWUgcGF0aWVudHMgZGllZCBkdXJpbmcgdGhlIHN0dWR5LCBhbGwgaW5jbHVkZWQgaW4gdGhlIGluLWhvc3BpdGFsIGdyb3VwLiBObyBzYWZldHkgYnJlYWNoaW5nIGV2ZW50cyBoYXBwZW5lZCBpbiB0aGUgbnVyc2luZyBob21lLWhvc3BpdGFsaXphdGlvbiBncm91cC4gQ29uY2x1c2lvbnM6IFJlbW90ZSwgdGVsZW1lZGljaW5lLWJhc2VkIGhvc3BpdGFsaXphdGlvbiBvZiBudXJzaW5nIGhvbWUtZHdlbGxpbmcgZWxkZXJsaWVzIGlzIHNhZmUgYW5kIGZlYXNpYmxlLCBwb3RlbnRpYWxseSByZWR1Y2luZyB0aGUgbGVuZ3RoIG9mIGluLWhvc3BpdGFsIHN0YXkgYnkgYWxtb3N0IDUwJS4gTGFyZ2VyIHN0dWRpZXMgaW4gdGhpcyByZWFsbSBhcmUgd2FycmFudGVkLiIsInB1Ymxpc2hlciI6IkRpZ2l0IEhlYWx0aCIsInZvbHVtZSI6IjgifSwiaXNUZW1wb3JhcnkiOmZhbHNlfV19&quot;,&quot;citationItems&quot;:[{&quot;id&quot;:&quot;52296971-4b43-3e31-95c5-a203a4e61a4b&quot;,&quot;itemData&quot;:{&quot;type&quot;:&quot;article-journal&quot;,&quot;id&quot;:&quot;52296971-4b43-3e31-95c5-a203a4e61a4b&quot;,&quot;title&quot;:&quot;Occult myocardial injury is prevalent amongst elderly patients in the hospital-at-home setting. A retrospective analysis of 213 patients&quot;,&quot;author&quot;:[{&quot;family&quot;:&quot;Marziano&quot;,&quot;given&quot;:&quot;Y.&quot;,&quot;parse-names&quot;:false,&quot;dropping-particle&quot;:&quot;&quot;,&quot;non-dropping-particle&quot;:&quot;&quot;},{&quot;family&quot;:&quot;Abutbul&quot;,&quot;given&quot;:&quot;E.&quot;,&quot;parse-names&quot;:false,&quot;dropping-particle&quot;:&quot;&quot;,&quot;non-dropping-particle&quot;:&quot;&quot;},{&quot;family&quot;:&quot;Sharabi&quot;,&quot;given&quot;:&quot;A.&quot;,&quot;parse-names&quot;:false,&quot;dropping-particle&quot;:&quot;&quot;,&quot;non-dropping-particle&quot;:&quot;&quot;},{&quot;family&quot;:&quot;Grossbard&quot;,&quot;given&quot;:&quot;E.&quot;,&quot;parse-names&quot;:false,&quot;dropping-particle&quot;:&quot;&quot;,&quot;non-dropping-particle&quot;:&quot;&quot;},{&quot;family&quot;:&quot;Berman&quot;,&quot;given&quot;:&quot;A.&quot;,&quot;parse-names&quot;:false,&quot;dropping-particle&quot;:&quot;&quot;,&quot;non-dropping-particle&quot;:&quot;&quot;},{&quot;family&quot;:&quot;Kassif-Lerner&quot;,&quot;given&quot;:&quot;R.&quot;,&quot;parse-names&quot;:false,&quot;dropping-particle&quot;:&quot;&quot;,&quot;non-dropping-particle&quot;:&quot;&quot;},{&quot;family&quot;:&quot;Barkai&quot;,&quot;given&quot;:&quot;G.&quot;,&quot;parse-names&quot;:false,&quot;dropping-particle&quot;:&quot;&quot;,&quot;non-dropping-particle&quot;:&quot;&quot;},{&quot;family&quot;:&quot;Hakim&quot;,&quot;given&quot;:&quot;H.&quot;,&quot;parse-names&quot;:false,&quot;dropping-particle&quot;:&quot;&quot;,&quot;non-dropping-particle&quot;:&quot;&quot;},{&quot;family&quot;:&quot;Segal&quot;,&quot;given&quot;:&quot;G.&quot;,&quot;parse-names&quot;:false,&quot;dropping-particle&quot;:&quot;&quot;,&quot;non-dropping-particle&quot;:&quot;&quot;}],&quot;container-title&quot;:&quot;International journal of cardiology. Cardiovascular risk and prevention&quot;,&quot;accessed&quot;:{&quot;date-parts&quot;:[[2023,12,16]]},&quot;DOI&quot;:&quot;10.1016/J.IJCRP.2023.200215&quot;,&quot;ISSN&quot;:&quot;2772-4875&quot;,&quot;PMID&quot;:&quot;37771606&quot;,&quot;URL&quot;:&quot;https://pubmed.ncbi.nlm.nih.gov/37771606/&quot;,&quot;issued&quot;:{&quot;date-parts&quot;:[[2023,12,1]]},&quot;abstract&quot;:&quot;Background: Hospital-at-Home (HAH) is a valid alternative for in-hospital stay for a wide variety of clinical indications. Occult myocardial injury, associated with acute illness, mainly occurs in patients with a background of non-obstructive coronary disease. The aim of this study was to describe the prevalence of this phenomenon in our HAH population. Methods: A retrospective description and analysis of data collected for patients admitted to the Sheba beyond's HAH services during 14 months. Results: During a period of 14 months (7/10/21–6/12/22), blood troponin measurements were available for 213 patients (median age 78 years, 52% males) hospitalized mainly for infectious causes. The median HS (highly sensitive) troponin level was 7.7 ng/L (IQR = 13.2 ng/L) (the normal upper limit is 12 ng/L) with 31% of all patients demonstrating an abnormally increased troponin level (68/213). Of all patients, 64% had a background diagnosis of a cardiovascular disease (138/213), of whom, 49% had abnormal HS troponin levels (68/138). No patient suffered from acute cardiac function deterioration and no patient died during their hospital-at-home stay. Conclusion: The prevalence of occult myocardial injury amongst elderly patients admitted to hospital-at-home stay for diagnoses other than myocardial infarction is relatively high but it is not associated with worse short-term clinical outcomes.&quot;,&quot;publisher&quot;:&quot;Int J Cardiol Cardiovasc Risk Prev&quot;,&quot;volume&quot;:&quot;19&quot;,&quot;container-title-short&quot;:&quot;&quot;},&quot;isTemporary&quot;:false},{&quot;id&quot;:&quot;b6ecce75-8614-3cb7-bc6d-593eb5b90d4e&quot;,&quot;itemData&quot;:{&quot;type&quot;:&quot;article-journal&quot;,&quot;id&quot;:&quot;b6ecce75-8614-3cb7-bc6d-593eb5b90d4e&quot;,&quot;title&quot;:&quot;Six-Lead Electrocardiography Enables Identification of Rhythm and Conduction Anomalies of Patients in the Telemedicine-Based, Hospital-at-Home Setting: A Prospective Validation Study&quot;,&quot;author&quot;:[{&quot;family&quot;:&quot;Sharabi&quot;,&quot;given&quot;:&quot;Adam&quot;,&quot;parse-names&quot;:false,&quot;dropping-particle&quot;:&quot;&quot;,&quot;non-dropping-particle&quot;:&quot;&quot;},{&quot;family&quot;:&quot;Abutbul&quot;,&quot;given&quot;:&quot;Eli&quot;,&quot;parse-names&quot;:false,&quot;dropping-particle&quot;:&quot;&quot;,&quot;non-dropping-particle&quot;:&quot;&quot;},{&quot;family&quot;:&quot;Grossbard&quot;,&quot;given&quot;:&quot;Eitan&quot;,&quot;parse-names&quot;:false,&quot;dropping-particle&quot;:&quot;&quot;,&quot;non-dropping-particle&quot;:&quot;&quot;},{&quot;family&quot;:&quot;Martsiano&quot;,&quot;given&quot;:&quot;Yonatan&quot;,&quot;parse-names&quot;:false,&quot;dropping-particle&quot;:&quot;&quot;,&quot;non-dropping-particle&quot;:&quot;&quot;},{&quot;family&quot;:&quot;Berman&quot;,&quot;given&quot;:&quot;Aya&quot;,&quot;parse-names&quot;:false,&quot;dropping-particle&quot;:&quot;&quot;,&quot;non-dropping-particle&quot;:&quot;&quot;},{&quot;family&quot;:&quot;Kassif-Lerner&quot;,&quot;given&quot;:&quot;Reut&quot;,&quot;parse-names&quot;:false,&quot;dropping-particle&quot;:&quot;&quot;,&quot;non-dropping-particle&quot;:&quot;&quot;},{&quot;family&quot;:&quot;Hakim&quot;,&quot;given&quot;:&quot;Hila&quot;,&quot;parse-names&quot;:false,&quot;dropping-particle&quot;:&quot;&quot;,&quot;non-dropping-particle&quot;:&quot;&quot;},{&quot;family&quot;:&quot;Liber&quot;,&quot;given&quot;:&quot;Pninit&quot;,&quot;parse-names&quot;:false,&quot;dropping-particle&quot;:&quot;&quot;,&quot;non-dropping-particle&quot;:&quot;&quot;},{&quot;family&quot;:&quot;Zoubi&quot;,&quot;given&quot;:&quot;Anram&quot;,&quot;parse-names&quot;:false,&quot;dropping-particle&quot;:&quot;&quot;,&quot;non-dropping-particle&quot;:&quot;&quot;},{&quot;family&quot;:&quot;Barkai&quot;,&quot;given&quot;:&quot;Galia&quot;,&quot;parse-names&quot;:false,&quot;dropping-particle&quot;:&quot;&quot;,&quot;non-dropping-particle&quot;:&quot;&quot;},{&quot;family&quot;:&quot;Segal&quot;,&quot;given&quot;:&quot;Gad&quot;,&quot;parse-names&quot;:false,&quot;dropping-particle&quot;:&quot;&quot;,&quot;non-dropping-particle&quot;:&quot;&quot;}],&quot;container-title&quot;:&quot;Sensors (Basel, Switzerland)&quot;,&quot;container-title-short&quot;:&quot;Sensors (Basel)&quot;,&quot;accessed&quot;:{&quot;date-parts&quot;:[[2023,12,16]]},&quot;DOI&quot;:&quot;10.3390/S23208464&quot;,&quot;ISSN&quot;:&quot;1424-8220&quot;,&quot;PMID&quot;:&quot;37896557&quot;,&quot;URL&quot;:&quot;https://pubmed.ncbi.nlm.nih.gov/37896557/&quot;,&quot;issued&quot;:{&quot;date-parts&quot;:[[2023,10,14]]},&quot;abstract&quot;:&quot;BACKGROUND: The hospital-at-home (HAH) model is a viable alternative for conventional in-hospital stays worldwide. Serum electrolyte abnormalities are common in acute patients, especially in those with many comorbidities. Pathologic changes in cardiac electrophysiology pose a potential risk during HAH stays. Periodical electrocardiogram (ECG) tracing is therefore advised, but few studies have evaluated the accuracy and efficiency of compact, self-activated ECG devices in HAH settings. This study aimed to evaluate the reliability of such a device in comparison with a standard 12-lead ECG. METHODS: We prospectively recruited consecutive patients admitted to the Sheba Beyond Virtual Hospital, in the HAH department, during a 3-month duration. Each patient underwent a 12-lead ECG recording using the legacy device and a consecutive recording by a compact six-lead device. Baseline patient characteristics during hospitalization were collected. The level of agreement between devices was measured by Cohen's kappa coefficient for inter-rater reliability (Ϗ). RESULTS: Fifty patients were included in the study (median age 80 years, IQR 14). In total, 26 (52%) had electrolyte disturbances. Abnormal D-dimer values were observed in 33 (66%) patients, and 12 (24%) patients had elevated troponin values. We found a level of 94.5% raw agreement between devices with regards to nine of the options included in the automatic read-out of the legacy device. The calculated Ϗ was 0.72, classified as a substantial consensus. The rate of raw consensus regarding the ECG intervals' measurement (PR, RR, and QT) was 78.5%, and the calculated Ϗ was 0.42, corresponding to a moderate level of agreement. CONCLUSION: This is the first report to our knowledge regarding the feasibility of using a compact, six-lead ECG device in the setting of an HAH to be safe and bearing satisfying agreement level with a legacy, 12-lead ECG device, enabling quick, accessible arrythmia detection in this setting. Our findings bear a promise to the future development of telemedicine-based hospital-at-home methodology.&quot;,&quot;publisher&quot;:&quot;Sensors (Basel)&quot;,&quot;issue&quot;:&quot;20&quot;,&quot;volume&quot;:&quot;23&quot;},&quot;isTemporary&quot;:false},{&quot;id&quot;:&quot;888369b7-1208-367c-82c9-4e3a2c1b47e7&quot;,&quot;itemData&quot;:{&quot;type&quot;:&quot;article-journal&quot;,&quot;id&quot;:&quot;888369b7-1208-367c-82c9-4e3a2c1b47e7&quot;,&quot;title&quot;:&quot;\&quot;Staying at Home\&quot;: A pivotal trial of telemedicine-based internal medicine hospitalization at a nursing home&quot;,&quot;author&quot;:[{&quot;family&quot;:&quot;Barkai&quot;,&quot;given&quot;:&quot;G.&quot;,&quot;parse-names&quot;:false,&quot;dropping-particle&quot;:&quot;&quot;,&quot;non-dropping-particle&quot;:&quot;&quot;},{&quot;family&quot;:&quot;Amir&quot;,&quot;given&quot;:&quot;H.&quot;,&quot;parse-names&quot;:false,&quot;dropping-particle&quot;:&quot;&quot;,&quot;non-dropping-particle&quot;:&quot;&quot;},{&quot;family&quot;:&quot;Dulberg&quot;,&quot;given&quot;:&quot;O.&quot;,&quot;parse-names&quot;:false,&quot;dropping-particle&quot;:&quot;&quot;,&quot;non-dropping-particle&quot;:&quot;&quot;},{&quot;family&quot;:&quot;Itelman&quot;,&quot;given&quot;:&quot;E.&quot;,&quot;parse-names&quot;:false,&quot;dropping-particle&quot;:&quot;&quot;,&quot;non-dropping-particle&quot;:&quot;&quot;},{&quot;family&quot;:&quot;Gez&quot;,&quot;given&quot;:&quot;G.&quot;,&quot;parse-names&quot;:false,&quot;dropping-particle&quot;:&quot;&quot;,&quot;non-dropping-particle&quot;:&quot;&quot;},{&quot;family&quot;:&quot;Carmon&quot;,&quot;given&quot;:&quot;T.&quot;,&quot;parse-names&quot;:false,&quot;dropping-particle&quot;:&quot;&quot;,&quot;non-dropping-particle&quot;:&quot;&quot;},{&quot;family&quot;:&quot;Merhav&quot;,&quot;given&quot;:&quot;L.&quot;,&quot;parse-names&quot;:false,&quot;dropping-particle&quot;:&quot;&quot;,&quot;non-dropping-particle&quot;:&quot;&quot;},{&quot;family&quot;:&quot;Zigler&quot;,&quot;given&quot;:&quot;S.&quot;,&quot;parse-names&quot;:false,&quot;dropping-particle&quot;:&quot;&quot;,&quot;non-dropping-particle&quot;:&quot;&quot;},{&quot;family&quot;:&quot;Atamne&quot;,&quot;given&quot;:&quot;A.&quot;,&quot;parse-names&quot;:false,&quot;dropping-particle&quot;:&quot;&quot;,&quot;non-dropping-particle&quot;:&quot;&quot;},{&quot;family&quot;:&quot;Pinhasov&quot;,&quot;given&quot;:&quot;O.&quot;,&quot;parse-names&quot;:false,&quot;dropping-particle&quot;:&quot;&quot;,&quot;non-dropping-particle&quot;:&quot;&quot;},{&quot;family&quot;:&quot;Zimlichman&quot;,&quot;given&quot;:&quot;E.&quot;,&quot;parse-names&quot;:false,&quot;dropping-particle&quot;:&quot;&quot;,&quot;non-dropping-particle&quot;:&quot;&quot;},{&quot;family&quot;:&quot;Segal&quot;,&quot;given&quot;:&quot;G.&quot;,&quot;parse-names&quot;:false,&quot;dropping-particle&quot;:&quot;&quot;,&quot;non-dropping-particle&quot;:&quot;&quot;}],&quot;container-title&quot;:&quot;Digital health&quot;,&quot;container-title-short&quot;:&quot;Digit Health&quot;,&quot;accessed&quot;:{&quot;date-parts&quot;:[[2023,12,16]]},&quot;DOI&quot;:&quot;10.1177/20552076221125958&quot;,&quot;ISSN&quot;:&quot;2055-2076&quot;,&quot;PMID&quot;:&quot;36133002&quot;,&quot;URL&quot;:&quot;https://pubmed.ncbi.nlm.nih.gov/36133002/&quot;,&quot;issued&quot;:{&quot;date-parts&quot;:[[2022]]},&quot;abstract&quot;:&quot;Background: In-hospital stay of acutely ill elderlies could be reduced by increasing the availability of community-based hospitalizations. The feasibility of remotely managing these patients by specialized internists, without leaving their nursing homes should be sought. In the current pivotal study, we aimed to evaluate the aforementioned model. Methods: This was a prospective, open-label study at a tertiary medical center and a nursing home. The study aimed at comparing clinical outcomes of patients hospitalized in each location. Results: Over a period of 5.5 months, we recruited 18 patients designated for hospitalization, meeting our inclusion criteria to either in-hospital stay or staying in their nursing home and treated by means of telemedicine from our tertiary medical center. The mean age was 85.3 years. Out of 114 hospitalization days, 44 days (48%) were at the nursing home. No significant difference was noted in terms of age, gender, and length of stay between the patients who were hospitalized in either location. In almost all cases, diagnosis changed during hospitalization. Three patients died during the study, all included in the in-hospital group. No safety breaching events happened in the nursing home-hospitalization group. Conclusions: Remote, telemedicine-based hospitalization of nursing home-dwelling elderlies is safe and feasible, potentially reducing the length of in-hospital stay by almost 50%. Larger studies in this realm are warranted.&quot;,&quot;publisher&quot;:&quot;Digit Health&quot;,&quot;volume&quot;:&quot;8&quot;},&quot;isTemporary&quot;:false}]},{&quot;citationID&quot;:&quot;MENDELEY_CITATION_07b97560-8ded-480e-b4e6-c499aebc402a&quot;,&quot;properties&quot;:{&quot;noteIndex&quot;:0},&quot;isEdited&quot;:false,&quot;manualOverride&quot;:{&quot;isManuallyOverridden&quot;:false,&quot;citeprocText&quot;:&quot;(22)&quot;,&quot;manualOverrideText&quot;:&quot;&quot;},&quot;citationTag&quot;:&quot;MENDELEY_CITATION_v3_eyJjaXRhdGlvbklEIjoiTUVOREVMRVlfQ0lUQVRJT05fMDdiOTc1NjAtOGRlZC00ODBlLWI0ZTYtYzQ5OWFlYmM0MDJhIiwicHJvcGVydGllcyI6eyJub3RlSW5kZXgiOjB9LCJpc0VkaXRlZCI6ZmFsc2UsIm1hbnVhbE92ZXJyaWRlIjp7ImlzTWFudWFsbHlPdmVycmlkZGVuIjpmYWxzZSwiY2l0ZXByb2NUZXh0IjoiKDIyKSIsIm1hbnVhbE92ZXJyaWRlVGV4dCI6IiJ9LCJjaXRhdGlvbkl0ZW1zIjpbeyJpZCI6ImE1ZTQ4ZWRjLTc0OWMtMzgxNy1hOTg4LThmZTNmMTc0ZGE4OSIsIml0ZW1EYXRhIjp7InR5cGUiOiJhcnRpY2xlLWpvdXJuYWwiLCJpZCI6ImE1ZTQ4ZWRjLTc0OWMtMzgxNy1hOTg4LThmZTNmMTc0ZGE4OSIsInRpdGxlIjoiRGlzYWdyZWVtZW50IGluIHRoZSBpbnRlcnByZXRhdGlvbiBvZiBjaGVzdCByYWRpb2dyYXBocyBhbW9uZyBzcGVjaWFsaXN0cyBhbmQgY2xpbmljYWwgb3V0Y29tZXMgb2YgcGF0aWVudHMgaG9zcGl0YWxpemVkIHdpdGggc3VzcGVjdGVkIHBuZXVtb25pYSIsImF1dGhvciI6W3siZmFtaWx5IjoiTm92YWNrIiwiZ2l2ZW4iOiJWaWN0b3IiLCJwYXJzZS1uYW1lcyI6ZmFsc2UsImRyb3BwaW5nLXBhcnRpY2xlIjoiIiwibm9uLWRyb3BwaW5nLXBhcnRpY2xlIjoiIn0seyJmYW1pbHkiOiJBdm5vbiIsImdpdmVuIjoiTG9uZSBTLiIsInBhcnNlLW5hbWVzIjpmYWxzZSwiZHJvcHBpbmctcGFydGljbGUiOiIiLCJub24tZHJvcHBpbmctcGFydGljbGUiOiIifSx7ImZhbWlseSI6IlNtb2x5YWtvdiIsImdpdmVuIjoiQWxleGFuZGVyIiwicGFyc2UtbmFtZXMiOmZhbHNlLCJkcm9wcGluZy1wYXJ0aWNsZSI6IiIsIm5vbi1kcm9wcGluZy1wYXJ0aWNsZSI6IiJ9LHsiZmFtaWx5IjoiQmFybmVhIiwiZ2l2ZW4iOiJSYWNoZWwiLCJwYXJzZS1uYW1lcyI6ZmFsc2UsImRyb3BwaW5nLXBhcnRpY2xlIjoiIiwibm9uLWRyb3BwaW5nLXBhcnRpY2xlIjoiIn0seyJmYW1pbHkiOiJKb3Rrb3dpdHoiLCJnaXZlbiI6IkFsYW4iLCJwYXJzZS1uYW1lcyI6ZmFsc2UsImRyb3BwaW5nLXBhcnRpY2xlIjoiIiwibm9uLWRyb3BwaW5nLXBhcnRpY2xlIjoiIn0seyJmYW1pbHkiOiJTY2hsYWVmZmVyIiwiZ2l2ZW4iOiJGcmFuY2lzYyIsInBhcnNlLW5hbWVzIjpmYWxzZSwiZHJvcHBpbmctcGFydGljbGUiOiIiLCJub24tZHJvcHBpbmctcGFydGljbGUiOiIifV0sImNvbnRhaW5lci10aXRsZSI6IkV1cm9wZWFuIEpvdXJuYWwgb2YgSW50ZXJuYWwgTWVkaWNpbmUiLCJjb250YWluZXItdGl0bGUtc2hvcnQiOiJFdXIgSiBJbnRlcm4gTWVkIiwiYWNjZXNzZWQiOnsiZGF0ZS1wYXJ0cyI6W1syMDIzLDEyLDIzXV19LCJET0kiOiIxMC4xMDE2L2ouZWppbS4yMDA1LjA3LjAwOCIsIklTU04iOiIwOTUzNjIwNSIsIlVSTCI6Imh0dHA6Ly93d3cuZWppbm1lLmNvbS9hcnRpY2xlL1MwOTUzNjIwNTA1MDAzMTM0L2Z1bGx0ZXh0IiwiaXNzdWVkIjp7ImRhdGUtcGFydHMiOltbMjAwNiwxLDFdXX0sInBhZ2UiOiI0My00NyIsImFic3RyYWN0IjoiQmFja2dyb3VuZDogUG5ldW1vbmlhIGlzIGRpYWdub3NlZCBieSBhIGNvbWJpbmF0aW9uIG9mIGNsaW5pY2FsIHN5bXB0b21zIGFuZCBmaW5kaW5ncyBvbiBjaGVzdCBYLXJheSAoQ1hSKS4gSG93ZXZlciwgdGhlcmUgaXMgb2Z0ZW4gZGlzYWdyZWVtZW50LCBldmVuIGFtb25nIGV4cGVydHMsIHVwb24gdGhlIGludGVycHJldGF0aW9uIG9mIHRoZSBDWFIuIFRoZSBwdXJwb3NlIG9mIHRoaXMgc3R1ZHkgd2FzIHRvIGNvbXBhcmUgdGhlIGFncmVlbWVudCByYXRlcyBpbiBDWFIgaW50ZXJwcmV0YXRpb24gb2Ygc3VzcGVjdGVkIGNvbW11bml0eS1hY3F1aXJlZCBwbmV1bW9uaWEgKENBUCkgYmV0d2VlbiBhIHJhZGlvbG9naXN0LCBhIHB1bG1vbm9sb2dpc3QsIGFuIGluZmVjdGlvdXMgZGlzZWFzZSBzcGVjaWFsaXN0LCBhbmQgYW4gaW50ZXJuYWwgbWVkaWNpbmUgc3RhZmYgYW5kIHRvIGVzdGFibGlzaCB0aGUgY29ycmVsYXRpb24gb2Ygc3VjaCBhbiBhZ3JlZW1lbnQgd2l0aCB0aGUgbGVuZ3RoIG9mIGhvc3BpdGFsaXphdGlvbiBhbmQgMzAtZGF5IG1vcnRhbGl0eSByYXRlLiBNZXRob2RzOiBXZSBwcm9zcGVjdGl2ZWx5IGVucm9sbGVkIGluIG91ciBzdHVkeSBhbGwgcGF0aWVudHMgYWRtaXR0ZWQgdG8gdGhlIERlcGFydG1lbnQgb2YgTWVkaWNpbmUgd2l0aCBzdXNwZWN0ZWQgQ0FQLCBhcyBkZWZpbmVkIGJ5IHRoZSBhZG1pdHRpbmcgcGh5c2ljaWFuLCB3aXRoaW4gdGhlIGZpcnN0IDI0IGggb2YgaG9zcGl0YWxpemF0aW9uLiBBIHJhZGlvbG9naXN0LCBwdWxtb25vbG9naXN0LCBhbmQgaW5mZWN0aW91cyBkaXNlYXNlIHNwZWNpYWxpc3Qgd2hvIHdlcmUgYXdhcmUgb2YgdGhlIHN1c3BlY3RlZCBkaWFnbm9zaXMgaW5kZXBlbmRlbnRseSBpbnRlcnByZXRlZCB0aGUgQ1hSLiBUaGUgZmluYWwgZGlhZ25vc2lzIHdhcyBvYnRhaW5lZCBmcm9tIHRoZSBkaXNjaGFyZ2Ugbm90ZXMuIFJlc3VsdHM6IEEgdG90YWwgb2YgMjYyIHBhdGllbnRzIHBhcnRpY2lwYXRlZCBpbiB0aGUgc3R1ZHksIDIxNCBvZiB3aG9tICg4MS43JSkgd2VyZSBldmVudHVhbGx5IGRpc2NoYXJnZWQgd2l0aCBhIGRpYWdub3NpcyBvZiBDQVAuIFRoZSBhZ3JlZW1lbnQgcmF0ZXMgYmV0d2VlbiB0aGUgcmVhZGVycyBvZiB0aGUgQ1hSIHJhbmdlZCBmcm9tIGEga2FwcGEgb2YgMC4wOSB0byAwLjQ0LiBUaGVyZSB3ZXJlIG5vIGRpZmZlcmVuY2VzIGluIHRlcm1zIG9mIGJhY2tncm91bmQgaWxsbmVzcywgUE9SVCAoUG5ldW1vbmlhIFBhdGllbnRzIE91dGNvbWVzIFJlc2VhcmNoIFRlYW0pIHNjb3JlLCBsZW5ndGggb2YgaG9zcGl0YWxpemF0aW9uLCBvciBtb3J0YWxpdHkgcmF0ZXMgYmV0d2VlbiBwYXRpZW50cyBkaXNjaGFyZ2VkIHdpdGggb3Igd2l0aG91dCBhIGRpYWdub3NpcyBvZiBDQVAuIEluIG11bHRpdmFyaWF0ZSBhbmFseXNpcywgb25seSB0aGUgUE9SVCBzY29yZSB3YXMgYSBzaWduaWZpY2FudCBwcmVkaWN0b3Igb2YgbGVuZ3RoIG9mIGhvc3BpdGFsaXphdGlvbiBhbmQgbW9ydGFsaXR5IHJhdGUuIENvbmNsdXNpb246IFdlIGZvdW5kIGEgbG93IHRvIG1vZGVyYXRlIGFncmVlbWVudCByYXRlIG9mIHRoZSBkaWFnbm9zaXMgb2YgQ0FQIGJldHdlZW4gQ1hSIHJlYWRlcnMuIElkZW50aWZpY2F0aW9uIG9mIGFuIGluZmlsdHJhdGUgb24gQ1hSLCBlaXRoZXIgYnkgc3BlY2lhbGlzdHMgb3IgYnkgdGhlIGF0dGVuZGluZyBwaHlzaWNpYW4sIGRpZCBub3QgaW1wYWN0IHRoZSBjbGluaWNhbCBvdXRjb21lcy4gwqkgMjAwNSBFdXJvcGVhbiBGZWRlcmF0aW9uIG9mIEludGVybmFsIE1lZGljaW5lLiBQdWJsaXNoZWQgYnkgRWxzZXZpZXIgQi5WLiBBbGwgcmlnaHRzIHJlc2VydmVkLiIsInB1Ymxpc2hlciI6IkVsc2V2aWVyIiwiaXNzdWUiOiIxIiwidm9sdW1lIjoiMTcifSwiaXNUZW1wb3JhcnkiOmZhbHNlfV19&quot;,&quot;citationItems&quot;:[{&quot;id&quot;:&quot;a5e48edc-749c-3817-a988-8fe3f174da89&quot;,&quot;itemData&quot;:{&quot;type&quot;:&quot;article-journal&quot;,&quot;id&quot;:&quot;a5e48edc-749c-3817-a988-8fe3f174da89&quot;,&quot;title&quot;:&quot;Disagreement in the interpretation of chest radiographs among specialists and clinical outcomes of patients hospitalized with suspected pneumonia&quot;,&quot;author&quot;:[{&quot;family&quot;:&quot;Novack&quot;,&quot;given&quot;:&quot;Victor&quot;,&quot;parse-names&quot;:false,&quot;dropping-particle&quot;:&quot;&quot;,&quot;non-dropping-particle&quot;:&quot;&quot;},{&quot;family&quot;:&quot;Avnon&quot;,&quot;given&quot;:&quot;Lone S.&quot;,&quot;parse-names&quot;:false,&quot;dropping-particle&quot;:&quot;&quot;,&quot;non-dropping-particle&quot;:&quot;&quot;},{&quot;family&quot;:&quot;Smolyakov&quot;,&quot;given&quot;:&quot;Alexander&quot;,&quot;parse-names&quot;:false,&quot;dropping-particle&quot;:&quot;&quot;,&quot;non-dropping-particle&quot;:&quot;&quot;},{&quot;family&quot;:&quot;Barnea&quot;,&quot;given&quot;:&quot;Rachel&quot;,&quot;parse-names&quot;:false,&quot;dropping-particle&quot;:&quot;&quot;,&quot;non-dropping-particle&quot;:&quot;&quot;},{&quot;family&quot;:&quot;Jotkowitz&quot;,&quot;given&quot;:&quot;Alan&quot;,&quot;parse-names&quot;:false,&quot;dropping-particle&quot;:&quot;&quot;,&quot;non-dropping-particle&quot;:&quot;&quot;},{&quot;family&quot;:&quot;Schlaeffer&quot;,&quot;given&quot;:&quot;Francisc&quot;,&quot;parse-names&quot;:false,&quot;dropping-particle&quot;:&quot;&quot;,&quot;non-dropping-particle&quot;:&quot;&quot;}],&quot;container-title&quot;:&quot;European Journal of Internal Medicine&quot;,&quot;container-title-short&quot;:&quot;Eur J Intern Med&quot;,&quot;accessed&quot;:{&quot;date-parts&quot;:[[2023,12,23]]},&quot;DOI&quot;:&quot;10.1016/j.ejim.2005.07.008&quot;,&quot;ISSN&quot;:&quot;09536205&quot;,&quot;URL&quot;:&quot;http://www.ejinme.com/article/S0953620505003134/fulltext&quot;,&quot;issued&quot;:{&quot;date-parts&quot;:[[2006,1,1]]},&quot;page&quot;:&quot;43-47&quot;,&quot;abstract&quot;:&quot;Background: Pneumonia is diagnosed by a combination of clinical symptoms and findings on chest X-ray (CXR). However, there is often disagreement, even among experts, upon the interpretation of the CXR. The purpose of this study was to compare the agreement rates in CXR interpretation of suspected community-acquired pneumonia (CAP) between a radiologist, a pulmonologist, an infectious disease specialist, and an internal medicine staff and to establish the correlation of such an agreement with the length of hospitalization and 30-day mortality rate. Methods: We prospectively enrolled in our study all patients admitted to the Department of Medicine with suspected CAP, as defined by the admitting physician, within the first 24 h of hospitalization. A radiologist, pulmonologist, and infectious disease specialist who were aware of the suspected diagnosis independently interpreted the CXR. The final diagnosis was obtained from the discharge notes. Results: A total of 262 patients participated in the study, 214 of whom (81.7%) were eventually discharged with a diagnosis of CAP. The agreement rates between the readers of the CXR ranged from a kappa of 0.09 to 0.44. There were no differences in terms of background illness, PORT (Pneumonia Patients Outcomes Research Team) score, length of hospitalization, or mortality rates between patients discharged with or without a diagnosis of CAP. In multivariate analysis, only the PORT score was a significant predictor of length of hospitalization and mortality rate. Conclusion: We found a low to moderate agreement rate of the diagnosis of CAP between CXR readers. Identification of an infiltrate on CXR, either by specialists or by the attending physician, did not impact the clinical outcomes. © 2005 European Federation of Internal Medicine. Published by Elsevier B.V. All rights reserved.&quot;,&quot;publisher&quot;:&quot;Elsevier&quot;,&quot;issue&quot;:&quot;1&quot;,&quot;volume&quot;:&quot;17&quot;},&quot;isTemporary&quot;:false}]},{&quot;citationID&quot;:&quot;MENDELEY_CITATION_a7d010da-fc6f-473c-91dd-9a5fcfc0051b&quot;,&quot;properties&quot;:{&quot;noteIndex&quot;:0},&quot;isEdited&quot;:false,&quot;manualOverride&quot;:{&quot;isManuallyOverridden&quot;:false,&quot;citeprocText&quot;:&quot;(23)&quot;,&quot;manualOverrideText&quot;:&quot;&quot;},&quot;citationTag&quot;:&quot;MENDELEY_CITATION_v3_eyJjaXRhdGlvbklEIjoiTUVOREVMRVlfQ0lUQVRJT05fYTdkMDEwZGEtZmM2Zi00NzNjLTkxZGQtOWE1ZmNmYzAwNTFiIiwicHJvcGVydGllcyI6eyJub3RlSW5kZXgiOjB9LCJpc0VkaXRlZCI6ZmFsc2UsIm1hbnVhbE92ZXJyaWRlIjp7ImlzTWFudWFsbHlPdmVycmlkZGVuIjpmYWxzZSwiY2l0ZXByb2NUZXh0IjoiKDIzKSIsIm1hbnVhbE92ZXJyaWRlVGV4dCI6IiJ9LCJjaXRhdGlvbkl0ZW1zIjpbeyJpZCI6IjNjNWNiOTU2LWYyMDQtMzlhZC1hNDc5LTM1NjFhZjIzZGE4YiIsIml0ZW1EYXRhIjp7InR5cGUiOiJhcnRpY2xlLWpvdXJuYWwiLCJpZCI6IjNjNWNiOTU2LWYyMDQtMzlhZC1hNDc5LTM1NjFhZjIzZGE4YiIsInRpdGxlIjoiQXJ0aWZpY2lhbCBJbnRlbGxpZ2VuY2UgaW4gQ2hlc3QgUmFkaW9ncmFwaHkgUmVwb3J0aW5nIEFjY3VyYWN5OiBBZGRlZCBDbGluaWNhbCBWYWx1ZSBpbiB0aGUgRW1lcmdlbmN5IFVuaXQgU2V0dGluZyBXaXRob3V0IDI0LzcgUmFkaW9sb2d5IENvdmVyYWdlIiwiYXV0aG9yIjpbeyJmYW1pbHkiOiJSdWRvbHBoIiwiZ2l2ZW4iOiJKYW4iLCJwYXJzZS1uYW1lcyI6ZmFsc2UsImRyb3BwaW5nLXBhcnRpY2xlIjoiIiwibm9uLWRyb3BwaW5nLXBhcnRpY2xlIjoiIn0seyJmYW1pbHkiOiJIdWVtbWVyIiwiZ2l2ZW4iOiJDaHJpc3RpYW4iLCJwYXJzZS1uYW1lcyI6ZmFsc2UsImRyb3BwaW5nLXBhcnRpY2xlIjoiIiwibm9uLWRyb3BwaW5nLXBhcnRpY2xlIjoiIn0seyJmYW1pbHkiOiJHaGVzdSIsImdpdmVuIjoiRmxvcmluIENyaXN0aWFuIiwicGFyc2UtbmFtZXMiOmZhbHNlLCJkcm9wcGluZy1wYXJ0aWNsZSI6IiIsIm5vbi1kcm9wcGluZy1wYXJ0aWNsZSI6IiJ9LHsiZmFtaWx5IjoiTWFuc29vciIsImdpdmVuIjoiQXdhaXMiLCJwYXJzZS1uYW1lcyI6ZmFsc2UsImRyb3BwaW5nLXBhcnRpY2xlIjoiIiwibm9uLWRyb3BwaW5nLXBhcnRpY2xlIjoiIn0seyJmYW1pbHkiOiJQcmV1aHMiLCJnaXZlbiI6IkFsZXhhbmRlciIsInBhcnNlLW5hbWVzIjpmYWxzZSwiZHJvcHBpbmctcGFydGljbGUiOiIiLCJub24tZHJvcHBpbmctcGFydGljbGUiOiIifSx7ImZhbWlseSI6IkZpZXNlbG1hbm4iLCJnaXZlbiI6IkFuZHJlYXMiLCJwYXJzZS1uYW1lcyI6ZmFsc2UsImRyb3BwaW5nLXBhcnRpY2xlIjoiIiwibm9uLWRyb3BwaW5nLXBhcnRpY2xlIjoiIn0seyJmYW1pbHkiOiJGaW5rIiwiZ2l2ZW4iOiJOaWNvbGEiLCJwYXJzZS1uYW1lcyI6ZmFsc2UsImRyb3BwaW5nLXBhcnRpY2xlIjoiIiwibm9uLWRyb3BwaW5nLXBhcnRpY2xlIjoiIn0seyJmYW1pbHkiOiJEaW5rZWwiLCJnaXZlbiI6Ikp1bGllbiIsInBhcnNlLW5hbWVzIjpmYWxzZSwiZHJvcHBpbmctcGFydGljbGUiOiIiLCJub24tZHJvcHBpbmctcGFydGljbGUiOiIifSx7ImZhbWlseSI6IktvbGlvZ2lhbm5pcyIsImdpdmVuIjoiVmFuZXNzYSIsInBhcnNlLW5hbWVzIjpmYWxzZSwiZHJvcHBpbmctcGFydGljbGUiOiIiLCJub24tZHJvcHBpbmctcGFydGljbGUiOiIifSx7ImZhbWlseSI6IlNjaHdhcnplIiwiZ2l2ZW4iOiJWaW5jZW50IiwicGFyc2UtbmFtZXMiOmZhbHNlLCJkcm9wcGluZy1wYXJ0aWNsZSI6IiIsIm5vbi1kcm9wcGluZy1wYXJ0aWNsZSI6IiJ9LHsiZmFtaWx5IjoiR29sbGVyIiwiZ2l2ZW4iOiJTb3BoaWEiLCJwYXJzZS1uYW1lcyI6ZmFsc2UsImRyb3BwaW5nLXBhcnRpY2xlIjoiIiwibm9uLWRyb3BwaW5nLXBhcnRpY2xlIjoiIn0seyJmYW1pbHkiOiJGaXNjaGVyIiwiZ2l2ZW4iOiJNYXhpbWlsaWFuIiwicGFyc2UtbmFtZXMiOmZhbHNlLCJkcm9wcGluZy1wYXJ0aWNsZSI6IiIsIm5vbi1kcm9wcGluZy1wYXJ0aWNsZSI6IiJ9LHsiZmFtaWx5IjoiSsO2cmdlbnMiLCJnaXZlbiI6Ik1heGltaWxpYW4iLCJwYXJzZS1uYW1lcyI6ZmFsc2UsImRyb3BwaW5nLXBhcnRpY2xlIjoiIiwibm9uLWRyb3BwaW5nLXBhcnRpY2xlIjoiIn0seyJmYW1pbHkiOiJLaGFsZWQiLCJnaXZlbiI6Ik5hamliIiwicGFyc2UtbmFtZXMiOmZhbHNlLCJkcm9wcGluZy1wYXJ0aWNsZSI6IiIsIm5vbi1kcm9wcGluZy1wYXJ0aWNsZSI6IkJlbiJ9LHsiZmFtaWx5IjoiVmlzaHdhbmF0aCIsImdpdmVuIjoiUmVkZGFwcGFnYXJpIFN1cnlhbmFyYXlhbmEiLCJwYXJzZS1uYW1lcyI6ZmFsc2UsImRyb3BwaW5nLXBhcnRpY2xlIjoiIiwibm9uLWRyb3BwaW5nLXBhcnRpY2xlIjoiIn0seyJmYW1pbHkiOiJCYWxhY2hhbmRyYW4iLCJnaXZlbiI6IkFiaXNoZWsiLCJwYXJzZS1uYW1lcyI6ZmFsc2UsImRyb3BwaW5nLXBhcnRpY2xlIjoiIiwibm9uLWRyb3BwaW5nLXBhcnRpY2xlIjoiIn0seyJmYW1pbHkiOiJJbmdyaXNjaCIsImdpdmVuIjoiTWljaGFlbCIsInBhcnNlLW5hbWVzIjpmYWxzZSwiZHJvcHBpbmctcGFydGljbGUiOiIiLCJub24tZHJvcHBpbmctcGFydGljbGUiOiIifSx7ImZhbWlseSI6IlJpY2tlIiwiZ2l2ZW4iOiJKZW5zIiwicGFyc2UtbmFtZXMiOmZhbHNlLCJkcm9wcGluZy1wYXJ0aWNsZSI6IiIsIm5vbi1kcm9wcGluZy1wYXJ0aWNsZSI6IiJ9LHsiZmFtaWx5IjoiU2FiZWwiLCJnaXZlbiI6IkJhc3RpYW4gT2xpdmVyIiwicGFyc2UtbmFtZXMiOmZhbHNlLCJkcm9wcGluZy1wYXJ0aWNsZSI6IiIsIm5vbi1kcm9wcGluZy1wYXJ0aWNsZSI6IiJ9LHsiZmFtaWx5IjoiUnVlY2tlbCIsImdpdmVuIjoiSm9oYW5uZXMiLCJwYXJzZS1uYW1lcyI6ZmFsc2UsImRyb3BwaW5nLXBhcnRpY2xlIjoiIiwibm9uLWRyb3BwaW5nLXBhcnRpY2xlIjoiIn1dLCJjb250YWluZXItdGl0bGUiOiJJbnZlc3RpZ2F0aXZlIHJhZGlvbG9neSIsImNvbnRhaW5lci10aXRsZS1zaG9ydCI6IkludmVzdCBSYWRpb2wiLCJhY2Nlc3NlZCI6eyJkYXRlLXBhcnRzIjpbWzIwMjMsMTIsMjNdXX0sIkRPSSI6IjEwLjEwOTcvUkxJLjAwMDAwMDAwMDAwMDA4MTMiLCJJU1NOIjoiMTUzNi0wMjEwIiwiUE1JRCI6IjM0MzUyODA0IiwiVVJMIjoiaHR0cHM6Ly9wdWJtZWQubmNiaS5ubG0ubmloLmdvdi8zNDM1MjgwNC8iLCJpc3N1ZWQiOnsiZGF0ZS1wYXJ0cyI6W1syMDIyLDIsMV1dfSwicGFnZSI6IjkwLTk4IiwiYWJzdHJhY3QiOiJPYmplY3RpdmVzIENoZXN0IHJhZGlvZ3JhcGhzIChDWFJzKSBhcmUgY29tbW9ubHkgcGVyZm9ybWVkIGluIGVtZXJnZW5jeSB1bml0cyAoRVVzKSwgYnV0IHRoZSBpbnRlcnByZXRhdGlvbiByZXF1aXJlcyByYWRpb2xvZ3kgZXhwZXJpZW5jZS4gV2UgZGV2ZWxvcGVkIGFuIGFydGlmaWNpYWwgaW50ZWxsaWdlbmNlIChBSSkgc3lzdGVtIChwcmVjb21tZXJjaWFsKSB0aGF0IGFpbXMgdG8gbWltaWMgYm9hcmQtY2VydGlmaWVkIHJhZGlvbG9naXN0cycgKEJDUnMnKSBwZXJmb3JtYW5jZSBhbmQgY2FuIHRoZXJlZm9yZSBzdXBwb3J0IG5vbi1yYWRpb2xvZ3kgcmVzaWRlbnRzIChOUlJzKSBpbiBjbGluaWNhbCBzZXR0aW5ncyBsYWNraW5nIDI0LzcgcmFkaW9sb2d5IGNvdmVyYWdlLiBXZSB2YWxpZGF0ZWQgYnkgcXVhbnRpZnlpbmcgdGhlIGNsaW5pY2FsIHZhbHVlIG9mIG91ciBBSSBzeXN0ZW0gZm9yIHJhZGlvbG9neSByZXNpZGVudHMgKFJScykgYW5kIEVVLWV4cGVyaWVuY2VkIE5SUnMgaW4gYSBjbGluaWNhbGx5IHJlcHJlc2VudGF0aXZlIEVVIHNldHRpbmcuIE1hdGVyaWFscyBhbmQgTWV0aG9kcyBBIHRvdGFsIG9mIDU2MyBFVSBDWFJzIHdlcmUgcmV0cm9zcGVjdGl2ZWx5IGFzc2Vzc2VkIGJ5IDMgQkNScywgMyBSUnMsIGFuZCAzIEVVLWV4cGVyaWVuY2VkIE5SUnMuIFN1c3BlY3RlZCBwYXRob2xvZ2llcyAocGxldXJhbCBlZmZ1c2lvbiwgcG5ldW1vdGhvcmF4LCBjb25zb2xpZGF0aW9ucyBzdXNwaWNpb3VzIGZvciBwbmV1bW9uaWEsIGx1bmcgbGVzaW9ucykgd2VyZSByZXBvcnRlZCBvbiBhIDUtc3RlcCBjb25maWRlbmNlIHNjYWxlIChzdW0gb2YgMjAsMjY4IHJlcG9ydGVkIHBhdGhvbG9neSBzdXNwaWNpb25zIFs1NjMgaW1hZ2VzIMOXIDkgcmVhZGVycyDDlyA0IHBhdGhvbG9naWVzXSkgc2VwYXJhdGVseSBieSBldmVyeSBpbnZvbHZlZCByZWFkZXIuIEJvYXJkLWNlcnRpZmllZCByYWRpb2xvZ2lzdHMnIGNvbmZpZGVuY2Ugc2NvcmVzIHdlcmUgY29udmVydGVkIGludG8gNCBiaW5hcnkgcmVmZXJlbmNlIHN0YW5kYXJkcyAoUkZTcykgb2YgZGlmZmVyZW50IHNlbnNpdGl2aXRpZXMuIFRoZSBSUnMnIGFuZCBOUlJzJyBwZXJmb3JtYW5jZXMgd2VyZSBzdGF0aXN0aWNhbGx5IGNvbXBhcmVkIHdpdGggb3VyIEFJIHN5c3RlbSAodHJhaW5lZCBvbiBub25wdWJsaWMgZGF0YSBmcm9tIGRpZmZlcmVudCBjbGluaWNhbCBzaXRlcykgYmFzZWQgb24gcmVjZWl2ZXIgb3BlcmF0aW5nIGNoYXJhY3RlcmlzdGljcyAoUk9DcykgYW5kIG9wZXJhdGluZyBwb2ludCBtZXRyaWNzIGFwcHJveGltYXRlZCB0byB0aGUgbWF4aW11bSBzdW0gb2Ygc2Vuc2l0aXZpdHkgYW5kIHNwZWNpZmljaXR5IChZb3VkZW4gc3RhdGlzdGljcykuIFJlc3VsdHMgVGhlIE5SUnMgbG9zZSBkaWFnbm9zdGljIGFjY3VyYWN5IHRvIFJScyB3aXRoIGluY3JlYXNpbmdseSBzZW5zaXRpdmUgQkNScycgUkZTcyBmb3IgYWxsIGNvbnNpZGVyZWQgcGF0aG9sb2dpZXMuIEJhc2VkIG9uIG91ciBleHRlcm5hbCB2YWxpZGF0aW9uIGRhdGEgc2V0LCB0aGUgQUkgc3lzdGVtL05SUnMnIGNvbnNlbnN1cyBtaW1pY2tlZCB0aGUgbW9zdCBzZW5zaXRpdmUgQkNScycgUkZTcyB3aXRoIGFyZWFzIHVuZGVyIFJPQyBvZiAwLjk0MC8wLjgzNyAocG5ldW1vdGhvcmF4KSwgMC45NTMvMC44MjMgKHBsZXVyYWwgZWZmdXNpb24pLCBhbmQgMC44ODMvMC43NDcgKGx1bmcgbGVzaW9ucyksIHdoaWNoIHdlcmUgY29tcGFyYWJsZSB0byBleHBlcmllbmNlZCBSUnMgYW5kIHNpZ25pZmljYW50bHkgb3ZlcmNvbWVzIEVVLWV4cGVyaWVuY2VkIE5SUnMnIGRpYWdub3N0aWMgcGVyZm9ybWFuY2UuIEZvciBjb25zb2xpZGF0aW9uIGRldGVjdGlvbiwgdGhlIEFJIHN5c3RlbSBwZXJmb3JtZWQgb24gdGhlIE5SUnMnIGNvbnNlbnN1cyBsZXZlbCAoYW5kIG92ZXJjb21lcyBlYWNoIGluZGl2aWR1YWwgTlJSKSB3aXRoIGFuIGFyZWEgdW5kZXIgUk9DIG9mIDAuODQ3IHJlZmVyZW5jZWQgdG8gdGhlIEJDUnMnIG1vc3Qgc2Vuc2l0aXZlIFJGUy4gQ29uY2x1c2lvbnMgT3VyIEFJIHN5c3RlbSBtYXRjaGVkIFJScycgcGVyZm9ybWFuY2UsIG1lYW53aGlsZSBzaWduaWZpY2FudGx5IG91dHBlcmZvcm1lZCBOUlJzJyBkaWFnbm9zdGljIGFjY3VyYWN5IGZvciBtb3N0IG9mIGNvbnNpZGVyZWQgQ1hSIHBhdGhvbG9naWVzIChwbmV1bW90aG9yYXgsIHBsZXVyYWwgZWZmdXNpb24sIGFuZCBsdW5nIGxlc2lvbnMpIGFuZCB0aGVyZWZvcmUgbWlnaHQgc2VydmUgYXMgY2xpbmljYWwgZGVjaXNpb24gc3VwcG9ydCBmb3IgTlJScy4iLCJwdWJsaXNoZXIiOiJJbnZlc3QgUmFkaW9sIiwiaXNzdWUiOiIyIiwidm9sdW1lIjoiNTcifSwiaXNUZW1wb3JhcnkiOmZhbHNlfV19&quot;,&quot;citationItems&quot;:[{&quot;id&quot;:&quot;3c5cb956-f204-39ad-a479-3561af23da8b&quot;,&quot;itemData&quot;:{&quot;type&quot;:&quot;article-journal&quot;,&quot;id&quot;:&quot;3c5cb956-f204-39ad-a479-3561af23da8b&quot;,&quot;title&quot;:&quot;Artificial Intelligence in Chest Radiography Reporting Accuracy: Added Clinical Value in the Emergency Unit Setting Without 24/7 Radiology Coverage&quot;,&quot;author&quot;:[{&quot;family&quot;:&quot;Rudolph&quot;,&quot;given&quot;:&quot;Jan&quot;,&quot;parse-names&quot;:false,&quot;dropping-particle&quot;:&quot;&quot;,&quot;non-dropping-particle&quot;:&quot;&quot;},{&quot;family&quot;:&quot;Huemmer&quot;,&quot;given&quot;:&quot;Christian&quot;,&quot;parse-names&quot;:false,&quot;dropping-particle&quot;:&quot;&quot;,&quot;non-dropping-particle&quot;:&quot;&quot;},{&quot;family&quot;:&quot;Ghesu&quot;,&quot;given&quot;:&quot;Florin Cristian&quot;,&quot;parse-names&quot;:false,&quot;dropping-particle&quot;:&quot;&quot;,&quot;non-dropping-particle&quot;:&quot;&quot;},{&quot;family&quot;:&quot;Mansoor&quot;,&quot;given&quot;:&quot;Awais&quot;,&quot;parse-names&quot;:false,&quot;dropping-particle&quot;:&quot;&quot;,&quot;non-dropping-particle&quot;:&quot;&quot;},{&quot;family&quot;:&quot;Preuhs&quot;,&quot;given&quot;:&quot;Alexander&quot;,&quot;parse-names&quot;:false,&quot;dropping-particle&quot;:&quot;&quot;,&quot;non-dropping-particle&quot;:&quot;&quot;},{&quot;family&quot;:&quot;Fieselmann&quot;,&quot;given&quot;:&quot;Andreas&quot;,&quot;parse-names&quot;:false,&quot;dropping-particle&quot;:&quot;&quot;,&quot;non-dropping-particle&quot;:&quot;&quot;},{&quot;family&quot;:&quot;Fink&quot;,&quot;given&quot;:&quot;Nicola&quot;,&quot;parse-names&quot;:false,&quot;dropping-particle&quot;:&quot;&quot;,&quot;non-dropping-particle&quot;:&quot;&quot;},{&quot;family&quot;:&quot;Dinkel&quot;,&quot;given&quot;:&quot;Julien&quot;,&quot;parse-names&quot;:false,&quot;dropping-particle&quot;:&quot;&quot;,&quot;non-dropping-particle&quot;:&quot;&quot;},{&quot;family&quot;:&quot;Koliogiannis&quot;,&quot;given&quot;:&quot;Vanessa&quot;,&quot;parse-names&quot;:false,&quot;dropping-particle&quot;:&quot;&quot;,&quot;non-dropping-particle&quot;:&quot;&quot;},{&quot;family&quot;:&quot;Schwarze&quot;,&quot;given&quot;:&quot;Vincent&quot;,&quot;parse-names&quot;:false,&quot;dropping-particle&quot;:&quot;&quot;,&quot;non-dropping-particle&quot;:&quot;&quot;},{&quot;family&quot;:&quot;Goller&quot;,&quot;given&quot;:&quot;Sophia&quot;,&quot;parse-names&quot;:false,&quot;dropping-particle&quot;:&quot;&quot;,&quot;non-dropping-particle&quot;:&quot;&quot;},{&quot;family&quot;:&quot;Fischer&quot;,&quot;given&quot;:&quot;Maximilian&quot;,&quot;parse-names&quot;:false,&quot;dropping-particle&quot;:&quot;&quot;,&quot;non-dropping-particle&quot;:&quot;&quot;},{&quot;family&quot;:&quot;Jörgens&quot;,&quot;given&quot;:&quot;Maximilian&quot;,&quot;parse-names&quot;:false,&quot;dropping-particle&quot;:&quot;&quot;,&quot;non-dropping-particle&quot;:&quot;&quot;},{&quot;family&quot;:&quot;Khaled&quot;,&quot;given&quot;:&quot;Najib&quot;,&quot;parse-names&quot;:false,&quot;dropping-particle&quot;:&quot;&quot;,&quot;non-dropping-particle&quot;:&quot;Ben&quot;},{&quot;family&quot;:&quot;Vishwanath&quot;,&quot;given&quot;:&quot;Reddappagari Suryanarayana&quot;,&quot;parse-names&quot;:false,&quot;dropping-particle&quot;:&quot;&quot;,&quot;non-dropping-particle&quot;:&quot;&quot;},{&quot;family&quot;:&quot;Balachandran&quot;,&quot;given&quot;:&quot;Abishek&quot;,&quot;parse-names&quot;:false,&quot;dropping-particle&quot;:&quot;&quot;,&quot;non-dropping-particle&quot;:&quot;&quot;},{&quot;family&quot;:&quot;Ingrisch&quot;,&quot;given&quot;:&quot;Michael&quot;,&quot;parse-names&quot;:false,&quot;dropping-particle&quot;:&quot;&quot;,&quot;non-dropping-particle&quot;:&quot;&quot;},{&quot;family&quot;:&quot;Ricke&quot;,&quot;given&quot;:&quot;Jens&quot;,&quot;parse-names&quot;:false,&quot;dropping-particle&quot;:&quot;&quot;,&quot;non-dropping-particle&quot;:&quot;&quot;},{&quot;family&quot;:&quot;Sabel&quot;,&quot;given&quot;:&quot;Bastian Oliver&quot;,&quot;parse-names&quot;:false,&quot;dropping-particle&quot;:&quot;&quot;,&quot;non-dropping-particle&quot;:&quot;&quot;},{&quot;family&quot;:&quot;Rueckel&quot;,&quot;given&quot;:&quot;Johannes&quot;,&quot;parse-names&quot;:false,&quot;dropping-particle&quot;:&quot;&quot;,&quot;non-dropping-particle&quot;:&quot;&quot;}],&quot;container-title&quot;:&quot;Investigative radiology&quot;,&quot;container-title-short&quot;:&quot;Invest Radiol&quot;,&quot;accessed&quot;:{&quot;date-parts&quot;:[[2023,12,23]]},&quot;DOI&quot;:&quot;10.1097/RLI.0000000000000813&quot;,&quot;ISSN&quot;:&quot;1536-0210&quot;,&quot;PMID&quot;:&quot;34352804&quot;,&quot;URL&quot;:&quot;https://pubmed.ncbi.nlm.nih.gov/34352804/&quot;,&quot;issued&quot;:{&quot;date-parts&quot;:[[2022,2,1]]},&quot;page&quot;:&quot;90-98&quot;,&quot;abstract&quot;:&quot;Objectives Chest radiographs (CXRs) are commonly performed in emergency units (EUs), but the interpretation requires radiology experience. We developed an artificial intelligence (AI) system (precommercial) that aims to mimic board-certified radiologists' (BCRs') performance and can therefore support non-radiology residents (NRRs) in clinical settings lacking 24/7 radiology coverage. We validated by quantifying the clinical value of our AI system for radiology residents (RRs) and EU-experienced NRRs in a clinically representative EU setting. Materials and Methods A total of 563 EU CXRs were retrospectively assessed by 3 BCRs, 3 RRs, and 3 EU-experienced NRRs. Suspected pathologies (pleural effusion, pneumothorax, consolidations suspicious for pneumonia, lung lesions) were reported on a 5-step confidence scale (sum of 20,268 reported pathology suspicions [563 images × 9 readers × 4 pathologies]) separately by every involved reader. Board-certified radiologists' confidence scores were converted into 4 binary reference standards (RFSs) of different sensitivities. The RRs' and NRRs' performances were statistically compared with our AI system (trained on nonpublic data from different clinical sites) based on receiver operating characteristics (ROCs) and operating point metrics approximated to the maximum sum of sensitivity and specificity (Youden statistics). Results The NRRs lose diagnostic accuracy to RRs with increasingly sensitive BCRs' RFSs for all considered pathologies. Based on our external validation data set, the AI system/NRRs' consensus mimicked the most sensitive BCRs' RFSs with areas under ROC of 0.940/0.837 (pneumothorax), 0.953/0.823 (pleural effusion), and 0.883/0.747 (lung lesions), which were comparable to experienced RRs and significantly overcomes EU-experienced NRRs' diagnostic performance. For consolidation detection, the AI system performed on the NRRs' consensus level (and overcomes each individual NRR) with an area under ROC of 0.847 referenced to the BCRs' most sensitive RFS. Conclusions Our AI system matched RRs' performance, meanwhile significantly outperformed NRRs' diagnostic accuracy for most of considered CXR pathologies (pneumothorax, pleural effusion, and lung lesions) and therefore might serve as clinical decision support for NRRs.&quot;,&quot;publisher&quot;:&quot;Invest Radiol&quot;,&quot;issue&quot;:&quot;2&quot;,&quot;volume&quot;:&quot;57&quot;},&quot;isTemporary&quot;:false}]},{&quot;citationID&quot;:&quot;MENDELEY_CITATION_d755bf8c-788d-42d9-aa08-b759eee5c1c4&quot;,&quot;properties&quot;:{&quot;noteIndex&quot;:0},&quot;isEdited&quot;:false,&quot;manualOverride&quot;:{&quot;isManuallyOverridden&quot;:false,&quot;citeprocText&quot;:&quot;(24)&quot;,&quot;manualOverrideText&quot;:&quot;&quot;},&quot;citationTag&quot;:&quot;MENDELEY_CITATION_v3_eyJjaXRhdGlvbklEIjoiTUVOREVMRVlfQ0lUQVRJT05fZDc1NWJmOGMtNzg4ZC00MmQ5LWFhMDgtYjc1OWVlZTVjMWM0IiwicHJvcGVydGllcyI6eyJub3RlSW5kZXgiOjB9LCJpc0VkaXRlZCI6ZmFsc2UsIm1hbnVhbE92ZXJyaWRlIjp7ImlzTWFudWFsbHlPdmVycmlkZGVuIjpmYWxzZSwiY2l0ZXByb2NUZXh0IjoiKDI0KSIsIm1hbnVhbE92ZXJyaWRlVGV4dCI6IiJ9LCJjaXRhdGlvbkl0ZW1zIjpbeyJpZCI6ImNkMmQ4MmQ5LWVmMGUtMzM5My05ODIzLWJhM2Q0ZjcyMTYzZCIsIml0ZW1EYXRhIjp7InR5cGUiOiJhcnRpY2xlLWpvdXJuYWwiLCJpZCI6ImNkMmQ4MmQ5LWVmMGUtMzM5My05ODIzLWJhM2Q0ZjcyMTYzZCIsInRpdGxlIjoiQ29tcGFyaXNvbiBvZiBDaGVzdCBSYWRpb2dyYXBoIEludGVycHJldGF0aW9ucyBieSBBcnRpZmljaWFsIEludGVsbGlnZW5jZSBBbGdvcml0aG0gdnMgUmFkaW9sb2d5IFJlc2lkZW50cyIsImF1dGhvciI6W3siZmFtaWx5IjoiV3UiLCJnaXZlbiI6IkpveSBULiIsInBhcnNlLW5hbWVzIjpmYWxzZSwiZHJvcHBpbmctcGFydGljbGUiOiIiLCJub24tZHJvcHBpbmctcGFydGljbGUiOiIifSx7ImZhbWlseSI6IldvbmciLCJnaXZlbiI6IktlbiBDLkwuIiwicGFyc2UtbmFtZXMiOmZhbHNlLCJkcm9wcGluZy1wYXJ0aWNsZSI6IiIsIm5vbi1kcm9wcGluZy1wYXJ0aWNsZSI6IiJ9LHsiZmFtaWx5IjoiR3VyIiwiZ2l2ZW4iOiJZYW5pdiIsInBhcnNlLW5hbWVzIjpmYWxzZSwiZHJvcHBpbmctcGFydGljbGUiOiIiLCJub24tZHJvcHBpbmctcGFydGljbGUiOiIifSx7ImZhbWlseSI6IkFuc2FyaSIsImdpdmVuIjoiTmFkZWVtIiwicGFyc2UtbmFtZXMiOmZhbHNlLCJkcm9wcGluZy1wYXJ0aWNsZSI6IiIsIm5vbi1kcm9wcGluZy1wYXJ0aWNsZSI6IiJ9LHsiZmFtaWx5IjoiS2FyYXJneXJpcyIsImdpdmVuIjoiQWxleGFuZHJvcyIsInBhcnNlLW5hbWVzIjpmYWxzZSwiZHJvcHBpbmctcGFydGljbGUiOiIiLCJub24tZHJvcHBpbmctcGFydGljbGUiOiIifSx7ImZhbWlseSI6IlNoYXJtYSIsImdpdmVuIjoiQXJqdW4iLCJwYXJzZS1uYW1lcyI6ZmFsc2UsImRyb3BwaW5nLXBhcnRpY2xlIjoiIiwibm9uLWRyb3BwaW5nLXBhcnRpY2xlIjoiIn0seyJmYW1pbHkiOiJNb3JyaXMiLCJnaXZlbiI6Ik1pY2hhZWwiLCJwYXJzZS1uYW1lcyI6ZmFsc2UsImRyb3BwaW5nLXBhcnRpY2xlIjoiIiwibm9uLWRyb3BwaW5nLXBhcnRpY2xlIjoiIn0seyJmYW1pbHkiOiJTYWJvdXJ5IiwiZ2l2ZW4iOiJCYWJhayIsInBhcnNlLW5hbWVzIjpmYWxzZSwiZHJvcHBpbmctcGFydGljbGUiOiIiLCJub24tZHJvcHBpbmctcGFydGljbGUiOiIifSx7ImZhbWlseSI6IkFobWFkIiwiZ2l2ZW4iOiJIYXNzYW4iLCJwYXJzZS1uYW1lcyI6ZmFsc2UsImRyb3BwaW5nLXBhcnRpY2xlIjoiIiwibm9uLWRyb3BwaW5nLXBhcnRpY2xlIjoiIn0seyJmYW1pbHkiOiJCb3lrbyIsImdpdmVuIjoiT3Jlc3QiLCJwYXJzZS1uYW1lcyI6ZmFsc2UsImRyb3BwaW5nLXBhcnRpY2xlIjoiIiwibm9uLWRyb3BwaW5nLXBhcnRpY2xlIjoiIn0seyJmYW1pbHkiOiJTeWVkIiwiZ2l2ZW4iOiJBbGkiLCJwYXJzZS1uYW1lcyI6ZmFsc2UsImRyb3BwaW5nLXBhcnRpY2xlIjoiIiwibm9uLWRyb3BwaW5nLXBhcnRpY2xlIjoiIn0seyJmYW1pbHkiOiJKYWRoYXYiLCJnaXZlbiI6IkFzaHV0b3NoIiwicGFyc2UtbmFtZXMiOmZhbHNlLCJkcm9wcGluZy1wYXJ0aWNsZSI6IiIsIm5vbi1kcm9wcGluZy1wYXJ0aWNsZSI6IiJ9LHsiZmFtaWx5IjoiV2FuZyIsImdpdmVuIjoiSG9uZ3poaSIsInBhcnNlLW5hbWVzIjpmYWxzZSwiZHJvcHBpbmctcGFydGljbGUiOiIiLCJub24tZHJvcHBpbmctcGFydGljbGUiOiIifSx7ImZhbWlseSI6IlBpbGxhaSIsImdpdmVuIjoiQW51cCIsInBhcnNlLW5hbWVzIjpmYWxzZSwiZHJvcHBpbmctcGFydGljbGUiOiIiLCJub24tZHJvcHBpbmctcGFydGljbGUiOiIifSx7ImZhbWlseSI6Ikthc2h5YXAiLCJnaXZlbiI6IlNhdHlhbmFuZGEiLCJwYXJzZS1uYW1lcyI6ZmFsc2UsImRyb3BwaW5nLXBhcnRpY2xlIjoiIiwibm9uLWRyb3BwaW5nLXBhcnRpY2xlIjoiIn0seyJmYW1pbHkiOiJNb3JhZGkiLCJnaXZlbiI6Ik1laGRpIiwicGFyc2UtbmFtZXMiOmZhbHNlLCJkcm9wcGluZy1wYXJ0aWNsZSI6IiIsIm5vbi1kcm9wcGluZy1wYXJ0aWNsZSI6IiJ9LHsiZmFtaWx5IjoiU3llZGEtTWFobW9vZCIsImdpdmVuIjoiVGFudmVlciIsInBhcnNlLW5hbWVzIjpmYWxzZSwiZHJvcHBpbmctcGFydGljbGUiOiIiLCJub24tZHJvcHBpbmctcGFydGljbGUiOiIifV0sImNvbnRhaW5lci10aXRsZSI6IkpBTUEgbmV0d29yayBvcGVuIiwiY29udGFpbmVyLXRpdGxlLXNob3J0IjoiSkFNQSBOZXR3IE9wZW4iLCJhY2Nlc3NlZCI6eyJkYXRlLXBhcnRzIjpbWzIwMjMsMTIsMjNdXX0sIkRPSSI6IjEwLjEwMDEvSkFNQU5FVFdPUktPUEVOLjIwMjAuMjI3NzkiLCJJU1NOIjoiMjU3NC0zODA1IiwiUE1JRCI6IjMzMDM0NjQyIiwiVVJMIjoiaHR0cHM6Ly9wdWJtZWQubmNiaS5ubG0ubmloLmdvdi8zMzAzNDY0Mi8iLCJpc3N1ZWQiOnsiZGF0ZS1wYXJ0cyI6W1syMDIwLDEwLDFdXX0sImFic3RyYWN0IjoiSW1wb3J0YW5jZTogQ2hlc3QgcmFkaW9ncmFwaHkgaXMgdGhlIG1vc3QgY29tbW9uIGRpYWdub3N0aWMgaW1hZ2luZyBleGFtaW5hdGlvbiBwZXJmb3JtZWQgaW4gZW1lcmdlbmN5IGRlcGFydG1lbnRzIChFRHMpLiBBdWdtZW50aW5nIGNsaW5pY2lhbnMgd2l0aCBhdXRvbWF0ZWQgcHJlbGltaW5hcnkgcmVhZCBhc3Npc3RhbnRzIGNvdWxkIGhlbHAgZXhwZWRpdGUgdGhlaXIgd29ya2Zsb3dzLCBpbXByb3ZlIGFjY3VyYWN5LCBhbmQgcmVkdWNlIHRoZSBjb3N0IG9mIGNhcmUuIE9iamVjdGl2ZTogVG8gYXNzZXNzIHRoZSBwZXJmb3JtYW5jZSBvZiBhcnRpZmljaWFsIGludGVsbGlnZW5jZSAoQUkpIGFsZ29yaXRobXMgaW4gcmVhbGlzdGljIHJhZGlvbG9neSB3b3JrZmxvd3MgYnkgcGVyZm9ybWluZyBhbiBvYmplY3RpdmUgY29tcGFyYXRpdmUgZXZhbHVhdGlvbiBvZiB0aGUgcHJlbGltaW5hcnkgcmVhZHMgb2YgYW50ZXJvcG9zdGVyaW9yIChBUCkgZnJvbnRhbCBjaGVzdCByYWRpb2dyYXBocyBwZXJmb3JtZWQgYnkgYW4gQUkgYWxnb3JpdGhtIGFuZCByYWRpb2xvZ3kgcmVzaWRlbnRzLiBEZXNpZ24sIFNldHRpbmcsIGFuZCBQYXJ0aWNpcGFudHM6IFRoaXMgZGlhZ25vc3RpYyBzdHVkeSBpbmNsdWRlZCBhIHNldCBvZiA3MiBmaW5kaW5ncyBhc3NlbWJsZWQgYnkgY2xpbmljYWwgZXhwZXJ0cyB0byBjb25zdGl0dXRlIGEgZnVsbC1mbGVkZ2VkIHByZWxpbWluYXJ5IHJlYWQgb2YgQVAgZnJvbnRhbCBjaGVzdCByYWRpb2dyYXBocy4gQSBub3ZlbCBkZWVwIGxlYXJuaW5nIGFyY2hpdGVjdHVyZSB3YXMgZGVzaWduZWQgZm9yIGFuIEFJIGFsZ29yaXRobSB0byBlc3RpbWF0ZSB0aGUgZmluZGluZ3MgcGVyIGltYWdlLiBUaGUgQUkgYWxnb3JpdGhtIHdhcyB0cmFpbmVkIHVzaW5nIGEgbXVsdGlob3NwaXRhbCB0cmFpbmluZyBkYXRhIHNldCBvZiAzNDIxMjYgZnJvbnRhbCBjaGVzdCByYWRpb2dyYXBocyBjYXB0dXJlZCBpbiBFRCBhbmQgdXJnZW50IGNhcmUgc2V0dGluZ3MuIFRoZSB0cmFpbmluZyBkYXRhIHdlcmUgbGFiZWxlZCBmcm9tIHRoZWlyIGFzc29jaWF0ZWQgcmVwb3J0cy4gSW1hZ2UtYmFzZWQgRjEgc2NvcmUgd2FzIGNob3NlbiB0byBvcHRpbWl6ZSB0aGUgb3BlcmF0aW5nIHBvaW50IG9uIHRoZSByZWNlaXZlciBvcGVyYXRpbmcgY2hhcmFjdGVyaXN0aWNzIChST0MpIGN1cnZlIHNvIGFzIHRvIG1pbmltaXplIHRoZSBudW1iZXIgb2YgbWlzc2VkIGZpbmRpbmdzIGFuZCBvdmVyY2FsbHMgcGVyIGltYWdlIHJlYWQuIFRoZSBwZXJmb3JtYW5jZSBvZiB0aGUgbW9kZWwgd2FzIGNvbXBhcmVkIHdpdGggdGhhdCBvZiA1IHJhZGlvbG9neSByZXNpZGVudHMgcmVjcnVpdGVkIGZyb20gbXVsdGlwbGUgaW5zdGl0dXRpb25zIGluIHRoZSBVUyBpbiBhbiBvYmplY3RpdmUgc3R1ZHkgaW4gd2hpY2ggYSBzZXBhcmF0ZSBkYXRhIHNldCBvZiAxOTk4IEFQIGZyb250YWwgY2hlc3QgcmFkaW9ncmFwaHMgd2FzIGRyYXduIGZyb20gYSBob3NwaXRhbCBzb3VyY2UgcmVwcmVzZW50YXRpdmUgb2YgcmVhbGlzdGljIHByZWxpbWluYXJ5IHJlYWRzIGluIGlucGF0aWVudCBhbmQgRUQgc2V0dGluZ3MuIEEgdHJpcGxlIGNvbnNlbnN1cyB3aXRoIGFkanVkaWNhdGlvbiBwcm9jZXNzIHdhcyB1c2VkIHRvIGRlcml2ZSB0aGUgZ3JvdW5kIHRydXRoIGxhYmVscyBmb3IgdGhlIHN0dWR5IGRhdGEgc2V0LiBUaGUgcGVyZm9ybWFuY2Ugb2YgQUkgYWxnb3JpdGhtIGFuZCByYWRpb2xvZ3kgcmVzaWRlbnRzIHdhcyBhc3Nlc3NlZCBieSBjb21wYXJpbmcgdGhlaXIgcmVhZHMgd2l0aCBncm91bmQgdHJ1dGggZmluZGluZ3MuIEFsbCBzdHVkaWVzIHdlcmUgY29uZHVjdGVkIHRocm91Z2ggYSB3ZWItYmFzZWQgY2xpbmljYWwgc3R1ZHkgYXBwbGljYXRpb24gc3lzdGVtLiBUaGUgdHJpcGxlIGNvbnNlbnN1cyBkYXRhIHNldCB3YXMgY29sbGVjdGVkIGJldHdlZW4gRmVicnVhcnkgYW5kIE9jdG9iZXIgMjAxOC4gVGhlIGNvbXBhcmlzb24gc3R1ZHkgd2FzIHByZWZvcm1lZCBiZXR3ZWVuIEphbnVhcnkgYW5kIE9jdG9iZXIgMjAxOS4gRGF0YSB3ZXJlIGFuYWx5emVkIGZyb20gT2N0b2JlciB0byBGZWJydWFyeSAyMDIwLiBBZnRlciB0aGUgZmlyc3Qgcm91bmQgb2YgcmV2aWV3cywgZnVydGhlciBhbmFseXNpcyBvZiB0aGUgZGF0YSB3YXMgcGVyZm9ybWVkIGZyb20gTWFyY2ggdG8gSnVseSAyMDIwLiBNYWluIE91dGNvbWVzIGFuZCBNZWFzdXJlczogVGhlIGxlYXJuaW5nIHBlcmZvcm1hbmNlIG9mIHRoZSBBSSBhbGdvcml0aG0gd2FzIGp1ZGdlZCB1c2luZyB0aGUgY29udmVudGlvbmFsIFJPQyBjdXJ2ZSBhbmQgdGhlIGFyZWEgdW5kZXIgdGhlIGN1cnZlIChBVUMpIGR1cmluZyB0cmFpbmluZyBhbmQgZmllbGQgdGVzdGluZyBvbiB0aGUgc3R1ZHkgZGF0YSBzZXQuIEZvciB0aGUgQUkgYWxnb3JpdGhtIGFuZCByYWRpb2xvZ3kgcmVzaWRlbnRzLCB0aGUgaW5kaXZpZHVhbCBmaW5kaW5nIGxhYmVsIHBlcmZvcm1hbmNlIHdhcyBtZWFzdXJlZCB1c2luZyB0aGUgY29udmVudGlvbmFsIG1lYXN1cmVzIG9mIGxhYmVsLWJhc2VkIHNlbnNpdGl2aXR5LCBzcGVjaWZpY2l0eSwgYW5kIHBvc2l0aXZlIHByZWRpY3RpdmUgdmFsdWUgKFBQVikuIEluIGFkZGl0aW9uLCB0aGUgYWdyZWVtZW50IHdpdGggdGhlIGdyb3VuZCB0cnV0aCBvbiB0aGUgYXNzaWdubWVudCBvZiBmaW5kaW5ncyB0byBpbWFnZXMgd2FzIG1lYXN1cmVkIHVzaW5nIHRoZSBwb29sZWQgzrogc3RhdGlzdGljLiBUaGUgcHJlbGltaW5hcnkgcmVhZCBwZXJmb3JtYW5jZSB3YXMgcmVjb3JkZWQgZm9yIEFJIGFsZ29yaXRobSBhbmQgcmFkaW9sb2d5IHJlc2lkZW50cyB1c2luZyBuZXcgbWVhc3VyZXMgb2YgbWVhbiBpbWFnZS1iYXNlZCBzZW5zaXRpdml0eSwgc3BlY2lmaWNpdHksIGFuZCBQUFYgZGVzaWduZWQgZm9yIHJlY29yZGluZyB0aGUgZnJhY3Rpb24gb2YgbWlzc2VzIGFuZCBvdmVyY2FsbHMgb24gYSBwZXIgaW1hZ2UgYmFzaXMuIFRoZSAxLXNpZGVkIGFuYWx5c2lzIG9mIHZhcmlhbmNlIHRlc3Qgd2FzIHVzZWQgdG8gY29tcGFyZSB0aGUgbWVhbnMgb2YgZWFjaCBncm91cCAoQUkgYWxnb3JpdGhtIHZzIHJhZGlvbG9neSByZXNpZGVudHMpIHVzaW5nIHRoZSBGIGRpc3RyaWJ1dGlvbiwgYW5kIHRoZSBudWxsIGh5cG90aGVzaXMgd2FzIHRoYXQgdGhlIGdyb3VwcyB3b3VsZCBoYXZlIHNpbWlsYXIgbWVhbnMuIFJlc3VsdHM6IFRoZSB0cmFpbmVkIEFJIGFsZ29yaXRobSBhY2hpZXZlZCBhIG1lYW4gQVVDIGFjcm9zcyBsYWJlbHMgb2YgMC44MDcgKHdlaWdodGVkIG1lYW4gQVVDLCAwLjg0MSkgYWZ0ZXIgdHJhaW5pbmcuIE9uIHRoZSBzdHVkeSBkYXRhIHNldCwgd2hpY2ggaGFkIGEgZGlmZmVyZW50IHByZXZhbGVuY2UgZGlzdHJpYnV0aW9uLCB0aGUgbWVhbiBBVUMgYWNoaWV2ZWQgd2FzIDAuNzcyICh3ZWlnaHRlZCBtZWFuIEFVQywgMC44NjUpLiBUaGUgaW50ZXJyYXRlciBhZ3JlZW1lbnQgd2l0aCBncm91bmQgdHJ1dGggZmluZGluZyBsYWJlbHMgZm9yIEFJIGFsZ29yaXRobSBwcmVkaWN0aW9ucyBoYWQgcG9vbGVkIM66IHZhbHVlIG9mIDAuNTQ0LCBhbmQgdGhlIHBvb2xlZCDOuiBmb3IgcmFkaW9sb2d5IHJlc2lkZW50cyB3YXMgMC41ODUuIEZvciB0aGUgcHJlbGltaW5hcnkgcmVhZCBwZXJmb3JtYW5jZSwgdGhlIGFuYWx5c2lzIG9mIHZhcmlhbmNlIHRlc3Qgd2FzIHVzZWQgdG8gY29tcGFyZSB0aGUgZGlzdHJpYnV0aW9ucyBvZiBBSSBhbGdvcml0aG0gYW5kIHJhZGlvbG9neSByZXNpZGVudHMnIG1lYW4gaW1hZ2UtYmFzZWQgc2Vuc2l0aXZpdHksIFBQViwgYW5kIHNwZWNpZmljaXR5LiBUaGUgbWVhbiBpbWFnZS1iYXNlZCBzZW5zaXRpdml0eSBmb3IgQUkgYWxnb3JpdGhtIHdhcyAwLjcxNiAoOTUlIENJLCAwLjcwNC0wLjcyOSkgYW5kIGZvciByYWRpb2xvZ3kgcmVzaWRlbnRzIHdhcyAwLjcyMCAoOTUlIENJLCAwLjcwOS0wLjczMikgKFAgPS42NiksIHdoaWxlIHRoZSBQUFYgd2FzIDAuNzMwICg5NSUgQ0ksIDAuNzE4LTAuNzQyKSBmb3IgdGhlIEFJIGFsZ29yaXRobSBhbmQgMC42ODIgKDk1JSBDSSwgMC42NzAtMC42OTQpIGZvciB0aGUgcmFkaW9sb2d5IHJlc2lkZW50cyAoUCA8LjAwMSksIGFuZCBzcGVjaWZpY2l0eSB3YXMgMC45ODAgKDk1JSBDSSwgMC45ODAtMC45ODEpIGZvciB0aGUgQUkgYWxnb3JpdGhtIGFuZCAwLjk3MyAoOTUlIENJLCAwLjk3MS0wLjk3NCkgZm9yIHRoZSByYWRpb2xvZ3kgcmVzaWRlbnRzIChQIDwuMDAxKS4gQ29uY2x1c2lvbnMgYW5kIFJlbGV2YW5jZTogVGhlc2UgZmluZGluZ3Mgc3VnZ2VzdCB0aGF0IGl0IGlzIHBvc3NpYmxlIHRvIGJ1aWxkIEFJIGFsZ29yaXRobXMgdGhhdCByZWFjaCBhbmQgZXhjZWVkIHRoZSBtZWFuIGxldmVsIG9mIHBlcmZvcm1hbmNlIG9mIHRoaXJkLXllYXIgcmFkaW9sb2d5IHJlc2lkZW50cyBmb3IgZnVsbC1mbGVkZ2VkIHByZWxpbWluYXJ5IHJlYWQgb2YgQVAgZnJvbnRhbCBjaGVzdCByYWRpb2dyYXBocy4gVGhpcyBkaWFnbm9zdGljIHN0dWR5IGFsc28gZm91bmQgdGhhdCB3aGlsZSB0aGUgbW9yZSBjb21wbGV4IGZpbmRpbmdzIHdvdWxkIHN0aWxsIGJlbmVmaXQgZnJvbSBleHBlcnQgb3ZlcnJlYWRzLCB0aGUgcGVyZm9ybWFuY2Ugb2YgQUkgYWxnb3JpdGhtcyB3YXMgYXNzb2NpYXRlZCB3aXRoIHRoZSBhbW91bnQgb2YgZGF0YSBhdmFpbGFibGUgZm9yIHRyYWluaW5nIHJhdGhlciB0aGFuIHRoZSBsZXZlbCBvZiBkaWZmaWN1bHR5IG9mIGludGVycHJldGF0aW9uIG9mIHRoZSBmaW5kaW5nLiBJbnRlZ3JhdGluZyBzdWNoIEFJIHN5c3RlbXMgaW4gcmFkaW9sb2d5IHdvcmtmbG93cyBmb3IgcHJlbGltaW5hcnkgaW50ZXJwcmV0YXRpb25zIGhhcyB0aGUgcG90ZW50aWFsIHRvIGV4cGVkaXRlIGV4aXN0aW5nIHJhZGlvbG9neSB3b3JrZmxvd3MgYW5kIGFkZHJlc3MgcmVzb3VyY2Ugc2NhcmNpdHkgd2hpbGUgaW1wcm92aW5nIG92ZXJhbGwgYWNjdXJhY3kgYW5kIHJlZHVjaW5nIHRoZSBjb3N0IG9mIGNhcmUuLiIsInB1Ymxpc2hlciI6IkpBTUEgTmV0dyBPcGVuIiwiaXNzdWUiOiIxMCIsInZvbHVtZSI6IjMifSwiaXNUZW1wb3JhcnkiOmZhbHNlfV19&quot;,&quot;citationItems&quot;:[{&quot;id&quot;:&quot;cd2d82d9-ef0e-3393-9823-ba3d4f72163d&quot;,&quot;itemData&quot;:{&quot;type&quot;:&quot;article-journal&quot;,&quot;id&quot;:&quot;cd2d82d9-ef0e-3393-9823-ba3d4f72163d&quot;,&quot;title&quot;:&quot;Comparison of Chest Radiograph Interpretations by Artificial Intelligence Algorithm vs Radiology Residents&quot;,&quot;author&quot;:[{&quot;family&quot;:&quot;Wu&quot;,&quot;given&quot;:&quot;Joy T.&quot;,&quot;parse-names&quot;:false,&quot;dropping-particle&quot;:&quot;&quot;,&quot;non-dropping-particle&quot;:&quot;&quot;},{&quot;family&quot;:&quot;Wong&quot;,&quot;given&quot;:&quot;Ken C.L.&quot;,&quot;parse-names&quot;:false,&quot;dropping-particle&quot;:&quot;&quot;,&quot;non-dropping-particle&quot;:&quot;&quot;},{&quot;family&quot;:&quot;Gur&quot;,&quot;given&quot;:&quot;Yaniv&quot;,&quot;parse-names&quot;:false,&quot;dropping-particle&quot;:&quot;&quot;,&quot;non-dropping-particle&quot;:&quot;&quot;},{&quot;family&quot;:&quot;Ansari&quot;,&quot;given&quot;:&quot;Nadeem&quot;,&quot;parse-names&quot;:false,&quot;dropping-particle&quot;:&quot;&quot;,&quot;non-dropping-particle&quot;:&quot;&quot;},{&quot;family&quot;:&quot;Karargyris&quot;,&quot;given&quot;:&quot;Alexandros&quot;,&quot;parse-names&quot;:false,&quot;dropping-particle&quot;:&quot;&quot;,&quot;non-dropping-particle&quot;:&quot;&quot;},{&quot;family&quot;:&quot;Sharma&quot;,&quot;given&quot;:&quot;Arjun&quot;,&quot;parse-names&quot;:false,&quot;dropping-particle&quot;:&quot;&quot;,&quot;non-dropping-particle&quot;:&quot;&quot;},{&quot;family&quot;:&quot;Morris&quot;,&quot;given&quot;:&quot;Michael&quot;,&quot;parse-names&quot;:false,&quot;dropping-particle&quot;:&quot;&quot;,&quot;non-dropping-particle&quot;:&quot;&quot;},{&quot;family&quot;:&quot;Saboury&quot;,&quot;given&quot;:&quot;Babak&quot;,&quot;parse-names&quot;:false,&quot;dropping-particle&quot;:&quot;&quot;,&quot;non-dropping-particle&quot;:&quot;&quot;},{&quot;family&quot;:&quot;Ahmad&quot;,&quot;given&quot;:&quot;Hassan&quot;,&quot;parse-names&quot;:false,&quot;dropping-particle&quot;:&quot;&quot;,&quot;non-dropping-particle&quot;:&quot;&quot;},{&quot;family&quot;:&quot;Boyko&quot;,&quot;given&quot;:&quot;Orest&quot;,&quot;parse-names&quot;:false,&quot;dropping-particle&quot;:&quot;&quot;,&quot;non-dropping-particle&quot;:&quot;&quot;},{&quot;family&quot;:&quot;Syed&quot;,&quot;given&quot;:&quot;Ali&quot;,&quot;parse-names&quot;:false,&quot;dropping-particle&quot;:&quot;&quot;,&quot;non-dropping-particle&quot;:&quot;&quot;},{&quot;family&quot;:&quot;Jadhav&quot;,&quot;given&quot;:&quot;Ashutosh&quot;,&quot;parse-names&quot;:false,&quot;dropping-particle&quot;:&quot;&quot;,&quot;non-dropping-particle&quot;:&quot;&quot;},{&quot;family&quot;:&quot;Wang&quot;,&quot;given&quot;:&quot;Hongzhi&quot;,&quot;parse-names&quot;:false,&quot;dropping-particle&quot;:&quot;&quot;,&quot;non-dropping-particle&quot;:&quot;&quot;},{&quot;family&quot;:&quot;Pillai&quot;,&quot;given&quot;:&quot;Anup&quot;,&quot;parse-names&quot;:false,&quot;dropping-particle&quot;:&quot;&quot;,&quot;non-dropping-particle&quot;:&quot;&quot;},{&quot;family&quot;:&quot;Kashyap&quot;,&quot;given&quot;:&quot;Satyananda&quot;,&quot;parse-names&quot;:false,&quot;dropping-particle&quot;:&quot;&quot;,&quot;non-dropping-particle&quot;:&quot;&quot;},{&quot;family&quot;:&quot;Moradi&quot;,&quot;given&quot;:&quot;Mehdi&quot;,&quot;parse-names&quot;:false,&quot;dropping-particle&quot;:&quot;&quot;,&quot;non-dropping-particle&quot;:&quot;&quot;},{&quot;family&quot;:&quot;Syeda-Mahmood&quot;,&quot;given&quot;:&quot;Tanveer&quot;,&quot;parse-names&quot;:false,&quot;dropping-particle&quot;:&quot;&quot;,&quot;non-dropping-particle&quot;:&quot;&quot;}],&quot;container-title&quot;:&quot;JAMA network open&quot;,&quot;container-title-short&quot;:&quot;JAMA Netw Open&quot;,&quot;accessed&quot;:{&quot;date-parts&quot;:[[2023,12,23]]},&quot;DOI&quot;:&quot;10.1001/JAMANETWORKOPEN.2020.22779&quot;,&quot;ISSN&quot;:&quot;2574-3805&quot;,&quot;PMID&quot;:&quot;33034642&quot;,&quot;URL&quot;:&quot;https://pubmed.ncbi.nlm.nih.gov/33034642/&quot;,&quot;issued&quot;:{&quot;date-parts&quot;:[[2020,10,1]]},&quot;abstract&quot;:&quot;Importance: Chest radiography is the most common diagnostic imaging examination performed in emergency departments (EDs). Augmenting clinicians with automated preliminary read assistants could help expedite their workflows, improve accuracy, and reduce the cost of care. Objective: To assess the performance of artificial intelligence (AI) algorithms in realistic radiology workflows by performing an objective comparative evaluation of the preliminary reads of anteroposterior (AP) frontal chest radiographs performed by an AI algorithm and radiology residents. Design, Setting, and Participants: This diagnostic study included a set of 72 findings assembled by clinical experts to constitute a full-fledged preliminary read of AP frontal chest radiographs. A novel deep learning architecture was designed for an AI algorithm to estimate the findings per image. The AI algorithm was trained using a multihospital training data set of 342126 frontal chest radiographs captured in ED and urgent care settings. The training data were labeled from their associated reports. Image-based F1 score was chosen to optimize the operating point on the receiver operating characteristics (ROC) curve so as to minimize the number of missed findings and overcalls per image read. The performance of the model was compared with that of 5 radiology residents recruited from multiple institutions in the US in an objective study in which a separate data set of 1998 AP frontal chest radiographs was drawn from a hospital source representative of realistic preliminary reads in inpatient and ED settings. A triple consensus with adjudication process was used to derive the ground truth labels for the study data set. The performance of AI algorithm and radiology residents was assessed by comparing their reads with ground truth findings. All studies were conducted through a web-based clinical study application system. The triple consensus data set was collected between February and October 2018. The comparison study was preformed between January and October 2019. Data were analyzed from October to February 2020. After the first round of reviews, further analysis of the data was performed from March to July 2020. Main Outcomes and Measures: The learning performance of the AI algorithm was judged using the conventional ROC curve and the area under the curve (AUC) during training and field testing on the study data set. For the AI algorithm and radiology residents, the individual finding label performance was measured using the conventional measures of label-based sensitivity, specificity, and positive predictive value (PPV). In addition, the agreement with the ground truth on the assignment of findings to images was measured using the pooled κ statistic. The preliminary read performance was recorded for AI algorithm and radiology residents using new measures of mean image-based sensitivity, specificity, and PPV designed for recording the fraction of misses and overcalls on a per image basis. The 1-sided analysis of variance test was used to compare the means of each group (AI algorithm vs radiology residents) using the F distribution, and the null hypothesis was that the groups would have similar means. Results: The trained AI algorithm achieved a mean AUC across labels of 0.807 (weighted mean AUC, 0.841) after training. On the study data set, which had a different prevalence distribution, the mean AUC achieved was 0.772 (weighted mean AUC, 0.865). The interrater agreement with ground truth finding labels for AI algorithm predictions had pooled κ value of 0.544, and the pooled κ for radiology residents was 0.585. For the preliminary read performance, the analysis of variance test was used to compare the distributions of AI algorithm and radiology residents' mean image-based sensitivity, PPV, and specificity. The mean image-based sensitivity for AI algorithm was 0.716 (95% CI, 0.704-0.729) and for radiology residents was 0.720 (95% CI, 0.709-0.732) (P =.66), while the PPV was 0.730 (95% CI, 0.718-0.742) for the AI algorithm and 0.682 (95% CI, 0.670-0.694) for the radiology residents (P &lt;.001), and specificity was 0.980 (95% CI, 0.980-0.981) for the AI algorithm and 0.973 (95% CI, 0.971-0.974) for the radiology residents (P &lt;.001). Conclusions and Relevance: These findings suggest that it is possible to build AI algorithms that reach and exceed the mean level of performance of third-year radiology residents for full-fledged preliminary read of AP frontal chest radiographs. This diagnostic study also found that while the more complex findings would still benefit from expert overreads, the performance of AI algorithms was associated with the amount of data available for training rather than the level of difficulty of interpretation of the finding. Integrating such AI systems in radiology workflows for preliminary interpretations has the potential to expedite existing radiology workflows and address resource scarcity while improving overall accuracy and reducing the cost of care..&quot;,&quot;publisher&quot;:&quot;JAMA Netw Open&quot;,&quot;issue&quot;:&quot;10&quot;,&quot;volume&quot;:&quot;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85DADE76-774C-489E-AED3-2EC3660B3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Words>
  <Characters>187</Characters>
  <Application>Microsoft Office Word</Application>
  <DocSecurity>0</DocSecurity>
  <Lines>1</Lines>
  <Paragraphs>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 markreich-berman</dc:creator>
  <cp:lastModifiedBy>Gad Segal</cp:lastModifiedBy>
  <cp:revision>3</cp:revision>
  <dcterms:created xsi:type="dcterms:W3CDTF">2024-10-19T08:18:00Z</dcterms:created>
  <dcterms:modified xsi:type="dcterms:W3CDTF">2024-10-1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8e720ef-170f-330a-a5e1-de652d35fcc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magnetic-resonance-imaging</vt:lpwstr>
  </property>
  <property fmtid="{D5CDD505-2E9C-101B-9397-08002B2CF9AE}" pid="14" name="Mendeley Recent Style Name 4_1">
    <vt:lpwstr>Journal Of Magnetic Resonance Imaging</vt:lpwstr>
  </property>
  <property fmtid="{D5CDD505-2E9C-101B-9397-08002B2CF9AE}" pid="15" name="Mendeley Recent Style Id 5_1">
    <vt:lpwstr>http://www.zotero.org/styles/journal-of-assisted-reproduction-and-genetics</vt:lpwstr>
  </property>
  <property fmtid="{D5CDD505-2E9C-101B-9397-08002B2CF9AE}" pid="16" name="Mendeley Recent Style Name 5_1">
    <vt:lpwstr>Journal of Assisted Reproduction and Genetics</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eproductive-biomedicine-online</vt:lpwstr>
  </property>
  <property fmtid="{D5CDD505-2E9C-101B-9397-08002B2CF9AE}" pid="22" name="Mendeley Recent Style Name 8_1">
    <vt:lpwstr>Reproductive BioMedicine Onl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